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F12905" w14:textId="77777777" w:rsidR="00BA73CB" w:rsidRPr="001C7D2C" w:rsidRDefault="00BA73CB" w:rsidP="00BA73CB">
      <w:pPr>
        <w:pStyle w:val="Heading1"/>
        <w:rPr>
          <w:rFonts w:ascii="Arial" w:hAnsi="Arial" w:cs="Arial"/>
        </w:rPr>
      </w:pPr>
      <w:r w:rsidRPr="001C7D2C">
        <w:rPr>
          <w:rFonts w:ascii="Arial" w:hAnsi="Arial" w:cs="Arial"/>
        </w:rPr>
        <w:t>Supplemental figures</w:t>
      </w:r>
    </w:p>
    <w:p w14:paraId="5CBF7CA2" w14:textId="77777777" w:rsidR="00BA73CB" w:rsidRPr="001C7D2C" w:rsidRDefault="00BA73CB" w:rsidP="00BA73CB">
      <w:pPr>
        <w:spacing w:after="200"/>
        <w:rPr>
          <w:rFonts w:ascii="Arial" w:hAnsi="Arial" w:cs="Arial"/>
        </w:rPr>
      </w:pPr>
      <w:r w:rsidRPr="001C7D2C">
        <w:rPr>
          <w:rFonts w:ascii="Arial" w:hAnsi="Arial" w:cs="Arial"/>
          <w:b/>
          <w:bCs/>
        </w:rPr>
        <w:t xml:space="preserve">Figure S1. </w:t>
      </w:r>
      <w:r w:rsidRPr="001C7D2C">
        <w:rPr>
          <w:rFonts w:ascii="Arial" w:hAnsi="Arial" w:cs="Arial"/>
        </w:rPr>
        <w:t>Change from baseline Haemo-QOL-A domain scores in the 4x10</w:t>
      </w:r>
      <w:r w:rsidRPr="001C7D2C">
        <w:rPr>
          <w:rFonts w:ascii="Arial" w:hAnsi="Arial" w:cs="Arial"/>
          <w:vertAlign w:val="superscript"/>
        </w:rPr>
        <w:t>13</w:t>
      </w:r>
      <w:r w:rsidRPr="001C7D2C">
        <w:rPr>
          <w:rFonts w:ascii="Arial" w:hAnsi="Arial" w:cs="Arial"/>
        </w:rPr>
        <w:t xml:space="preserve"> vg/kg cohort. </w:t>
      </w:r>
      <w:r w:rsidRPr="001C7D2C">
        <w:rPr>
          <w:rFonts w:ascii="Arial" w:hAnsi="Arial" w:cs="Arial"/>
          <w:b/>
          <w:bCs/>
        </w:rPr>
        <w:t>A)</w:t>
      </w:r>
      <w:r w:rsidRPr="001C7D2C">
        <w:rPr>
          <w:rFonts w:ascii="Arial" w:hAnsi="Arial" w:cs="Arial"/>
        </w:rPr>
        <w:t xml:space="preserve"> Physical Functioning, </w:t>
      </w:r>
      <w:r w:rsidRPr="001C7D2C">
        <w:rPr>
          <w:rFonts w:ascii="Arial" w:hAnsi="Arial" w:cs="Arial"/>
          <w:b/>
          <w:bCs/>
        </w:rPr>
        <w:t>B)</w:t>
      </w:r>
      <w:r w:rsidRPr="001C7D2C">
        <w:rPr>
          <w:rFonts w:ascii="Arial" w:hAnsi="Arial" w:cs="Arial"/>
        </w:rPr>
        <w:t xml:space="preserve"> Role Functioning, </w:t>
      </w:r>
      <w:r w:rsidRPr="001C7D2C">
        <w:rPr>
          <w:rFonts w:ascii="Arial" w:hAnsi="Arial" w:cs="Arial"/>
          <w:b/>
          <w:bCs/>
        </w:rPr>
        <w:t>C)</w:t>
      </w:r>
      <w:r w:rsidRPr="001C7D2C">
        <w:rPr>
          <w:rFonts w:ascii="Arial" w:hAnsi="Arial" w:cs="Arial"/>
        </w:rPr>
        <w:t xml:space="preserve"> Consequences of Bleeding, </w:t>
      </w:r>
      <w:r w:rsidRPr="001C7D2C">
        <w:rPr>
          <w:rFonts w:ascii="Arial" w:hAnsi="Arial" w:cs="Arial"/>
          <w:b/>
          <w:bCs/>
        </w:rPr>
        <w:t>D)</w:t>
      </w:r>
      <w:r w:rsidRPr="001C7D2C">
        <w:rPr>
          <w:rFonts w:ascii="Arial" w:hAnsi="Arial" w:cs="Arial"/>
        </w:rPr>
        <w:t xml:space="preserve"> Worry, </w:t>
      </w:r>
      <w:r w:rsidRPr="001C7D2C">
        <w:rPr>
          <w:rFonts w:ascii="Arial" w:hAnsi="Arial" w:cs="Arial"/>
          <w:b/>
          <w:bCs/>
        </w:rPr>
        <w:t>E)</w:t>
      </w:r>
      <w:r w:rsidRPr="001C7D2C">
        <w:rPr>
          <w:rFonts w:ascii="Arial" w:hAnsi="Arial" w:cs="Arial"/>
        </w:rPr>
        <w:t xml:space="preserve"> Emotional Impact, and </w:t>
      </w:r>
      <w:r w:rsidRPr="001C7D2C">
        <w:rPr>
          <w:rFonts w:ascii="Arial" w:hAnsi="Arial" w:cs="Arial"/>
          <w:b/>
          <w:bCs/>
        </w:rPr>
        <w:t>F)</w:t>
      </w:r>
      <w:r w:rsidRPr="001C7D2C">
        <w:rPr>
          <w:rFonts w:ascii="Arial" w:hAnsi="Arial" w:cs="Arial"/>
        </w:rPr>
        <w:t xml:space="preserve"> Treatment Concern.</w:t>
      </w:r>
    </w:p>
    <w:p w14:paraId="391D2832" w14:textId="77777777" w:rsidR="00BA73CB" w:rsidRPr="001C7D2C" w:rsidRDefault="00BA73CB" w:rsidP="00BA73CB">
      <w:pPr>
        <w:spacing w:after="200"/>
        <w:rPr>
          <w:rFonts w:ascii="Arial" w:hAnsi="Arial" w:cs="Arial"/>
          <w:b/>
          <w:bCs/>
        </w:rPr>
      </w:pPr>
      <w:r w:rsidRPr="001C7D2C">
        <w:rPr>
          <w:rFonts w:ascii="Arial" w:hAnsi="Arial" w:cs="Arial"/>
          <w:b/>
          <w:bCs/>
        </w:rPr>
        <w:t>A)</w:t>
      </w:r>
    </w:p>
    <w:p w14:paraId="2E9BDBBC" w14:textId="77777777" w:rsidR="00BA73CB" w:rsidRPr="001C7D2C" w:rsidRDefault="00BA73CB" w:rsidP="00BA73CB">
      <w:pPr>
        <w:spacing w:after="200"/>
        <w:rPr>
          <w:rFonts w:ascii="Arial" w:hAnsi="Arial" w:cs="Arial"/>
          <w:b/>
          <w:bCs/>
        </w:rPr>
      </w:pPr>
      <w:r w:rsidRPr="00F719C6">
        <w:rPr>
          <w:rFonts w:ascii="Arial" w:hAnsi="Arial" w:cs="Arial"/>
          <w:b/>
          <w:noProof/>
          <w:lang w:val="en-GB"/>
        </w:rPr>
        <w:drawing>
          <wp:inline distT="0" distB="0" distL="0" distR="0" wp14:anchorId="141118C1" wp14:editId="79C2122D">
            <wp:extent cx="6629400" cy="2415464"/>
            <wp:effectExtent l="0" t="0" r="0" b="0"/>
            <wp:docPr id="10" name="Picture 10" descr="A group of red and blue square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oup of red and blue squares  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677326" cy="2432926"/>
                    </a:xfrm>
                    <a:prstGeom prst="rect">
                      <a:avLst/>
                    </a:prstGeom>
                    <a:noFill/>
                  </pic:spPr>
                </pic:pic>
              </a:graphicData>
            </a:graphic>
          </wp:inline>
        </w:drawing>
      </w:r>
    </w:p>
    <w:p w14:paraId="2C497F69" w14:textId="77777777" w:rsidR="00BA73CB" w:rsidRPr="001C7D2C" w:rsidRDefault="00BA73CB" w:rsidP="00BA73CB">
      <w:pPr>
        <w:spacing w:after="200" w:line="276" w:lineRule="auto"/>
        <w:rPr>
          <w:rFonts w:ascii="Arial" w:hAnsi="Arial" w:cs="Arial"/>
          <w:b/>
          <w:bCs/>
        </w:rPr>
      </w:pPr>
      <w:r w:rsidRPr="001C7D2C">
        <w:rPr>
          <w:rFonts w:ascii="Arial" w:hAnsi="Arial" w:cs="Arial"/>
          <w:b/>
          <w:bCs/>
        </w:rPr>
        <w:br w:type="page"/>
      </w:r>
    </w:p>
    <w:p w14:paraId="1AA996E5" w14:textId="77777777" w:rsidR="00BA73CB" w:rsidRPr="001C7D2C" w:rsidRDefault="00BA73CB" w:rsidP="00BA73CB">
      <w:pPr>
        <w:spacing w:after="200"/>
        <w:rPr>
          <w:rFonts w:ascii="Arial" w:hAnsi="Arial" w:cs="Arial"/>
          <w:b/>
          <w:bCs/>
        </w:rPr>
      </w:pPr>
      <w:r w:rsidRPr="001C7D2C">
        <w:rPr>
          <w:rFonts w:ascii="Arial" w:hAnsi="Arial" w:cs="Arial"/>
          <w:b/>
          <w:bCs/>
        </w:rPr>
        <w:lastRenderedPageBreak/>
        <w:t>B)</w:t>
      </w:r>
    </w:p>
    <w:p w14:paraId="770E880F" w14:textId="465262F5" w:rsidR="00BA73CB" w:rsidRPr="001C7D2C" w:rsidRDefault="00BA73CB" w:rsidP="00BA73CB">
      <w:pPr>
        <w:spacing w:after="200"/>
        <w:rPr>
          <w:rFonts w:ascii="Arial" w:hAnsi="Arial" w:cs="Arial"/>
          <w:b/>
          <w:bCs/>
        </w:rPr>
      </w:pPr>
      <w:r w:rsidRPr="00F719C6">
        <w:rPr>
          <w:rFonts w:ascii="Arial" w:hAnsi="Arial" w:cs="Arial"/>
          <w:b/>
          <w:noProof/>
          <w:lang w:val="en-GB"/>
        </w:rPr>
        <w:drawing>
          <wp:inline distT="0" distB="0" distL="0" distR="0" wp14:anchorId="6E7613BC" wp14:editId="7879F53D">
            <wp:extent cx="6677025" cy="2395977"/>
            <wp:effectExtent l="0" t="0" r="0" b="0"/>
            <wp:docPr id="11" name="Picture 11" descr="A group of red and blue square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oup of red and blue squares  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709066" cy="2407475"/>
                    </a:xfrm>
                    <a:prstGeom prst="rect">
                      <a:avLst/>
                    </a:prstGeom>
                    <a:noFill/>
                  </pic:spPr>
                </pic:pic>
              </a:graphicData>
            </a:graphic>
          </wp:inline>
        </w:drawing>
      </w:r>
      <w:r w:rsidRPr="001C7D2C">
        <w:rPr>
          <w:rFonts w:ascii="Arial" w:hAnsi="Arial" w:cs="Arial"/>
          <w:b/>
          <w:bCs/>
        </w:rPr>
        <w:br/>
      </w:r>
    </w:p>
    <w:p w14:paraId="0386A27C" w14:textId="77777777" w:rsidR="00BA73CB" w:rsidRPr="001C7D2C" w:rsidRDefault="00BA73CB" w:rsidP="00BA73CB">
      <w:pPr>
        <w:spacing w:after="200"/>
        <w:rPr>
          <w:rFonts w:ascii="Arial" w:hAnsi="Arial" w:cs="Arial"/>
          <w:b/>
          <w:bCs/>
        </w:rPr>
      </w:pPr>
      <w:r w:rsidRPr="001C7D2C">
        <w:rPr>
          <w:rFonts w:ascii="Arial" w:hAnsi="Arial" w:cs="Arial"/>
          <w:b/>
          <w:bCs/>
        </w:rPr>
        <w:t>C)</w:t>
      </w:r>
    </w:p>
    <w:p w14:paraId="5F142C69" w14:textId="77777777" w:rsidR="00BA73CB" w:rsidRPr="001C7D2C" w:rsidRDefault="00BA73CB" w:rsidP="00BA73CB">
      <w:pPr>
        <w:spacing w:after="200"/>
        <w:rPr>
          <w:rFonts w:ascii="Arial" w:hAnsi="Arial" w:cs="Arial"/>
          <w:b/>
          <w:bCs/>
        </w:rPr>
      </w:pPr>
      <w:r w:rsidRPr="001C7D2C">
        <w:rPr>
          <w:rFonts w:ascii="Arial" w:hAnsi="Arial" w:cs="Arial"/>
          <w:b/>
          <w:noProof/>
          <w:lang w:val="en-GB"/>
        </w:rPr>
        <w:drawing>
          <wp:inline distT="0" distB="0" distL="0" distR="0" wp14:anchorId="24739FA3" wp14:editId="6384CB59">
            <wp:extent cx="6707598" cy="2409825"/>
            <wp:effectExtent l="0" t="0" r="0" b="0"/>
            <wp:docPr id="14" name="Picture 14" descr="A screenshot of a video gam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shot of a video game  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741001" cy="2421826"/>
                    </a:xfrm>
                    <a:prstGeom prst="rect">
                      <a:avLst/>
                    </a:prstGeom>
                    <a:noFill/>
                  </pic:spPr>
                </pic:pic>
              </a:graphicData>
            </a:graphic>
          </wp:inline>
        </w:drawing>
      </w:r>
    </w:p>
    <w:p w14:paraId="23F8AF48" w14:textId="77777777" w:rsidR="00BA73CB" w:rsidRPr="001C7D2C" w:rsidRDefault="00BA73CB" w:rsidP="00BA73CB">
      <w:pPr>
        <w:spacing w:after="200" w:line="276" w:lineRule="auto"/>
        <w:rPr>
          <w:rFonts w:ascii="Arial" w:hAnsi="Arial" w:cs="Arial"/>
          <w:b/>
          <w:bCs/>
        </w:rPr>
      </w:pPr>
      <w:r w:rsidRPr="001C7D2C">
        <w:rPr>
          <w:rFonts w:ascii="Arial" w:hAnsi="Arial" w:cs="Arial"/>
          <w:b/>
          <w:bCs/>
        </w:rPr>
        <w:br w:type="page"/>
      </w:r>
    </w:p>
    <w:p w14:paraId="16692FA8" w14:textId="77777777" w:rsidR="00BA73CB" w:rsidRPr="001C7D2C" w:rsidRDefault="00BA73CB" w:rsidP="00BA73CB">
      <w:pPr>
        <w:spacing w:after="200"/>
        <w:rPr>
          <w:rFonts w:ascii="Arial" w:hAnsi="Arial" w:cs="Arial"/>
          <w:b/>
          <w:bCs/>
        </w:rPr>
      </w:pPr>
      <w:r w:rsidRPr="001C7D2C">
        <w:rPr>
          <w:rFonts w:ascii="Arial" w:hAnsi="Arial" w:cs="Arial"/>
          <w:b/>
          <w:bCs/>
        </w:rPr>
        <w:lastRenderedPageBreak/>
        <w:t>D)</w:t>
      </w:r>
    </w:p>
    <w:p w14:paraId="5C55F2FB" w14:textId="77777777" w:rsidR="00BA73CB" w:rsidRPr="001C7D2C" w:rsidRDefault="00BA73CB" w:rsidP="00BA73CB">
      <w:pPr>
        <w:spacing w:after="200"/>
        <w:rPr>
          <w:rFonts w:ascii="Arial" w:hAnsi="Arial" w:cs="Arial"/>
          <w:b/>
          <w:bCs/>
        </w:rPr>
      </w:pPr>
      <w:r w:rsidRPr="001C7D2C">
        <w:rPr>
          <w:rFonts w:ascii="Arial" w:hAnsi="Arial" w:cs="Arial"/>
          <w:b/>
          <w:noProof/>
          <w:lang w:val="en-GB"/>
        </w:rPr>
        <w:drawing>
          <wp:inline distT="0" distB="0" distL="0" distR="0" wp14:anchorId="16976E96" wp14:editId="68AA2CC7">
            <wp:extent cx="6817604" cy="2428875"/>
            <wp:effectExtent l="0" t="0" r="0" b="0"/>
            <wp:docPr id="15" name="Picture 15" descr="A screenshot of a video gam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screenshot of a video game  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825075" cy="2431537"/>
                    </a:xfrm>
                    <a:prstGeom prst="rect">
                      <a:avLst/>
                    </a:prstGeom>
                    <a:noFill/>
                  </pic:spPr>
                </pic:pic>
              </a:graphicData>
            </a:graphic>
          </wp:inline>
        </w:drawing>
      </w:r>
    </w:p>
    <w:p w14:paraId="685774CD" w14:textId="77777777" w:rsidR="00BA73CB" w:rsidRPr="001C7D2C" w:rsidRDefault="00BA73CB" w:rsidP="00BA73CB">
      <w:pPr>
        <w:keepNext/>
        <w:spacing w:after="200"/>
        <w:rPr>
          <w:rFonts w:ascii="Arial" w:hAnsi="Arial" w:cs="Arial"/>
          <w:b/>
          <w:bCs/>
        </w:rPr>
      </w:pPr>
      <w:r w:rsidRPr="001C7D2C">
        <w:rPr>
          <w:rFonts w:ascii="Arial" w:hAnsi="Arial" w:cs="Arial"/>
          <w:b/>
          <w:bCs/>
        </w:rPr>
        <w:t>E)</w:t>
      </w:r>
    </w:p>
    <w:p w14:paraId="7E28D2B5" w14:textId="77777777" w:rsidR="00BA73CB" w:rsidRPr="001C7D2C" w:rsidRDefault="00BA73CB" w:rsidP="00BA73CB">
      <w:pPr>
        <w:spacing w:after="200"/>
        <w:rPr>
          <w:rFonts w:ascii="Arial" w:hAnsi="Arial" w:cs="Arial"/>
          <w:b/>
          <w:bCs/>
        </w:rPr>
      </w:pPr>
      <w:r w:rsidRPr="001C7D2C">
        <w:rPr>
          <w:rFonts w:ascii="Arial" w:hAnsi="Arial" w:cs="Arial"/>
          <w:b/>
          <w:noProof/>
          <w:lang w:val="en-GB"/>
        </w:rPr>
        <w:drawing>
          <wp:inline distT="0" distB="0" distL="0" distR="0" wp14:anchorId="4E96FDAB" wp14:editId="54F57C30">
            <wp:extent cx="6717665" cy="2431025"/>
            <wp:effectExtent l="0" t="0" r="0" b="0"/>
            <wp:docPr id="16" name="Picture 16" descr="A screenshot of a video gam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screenshot of a video game  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724248" cy="2433407"/>
                    </a:xfrm>
                    <a:prstGeom prst="rect">
                      <a:avLst/>
                    </a:prstGeom>
                    <a:noFill/>
                  </pic:spPr>
                </pic:pic>
              </a:graphicData>
            </a:graphic>
          </wp:inline>
        </w:drawing>
      </w:r>
    </w:p>
    <w:p w14:paraId="7F285BB7" w14:textId="77777777" w:rsidR="00BA73CB" w:rsidRPr="001C7D2C" w:rsidRDefault="00BA73CB" w:rsidP="00BA73CB">
      <w:pPr>
        <w:spacing w:after="200" w:line="276" w:lineRule="auto"/>
        <w:rPr>
          <w:rFonts w:ascii="Arial" w:hAnsi="Arial" w:cs="Arial"/>
          <w:b/>
          <w:bCs/>
        </w:rPr>
      </w:pPr>
      <w:r w:rsidRPr="001C7D2C">
        <w:rPr>
          <w:rFonts w:ascii="Arial" w:hAnsi="Arial" w:cs="Arial"/>
          <w:b/>
          <w:bCs/>
        </w:rPr>
        <w:br w:type="page"/>
      </w:r>
    </w:p>
    <w:p w14:paraId="4A538653" w14:textId="77777777" w:rsidR="00BA73CB" w:rsidRPr="001C7D2C" w:rsidRDefault="00BA73CB" w:rsidP="00BA73CB">
      <w:pPr>
        <w:spacing w:after="200"/>
        <w:rPr>
          <w:rFonts w:ascii="Arial" w:hAnsi="Arial" w:cs="Arial"/>
          <w:b/>
          <w:bCs/>
        </w:rPr>
      </w:pPr>
      <w:r w:rsidRPr="001C7D2C">
        <w:rPr>
          <w:rFonts w:ascii="Arial" w:hAnsi="Arial" w:cs="Arial"/>
          <w:b/>
          <w:bCs/>
        </w:rPr>
        <w:lastRenderedPageBreak/>
        <w:t>F)</w:t>
      </w:r>
    </w:p>
    <w:p w14:paraId="0154E7F6" w14:textId="77777777" w:rsidR="00BA73CB" w:rsidRPr="001C7D2C" w:rsidRDefault="00BA73CB" w:rsidP="00BA73CB">
      <w:pPr>
        <w:spacing w:after="200"/>
        <w:rPr>
          <w:rFonts w:ascii="Arial" w:hAnsi="Arial" w:cs="Arial"/>
          <w:b/>
          <w:bCs/>
        </w:rPr>
      </w:pPr>
      <w:r w:rsidRPr="001C7D2C">
        <w:rPr>
          <w:rFonts w:ascii="Arial" w:hAnsi="Arial" w:cs="Arial"/>
          <w:b/>
          <w:bCs/>
          <w:noProof/>
          <w:lang w:val="en-GB" w:eastAsia="en-GB"/>
        </w:rPr>
        <w:drawing>
          <wp:inline distT="0" distB="0" distL="0" distR="0" wp14:anchorId="1F298106" wp14:editId="69F74484">
            <wp:extent cx="6845300" cy="2483350"/>
            <wp:effectExtent l="0" t="0" r="0" b="0"/>
            <wp:docPr id="865410307" name="Picture 2" descr="A red and blue squares on a black background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410307" name="Picture 2" descr="A red and blue squares on a black background  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864825" cy="2490433"/>
                    </a:xfrm>
                    <a:prstGeom prst="rect">
                      <a:avLst/>
                    </a:prstGeom>
                    <a:noFill/>
                  </pic:spPr>
                </pic:pic>
              </a:graphicData>
            </a:graphic>
          </wp:inline>
        </w:drawing>
      </w:r>
    </w:p>
    <w:p w14:paraId="3153789F" w14:textId="77777777" w:rsidR="00BA73CB" w:rsidRPr="001C7D2C" w:rsidRDefault="00BA73CB" w:rsidP="00BA73CB">
      <w:pPr>
        <w:rPr>
          <w:rFonts w:ascii="Arial" w:hAnsi="Arial" w:cs="Arial"/>
        </w:rPr>
      </w:pPr>
      <w:r w:rsidRPr="001C7D2C">
        <w:rPr>
          <w:rFonts w:ascii="Arial" w:hAnsi="Arial" w:cs="Arial"/>
        </w:rPr>
        <w:t>Data included participants who resumed prophylaxis.</w:t>
      </w:r>
    </w:p>
    <w:p w14:paraId="6A4744B3" w14:textId="77777777" w:rsidR="00BA73CB" w:rsidRPr="001C7D2C" w:rsidRDefault="00BA73CB" w:rsidP="00BA73CB">
      <w:pPr>
        <w:spacing w:after="200"/>
        <w:rPr>
          <w:rFonts w:ascii="Arial" w:hAnsi="Arial" w:cs="Arial"/>
        </w:rPr>
      </w:pPr>
      <w:r w:rsidRPr="001C7D2C">
        <w:rPr>
          <w:rFonts w:ascii="Arial" w:hAnsi="Arial" w:cs="Arial"/>
        </w:rPr>
        <w:t>CID, clinically important difference; Haemo-QOL-A, Haemophilia-Specific Quality of Life Questionnaire for Adults; IQR, interquartile range; SD, standard deviation.</w:t>
      </w:r>
    </w:p>
    <w:p w14:paraId="4B2383AC" w14:textId="77777777" w:rsidR="00BA73CB" w:rsidRPr="001C7D2C" w:rsidRDefault="00BA73CB" w:rsidP="00BA73CB">
      <w:pPr>
        <w:rPr>
          <w:rFonts w:ascii="Arial" w:hAnsi="Arial" w:cs="Arial"/>
        </w:rPr>
      </w:pPr>
      <w:r w:rsidRPr="001C7D2C">
        <w:rPr>
          <w:rFonts w:ascii="Arial" w:hAnsi="Arial" w:cs="Arial"/>
          <w:b/>
          <w:bCs/>
        </w:rPr>
        <w:br w:type="page"/>
      </w:r>
      <w:r w:rsidRPr="001C7D2C">
        <w:rPr>
          <w:rFonts w:ascii="Arial" w:hAnsi="Arial" w:cs="Arial"/>
          <w:b/>
          <w:bCs/>
        </w:rPr>
        <w:lastRenderedPageBreak/>
        <w:t xml:space="preserve">Figure S2. </w:t>
      </w:r>
      <w:r w:rsidRPr="001C7D2C">
        <w:rPr>
          <w:rFonts w:ascii="Arial" w:hAnsi="Arial" w:cs="Arial"/>
        </w:rPr>
        <w:t>Change from baseline Haemo-QOL-A domain scores in the 6x10</w:t>
      </w:r>
      <w:r w:rsidRPr="001C7D2C">
        <w:rPr>
          <w:rFonts w:ascii="Arial" w:hAnsi="Arial" w:cs="Arial"/>
          <w:vertAlign w:val="superscript"/>
        </w:rPr>
        <w:t>13</w:t>
      </w:r>
      <w:r w:rsidRPr="001C7D2C">
        <w:rPr>
          <w:rFonts w:ascii="Arial" w:hAnsi="Arial" w:cs="Arial"/>
        </w:rPr>
        <w:t xml:space="preserve"> vg/kg cohort. </w:t>
      </w:r>
      <w:r w:rsidRPr="001C7D2C">
        <w:rPr>
          <w:rFonts w:ascii="Arial" w:hAnsi="Arial" w:cs="Arial"/>
          <w:b/>
          <w:bCs/>
        </w:rPr>
        <w:t>A)</w:t>
      </w:r>
      <w:r w:rsidRPr="001C7D2C">
        <w:rPr>
          <w:rFonts w:ascii="Arial" w:hAnsi="Arial" w:cs="Arial"/>
        </w:rPr>
        <w:t xml:space="preserve"> Physical Functioning, </w:t>
      </w:r>
      <w:r w:rsidRPr="001C7D2C">
        <w:rPr>
          <w:rFonts w:ascii="Arial" w:hAnsi="Arial" w:cs="Arial"/>
          <w:b/>
          <w:bCs/>
        </w:rPr>
        <w:t>B)</w:t>
      </w:r>
      <w:r w:rsidRPr="001C7D2C">
        <w:rPr>
          <w:rFonts w:ascii="Arial" w:hAnsi="Arial" w:cs="Arial"/>
        </w:rPr>
        <w:t xml:space="preserve"> Role Functioning, </w:t>
      </w:r>
      <w:r w:rsidRPr="001C7D2C">
        <w:rPr>
          <w:rFonts w:ascii="Arial" w:hAnsi="Arial" w:cs="Arial"/>
          <w:b/>
          <w:bCs/>
        </w:rPr>
        <w:t>C)</w:t>
      </w:r>
      <w:r w:rsidRPr="001C7D2C">
        <w:rPr>
          <w:rFonts w:ascii="Arial" w:hAnsi="Arial" w:cs="Arial"/>
        </w:rPr>
        <w:t xml:space="preserve"> Consequences of Bleeding, </w:t>
      </w:r>
      <w:r w:rsidRPr="001C7D2C">
        <w:rPr>
          <w:rFonts w:ascii="Arial" w:hAnsi="Arial" w:cs="Arial"/>
          <w:b/>
          <w:bCs/>
        </w:rPr>
        <w:t>D)</w:t>
      </w:r>
      <w:r w:rsidRPr="001C7D2C">
        <w:rPr>
          <w:rFonts w:ascii="Arial" w:hAnsi="Arial" w:cs="Arial"/>
        </w:rPr>
        <w:t xml:space="preserve"> Worry, </w:t>
      </w:r>
      <w:r w:rsidRPr="001C7D2C">
        <w:rPr>
          <w:rFonts w:ascii="Arial" w:hAnsi="Arial" w:cs="Arial"/>
          <w:b/>
          <w:bCs/>
        </w:rPr>
        <w:t>E)</w:t>
      </w:r>
      <w:r w:rsidRPr="001C7D2C">
        <w:rPr>
          <w:rFonts w:ascii="Arial" w:hAnsi="Arial" w:cs="Arial"/>
        </w:rPr>
        <w:t xml:space="preserve"> Emotional Impact, and </w:t>
      </w:r>
      <w:r w:rsidRPr="001C7D2C">
        <w:rPr>
          <w:rFonts w:ascii="Arial" w:hAnsi="Arial" w:cs="Arial"/>
          <w:b/>
          <w:bCs/>
        </w:rPr>
        <w:t>F)</w:t>
      </w:r>
      <w:r w:rsidRPr="001C7D2C">
        <w:rPr>
          <w:rFonts w:ascii="Arial" w:hAnsi="Arial" w:cs="Arial"/>
        </w:rPr>
        <w:t xml:space="preserve"> Treatment Concern.</w:t>
      </w:r>
    </w:p>
    <w:p w14:paraId="2C7F2A36" w14:textId="77777777" w:rsidR="00BA73CB" w:rsidRPr="001C7D2C" w:rsidRDefault="00BA73CB" w:rsidP="00BA73CB">
      <w:pPr>
        <w:spacing w:after="200"/>
        <w:rPr>
          <w:rFonts w:ascii="Arial" w:hAnsi="Arial" w:cs="Arial"/>
          <w:b/>
          <w:bCs/>
        </w:rPr>
      </w:pPr>
      <w:r w:rsidRPr="001C7D2C">
        <w:rPr>
          <w:rFonts w:ascii="Arial" w:hAnsi="Arial" w:cs="Arial"/>
          <w:b/>
          <w:bCs/>
        </w:rPr>
        <w:t>A)</w:t>
      </w:r>
    </w:p>
    <w:p w14:paraId="25833375" w14:textId="77777777" w:rsidR="00BA73CB" w:rsidRPr="001C7D2C" w:rsidRDefault="00BA73CB" w:rsidP="00BA73CB">
      <w:pPr>
        <w:spacing w:after="200"/>
        <w:rPr>
          <w:rFonts w:ascii="Arial" w:hAnsi="Arial" w:cs="Arial"/>
          <w:b/>
          <w:bCs/>
        </w:rPr>
      </w:pPr>
      <w:r w:rsidRPr="001C7D2C">
        <w:rPr>
          <w:rFonts w:ascii="Arial" w:hAnsi="Arial" w:cs="Arial"/>
          <w:b/>
          <w:noProof/>
          <w:lang w:val="en-GB"/>
        </w:rPr>
        <w:drawing>
          <wp:inline distT="0" distB="0" distL="0" distR="0" wp14:anchorId="5082C6FA" wp14:editId="2FE3E5D9">
            <wp:extent cx="6650990" cy="2406897"/>
            <wp:effectExtent l="0" t="0" r="0" b="0"/>
            <wp:docPr id="18" name="Picture 18" descr="A screenshot of a video gam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screenshot of a video game  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673038" cy="2414876"/>
                    </a:xfrm>
                    <a:prstGeom prst="rect">
                      <a:avLst/>
                    </a:prstGeom>
                    <a:noFill/>
                  </pic:spPr>
                </pic:pic>
              </a:graphicData>
            </a:graphic>
          </wp:inline>
        </w:drawing>
      </w:r>
    </w:p>
    <w:p w14:paraId="3559E12D" w14:textId="77777777" w:rsidR="00BA73CB" w:rsidRPr="001C7D2C" w:rsidRDefault="00BA73CB" w:rsidP="00BA73CB">
      <w:pPr>
        <w:spacing w:after="200"/>
        <w:rPr>
          <w:rFonts w:ascii="Arial" w:hAnsi="Arial" w:cs="Arial"/>
          <w:b/>
          <w:bCs/>
        </w:rPr>
      </w:pPr>
      <w:r w:rsidRPr="001C7D2C">
        <w:rPr>
          <w:rFonts w:ascii="Arial" w:hAnsi="Arial" w:cs="Arial"/>
          <w:b/>
          <w:bCs/>
        </w:rPr>
        <w:t>B)</w:t>
      </w:r>
    </w:p>
    <w:p w14:paraId="542054BC" w14:textId="3E11D9FE" w:rsidR="00BA73CB" w:rsidRPr="001C7D2C" w:rsidRDefault="00BA73CB" w:rsidP="00BA73CB">
      <w:pPr>
        <w:spacing w:after="200"/>
        <w:rPr>
          <w:rFonts w:ascii="Arial" w:hAnsi="Arial" w:cs="Arial"/>
          <w:b/>
          <w:bCs/>
        </w:rPr>
      </w:pPr>
      <w:r w:rsidRPr="001C7D2C">
        <w:rPr>
          <w:rFonts w:ascii="Arial" w:hAnsi="Arial" w:cs="Arial"/>
          <w:b/>
          <w:noProof/>
          <w:lang w:val="en-GB"/>
        </w:rPr>
        <w:drawing>
          <wp:inline distT="0" distB="0" distL="0" distR="0" wp14:anchorId="70D26EF2" wp14:editId="0D311AF5">
            <wp:extent cx="6447706" cy="2339975"/>
            <wp:effectExtent l="0" t="0" r="0" b="0"/>
            <wp:docPr id="19" name="Picture 19" descr="A group of blue and red square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group of blue and red squares  AI-generated content may be incorrec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458357" cy="2343840"/>
                    </a:xfrm>
                    <a:prstGeom prst="rect">
                      <a:avLst/>
                    </a:prstGeom>
                    <a:noFill/>
                  </pic:spPr>
                </pic:pic>
              </a:graphicData>
            </a:graphic>
          </wp:inline>
        </w:drawing>
      </w:r>
      <w:r w:rsidRPr="001C7D2C">
        <w:rPr>
          <w:rFonts w:ascii="Arial" w:hAnsi="Arial" w:cs="Arial"/>
          <w:b/>
          <w:bCs/>
        </w:rPr>
        <w:br/>
      </w:r>
    </w:p>
    <w:p w14:paraId="775FA4E2" w14:textId="77777777" w:rsidR="00BA73CB" w:rsidRPr="001C7D2C" w:rsidRDefault="00BA73CB" w:rsidP="00BA73CB">
      <w:pPr>
        <w:spacing w:after="200"/>
        <w:rPr>
          <w:rFonts w:ascii="Arial" w:hAnsi="Arial" w:cs="Arial"/>
          <w:b/>
          <w:bCs/>
        </w:rPr>
      </w:pPr>
    </w:p>
    <w:p w14:paraId="2B456438" w14:textId="77777777" w:rsidR="00BA73CB" w:rsidRPr="001C7D2C" w:rsidRDefault="00BA73CB" w:rsidP="00BA73CB">
      <w:pPr>
        <w:spacing w:after="200"/>
        <w:rPr>
          <w:rFonts w:ascii="Arial" w:hAnsi="Arial" w:cs="Arial"/>
          <w:b/>
          <w:bCs/>
        </w:rPr>
      </w:pPr>
      <w:r w:rsidRPr="001C7D2C">
        <w:rPr>
          <w:rFonts w:ascii="Arial" w:hAnsi="Arial" w:cs="Arial"/>
          <w:b/>
          <w:bCs/>
        </w:rPr>
        <w:lastRenderedPageBreak/>
        <w:t>C)</w:t>
      </w:r>
    </w:p>
    <w:p w14:paraId="20228466" w14:textId="77777777" w:rsidR="00BA73CB" w:rsidRPr="001C7D2C" w:rsidRDefault="00BA73CB" w:rsidP="00BA73CB">
      <w:pPr>
        <w:spacing w:after="200"/>
        <w:rPr>
          <w:rFonts w:ascii="Arial" w:hAnsi="Arial" w:cs="Arial"/>
          <w:b/>
          <w:bCs/>
        </w:rPr>
      </w:pPr>
      <w:r w:rsidRPr="001C7D2C">
        <w:rPr>
          <w:rFonts w:ascii="Arial" w:hAnsi="Arial" w:cs="Arial"/>
          <w:b/>
          <w:noProof/>
          <w:lang w:val="en-GB"/>
        </w:rPr>
        <w:drawing>
          <wp:inline distT="0" distB="0" distL="0" distR="0" wp14:anchorId="49F416E4" wp14:editId="4EBB9432">
            <wp:extent cx="6759100" cy="2446020"/>
            <wp:effectExtent l="0" t="0" r="0" b="0"/>
            <wp:docPr id="20" name="Picture 20" descr="A group of red and blue square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group of red and blue squares  AI-generated content may be incorrec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766597" cy="2448733"/>
                    </a:xfrm>
                    <a:prstGeom prst="rect">
                      <a:avLst/>
                    </a:prstGeom>
                    <a:noFill/>
                  </pic:spPr>
                </pic:pic>
              </a:graphicData>
            </a:graphic>
          </wp:inline>
        </w:drawing>
      </w:r>
    </w:p>
    <w:p w14:paraId="673DFE8A" w14:textId="77777777" w:rsidR="00BA73CB" w:rsidRPr="001C7D2C" w:rsidRDefault="00BA73CB" w:rsidP="00BA73CB">
      <w:pPr>
        <w:spacing w:after="200"/>
        <w:rPr>
          <w:rFonts w:ascii="Arial" w:hAnsi="Arial" w:cs="Arial"/>
          <w:b/>
          <w:bCs/>
        </w:rPr>
      </w:pPr>
      <w:r w:rsidRPr="001C7D2C">
        <w:rPr>
          <w:rFonts w:ascii="Arial" w:hAnsi="Arial" w:cs="Arial"/>
          <w:b/>
          <w:bCs/>
        </w:rPr>
        <w:t>D)</w:t>
      </w:r>
    </w:p>
    <w:p w14:paraId="505AEAE5" w14:textId="77777777" w:rsidR="00BA73CB" w:rsidRPr="001C7D2C" w:rsidRDefault="00BA73CB" w:rsidP="00BA73CB">
      <w:pPr>
        <w:spacing w:after="200"/>
        <w:rPr>
          <w:rFonts w:ascii="Arial" w:hAnsi="Arial" w:cs="Arial"/>
          <w:b/>
          <w:bCs/>
        </w:rPr>
      </w:pPr>
      <w:r w:rsidRPr="001C7D2C">
        <w:rPr>
          <w:rFonts w:ascii="Arial" w:hAnsi="Arial" w:cs="Arial"/>
          <w:b/>
          <w:noProof/>
          <w:lang w:val="en-GB"/>
        </w:rPr>
        <w:drawing>
          <wp:inline distT="0" distB="0" distL="0" distR="0" wp14:anchorId="27FAA629" wp14:editId="24A450C6">
            <wp:extent cx="6774815" cy="2451707"/>
            <wp:effectExtent l="0" t="0" r="0" b="0"/>
            <wp:docPr id="21" name="Picture 21" descr="A red and blue squares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red and blue squares  AI-generated content may be incorrect."/>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795426" cy="2459166"/>
                    </a:xfrm>
                    <a:prstGeom prst="rect">
                      <a:avLst/>
                    </a:prstGeom>
                    <a:noFill/>
                  </pic:spPr>
                </pic:pic>
              </a:graphicData>
            </a:graphic>
          </wp:inline>
        </w:drawing>
      </w:r>
    </w:p>
    <w:p w14:paraId="4AF22935" w14:textId="77777777" w:rsidR="00BA73CB" w:rsidRPr="001C7D2C" w:rsidRDefault="00BA73CB" w:rsidP="00BA73CB">
      <w:pPr>
        <w:spacing w:after="200"/>
        <w:rPr>
          <w:rFonts w:ascii="Arial" w:hAnsi="Arial" w:cs="Arial"/>
          <w:b/>
          <w:bCs/>
        </w:rPr>
      </w:pPr>
    </w:p>
    <w:p w14:paraId="4723C42C" w14:textId="77777777" w:rsidR="00BA73CB" w:rsidRPr="001C7D2C" w:rsidRDefault="00BA73CB" w:rsidP="00BA73CB">
      <w:pPr>
        <w:spacing w:after="200"/>
        <w:rPr>
          <w:rFonts w:ascii="Arial" w:hAnsi="Arial" w:cs="Arial"/>
          <w:b/>
          <w:bCs/>
        </w:rPr>
      </w:pPr>
    </w:p>
    <w:p w14:paraId="4229B7BB" w14:textId="77777777" w:rsidR="00BA73CB" w:rsidRPr="001C7D2C" w:rsidRDefault="00BA73CB" w:rsidP="00BA73CB">
      <w:pPr>
        <w:spacing w:after="200"/>
        <w:rPr>
          <w:rFonts w:ascii="Arial" w:hAnsi="Arial" w:cs="Arial"/>
          <w:b/>
          <w:bCs/>
        </w:rPr>
      </w:pPr>
    </w:p>
    <w:p w14:paraId="557A626A" w14:textId="77777777" w:rsidR="00BA73CB" w:rsidRPr="001C7D2C" w:rsidRDefault="00BA73CB" w:rsidP="00BA73CB">
      <w:pPr>
        <w:spacing w:after="200"/>
        <w:rPr>
          <w:rFonts w:ascii="Arial" w:hAnsi="Arial" w:cs="Arial"/>
          <w:b/>
          <w:bCs/>
        </w:rPr>
      </w:pPr>
      <w:r w:rsidRPr="001C7D2C">
        <w:rPr>
          <w:rFonts w:ascii="Arial" w:hAnsi="Arial" w:cs="Arial"/>
          <w:b/>
          <w:bCs/>
        </w:rPr>
        <w:t>E)</w:t>
      </w:r>
    </w:p>
    <w:p w14:paraId="531E6269" w14:textId="77777777" w:rsidR="00BA73CB" w:rsidRPr="001C7D2C" w:rsidRDefault="00BA73CB" w:rsidP="00BA73CB">
      <w:pPr>
        <w:spacing w:after="200"/>
        <w:rPr>
          <w:rFonts w:ascii="Arial" w:hAnsi="Arial" w:cs="Arial"/>
          <w:b/>
          <w:bCs/>
        </w:rPr>
      </w:pPr>
      <w:r w:rsidRPr="001C7D2C">
        <w:rPr>
          <w:rFonts w:ascii="Arial" w:hAnsi="Arial" w:cs="Arial"/>
          <w:b/>
          <w:noProof/>
          <w:lang w:val="en-GB"/>
        </w:rPr>
        <w:lastRenderedPageBreak/>
        <w:drawing>
          <wp:inline distT="0" distB="0" distL="0" distR="0" wp14:anchorId="0B8E0BF3" wp14:editId="0B1AF7E2">
            <wp:extent cx="6759100" cy="2446020"/>
            <wp:effectExtent l="0" t="0" r="0" b="0"/>
            <wp:docPr id="22" name="Picture 22" descr="A screenshot of a video gam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screenshot of a video game  AI-generated content may be incorrect."/>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766280" cy="2448618"/>
                    </a:xfrm>
                    <a:prstGeom prst="rect">
                      <a:avLst/>
                    </a:prstGeom>
                    <a:noFill/>
                  </pic:spPr>
                </pic:pic>
              </a:graphicData>
            </a:graphic>
          </wp:inline>
        </w:drawing>
      </w:r>
    </w:p>
    <w:p w14:paraId="4FB2312F" w14:textId="77777777" w:rsidR="00BA73CB" w:rsidRPr="001C7D2C" w:rsidRDefault="00BA73CB" w:rsidP="00BA73CB">
      <w:pPr>
        <w:spacing w:after="200"/>
        <w:rPr>
          <w:rFonts w:ascii="Arial" w:hAnsi="Arial" w:cs="Arial"/>
          <w:b/>
          <w:bCs/>
        </w:rPr>
      </w:pPr>
      <w:r w:rsidRPr="001C7D2C">
        <w:rPr>
          <w:rFonts w:ascii="Arial" w:hAnsi="Arial" w:cs="Arial"/>
          <w:b/>
          <w:bCs/>
        </w:rPr>
        <w:t>F)</w:t>
      </w:r>
    </w:p>
    <w:p w14:paraId="0215A627" w14:textId="77777777" w:rsidR="00BA73CB" w:rsidRPr="001C7D2C" w:rsidRDefault="00BA73CB" w:rsidP="00BA73CB">
      <w:pPr>
        <w:spacing w:after="200"/>
        <w:rPr>
          <w:rFonts w:ascii="Arial" w:hAnsi="Arial" w:cs="Arial"/>
          <w:b/>
          <w:bCs/>
        </w:rPr>
      </w:pPr>
      <w:r w:rsidRPr="001C7D2C">
        <w:rPr>
          <w:rFonts w:ascii="Arial" w:hAnsi="Arial" w:cs="Arial"/>
          <w:b/>
          <w:bCs/>
          <w:noProof/>
          <w:lang w:val="en-GB" w:eastAsia="en-GB"/>
        </w:rPr>
        <w:drawing>
          <wp:inline distT="0" distB="0" distL="0" distR="0" wp14:anchorId="6B7F0F16" wp14:editId="67548054">
            <wp:extent cx="6867525" cy="2488253"/>
            <wp:effectExtent l="0" t="0" r="0" b="0"/>
            <wp:docPr id="1746916843" name="Picture 3" descr="A screenshot of a video game  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916843" name="Picture 3" descr="A screenshot of a video game  AI-generated content may be incorrect."/>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890381" cy="2496534"/>
                    </a:xfrm>
                    <a:prstGeom prst="rect">
                      <a:avLst/>
                    </a:prstGeom>
                    <a:noFill/>
                  </pic:spPr>
                </pic:pic>
              </a:graphicData>
            </a:graphic>
          </wp:inline>
        </w:drawing>
      </w:r>
    </w:p>
    <w:p w14:paraId="1393E3FD" w14:textId="77777777" w:rsidR="00BA73CB" w:rsidRPr="001C7D2C" w:rsidRDefault="00BA73CB" w:rsidP="00BA73CB">
      <w:pPr>
        <w:rPr>
          <w:rFonts w:ascii="Arial" w:hAnsi="Arial" w:cs="Arial"/>
        </w:rPr>
      </w:pPr>
      <w:r w:rsidRPr="001C7D2C">
        <w:rPr>
          <w:rFonts w:ascii="Arial" w:hAnsi="Arial" w:cs="Arial"/>
        </w:rPr>
        <w:t>Data included participants who resumed prophylaxis.</w:t>
      </w:r>
    </w:p>
    <w:p w14:paraId="2640FF0E" w14:textId="784CD078" w:rsidR="0089772B" w:rsidRPr="001C7D2C" w:rsidRDefault="00BA73CB" w:rsidP="00BA73CB">
      <w:pPr>
        <w:spacing w:after="200"/>
        <w:rPr>
          <w:rFonts w:ascii="Arial" w:hAnsi="Arial" w:cs="Arial"/>
        </w:rPr>
        <w:sectPr w:rsidR="0089772B" w:rsidRPr="001C7D2C" w:rsidSect="00C12F17">
          <w:footerReference w:type="default" r:id="rId23"/>
          <w:pgSz w:w="12240" w:h="15840"/>
          <w:pgMar w:top="1440" w:right="1440" w:bottom="1440" w:left="1440" w:header="720" w:footer="720" w:gutter="0"/>
          <w:cols w:space="720"/>
          <w:docGrid w:linePitch="360"/>
        </w:sectPr>
      </w:pPr>
      <w:r w:rsidRPr="001C7D2C">
        <w:rPr>
          <w:rFonts w:ascii="Arial" w:hAnsi="Arial" w:cs="Arial"/>
        </w:rPr>
        <w:t>CID, clinically important difference; Haemo-QOL-A, Haemophilia-Specific Quality of Life Questionnaire for Adults; IQR, interquartile range; SD, standard deviation.</w:t>
      </w:r>
    </w:p>
    <w:p w14:paraId="651FF44F" w14:textId="118C6E97" w:rsidR="00B47F0B" w:rsidRPr="001C7D2C" w:rsidRDefault="00B47F0B" w:rsidP="00882A2B">
      <w:pPr>
        <w:pStyle w:val="Heading1"/>
        <w:rPr>
          <w:rFonts w:ascii="Arial" w:hAnsi="Arial" w:cs="Arial"/>
        </w:rPr>
      </w:pPr>
      <w:r w:rsidRPr="001C7D2C">
        <w:rPr>
          <w:rFonts w:ascii="Arial" w:hAnsi="Arial" w:cs="Arial"/>
        </w:rPr>
        <w:lastRenderedPageBreak/>
        <w:t>Supplemental tables</w:t>
      </w:r>
    </w:p>
    <w:p w14:paraId="12B3160E" w14:textId="7276ABE5" w:rsidR="0089772B" w:rsidRPr="001C7D2C" w:rsidRDefault="0089772B" w:rsidP="0089772B">
      <w:pPr>
        <w:rPr>
          <w:rFonts w:ascii="Arial" w:hAnsi="Arial" w:cs="Arial"/>
        </w:rPr>
      </w:pPr>
      <w:r w:rsidRPr="001C7D2C">
        <w:rPr>
          <w:rFonts w:ascii="Arial" w:hAnsi="Arial" w:cs="Arial"/>
          <w:b/>
          <w:bCs/>
        </w:rPr>
        <w:t>Table S1</w:t>
      </w:r>
      <w:r w:rsidR="00F33D69" w:rsidRPr="001C7D2C">
        <w:rPr>
          <w:rFonts w:ascii="Arial" w:hAnsi="Arial" w:cs="Arial"/>
          <w:b/>
          <w:bCs/>
        </w:rPr>
        <w:t>.</w:t>
      </w:r>
      <w:r w:rsidRPr="001C7D2C">
        <w:rPr>
          <w:rFonts w:ascii="Arial" w:hAnsi="Arial" w:cs="Arial"/>
          <w:b/>
          <w:bCs/>
        </w:rPr>
        <w:t xml:space="preserve"> </w:t>
      </w:r>
      <w:r w:rsidRPr="001C7D2C">
        <w:rPr>
          <w:rFonts w:ascii="Arial" w:hAnsi="Arial" w:cs="Arial"/>
        </w:rPr>
        <w:t>Individual outcomes for participants over 7 years</w:t>
      </w:r>
    </w:p>
    <w:tbl>
      <w:tblPr>
        <w:tblStyle w:val="TableGrid1"/>
        <w:tblW w:w="15897" w:type="dxa"/>
        <w:tblInd w:w="-14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4"/>
        <w:gridCol w:w="816"/>
        <w:gridCol w:w="810"/>
        <w:gridCol w:w="810"/>
        <w:gridCol w:w="833"/>
        <w:gridCol w:w="787"/>
        <w:gridCol w:w="814"/>
        <w:gridCol w:w="814"/>
        <w:gridCol w:w="814"/>
        <w:gridCol w:w="814"/>
        <w:gridCol w:w="814"/>
        <w:gridCol w:w="814"/>
        <w:gridCol w:w="814"/>
        <w:gridCol w:w="814"/>
        <w:gridCol w:w="814"/>
        <w:gridCol w:w="814"/>
        <w:gridCol w:w="814"/>
        <w:gridCol w:w="814"/>
        <w:gridCol w:w="814"/>
        <w:gridCol w:w="815"/>
      </w:tblGrid>
      <w:tr w:rsidR="00A56E1E" w:rsidRPr="00A53614" w14:paraId="6F84EE77" w14:textId="77777777" w:rsidTr="00A56E1E">
        <w:tc>
          <w:tcPr>
            <w:tcW w:w="1260" w:type="dxa"/>
            <w:gridSpan w:val="2"/>
            <w:shd w:val="clear" w:color="auto" w:fill="BFBFBF"/>
            <w:vAlign w:val="bottom"/>
          </w:tcPr>
          <w:p w14:paraId="539C2349" w14:textId="77777777" w:rsidR="00A56E1E" w:rsidRPr="001C7D2C" w:rsidRDefault="00A56E1E" w:rsidP="00A56E1E">
            <w:pPr>
              <w:spacing w:line="240" w:lineRule="auto"/>
              <w:rPr>
                <w:rFonts w:ascii="Arial" w:eastAsia="Aptos" w:hAnsi="Arial" w:cs="Arial"/>
                <w:color w:val="000000"/>
                <w:sz w:val="16"/>
                <w:szCs w:val="16"/>
              </w:rPr>
            </w:pPr>
            <w:r w:rsidRPr="001C7D2C">
              <w:rPr>
                <w:rFonts w:ascii="Arial" w:eastAsia="Aptos" w:hAnsi="Arial" w:cs="Arial"/>
                <w:b/>
                <w:bCs/>
                <w:color w:val="000000"/>
                <w:sz w:val="16"/>
                <w:szCs w:val="16"/>
              </w:rPr>
              <w:t>Participant</w:t>
            </w:r>
          </w:p>
        </w:tc>
        <w:tc>
          <w:tcPr>
            <w:tcW w:w="1620" w:type="dxa"/>
            <w:gridSpan w:val="2"/>
            <w:shd w:val="clear" w:color="auto" w:fill="BFBFBF"/>
            <w:vAlign w:val="bottom"/>
          </w:tcPr>
          <w:p w14:paraId="28028ED9"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Baseline</w:t>
            </w:r>
          </w:p>
        </w:tc>
        <w:tc>
          <w:tcPr>
            <w:tcW w:w="1620" w:type="dxa"/>
            <w:gridSpan w:val="2"/>
            <w:shd w:val="clear" w:color="auto" w:fill="BFBFBF"/>
            <w:vAlign w:val="bottom"/>
          </w:tcPr>
          <w:p w14:paraId="052EE0D2"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Year 1</w:t>
            </w:r>
          </w:p>
        </w:tc>
        <w:tc>
          <w:tcPr>
            <w:tcW w:w="1628" w:type="dxa"/>
            <w:gridSpan w:val="2"/>
            <w:shd w:val="clear" w:color="auto" w:fill="BFBFBF"/>
            <w:vAlign w:val="bottom"/>
          </w:tcPr>
          <w:p w14:paraId="72737E6D"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Year 2</w:t>
            </w:r>
          </w:p>
        </w:tc>
        <w:tc>
          <w:tcPr>
            <w:tcW w:w="1628" w:type="dxa"/>
            <w:gridSpan w:val="2"/>
            <w:shd w:val="clear" w:color="auto" w:fill="BFBFBF"/>
            <w:vAlign w:val="bottom"/>
          </w:tcPr>
          <w:p w14:paraId="53C606E5"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Year 3</w:t>
            </w:r>
          </w:p>
        </w:tc>
        <w:tc>
          <w:tcPr>
            <w:tcW w:w="1628" w:type="dxa"/>
            <w:gridSpan w:val="2"/>
            <w:shd w:val="clear" w:color="auto" w:fill="BFBFBF"/>
            <w:vAlign w:val="bottom"/>
          </w:tcPr>
          <w:p w14:paraId="6F035D39"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Year 4</w:t>
            </w:r>
          </w:p>
        </w:tc>
        <w:tc>
          <w:tcPr>
            <w:tcW w:w="1628" w:type="dxa"/>
            <w:gridSpan w:val="2"/>
            <w:shd w:val="clear" w:color="auto" w:fill="BFBFBF"/>
            <w:vAlign w:val="bottom"/>
          </w:tcPr>
          <w:p w14:paraId="6F1C5255"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Year 5</w:t>
            </w:r>
          </w:p>
        </w:tc>
        <w:tc>
          <w:tcPr>
            <w:tcW w:w="1628" w:type="dxa"/>
            <w:gridSpan w:val="2"/>
            <w:shd w:val="clear" w:color="auto" w:fill="BFBFBF"/>
            <w:vAlign w:val="bottom"/>
          </w:tcPr>
          <w:p w14:paraId="2C8F862F"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Year 6</w:t>
            </w:r>
          </w:p>
        </w:tc>
        <w:tc>
          <w:tcPr>
            <w:tcW w:w="1628" w:type="dxa"/>
            <w:gridSpan w:val="2"/>
            <w:shd w:val="clear" w:color="auto" w:fill="BFBFBF"/>
            <w:vAlign w:val="bottom"/>
          </w:tcPr>
          <w:p w14:paraId="191B83EE"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Year 7</w:t>
            </w:r>
          </w:p>
        </w:tc>
        <w:tc>
          <w:tcPr>
            <w:tcW w:w="1629" w:type="dxa"/>
            <w:gridSpan w:val="2"/>
            <w:shd w:val="clear" w:color="auto" w:fill="BFBFBF"/>
            <w:vAlign w:val="bottom"/>
          </w:tcPr>
          <w:p w14:paraId="4FA1068B"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Week 5 through end of study period</w:t>
            </w:r>
          </w:p>
        </w:tc>
      </w:tr>
      <w:tr w:rsidR="00E10E16" w:rsidRPr="00A53614" w14:paraId="61DF38CB" w14:textId="77777777" w:rsidTr="008069A1">
        <w:tc>
          <w:tcPr>
            <w:tcW w:w="444" w:type="dxa"/>
            <w:tcBorders>
              <w:bottom w:val="single" w:sz="4" w:space="0" w:color="auto"/>
            </w:tcBorders>
            <w:shd w:val="clear" w:color="auto" w:fill="BFBFBF"/>
          </w:tcPr>
          <w:p w14:paraId="59BD419E" w14:textId="77777777" w:rsidR="00A56E1E" w:rsidRPr="001C7D2C" w:rsidRDefault="00A56E1E" w:rsidP="00A56E1E">
            <w:pPr>
              <w:spacing w:line="240" w:lineRule="auto"/>
              <w:rPr>
                <w:rFonts w:ascii="Arial" w:eastAsia="Aptos" w:hAnsi="Arial" w:cs="Arial"/>
                <w:b/>
                <w:bCs/>
                <w:color w:val="000000"/>
                <w:sz w:val="16"/>
                <w:szCs w:val="16"/>
              </w:rPr>
            </w:pPr>
          </w:p>
        </w:tc>
        <w:tc>
          <w:tcPr>
            <w:tcW w:w="816" w:type="dxa"/>
            <w:tcBorders>
              <w:bottom w:val="single" w:sz="4" w:space="0" w:color="auto"/>
            </w:tcBorders>
            <w:shd w:val="clear" w:color="auto" w:fill="BFBFBF"/>
          </w:tcPr>
          <w:p w14:paraId="4C8B23F0" w14:textId="77777777" w:rsidR="00A56E1E" w:rsidRPr="001C7D2C" w:rsidRDefault="00A56E1E" w:rsidP="00A56E1E">
            <w:pPr>
              <w:spacing w:line="240" w:lineRule="auto"/>
              <w:jc w:val="center"/>
              <w:rPr>
                <w:rFonts w:ascii="Arial" w:eastAsia="Aptos" w:hAnsi="Arial" w:cs="Arial"/>
                <w:b/>
                <w:bCs/>
                <w:color w:val="000000"/>
                <w:sz w:val="16"/>
                <w:szCs w:val="16"/>
              </w:rPr>
            </w:pPr>
          </w:p>
        </w:tc>
        <w:tc>
          <w:tcPr>
            <w:tcW w:w="810" w:type="dxa"/>
            <w:tcBorders>
              <w:bottom w:val="single" w:sz="4" w:space="0" w:color="auto"/>
            </w:tcBorders>
            <w:shd w:val="clear" w:color="auto" w:fill="BFBFBF"/>
          </w:tcPr>
          <w:p w14:paraId="10EE8A5A" w14:textId="66A82FB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ABR (#/y</w:t>
            </w:r>
            <w:r w:rsidR="0039333D">
              <w:rPr>
                <w:rFonts w:ascii="Arial" w:eastAsia="Aptos" w:hAnsi="Arial" w:cs="Arial"/>
                <w:b/>
                <w:bCs/>
                <w:color w:val="000000"/>
                <w:sz w:val="16"/>
                <w:szCs w:val="16"/>
              </w:rPr>
              <w:t>ea</w:t>
            </w:r>
            <w:r w:rsidRPr="001C7D2C">
              <w:rPr>
                <w:rFonts w:ascii="Arial" w:eastAsia="Aptos" w:hAnsi="Arial" w:cs="Arial"/>
                <w:b/>
                <w:bCs/>
                <w:color w:val="000000"/>
                <w:sz w:val="16"/>
                <w:szCs w:val="16"/>
              </w:rPr>
              <w:t>r)</w:t>
            </w:r>
          </w:p>
        </w:tc>
        <w:tc>
          <w:tcPr>
            <w:tcW w:w="810" w:type="dxa"/>
            <w:tcBorders>
              <w:bottom w:val="single" w:sz="4" w:space="0" w:color="auto"/>
            </w:tcBorders>
            <w:shd w:val="clear" w:color="auto" w:fill="BFBFBF"/>
          </w:tcPr>
          <w:p w14:paraId="2A3E6235" w14:textId="5D3B5CB1"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AFR (#/y</w:t>
            </w:r>
            <w:r w:rsidR="0039333D">
              <w:rPr>
                <w:rFonts w:ascii="Arial" w:eastAsia="Aptos" w:hAnsi="Arial" w:cs="Arial"/>
                <w:b/>
                <w:bCs/>
                <w:color w:val="000000"/>
                <w:sz w:val="16"/>
                <w:szCs w:val="16"/>
              </w:rPr>
              <w:t>ea</w:t>
            </w:r>
            <w:r w:rsidRPr="001C7D2C">
              <w:rPr>
                <w:rFonts w:ascii="Arial" w:eastAsia="Aptos" w:hAnsi="Arial" w:cs="Arial"/>
                <w:b/>
                <w:bCs/>
                <w:color w:val="000000"/>
                <w:sz w:val="16"/>
                <w:szCs w:val="16"/>
              </w:rPr>
              <w:t>r)</w:t>
            </w:r>
          </w:p>
        </w:tc>
        <w:tc>
          <w:tcPr>
            <w:tcW w:w="833" w:type="dxa"/>
            <w:tcBorders>
              <w:bottom w:val="single" w:sz="4" w:space="0" w:color="auto"/>
            </w:tcBorders>
            <w:shd w:val="clear" w:color="auto" w:fill="BFBFBF"/>
            <w:vAlign w:val="bottom"/>
          </w:tcPr>
          <w:p w14:paraId="364A57FB"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FVIII (IU/dL)</w:t>
            </w:r>
          </w:p>
        </w:tc>
        <w:tc>
          <w:tcPr>
            <w:tcW w:w="787" w:type="dxa"/>
            <w:tcBorders>
              <w:bottom w:val="single" w:sz="4" w:space="0" w:color="auto"/>
            </w:tcBorders>
            <w:shd w:val="clear" w:color="auto" w:fill="BFBFBF"/>
            <w:vAlign w:val="bottom"/>
          </w:tcPr>
          <w:p w14:paraId="5D1E1205"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 bleeds</w:t>
            </w:r>
          </w:p>
        </w:tc>
        <w:tc>
          <w:tcPr>
            <w:tcW w:w="814" w:type="dxa"/>
            <w:tcBorders>
              <w:bottom w:val="single" w:sz="4" w:space="0" w:color="auto"/>
            </w:tcBorders>
            <w:shd w:val="clear" w:color="auto" w:fill="BFBFBF"/>
            <w:vAlign w:val="bottom"/>
          </w:tcPr>
          <w:p w14:paraId="65A641D9"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FVIII (IU/dL)</w:t>
            </w:r>
          </w:p>
        </w:tc>
        <w:tc>
          <w:tcPr>
            <w:tcW w:w="814" w:type="dxa"/>
            <w:tcBorders>
              <w:bottom w:val="single" w:sz="4" w:space="0" w:color="auto"/>
            </w:tcBorders>
            <w:shd w:val="clear" w:color="auto" w:fill="BFBFBF"/>
            <w:vAlign w:val="bottom"/>
          </w:tcPr>
          <w:p w14:paraId="36392196"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 bleeds</w:t>
            </w:r>
          </w:p>
        </w:tc>
        <w:tc>
          <w:tcPr>
            <w:tcW w:w="814" w:type="dxa"/>
            <w:tcBorders>
              <w:bottom w:val="single" w:sz="4" w:space="0" w:color="auto"/>
            </w:tcBorders>
            <w:shd w:val="clear" w:color="auto" w:fill="BFBFBF"/>
            <w:vAlign w:val="bottom"/>
          </w:tcPr>
          <w:p w14:paraId="48CA45B8"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FVIII (IU/dL)</w:t>
            </w:r>
          </w:p>
        </w:tc>
        <w:tc>
          <w:tcPr>
            <w:tcW w:w="814" w:type="dxa"/>
            <w:tcBorders>
              <w:bottom w:val="single" w:sz="4" w:space="0" w:color="auto"/>
            </w:tcBorders>
            <w:shd w:val="clear" w:color="auto" w:fill="BFBFBF"/>
            <w:vAlign w:val="bottom"/>
          </w:tcPr>
          <w:p w14:paraId="12E16F99"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 bleeds</w:t>
            </w:r>
          </w:p>
        </w:tc>
        <w:tc>
          <w:tcPr>
            <w:tcW w:w="814" w:type="dxa"/>
            <w:tcBorders>
              <w:bottom w:val="single" w:sz="4" w:space="0" w:color="auto"/>
            </w:tcBorders>
            <w:shd w:val="clear" w:color="auto" w:fill="BFBFBF"/>
            <w:vAlign w:val="bottom"/>
          </w:tcPr>
          <w:p w14:paraId="6D830C8F"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FVIII (IU/dL)</w:t>
            </w:r>
          </w:p>
        </w:tc>
        <w:tc>
          <w:tcPr>
            <w:tcW w:w="814" w:type="dxa"/>
            <w:tcBorders>
              <w:bottom w:val="single" w:sz="4" w:space="0" w:color="auto"/>
            </w:tcBorders>
            <w:shd w:val="clear" w:color="auto" w:fill="BFBFBF"/>
            <w:vAlign w:val="bottom"/>
          </w:tcPr>
          <w:p w14:paraId="5785AAD5"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 bleeds</w:t>
            </w:r>
          </w:p>
        </w:tc>
        <w:tc>
          <w:tcPr>
            <w:tcW w:w="814" w:type="dxa"/>
            <w:tcBorders>
              <w:bottom w:val="single" w:sz="4" w:space="0" w:color="auto"/>
            </w:tcBorders>
            <w:shd w:val="clear" w:color="auto" w:fill="BFBFBF"/>
            <w:vAlign w:val="bottom"/>
          </w:tcPr>
          <w:p w14:paraId="3DF781F9"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FVIII (IU/dL)</w:t>
            </w:r>
          </w:p>
        </w:tc>
        <w:tc>
          <w:tcPr>
            <w:tcW w:w="814" w:type="dxa"/>
            <w:tcBorders>
              <w:bottom w:val="single" w:sz="4" w:space="0" w:color="auto"/>
            </w:tcBorders>
            <w:shd w:val="clear" w:color="auto" w:fill="BFBFBF"/>
            <w:vAlign w:val="bottom"/>
          </w:tcPr>
          <w:p w14:paraId="5B420A11"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 bleeds</w:t>
            </w:r>
          </w:p>
        </w:tc>
        <w:tc>
          <w:tcPr>
            <w:tcW w:w="814" w:type="dxa"/>
            <w:tcBorders>
              <w:bottom w:val="single" w:sz="4" w:space="0" w:color="auto"/>
            </w:tcBorders>
            <w:shd w:val="clear" w:color="auto" w:fill="BFBFBF"/>
            <w:vAlign w:val="bottom"/>
          </w:tcPr>
          <w:p w14:paraId="0F891B80"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FVIII (IU/dL)</w:t>
            </w:r>
          </w:p>
        </w:tc>
        <w:tc>
          <w:tcPr>
            <w:tcW w:w="814" w:type="dxa"/>
            <w:tcBorders>
              <w:bottom w:val="single" w:sz="4" w:space="0" w:color="auto"/>
            </w:tcBorders>
            <w:shd w:val="clear" w:color="auto" w:fill="BFBFBF"/>
            <w:vAlign w:val="bottom"/>
          </w:tcPr>
          <w:p w14:paraId="19F0B181"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 bleeds</w:t>
            </w:r>
          </w:p>
        </w:tc>
        <w:tc>
          <w:tcPr>
            <w:tcW w:w="814" w:type="dxa"/>
            <w:tcBorders>
              <w:bottom w:val="single" w:sz="4" w:space="0" w:color="auto"/>
            </w:tcBorders>
            <w:shd w:val="clear" w:color="auto" w:fill="BFBFBF"/>
            <w:vAlign w:val="bottom"/>
          </w:tcPr>
          <w:p w14:paraId="41D65796"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FVIII (IU/dL)</w:t>
            </w:r>
          </w:p>
        </w:tc>
        <w:tc>
          <w:tcPr>
            <w:tcW w:w="814" w:type="dxa"/>
            <w:tcBorders>
              <w:bottom w:val="single" w:sz="4" w:space="0" w:color="auto"/>
            </w:tcBorders>
            <w:shd w:val="clear" w:color="auto" w:fill="BFBFBF"/>
            <w:vAlign w:val="bottom"/>
          </w:tcPr>
          <w:p w14:paraId="56EAF865" w14:textId="77777777"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 bleeds</w:t>
            </w:r>
          </w:p>
        </w:tc>
        <w:tc>
          <w:tcPr>
            <w:tcW w:w="814" w:type="dxa"/>
            <w:tcBorders>
              <w:bottom w:val="single" w:sz="4" w:space="0" w:color="auto"/>
            </w:tcBorders>
            <w:shd w:val="clear" w:color="auto" w:fill="BFBFBF"/>
            <w:vAlign w:val="bottom"/>
          </w:tcPr>
          <w:p w14:paraId="0F4831E8" w14:textId="495FCAA4"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ABR (#/y</w:t>
            </w:r>
            <w:r w:rsidR="0039333D">
              <w:rPr>
                <w:rFonts w:ascii="Arial" w:eastAsia="Aptos" w:hAnsi="Arial" w:cs="Arial"/>
                <w:b/>
                <w:bCs/>
                <w:color w:val="000000"/>
                <w:sz w:val="16"/>
                <w:szCs w:val="16"/>
              </w:rPr>
              <w:t>ea</w:t>
            </w:r>
            <w:r w:rsidRPr="001C7D2C">
              <w:rPr>
                <w:rFonts w:ascii="Arial" w:eastAsia="Aptos" w:hAnsi="Arial" w:cs="Arial"/>
                <w:b/>
                <w:bCs/>
                <w:color w:val="000000"/>
                <w:sz w:val="16"/>
                <w:szCs w:val="16"/>
              </w:rPr>
              <w:t>r)</w:t>
            </w:r>
          </w:p>
        </w:tc>
        <w:tc>
          <w:tcPr>
            <w:tcW w:w="815" w:type="dxa"/>
            <w:tcBorders>
              <w:bottom w:val="single" w:sz="4" w:space="0" w:color="auto"/>
            </w:tcBorders>
            <w:shd w:val="clear" w:color="auto" w:fill="BFBFBF"/>
            <w:vAlign w:val="bottom"/>
          </w:tcPr>
          <w:p w14:paraId="5FAF4461" w14:textId="6EDF8D8D" w:rsidR="00A56E1E" w:rsidRPr="001C7D2C" w:rsidRDefault="00A56E1E" w:rsidP="00A56E1E">
            <w:pPr>
              <w:spacing w:line="240" w:lineRule="auto"/>
              <w:jc w:val="center"/>
              <w:rPr>
                <w:rFonts w:ascii="Arial" w:eastAsia="Aptos" w:hAnsi="Arial" w:cs="Arial"/>
                <w:b/>
                <w:bCs/>
                <w:color w:val="000000"/>
                <w:sz w:val="16"/>
                <w:szCs w:val="16"/>
              </w:rPr>
            </w:pPr>
            <w:r w:rsidRPr="001C7D2C">
              <w:rPr>
                <w:rFonts w:ascii="Arial" w:eastAsia="Aptos" w:hAnsi="Arial" w:cs="Arial"/>
                <w:b/>
                <w:bCs/>
                <w:color w:val="000000"/>
                <w:sz w:val="16"/>
                <w:szCs w:val="16"/>
              </w:rPr>
              <w:t>AFR (#/y</w:t>
            </w:r>
            <w:r w:rsidR="0039333D">
              <w:rPr>
                <w:rFonts w:ascii="Arial" w:eastAsia="Aptos" w:hAnsi="Arial" w:cs="Arial"/>
                <w:b/>
                <w:bCs/>
                <w:color w:val="000000"/>
                <w:sz w:val="16"/>
                <w:szCs w:val="16"/>
              </w:rPr>
              <w:t>ea</w:t>
            </w:r>
            <w:r w:rsidRPr="001C7D2C">
              <w:rPr>
                <w:rFonts w:ascii="Arial" w:eastAsia="Aptos" w:hAnsi="Arial" w:cs="Arial"/>
                <w:b/>
                <w:bCs/>
                <w:color w:val="000000"/>
                <w:sz w:val="16"/>
                <w:szCs w:val="16"/>
              </w:rPr>
              <w:t>r)</w:t>
            </w:r>
          </w:p>
        </w:tc>
      </w:tr>
      <w:tr w:rsidR="00A56E1E" w:rsidRPr="00A53614" w14:paraId="2C4A27A6" w14:textId="77777777" w:rsidTr="00F719C6">
        <w:trPr>
          <w:cantSplit/>
          <w:trHeight w:val="245"/>
        </w:trPr>
        <w:tc>
          <w:tcPr>
            <w:tcW w:w="444" w:type="dxa"/>
            <w:vMerge w:val="restart"/>
            <w:tcBorders>
              <w:top w:val="single" w:sz="4" w:space="0" w:color="auto"/>
              <w:right w:val="single" w:sz="4" w:space="0" w:color="auto"/>
            </w:tcBorders>
            <w:shd w:val="clear" w:color="auto" w:fill="auto"/>
            <w:textDirection w:val="btLr"/>
          </w:tcPr>
          <w:p w14:paraId="4B92B1BE" w14:textId="77777777" w:rsidR="00A56E1E" w:rsidRPr="001C7D2C" w:rsidRDefault="00A56E1E" w:rsidP="00A56E1E">
            <w:pPr>
              <w:spacing w:line="240" w:lineRule="auto"/>
              <w:ind w:left="113" w:right="113"/>
              <w:jc w:val="center"/>
              <w:rPr>
                <w:rFonts w:ascii="Arial" w:eastAsia="Aptos" w:hAnsi="Arial" w:cs="Arial"/>
                <w:b/>
                <w:bCs/>
                <w:sz w:val="16"/>
                <w:szCs w:val="16"/>
              </w:rPr>
            </w:pPr>
            <w:r w:rsidRPr="001C7D2C">
              <w:rPr>
                <w:rFonts w:ascii="Arial" w:eastAsia="Aptos" w:hAnsi="Arial" w:cs="Arial"/>
                <w:b/>
                <w:bCs/>
                <w:sz w:val="16"/>
                <w:szCs w:val="16"/>
              </w:rPr>
              <w:t>6x10</w:t>
            </w:r>
            <w:r w:rsidRPr="001C7D2C">
              <w:rPr>
                <w:rFonts w:ascii="Arial" w:eastAsia="Aptos" w:hAnsi="Arial" w:cs="Arial"/>
                <w:b/>
                <w:bCs/>
                <w:sz w:val="16"/>
                <w:szCs w:val="16"/>
                <w:vertAlign w:val="superscript"/>
              </w:rPr>
              <w:t xml:space="preserve">13 </w:t>
            </w:r>
            <w:r w:rsidRPr="001C7D2C">
              <w:rPr>
                <w:rFonts w:ascii="Arial" w:eastAsia="Aptos" w:hAnsi="Arial" w:cs="Arial"/>
                <w:b/>
                <w:bCs/>
                <w:sz w:val="16"/>
                <w:szCs w:val="16"/>
              </w:rPr>
              <w:t>vg/kg</w:t>
            </w:r>
          </w:p>
        </w:tc>
        <w:tc>
          <w:tcPr>
            <w:tcW w:w="816" w:type="dxa"/>
            <w:tcBorders>
              <w:top w:val="single" w:sz="4" w:space="0" w:color="auto"/>
              <w:left w:val="single" w:sz="4" w:space="0" w:color="auto"/>
            </w:tcBorders>
            <w:shd w:val="clear" w:color="auto" w:fill="auto"/>
          </w:tcPr>
          <w:p w14:paraId="55B99260" w14:textId="77777777" w:rsidR="00A56E1E" w:rsidRPr="001C7D2C" w:rsidRDefault="00A56E1E" w:rsidP="00A56E1E">
            <w:pPr>
              <w:spacing w:line="240" w:lineRule="auto"/>
              <w:jc w:val="center"/>
              <w:rPr>
                <w:rFonts w:ascii="Arial" w:eastAsia="Aptos" w:hAnsi="Arial" w:cs="Arial"/>
                <w:b/>
                <w:bCs/>
                <w:sz w:val="16"/>
                <w:szCs w:val="16"/>
              </w:rPr>
            </w:pPr>
            <w:r w:rsidRPr="001C7D2C">
              <w:rPr>
                <w:rFonts w:ascii="Arial" w:eastAsia="Aptos" w:hAnsi="Arial" w:cs="Arial"/>
                <w:b/>
                <w:bCs/>
                <w:sz w:val="16"/>
                <w:szCs w:val="16"/>
              </w:rPr>
              <w:t>3</w:t>
            </w:r>
          </w:p>
        </w:tc>
        <w:tc>
          <w:tcPr>
            <w:tcW w:w="810" w:type="dxa"/>
            <w:tcBorders>
              <w:top w:val="single" w:sz="4" w:space="0" w:color="auto"/>
            </w:tcBorders>
            <w:shd w:val="clear" w:color="auto" w:fill="auto"/>
          </w:tcPr>
          <w:p w14:paraId="4B314A3C"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9.0</w:t>
            </w:r>
          </w:p>
        </w:tc>
        <w:tc>
          <w:tcPr>
            <w:tcW w:w="810" w:type="dxa"/>
            <w:tcBorders>
              <w:top w:val="single" w:sz="4" w:space="0" w:color="auto"/>
            </w:tcBorders>
            <w:shd w:val="clear" w:color="auto" w:fill="auto"/>
          </w:tcPr>
          <w:p w14:paraId="3CF9C613"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19.8</w:t>
            </w:r>
          </w:p>
        </w:tc>
        <w:tc>
          <w:tcPr>
            <w:tcW w:w="833" w:type="dxa"/>
            <w:tcBorders>
              <w:top w:val="single" w:sz="4" w:space="0" w:color="auto"/>
            </w:tcBorders>
          </w:tcPr>
          <w:p w14:paraId="55309E6B"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62.1</w:t>
            </w:r>
          </w:p>
        </w:tc>
        <w:tc>
          <w:tcPr>
            <w:tcW w:w="787" w:type="dxa"/>
            <w:tcBorders>
              <w:top w:val="single" w:sz="4" w:space="0" w:color="auto"/>
            </w:tcBorders>
          </w:tcPr>
          <w:p w14:paraId="453A4EB4"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Borders>
              <w:top w:val="single" w:sz="4" w:space="0" w:color="auto"/>
            </w:tcBorders>
          </w:tcPr>
          <w:p w14:paraId="68EA3571"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26.2</w:t>
            </w:r>
          </w:p>
        </w:tc>
        <w:tc>
          <w:tcPr>
            <w:tcW w:w="814" w:type="dxa"/>
            <w:tcBorders>
              <w:top w:val="single" w:sz="4" w:space="0" w:color="auto"/>
            </w:tcBorders>
          </w:tcPr>
          <w:p w14:paraId="7C111906"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Borders>
              <w:top w:val="single" w:sz="4" w:space="0" w:color="auto"/>
            </w:tcBorders>
          </w:tcPr>
          <w:p w14:paraId="36F9E761"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0.8*</w:t>
            </w:r>
          </w:p>
        </w:tc>
        <w:tc>
          <w:tcPr>
            <w:tcW w:w="814" w:type="dxa"/>
            <w:tcBorders>
              <w:top w:val="single" w:sz="4" w:space="0" w:color="auto"/>
            </w:tcBorders>
          </w:tcPr>
          <w:p w14:paraId="2C2E32CE"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Borders>
              <w:top w:val="single" w:sz="4" w:space="0" w:color="auto"/>
            </w:tcBorders>
          </w:tcPr>
          <w:p w14:paraId="035FD604"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BLOQ</w:t>
            </w:r>
          </w:p>
        </w:tc>
        <w:tc>
          <w:tcPr>
            <w:tcW w:w="814" w:type="dxa"/>
            <w:tcBorders>
              <w:top w:val="single" w:sz="4" w:space="0" w:color="auto"/>
            </w:tcBorders>
          </w:tcPr>
          <w:p w14:paraId="0EA20E61"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Borders>
              <w:top w:val="single" w:sz="4" w:space="0" w:color="auto"/>
            </w:tcBorders>
          </w:tcPr>
          <w:p w14:paraId="7A0E582E"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2.5</w:t>
            </w:r>
          </w:p>
        </w:tc>
        <w:tc>
          <w:tcPr>
            <w:tcW w:w="814" w:type="dxa"/>
            <w:tcBorders>
              <w:top w:val="single" w:sz="4" w:space="0" w:color="auto"/>
            </w:tcBorders>
          </w:tcPr>
          <w:p w14:paraId="1359DEB7"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Borders>
              <w:top w:val="single" w:sz="4" w:space="0" w:color="auto"/>
            </w:tcBorders>
          </w:tcPr>
          <w:p w14:paraId="79C1CBA6"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5.6</w:t>
            </w:r>
          </w:p>
        </w:tc>
        <w:tc>
          <w:tcPr>
            <w:tcW w:w="814" w:type="dxa"/>
            <w:tcBorders>
              <w:top w:val="single" w:sz="4" w:space="0" w:color="auto"/>
            </w:tcBorders>
          </w:tcPr>
          <w:p w14:paraId="1AAE8FD9"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3</w:t>
            </w:r>
          </w:p>
        </w:tc>
        <w:tc>
          <w:tcPr>
            <w:tcW w:w="814" w:type="dxa"/>
            <w:tcBorders>
              <w:top w:val="single" w:sz="4" w:space="0" w:color="auto"/>
            </w:tcBorders>
          </w:tcPr>
          <w:p w14:paraId="35D14B14"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4.0</w:t>
            </w:r>
          </w:p>
        </w:tc>
        <w:tc>
          <w:tcPr>
            <w:tcW w:w="814" w:type="dxa"/>
            <w:tcBorders>
              <w:top w:val="single" w:sz="4" w:space="0" w:color="auto"/>
            </w:tcBorders>
          </w:tcPr>
          <w:p w14:paraId="393A108A"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Borders>
              <w:top w:val="single" w:sz="4" w:space="0" w:color="auto"/>
            </w:tcBorders>
            <w:shd w:val="clear" w:color="auto" w:fill="auto"/>
          </w:tcPr>
          <w:p w14:paraId="0399428C"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4</w:t>
            </w:r>
          </w:p>
        </w:tc>
        <w:tc>
          <w:tcPr>
            <w:tcW w:w="815" w:type="dxa"/>
            <w:tcBorders>
              <w:top w:val="single" w:sz="4" w:space="0" w:color="auto"/>
            </w:tcBorders>
            <w:shd w:val="clear" w:color="auto" w:fill="auto"/>
          </w:tcPr>
          <w:p w14:paraId="299AA21E"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5.7</w:t>
            </w:r>
          </w:p>
        </w:tc>
      </w:tr>
      <w:tr w:rsidR="00E10E16" w:rsidRPr="00A53614" w14:paraId="7C1CAB10" w14:textId="77777777" w:rsidTr="008069A1">
        <w:trPr>
          <w:cantSplit/>
          <w:trHeight w:val="245"/>
        </w:trPr>
        <w:tc>
          <w:tcPr>
            <w:tcW w:w="444" w:type="dxa"/>
            <w:vMerge/>
            <w:tcBorders>
              <w:top w:val="single" w:sz="4" w:space="0" w:color="auto"/>
              <w:right w:val="single" w:sz="4" w:space="0" w:color="auto"/>
            </w:tcBorders>
            <w:shd w:val="clear" w:color="auto" w:fill="auto"/>
            <w:textDirection w:val="btLr"/>
          </w:tcPr>
          <w:p w14:paraId="33DFE179" w14:textId="77777777" w:rsidR="00A56E1E" w:rsidRPr="001C7D2C" w:rsidRDefault="00A56E1E" w:rsidP="00A56E1E">
            <w:pPr>
              <w:spacing w:line="240" w:lineRule="auto"/>
              <w:ind w:left="113" w:right="113"/>
              <w:rPr>
                <w:rFonts w:ascii="Arial" w:eastAsia="Aptos" w:hAnsi="Arial" w:cs="Arial"/>
                <w:b/>
                <w:bCs/>
                <w:sz w:val="16"/>
                <w:szCs w:val="16"/>
              </w:rPr>
            </w:pPr>
          </w:p>
        </w:tc>
        <w:tc>
          <w:tcPr>
            <w:tcW w:w="816" w:type="dxa"/>
            <w:tcBorders>
              <w:left w:val="single" w:sz="4" w:space="0" w:color="auto"/>
            </w:tcBorders>
            <w:shd w:val="clear" w:color="auto" w:fill="F2F2F2"/>
          </w:tcPr>
          <w:p w14:paraId="2ED9B474" w14:textId="77777777" w:rsidR="00A56E1E" w:rsidRPr="001C7D2C" w:rsidRDefault="00A56E1E" w:rsidP="00A56E1E">
            <w:pPr>
              <w:spacing w:line="240" w:lineRule="auto"/>
              <w:jc w:val="center"/>
              <w:rPr>
                <w:rFonts w:ascii="Arial" w:eastAsia="Aptos" w:hAnsi="Arial" w:cs="Arial"/>
                <w:b/>
                <w:bCs/>
                <w:sz w:val="16"/>
                <w:szCs w:val="16"/>
              </w:rPr>
            </w:pPr>
            <w:r w:rsidRPr="001C7D2C">
              <w:rPr>
                <w:rFonts w:ascii="Arial" w:eastAsia="Aptos" w:hAnsi="Arial" w:cs="Arial"/>
                <w:b/>
                <w:bCs/>
                <w:sz w:val="16"/>
                <w:szCs w:val="16"/>
              </w:rPr>
              <w:t>4</w:t>
            </w:r>
          </w:p>
        </w:tc>
        <w:tc>
          <w:tcPr>
            <w:tcW w:w="810" w:type="dxa"/>
            <w:shd w:val="clear" w:color="auto" w:fill="F2F2F2"/>
          </w:tcPr>
          <w:p w14:paraId="70EC8348"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25.0</w:t>
            </w:r>
          </w:p>
        </w:tc>
        <w:tc>
          <w:tcPr>
            <w:tcW w:w="810" w:type="dxa"/>
            <w:shd w:val="clear" w:color="auto" w:fill="F2F2F2"/>
          </w:tcPr>
          <w:p w14:paraId="3C754363"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27.4</w:t>
            </w:r>
          </w:p>
        </w:tc>
        <w:tc>
          <w:tcPr>
            <w:tcW w:w="833" w:type="dxa"/>
            <w:shd w:val="clear" w:color="auto" w:fill="F2F2F2"/>
          </w:tcPr>
          <w:p w14:paraId="79A70BE5"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49.3</w:t>
            </w:r>
          </w:p>
        </w:tc>
        <w:tc>
          <w:tcPr>
            <w:tcW w:w="787" w:type="dxa"/>
            <w:shd w:val="clear" w:color="auto" w:fill="F2F2F2"/>
          </w:tcPr>
          <w:p w14:paraId="188055B7"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w:t>
            </w:r>
          </w:p>
        </w:tc>
        <w:tc>
          <w:tcPr>
            <w:tcW w:w="814" w:type="dxa"/>
            <w:shd w:val="clear" w:color="auto" w:fill="F2F2F2"/>
          </w:tcPr>
          <w:p w14:paraId="0E651B56"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24.6</w:t>
            </w:r>
          </w:p>
        </w:tc>
        <w:tc>
          <w:tcPr>
            <w:tcW w:w="814" w:type="dxa"/>
            <w:shd w:val="clear" w:color="auto" w:fill="F2F2F2"/>
          </w:tcPr>
          <w:p w14:paraId="57D65B27"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shd w:val="clear" w:color="auto" w:fill="F2F2F2"/>
          </w:tcPr>
          <w:p w14:paraId="5573C7C0"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9.9*</w:t>
            </w:r>
          </w:p>
        </w:tc>
        <w:tc>
          <w:tcPr>
            <w:tcW w:w="814" w:type="dxa"/>
            <w:shd w:val="clear" w:color="auto" w:fill="F2F2F2"/>
          </w:tcPr>
          <w:p w14:paraId="55C2EFC2"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shd w:val="clear" w:color="auto" w:fill="F2F2F2"/>
          </w:tcPr>
          <w:p w14:paraId="3274CB9B"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4.5</w:t>
            </w:r>
          </w:p>
        </w:tc>
        <w:tc>
          <w:tcPr>
            <w:tcW w:w="814" w:type="dxa"/>
            <w:shd w:val="clear" w:color="auto" w:fill="F2F2F2"/>
          </w:tcPr>
          <w:p w14:paraId="45B3C2E3"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w:t>
            </w:r>
          </w:p>
        </w:tc>
        <w:tc>
          <w:tcPr>
            <w:tcW w:w="814" w:type="dxa"/>
            <w:shd w:val="clear" w:color="auto" w:fill="F2F2F2"/>
          </w:tcPr>
          <w:p w14:paraId="1C48668B"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8.2</w:t>
            </w:r>
          </w:p>
        </w:tc>
        <w:tc>
          <w:tcPr>
            <w:tcW w:w="814" w:type="dxa"/>
            <w:shd w:val="clear" w:color="auto" w:fill="F2F2F2"/>
          </w:tcPr>
          <w:p w14:paraId="2092A170"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shd w:val="clear" w:color="auto" w:fill="F2F2F2"/>
          </w:tcPr>
          <w:p w14:paraId="34480F58"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4.0</w:t>
            </w:r>
          </w:p>
        </w:tc>
        <w:tc>
          <w:tcPr>
            <w:tcW w:w="814" w:type="dxa"/>
            <w:shd w:val="clear" w:color="auto" w:fill="F2F2F2"/>
          </w:tcPr>
          <w:p w14:paraId="4B816BA6"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w:t>
            </w:r>
          </w:p>
        </w:tc>
        <w:tc>
          <w:tcPr>
            <w:tcW w:w="814" w:type="dxa"/>
            <w:shd w:val="clear" w:color="auto" w:fill="F2F2F2"/>
          </w:tcPr>
          <w:p w14:paraId="3F0BA07D"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4.8</w:t>
            </w:r>
          </w:p>
        </w:tc>
        <w:tc>
          <w:tcPr>
            <w:tcW w:w="814" w:type="dxa"/>
            <w:shd w:val="clear" w:color="auto" w:fill="F2F2F2"/>
          </w:tcPr>
          <w:p w14:paraId="3C18A571"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w:t>
            </w:r>
          </w:p>
        </w:tc>
        <w:tc>
          <w:tcPr>
            <w:tcW w:w="814" w:type="dxa"/>
            <w:shd w:val="clear" w:color="auto" w:fill="F2F2F2"/>
          </w:tcPr>
          <w:p w14:paraId="188FA536"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6</w:t>
            </w:r>
          </w:p>
        </w:tc>
        <w:tc>
          <w:tcPr>
            <w:tcW w:w="815" w:type="dxa"/>
            <w:shd w:val="clear" w:color="auto" w:fill="F2F2F2"/>
          </w:tcPr>
          <w:p w14:paraId="59C1D531"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6</w:t>
            </w:r>
          </w:p>
        </w:tc>
      </w:tr>
      <w:tr w:rsidR="00A56E1E" w:rsidRPr="00A53614" w14:paraId="09A26BA7" w14:textId="77777777" w:rsidTr="00F719C6">
        <w:trPr>
          <w:cantSplit/>
          <w:trHeight w:val="245"/>
        </w:trPr>
        <w:tc>
          <w:tcPr>
            <w:tcW w:w="444" w:type="dxa"/>
            <w:vMerge/>
            <w:tcBorders>
              <w:top w:val="single" w:sz="4" w:space="0" w:color="auto"/>
              <w:right w:val="single" w:sz="4" w:space="0" w:color="auto"/>
            </w:tcBorders>
            <w:shd w:val="clear" w:color="auto" w:fill="auto"/>
            <w:textDirection w:val="btLr"/>
          </w:tcPr>
          <w:p w14:paraId="72DB8516" w14:textId="77777777" w:rsidR="00A56E1E" w:rsidRPr="001C7D2C" w:rsidRDefault="00A56E1E" w:rsidP="00A56E1E">
            <w:pPr>
              <w:spacing w:line="240" w:lineRule="auto"/>
              <w:ind w:left="113" w:right="113"/>
              <w:rPr>
                <w:rFonts w:ascii="Arial" w:eastAsia="Aptos" w:hAnsi="Arial" w:cs="Arial"/>
                <w:b/>
                <w:bCs/>
                <w:sz w:val="16"/>
                <w:szCs w:val="16"/>
              </w:rPr>
            </w:pPr>
          </w:p>
        </w:tc>
        <w:tc>
          <w:tcPr>
            <w:tcW w:w="816" w:type="dxa"/>
            <w:tcBorders>
              <w:left w:val="single" w:sz="4" w:space="0" w:color="auto"/>
            </w:tcBorders>
            <w:shd w:val="clear" w:color="auto" w:fill="auto"/>
          </w:tcPr>
          <w:p w14:paraId="6A8D9BFE" w14:textId="77777777" w:rsidR="00A56E1E" w:rsidRPr="001C7D2C" w:rsidRDefault="00A56E1E" w:rsidP="00A56E1E">
            <w:pPr>
              <w:spacing w:line="240" w:lineRule="auto"/>
              <w:jc w:val="center"/>
              <w:rPr>
                <w:rFonts w:ascii="Arial" w:eastAsia="Aptos" w:hAnsi="Arial" w:cs="Arial"/>
                <w:b/>
                <w:bCs/>
                <w:sz w:val="16"/>
                <w:szCs w:val="16"/>
              </w:rPr>
            </w:pPr>
            <w:r w:rsidRPr="001C7D2C">
              <w:rPr>
                <w:rFonts w:ascii="Arial" w:eastAsia="Aptos" w:hAnsi="Arial" w:cs="Arial"/>
                <w:b/>
                <w:bCs/>
                <w:sz w:val="16"/>
                <w:szCs w:val="16"/>
              </w:rPr>
              <w:t>5</w:t>
            </w:r>
          </w:p>
        </w:tc>
        <w:tc>
          <w:tcPr>
            <w:tcW w:w="810" w:type="dxa"/>
            <w:shd w:val="clear" w:color="auto" w:fill="auto"/>
          </w:tcPr>
          <w:p w14:paraId="55A65AFB"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0</w:t>
            </w:r>
          </w:p>
        </w:tc>
        <w:tc>
          <w:tcPr>
            <w:tcW w:w="810" w:type="dxa"/>
            <w:shd w:val="clear" w:color="auto" w:fill="auto"/>
          </w:tcPr>
          <w:p w14:paraId="69FD24C0"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51.7</w:t>
            </w:r>
          </w:p>
        </w:tc>
        <w:tc>
          <w:tcPr>
            <w:tcW w:w="833" w:type="dxa"/>
          </w:tcPr>
          <w:p w14:paraId="2F77C439"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94.6</w:t>
            </w:r>
          </w:p>
        </w:tc>
        <w:tc>
          <w:tcPr>
            <w:tcW w:w="787" w:type="dxa"/>
          </w:tcPr>
          <w:p w14:paraId="20AF9CD2"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Pr>
          <w:p w14:paraId="0C1FDD2A"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38.2</w:t>
            </w:r>
          </w:p>
        </w:tc>
        <w:tc>
          <w:tcPr>
            <w:tcW w:w="814" w:type="dxa"/>
          </w:tcPr>
          <w:p w14:paraId="3D744290"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Pr>
          <w:p w14:paraId="302A71E5"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37.6*</w:t>
            </w:r>
          </w:p>
        </w:tc>
        <w:tc>
          <w:tcPr>
            <w:tcW w:w="814" w:type="dxa"/>
          </w:tcPr>
          <w:p w14:paraId="67602106"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Pr>
          <w:p w14:paraId="6DDFE447"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8.0</w:t>
            </w:r>
          </w:p>
        </w:tc>
        <w:tc>
          <w:tcPr>
            <w:tcW w:w="814" w:type="dxa"/>
          </w:tcPr>
          <w:p w14:paraId="414576B9"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Pr>
          <w:p w14:paraId="20E865A9"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4.1</w:t>
            </w:r>
          </w:p>
        </w:tc>
        <w:tc>
          <w:tcPr>
            <w:tcW w:w="814" w:type="dxa"/>
          </w:tcPr>
          <w:p w14:paraId="0E90BEB1"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Pr>
          <w:p w14:paraId="61F04BEA"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3.4</w:t>
            </w:r>
          </w:p>
        </w:tc>
        <w:tc>
          <w:tcPr>
            <w:tcW w:w="814" w:type="dxa"/>
          </w:tcPr>
          <w:p w14:paraId="5A9D3203"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Pr>
          <w:p w14:paraId="5B948D68"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0.3</w:t>
            </w:r>
          </w:p>
        </w:tc>
        <w:tc>
          <w:tcPr>
            <w:tcW w:w="814" w:type="dxa"/>
          </w:tcPr>
          <w:p w14:paraId="6D01B355"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shd w:val="clear" w:color="auto" w:fill="auto"/>
          </w:tcPr>
          <w:p w14:paraId="7549BAF0"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5" w:type="dxa"/>
            <w:shd w:val="clear" w:color="auto" w:fill="auto"/>
          </w:tcPr>
          <w:p w14:paraId="28957B28"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1</w:t>
            </w:r>
          </w:p>
        </w:tc>
      </w:tr>
      <w:tr w:rsidR="00E10E16" w:rsidRPr="00A53614" w14:paraId="49C6F2EA" w14:textId="77777777" w:rsidTr="008069A1">
        <w:trPr>
          <w:cantSplit/>
          <w:trHeight w:val="245"/>
        </w:trPr>
        <w:tc>
          <w:tcPr>
            <w:tcW w:w="444" w:type="dxa"/>
            <w:vMerge/>
            <w:tcBorders>
              <w:top w:val="single" w:sz="4" w:space="0" w:color="auto"/>
              <w:right w:val="single" w:sz="4" w:space="0" w:color="auto"/>
            </w:tcBorders>
            <w:shd w:val="clear" w:color="auto" w:fill="auto"/>
            <w:textDirection w:val="btLr"/>
          </w:tcPr>
          <w:p w14:paraId="37088909" w14:textId="77777777" w:rsidR="00A56E1E" w:rsidRPr="00F719C6" w:rsidRDefault="00A56E1E" w:rsidP="00A56E1E">
            <w:pPr>
              <w:spacing w:line="240" w:lineRule="auto"/>
              <w:ind w:left="113" w:right="113"/>
              <w:rPr>
                <w:rFonts w:ascii="Arial" w:eastAsia="Aptos" w:hAnsi="Arial" w:cs="Arial"/>
                <w:b/>
                <w:bCs/>
                <w:sz w:val="16"/>
                <w:szCs w:val="16"/>
              </w:rPr>
            </w:pPr>
          </w:p>
        </w:tc>
        <w:tc>
          <w:tcPr>
            <w:tcW w:w="816" w:type="dxa"/>
            <w:tcBorders>
              <w:left w:val="single" w:sz="4" w:space="0" w:color="auto"/>
            </w:tcBorders>
            <w:shd w:val="clear" w:color="auto" w:fill="F2F2F2"/>
          </w:tcPr>
          <w:p w14:paraId="5D7DEDEB" w14:textId="77777777" w:rsidR="00A56E1E" w:rsidRPr="00F719C6" w:rsidRDefault="00A56E1E" w:rsidP="00A56E1E">
            <w:pPr>
              <w:spacing w:line="240" w:lineRule="auto"/>
              <w:jc w:val="center"/>
              <w:rPr>
                <w:rFonts w:ascii="Arial" w:eastAsia="Aptos" w:hAnsi="Arial" w:cs="Arial"/>
                <w:b/>
                <w:bCs/>
                <w:sz w:val="16"/>
                <w:szCs w:val="16"/>
              </w:rPr>
            </w:pPr>
            <w:r w:rsidRPr="00F719C6">
              <w:rPr>
                <w:rFonts w:ascii="Arial" w:eastAsia="Aptos" w:hAnsi="Arial" w:cs="Arial"/>
                <w:b/>
                <w:bCs/>
                <w:sz w:val="16"/>
                <w:szCs w:val="16"/>
              </w:rPr>
              <w:t>6</w:t>
            </w:r>
          </w:p>
        </w:tc>
        <w:tc>
          <w:tcPr>
            <w:tcW w:w="810" w:type="dxa"/>
            <w:shd w:val="clear" w:color="auto" w:fill="F2F2F2"/>
          </w:tcPr>
          <w:p w14:paraId="431D2D6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4.0</w:t>
            </w:r>
          </w:p>
        </w:tc>
        <w:tc>
          <w:tcPr>
            <w:tcW w:w="810" w:type="dxa"/>
            <w:shd w:val="clear" w:color="auto" w:fill="F2F2F2"/>
          </w:tcPr>
          <w:p w14:paraId="5164C5B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58.5</w:t>
            </w:r>
          </w:p>
        </w:tc>
        <w:tc>
          <w:tcPr>
            <w:tcW w:w="833" w:type="dxa"/>
            <w:shd w:val="clear" w:color="auto" w:fill="F2F2F2"/>
          </w:tcPr>
          <w:p w14:paraId="22025893"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0.6</w:t>
            </w:r>
          </w:p>
        </w:tc>
        <w:tc>
          <w:tcPr>
            <w:tcW w:w="787" w:type="dxa"/>
            <w:shd w:val="clear" w:color="auto" w:fill="F2F2F2"/>
          </w:tcPr>
          <w:p w14:paraId="4F0CB76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7</w:t>
            </w:r>
          </w:p>
        </w:tc>
        <w:tc>
          <w:tcPr>
            <w:tcW w:w="814" w:type="dxa"/>
            <w:shd w:val="clear" w:color="auto" w:fill="F2F2F2"/>
          </w:tcPr>
          <w:p w14:paraId="35E3ABA7"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9</w:t>
            </w:r>
          </w:p>
        </w:tc>
        <w:tc>
          <w:tcPr>
            <w:tcW w:w="814" w:type="dxa"/>
            <w:shd w:val="clear" w:color="auto" w:fill="F2F2F2"/>
          </w:tcPr>
          <w:p w14:paraId="7A3CEDF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w:t>
            </w:r>
          </w:p>
        </w:tc>
        <w:tc>
          <w:tcPr>
            <w:tcW w:w="814" w:type="dxa"/>
            <w:shd w:val="clear" w:color="auto" w:fill="F2F2F2"/>
          </w:tcPr>
          <w:p w14:paraId="0E824E2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4.1*</w:t>
            </w:r>
          </w:p>
        </w:tc>
        <w:tc>
          <w:tcPr>
            <w:tcW w:w="814" w:type="dxa"/>
            <w:shd w:val="clear" w:color="auto" w:fill="F2F2F2"/>
          </w:tcPr>
          <w:p w14:paraId="37FD598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4</w:t>
            </w:r>
          </w:p>
        </w:tc>
        <w:tc>
          <w:tcPr>
            <w:tcW w:w="814" w:type="dxa"/>
            <w:shd w:val="clear" w:color="auto" w:fill="F2F2F2"/>
          </w:tcPr>
          <w:p w14:paraId="0D6079B2"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1*</w:t>
            </w:r>
          </w:p>
        </w:tc>
        <w:tc>
          <w:tcPr>
            <w:tcW w:w="814" w:type="dxa"/>
            <w:shd w:val="clear" w:color="auto" w:fill="F2F2F2"/>
          </w:tcPr>
          <w:p w14:paraId="4929597C"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8</w:t>
            </w:r>
          </w:p>
        </w:tc>
        <w:tc>
          <w:tcPr>
            <w:tcW w:w="814" w:type="dxa"/>
            <w:shd w:val="clear" w:color="auto" w:fill="F2F2F2"/>
          </w:tcPr>
          <w:p w14:paraId="525AD04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8</w:t>
            </w:r>
          </w:p>
        </w:tc>
        <w:tc>
          <w:tcPr>
            <w:tcW w:w="814" w:type="dxa"/>
            <w:shd w:val="clear" w:color="auto" w:fill="F2F2F2"/>
          </w:tcPr>
          <w:p w14:paraId="00F3F7CD"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4</w:t>
            </w:r>
          </w:p>
        </w:tc>
        <w:tc>
          <w:tcPr>
            <w:tcW w:w="814" w:type="dxa"/>
            <w:shd w:val="clear" w:color="auto" w:fill="F2F2F2"/>
          </w:tcPr>
          <w:p w14:paraId="2A763111"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9</w:t>
            </w:r>
          </w:p>
        </w:tc>
        <w:tc>
          <w:tcPr>
            <w:tcW w:w="814" w:type="dxa"/>
            <w:shd w:val="clear" w:color="auto" w:fill="F2F2F2"/>
          </w:tcPr>
          <w:p w14:paraId="1345187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w:t>
            </w:r>
          </w:p>
        </w:tc>
        <w:tc>
          <w:tcPr>
            <w:tcW w:w="814" w:type="dxa"/>
            <w:shd w:val="clear" w:color="auto" w:fill="F2F2F2"/>
          </w:tcPr>
          <w:p w14:paraId="5CC96B6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RTP</w:t>
            </w:r>
            <w:r w:rsidRPr="00F719C6">
              <w:rPr>
                <w:rFonts w:ascii="Arial" w:eastAsia="Aptos" w:hAnsi="Arial" w:cs="Arial"/>
                <w:sz w:val="16"/>
                <w:szCs w:val="16"/>
                <w:vertAlign w:val="superscript"/>
              </w:rPr>
              <w:t>a</w:t>
            </w:r>
          </w:p>
        </w:tc>
        <w:tc>
          <w:tcPr>
            <w:tcW w:w="814" w:type="dxa"/>
            <w:shd w:val="clear" w:color="auto" w:fill="F2F2F2"/>
          </w:tcPr>
          <w:p w14:paraId="362A5DDE"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w:t>
            </w:r>
          </w:p>
        </w:tc>
        <w:tc>
          <w:tcPr>
            <w:tcW w:w="814" w:type="dxa"/>
            <w:shd w:val="clear" w:color="auto" w:fill="F2F2F2"/>
          </w:tcPr>
          <w:p w14:paraId="125FF12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9</w:t>
            </w:r>
          </w:p>
        </w:tc>
        <w:tc>
          <w:tcPr>
            <w:tcW w:w="815" w:type="dxa"/>
            <w:shd w:val="clear" w:color="auto" w:fill="F2F2F2"/>
          </w:tcPr>
          <w:p w14:paraId="05B34767"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0.0</w:t>
            </w:r>
          </w:p>
        </w:tc>
      </w:tr>
      <w:tr w:rsidR="00A56E1E" w:rsidRPr="00A53614" w14:paraId="5ED36C1C" w14:textId="77777777" w:rsidTr="00F719C6">
        <w:trPr>
          <w:cantSplit/>
          <w:trHeight w:val="245"/>
        </w:trPr>
        <w:tc>
          <w:tcPr>
            <w:tcW w:w="444" w:type="dxa"/>
            <w:vMerge/>
            <w:tcBorders>
              <w:top w:val="single" w:sz="4" w:space="0" w:color="auto"/>
              <w:right w:val="single" w:sz="4" w:space="0" w:color="auto"/>
            </w:tcBorders>
            <w:shd w:val="clear" w:color="auto" w:fill="auto"/>
            <w:textDirection w:val="btLr"/>
          </w:tcPr>
          <w:p w14:paraId="7061D332" w14:textId="77777777" w:rsidR="00A56E1E" w:rsidRPr="00F719C6" w:rsidRDefault="00A56E1E" w:rsidP="00A56E1E">
            <w:pPr>
              <w:spacing w:line="240" w:lineRule="auto"/>
              <w:ind w:left="113" w:right="113"/>
              <w:rPr>
                <w:rFonts w:ascii="Arial" w:eastAsia="Aptos" w:hAnsi="Arial" w:cs="Arial"/>
                <w:b/>
                <w:bCs/>
                <w:sz w:val="16"/>
                <w:szCs w:val="16"/>
              </w:rPr>
            </w:pPr>
          </w:p>
        </w:tc>
        <w:tc>
          <w:tcPr>
            <w:tcW w:w="816" w:type="dxa"/>
            <w:tcBorders>
              <w:left w:val="single" w:sz="4" w:space="0" w:color="auto"/>
            </w:tcBorders>
            <w:shd w:val="clear" w:color="auto" w:fill="auto"/>
          </w:tcPr>
          <w:p w14:paraId="73F01D59" w14:textId="77777777" w:rsidR="00A56E1E" w:rsidRPr="00F719C6" w:rsidRDefault="00A56E1E" w:rsidP="00A56E1E">
            <w:pPr>
              <w:spacing w:line="240" w:lineRule="auto"/>
              <w:jc w:val="center"/>
              <w:rPr>
                <w:rFonts w:ascii="Arial" w:eastAsia="Aptos" w:hAnsi="Arial" w:cs="Arial"/>
                <w:b/>
                <w:bCs/>
                <w:sz w:val="16"/>
                <w:szCs w:val="16"/>
              </w:rPr>
            </w:pPr>
            <w:r w:rsidRPr="00F719C6">
              <w:rPr>
                <w:rFonts w:ascii="Arial" w:eastAsia="Aptos" w:hAnsi="Arial" w:cs="Arial"/>
                <w:b/>
                <w:bCs/>
                <w:sz w:val="16"/>
                <w:szCs w:val="16"/>
              </w:rPr>
              <w:t>7</w:t>
            </w:r>
          </w:p>
        </w:tc>
        <w:tc>
          <w:tcPr>
            <w:tcW w:w="810" w:type="dxa"/>
            <w:shd w:val="clear" w:color="auto" w:fill="auto"/>
          </w:tcPr>
          <w:p w14:paraId="5DA2C6A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40.0</w:t>
            </w:r>
          </w:p>
        </w:tc>
        <w:tc>
          <w:tcPr>
            <w:tcW w:w="810" w:type="dxa"/>
            <w:shd w:val="clear" w:color="auto" w:fill="auto"/>
          </w:tcPr>
          <w:p w14:paraId="48AC0774"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57.1</w:t>
            </w:r>
          </w:p>
        </w:tc>
        <w:tc>
          <w:tcPr>
            <w:tcW w:w="833" w:type="dxa"/>
          </w:tcPr>
          <w:p w14:paraId="0AA6C09D"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88.4</w:t>
            </w:r>
          </w:p>
        </w:tc>
        <w:tc>
          <w:tcPr>
            <w:tcW w:w="787" w:type="dxa"/>
          </w:tcPr>
          <w:p w14:paraId="3A3807D9"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1291EE3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86.0</w:t>
            </w:r>
          </w:p>
        </w:tc>
        <w:tc>
          <w:tcPr>
            <w:tcW w:w="814" w:type="dxa"/>
          </w:tcPr>
          <w:p w14:paraId="036D9545"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1E043C41"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00.1</w:t>
            </w:r>
          </w:p>
        </w:tc>
        <w:tc>
          <w:tcPr>
            <w:tcW w:w="814" w:type="dxa"/>
          </w:tcPr>
          <w:p w14:paraId="23884855"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3E4B99A1"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62.2</w:t>
            </w:r>
          </w:p>
        </w:tc>
        <w:tc>
          <w:tcPr>
            <w:tcW w:w="814" w:type="dxa"/>
          </w:tcPr>
          <w:p w14:paraId="75518A87"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543C6377"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5.0</w:t>
            </w:r>
          </w:p>
        </w:tc>
        <w:tc>
          <w:tcPr>
            <w:tcW w:w="814" w:type="dxa"/>
          </w:tcPr>
          <w:p w14:paraId="2BC0A0F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17EC5B02"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8.0</w:t>
            </w:r>
          </w:p>
        </w:tc>
        <w:tc>
          <w:tcPr>
            <w:tcW w:w="814" w:type="dxa"/>
          </w:tcPr>
          <w:p w14:paraId="616C1A71"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0B3F3C2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47.8</w:t>
            </w:r>
          </w:p>
        </w:tc>
        <w:tc>
          <w:tcPr>
            <w:tcW w:w="814" w:type="dxa"/>
          </w:tcPr>
          <w:p w14:paraId="13F3EC4E"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auto"/>
          </w:tcPr>
          <w:p w14:paraId="0FBD2609"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5" w:type="dxa"/>
            <w:shd w:val="clear" w:color="auto" w:fill="auto"/>
          </w:tcPr>
          <w:p w14:paraId="6668D58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r>
      <w:tr w:rsidR="00E10E16" w:rsidRPr="00A53614" w14:paraId="25C24D67" w14:textId="77777777" w:rsidTr="008069A1">
        <w:trPr>
          <w:cantSplit/>
          <w:trHeight w:val="245"/>
        </w:trPr>
        <w:tc>
          <w:tcPr>
            <w:tcW w:w="444" w:type="dxa"/>
            <w:vMerge/>
            <w:tcBorders>
              <w:top w:val="single" w:sz="4" w:space="0" w:color="auto"/>
              <w:right w:val="single" w:sz="4" w:space="0" w:color="auto"/>
            </w:tcBorders>
            <w:shd w:val="clear" w:color="auto" w:fill="auto"/>
            <w:textDirection w:val="btLr"/>
          </w:tcPr>
          <w:p w14:paraId="6FE75B7D" w14:textId="77777777" w:rsidR="00A56E1E" w:rsidRPr="00F719C6" w:rsidRDefault="00A56E1E" w:rsidP="00A56E1E">
            <w:pPr>
              <w:spacing w:line="240" w:lineRule="auto"/>
              <w:ind w:left="113" w:right="113"/>
              <w:rPr>
                <w:rFonts w:ascii="Arial" w:eastAsia="Aptos" w:hAnsi="Arial" w:cs="Arial"/>
                <w:b/>
                <w:bCs/>
                <w:sz w:val="16"/>
                <w:szCs w:val="16"/>
              </w:rPr>
            </w:pPr>
          </w:p>
        </w:tc>
        <w:tc>
          <w:tcPr>
            <w:tcW w:w="816" w:type="dxa"/>
            <w:tcBorders>
              <w:left w:val="single" w:sz="4" w:space="0" w:color="auto"/>
            </w:tcBorders>
            <w:shd w:val="clear" w:color="auto" w:fill="F2F2F2"/>
          </w:tcPr>
          <w:p w14:paraId="19ADCB24" w14:textId="77777777" w:rsidR="00A56E1E" w:rsidRPr="00F719C6" w:rsidRDefault="00A56E1E" w:rsidP="00A56E1E">
            <w:pPr>
              <w:spacing w:line="240" w:lineRule="auto"/>
              <w:jc w:val="center"/>
              <w:rPr>
                <w:rFonts w:ascii="Arial" w:eastAsia="Aptos" w:hAnsi="Arial" w:cs="Arial"/>
                <w:b/>
                <w:bCs/>
                <w:sz w:val="16"/>
                <w:szCs w:val="16"/>
              </w:rPr>
            </w:pPr>
            <w:r w:rsidRPr="00F719C6">
              <w:rPr>
                <w:rFonts w:ascii="Arial" w:eastAsia="Aptos" w:hAnsi="Arial" w:cs="Arial"/>
                <w:b/>
                <w:bCs/>
                <w:sz w:val="16"/>
                <w:szCs w:val="16"/>
              </w:rPr>
              <w:t>8</w:t>
            </w:r>
          </w:p>
        </w:tc>
        <w:tc>
          <w:tcPr>
            <w:tcW w:w="810" w:type="dxa"/>
            <w:shd w:val="clear" w:color="auto" w:fill="F2F2F2"/>
          </w:tcPr>
          <w:p w14:paraId="3B56D9F4"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4.0</w:t>
            </w:r>
          </w:p>
        </w:tc>
        <w:tc>
          <w:tcPr>
            <w:tcW w:w="810" w:type="dxa"/>
            <w:shd w:val="clear" w:color="auto" w:fill="F2F2F2"/>
          </w:tcPr>
          <w:p w14:paraId="0DF4301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21.4</w:t>
            </w:r>
          </w:p>
        </w:tc>
        <w:tc>
          <w:tcPr>
            <w:tcW w:w="833" w:type="dxa"/>
            <w:shd w:val="clear" w:color="auto" w:fill="F2F2F2"/>
          </w:tcPr>
          <w:p w14:paraId="6BE6DDDD"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51.9</w:t>
            </w:r>
          </w:p>
        </w:tc>
        <w:tc>
          <w:tcPr>
            <w:tcW w:w="787" w:type="dxa"/>
            <w:shd w:val="clear" w:color="auto" w:fill="F2F2F2"/>
          </w:tcPr>
          <w:p w14:paraId="12DA67DD"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5FCF576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4.1</w:t>
            </w:r>
          </w:p>
        </w:tc>
        <w:tc>
          <w:tcPr>
            <w:tcW w:w="814" w:type="dxa"/>
            <w:shd w:val="clear" w:color="auto" w:fill="F2F2F2"/>
          </w:tcPr>
          <w:p w14:paraId="305A2879"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0DCF7A0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6.5*</w:t>
            </w:r>
          </w:p>
        </w:tc>
        <w:tc>
          <w:tcPr>
            <w:tcW w:w="814" w:type="dxa"/>
            <w:shd w:val="clear" w:color="auto" w:fill="F2F2F2"/>
          </w:tcPr>
          <w:p w14:paraId="6B8A4B97"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3382DE43"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1.1</w:t>
            </w:r>
          </w:p>
        </w:tc>
        <w:tc>
          <w:tcPr>
            <w:tcW w:w="814" w:type="dxa"/>
            <w:shd w:val="clear" w:color="auto" w:fill="F2F2F2"/>
          </w:tcPr>
          <w:p w14:paraId="3E95744D"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069B7E26"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5.0</w:t>
            </w:r>
          </w:p>
        </w:tc>
        <w:tc>
          <w:tcPr>
            <w:tcW w:w="814" w:type="dxa"/>
            <w:shd w:val="clear" w:color="auto" w:fill="F2F2F2"/>
          </w:tcPr>
          <w:p w14:paraId="164338EC"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2BEB634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5.1</w:t>
            </w:r>
          </w:p>
        </w:tc>
        <w:tc>
          <w:tcPr>
            <w:tcW w:w="814" w:type="dxa"/>
            <w:shd w:val="clear" w:color="auto" w:fill="F2F2F2"/>
          </w:tcPr>
          <w:p w14:paraId="004CF883"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23E658E9" w14:textId="77777777" w:rsidR="00A56E1E" w:rsidRPr="00F719C6" w:rsidRDefault="00A56E1E" w:rsidP="00A56E1E">
            <w:pPr>
              <w:spacing w:line="240" w:lineRule="auto"/>
              <w:jc w:val="center"/>
              <w:rPr>
                <w:rFonts w:ascii="Arial" w:eastAsia="Aptos" w:hAnsi="Arial" w:cs="Arial"/>
                <w:sz w:val="16"/>
                <w:szCs w:val="16"/>
                <w:vertAlign w:val="superscript"/>
              </w:rPr>
            </w:pPr>
            <w:r w:rsidRPr="00F719C6">
              <w:rPr>
                <w:rFonts w:ascii="Arial" w:eastAsia="Aptos" w:hAnsi="Arial" w:cs="Arial"/>
                <w:sz w:val="16"/>
                <w:szCs w:val="16"/>
              </w:rPr>
              <w:t>RTP</w:t>
            </w:r>
            <w:r w:rsidRPr="00F719C6">
              <w:rPr>
                <w:rFonts w:ascii="Arial" w:eastAsia="Aptos" w:hAnsi="Arial" w:cs="Arial"/>
                <w:sz w:val="16"/>
                <w:szCs w:val="16"/>
                <w:vertAlign w:val="superscript"/>
              </w:rPr>
              <w:t>b</w:t>
            </w:r>
          </w:p>
        </w:tc>
        <w:tc>
          <w:tcPr>
            <w:tcW w:w="814" w:type="dxa"/>
            <w:shd w:val="clear" w:color="auto" w:fill="F2F2F2"/>
          </w:tcPr>
          <w:p w14:paraId="56EDB9A3"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w:t>
            </w:r>
          </w:p>
        </w:tc>
        <w:tc>
          <w:tcPr>
            <w:tcW w:w="814" w:type="dxa"/>
            <w:shd w:val="clear" w:color="auto" w:fill="F2F2F2"/>
          </w:tcPr>
          <w:p w14:paraId="78F78604"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3</w:t>
            </w:r>
          </w:p>
        </w:tc>
        <w:tc>
          <w:tcPr>
            <w:tcW w:w="815" w:type="dxa"/>
            <w:shd w:val="clear" w:color="auto" w:fill="F2F2F2"/>
          </w:tcPr>
          <w:p w14:paraId="4ADD458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5.8</w:t>
            </w:r>
          </w:p>
        </w:tc>
      </w:tr>
      <w:tr w:rsidR="00A56E1E" w:rsidRPr="00A53614" w14:paraId="27788777" w14:textId="77777777" w:rsidTr="00F719C6">
        <w:trPr>
          <w:cantSplit/>
          <w:trHeight w:val="245"/>
        </w:trPr>
        <w:tc>
          <w:tcPr>
            <w:tcW w:w="444" w:type="dxa"/>
            <w:vMerge/>
            <w:tcBorders>
              <w:top w:val="single" w:sz="4" w:space="0" w:color="auto"/>
              <w:bottom w:val="single" w:sz="4" w:space="0" w:color="auto"/>
              <w:right w:val="single" w:sz="4" w:space="0" w:color="auto"/>
            </w:tcBorders>
            <w:shd w:val="clear" w:color="auto" w:fill="auto"/>
            <w:textDirection w:val="btLr"/>
          </w:tcPr>
          <w:p w14:paraId="2A2022B7" w14:textId="77777777" w:rsidR="00A56E1E" w:rsidRPr="00F719C6" w:rsidRDefault="00A56E1E" w:rsidP="00A56E1E">
            <w:pPr>
              <w:spacing w:line="240" w:lineRule="auto"/>
              <w:ind w:left="113" w:right="113"/>
              <w:rPr>
                <w:rFonts w:ascii="Arial" w:eastAsia="Aptos" w:hAnsi="Arial" w:cs="Arial"/>
                <w:b/>
                <w:bCs/>
                <w:sz w:val="16"/>
                <w:szCs w:val="16"/>
              </w:rPr>
            </w:pPr>
          </w:p>
        </w:tc>
        <w:tc>
          <w:tcPr>
            <w:tcW w:w="816" w:type="dxa"/>
            <w:tcBorders>
              <w:left w:val="single" w:sz="4" w:space="0" w:color="auto"/>
              <w:bottom w:val="single" w:sz="4" w:space="0" w:color="auto"/>
            </w:tcBorders>
            <w:shd w:val="clear" w:color="auto" w:fill="auto"/>
          </w:tcPr>
          <w:p w14:paraId="2DE08619" w14:textId="77777777" w:rsidR="00A56E1E" w:rsidRPr="00F719C6" w:rsidRDefault="00A56E1E" w:rsidP="00A56E1E">
            <w:pPr>
              <w:spacing w:line="240" w:lineRule="auto"/>
              <w:jc w:val="center"/>
              <w:rPr>
                <w:rFonts w:ascii="Arial" w:eastAsia="Aptos" w:hAnsi="Arial" w:cs="Arial"/>
                <w:b/>
                <w:bCs/>
                <w:sz w:val="16"/>
                <w:szCs w:val="16"/>
              </w:rPr>
            </w:pPr>
            <w:r w:rsidRPr="00F719C6">
              <w:rPr>
                <w:rFonts w:ascii="Arial" w:eastAsia="Aptos" w:hAnsi="Arial" w:cs="Arial"/>
                <w:b/>
                <w:bCs/>
                <w:sz w:val="16"/>
                <w:szCs w:val="16"/>
              </w:rPr>
              <w:t>9</w:t>
            </w:r>
          </w:p>
        </w:tc>
        <w:tc>
          <w:tcPr>
            <w:tcW w:w="810" w:type="dxa"/>
            <w:tcBorders>
              <w:bottom w:val="single" w:sz="4" w:space="0" w:color="auto"/>
            </w:tcBorders>
            <w:shd w:val="clear" w:color="auto" w:fill="auto"/>
          </w:tcPr>
          <w:p w14:paraId="198528B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0" w:type="dxa"/>
            <w:tcBorders>
              <w:bottom w:val="single" w:sz="4" w:space="0" w:color="auto"/>
            </w:tcBorders>
            <w:shd w:val="clear" w:color="auto" w:fill="auto"/>
          </w:tcPr>
          <w:p w14:paraId="24783187"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04.9</w:t>
            </w:r>
          </w:p>
        </w:tc>
        <w:tc>
          <w:tcPr>
            <w:tcW w:w="833" w:type="dxa"/>
            <w:tcBorders>
              <w:bottom w:val="single" w:sz="4" w:space="0" w:color="auto"/>
            </w:tcBorders>
          </w:tcPr>
          <w:p w14:paraId="3210C63C"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54.6</w:t>
            </w:r>
          </w:p>
        </w:tc>
        <w:tc>
          <w:tcPr>
            <w:tcW w:w="787" w:type="dxa"/>
            <w:tcBorders>
              <w:bottom w:val="single" w:sz="4" w:space="0" w:color="auto"/>
            </w:tcBorders>
          </w:tcPr>
          <w:p w14:paraId="4891BC7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Borders>
              <w:bottom w:val="single" w:sz="4" w:space="0" w:color="auto"/>
            </w:tcBorders>
          </w:tcPr>
          <w:p w14:paraId="19F91FA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51.7</w:t>
            </w:r>
          </w:p>
        </w:tc>
        <w:tc>
          <w:tcPr>
            <w:tcW w:w="814" w:type="dxa"/>
            <w:tcBorders>
              <w:bottom w:val="single" w:sz="4" w:space="0" w:color="auto"/>
            </w:tcBorders>
          </w:tcPr>
          <w:p w14:paraId="05409A33"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Borders>
              <w:bottom w:val="single" w:sz="4" w:space="0" w:color="auto"/>
            </w:tcBorders>
          </w:tcPr>
          <w:p w14:paraId="1A68370D"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6.2</w:t>
            </w:r>
          </w:p>
        </w:tc>
        <w:tc>
          <w:tcPr>
            <w:tcW w:w="814" w:type="dxa"/>
            <w:tcBorders>
              <w:bottom w:val="single" w:sz="4" w:space="0" w:color="auto"/>
            </w:tcBorders>
          </w:tcPr>
          <w:p w14:paraId="2B149AC2"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Borders>
              <w:bottom w:val="single" w:sz="4" w:space="0" w:color="auto"/>
            </w:tcBorders>
          </w:tcPr>
          <w:p w14:paraId="5081BE52"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9.5</w:t>
            </w:r>
          </w:p>
        </w:tc>
        <w:tc>
          <w:tcPr>
            <w:tcW w:w="814" w:type="dxa"/>
            <w:tcBorders>
              <w:bottom w:val="single" w:sz="4" w:space="0" w:color="auto"/>
            </w:tcBorders>
          </w:tcPr>
          <w:p w14:paraId="1C6F3252"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Borders>
              <w:bottom w:val="single" w:sz="4" w:space="0" w:color="auto"/>
            </w:tcBorders>
          </w:tcPr>
          <w:p w14:paraId="70EA482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9.4</w:t>
            </w:r>
          </w:p>
        </w:tc>
        <w:tc>
          <w:tcPr>
            <w:tcW w:w="814" w:type="dxa"/>
            <w:tcBorders>
              <w:bottom w:val="single" w:sz="4" w:space="0" w:color="auto"/>
            </w:tcBorders>
          </w:tcPr>
          <w:p w14:paraId="66DF1499"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Borders>
              <w:bottom w:val="single" w:sz="4" w:space="0" w:color="auto"/>
            </w:tcBorders>
          </w:tcPr>
          <w:p w14:paraId="17262B5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0.8</w:t>
            </w:r>
          </w:p>
        </w:tc>
        <w:tc>
          <w:tcPr>
            <w:tcW w:w="814" w:type="dxa"/>
            <w:tcBorders>
              <w:bottom w:val="single" w:sz="4" w:space="0" w:color="auto"/>
            </w:tcBorders>
          </w:tcPr>
          <w:p w14:paraId="2E5988D1"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Borders>
              <w:bottom w:val="single" w:sz="4" w:space="0" w:color="auto"/>
            </w:tcBorders>
          </w:tcPr>
          <w:p w14:paraId="3BE2761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4.2</w:t>
            </w:r>
          </w:p>
        </w:tc>
        <w:tc>
          <w:tcPr>
            <w:tcW w:w="814" w:type="dxa"/>
            <w:tcBorders>
              <w:bottom w:val="single" w:sz="4" w:space="0" w:color="auto"/>
            </w:tcBorders>
          </w:tcPr>
          <w:p w14:paraId="79D94B16"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Borders>
              <w:bottom w:val="single" w:sz="4" w:space="0" w:color="auto"/>
            </w:tcBorders>
            <w:shd w:val="clear" w:color="auto" w:fill="auto"/>
          </w:tcPr>
          <w:p w14:paraId="2022791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5" w:type="dxa"/>
            <w:tcBorders>
              <w:bottom w:val="single" w:sz="4" w:space="0" w:color="auto"/>
            </w:tcBorders>
            <w:shd w:val="clear" w:color="auto" w:fill="auto"/>
          </w:tcPr>
          <w:p w14:paraId="658B2E35"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5</w:t>
            </w:r>
          </w:p>
        </w:tc>
      </w:tr>
      <w:tr w:rsidR="00E10E16" w:rsidRPr="00A53614" w14:paraId="052239CA" w14:textId="77777777" w:rsidTr="008069A1">
        <w:trPr>
          <w:trHeight w:val="245"/>
        </w:trPr>
        <w:tc>
          <w:tcPr>
            <w:tcW w:w="444" w:type="dxa"/>
            <w:vMerge w:val="restart"/>
            <w:tcBorders>
              <w:top w:val="single" w:sz="4" w:space="0" w:color="auto"/>
              <w:right w:val="single" w:sz="4" w:space="0" w:color="auto"/>
            </w:tcBorders>
            <w:shd w:val="clear" w:color="auto" w:fill="auto"/>
            <w:textDirection w:val="btLr"/>
          </w:tcPr>
          <w:p w14:paraId="55F19C66" w14:textId="77777777" w:rsidR="00A56E1E" w:rsidRPr="001C7D2C" w:rsidRDefault="00A56E1E" w:rsidP="00A56E1E">
            <w:pPr>
              <w:spacing w:line="240" w:lineRule="auto"/>
              <w:ind w:left="113" w:right="113"/>
              <w:jc w:val="center"/>
              <w:rPr>
                <w:rFonts w:ascii="Arial" w:eastAsia="Aptos" w:hAnsi="Arial" w:cs="Arial"/>
                <w:b/>
                <w:bCs/>
                <w:sz w:val="16"/>
                <w:szCs w:val="16"/>
              </w:rPr>
            </w:pPr>
            <w:r w:rsidRPr="001C7D2C">
              <w:rPr>
                <w:rFonts w:ascii="Arial" w:eastAsia="Aptos" w:hAnsi="Arial" w:cs="Arial"/>
                <w:b/>
                <w:bCs/>
                <w:sz w:val="16"/>
                <w:szCs w:val="16"/>
              </w:rPr>
              <w:t>4x10</w:t>
            </w:r>
            <w:r w:rsidRPr="001C7D2C">
              <w:rPr>
                <w:rFonts w:ascii="Arial" w:eastAsia="Aptos" w:hAnsi="Arial" w:cs="Arial"/>
                <w:b/>
                <w:bCs/>
                <w:sz w:val="16"/>
                <w:szCs w:val="16"/>
                <w:vertAlign w:val="superscript"/>
              </w:rPr>
              <w:t xml:space="preserve">13 </w:t>
            </w:r>
            <w:r w:rsidRPr="001C7D2C">
              <w:rPr>
                <w:rFonts w:ascii="Arial" w:eastAsia="Aptos" w:hAnsi="Arial" w:cs="Arial"/>
                <w:b/>
                <w:bCs/>
                <w:sz w:val="16"/>
                <w:szCs w:val="16"/>
              </w:rPr>
              <w:t>vg/kg</w:t>
            </w:r>
          </w:p>
        </w:tc>
        <w:tc>
          <w:tcPr>
            <w:tcW w:w="816" w:type="dxa"/>
            <w:tcBorders>
              <w:top w:val="single" w:sz="4" w:space="0" w:color="auto"/>
              <w:left w:val="single" w:sz="4" w:space="0" w:color="auto"/>
            </w:tcBorders>
            <w:shd w:val="clear" w:color="auto" w:fill="F2F2F2"/>
          </w:tcPr>
          <w:p w14:paraId="3109C96D" w14:textId="77777777" w:rsidR="00A56E1E" w:rsidRPr="001C7D2C" w:rsidRDefault="00A56E1E" w:rsidP="00A56E1E">
            <w:pPr>
              <w:spacing w:line="240" w:lineRule="auto"/>
              <w:jc w:val="center"/>
              <w:rPr>
                <w:rFonts w:ascii="Arial" w:eastAsia="Aptos" w:hAnsi="Arial" w:cs="Arial"/>
                <w:b/>
                <w:bCs/>
                <w:sz w:val="16"/>
                <w:szCs w:val="16"/>
              </w:rPr>
            </w:pPr>
            <w:r w:rsidRPr="001C7D2C">
              <w:rPr>
                <w:rFonts w:ascii="Arial" w:eastAsia="Aptos" w:hAnsi="Arial" w:cs="Arial"/>
                <w:b/>
                <w:bCs/>
                <w:sz w:val="16"/>
                <w:szCs w:val="16"/>
              </w:rPr>
              <w:t>10</w:t>
            </w:r>
          </w:p>
        </w:tc>
        <w:tc>
          <w:tcPr>
            <w:tcW w:w="810" w:type="dxa"/>
            <w:tcBorders>
              <w:top w:val="single" w:sz="4" w:space="0" w:color="auto"/>
            </w:tcBorders>
            <w:shd w:val="clear" w:color="auto" w:fill="F2F2F2"/>
          </w:tcPr>
          <w:p w14:paraId="5F81224D"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0</w:t>
            </w:r>
          </w:p>
        </w:tc>
        <w:tc>
          <w:tcPr>
            <w:tcW w:w="810" w:type="dxa"/>
            <w:tcBorders>
              <w:top w:val="single" w:sz="4" w:space="0" w:color="auto"/>
            </w:tcBorders>
            <w:shd w:val="clear" w:color="auto" w:fill="F2F2F2"/>
          </w:tcPr>
          <w:p w14:paraId="780DDDA7"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82.5</w:t>
            </w:r>
          </w:p>
        </w:tc>
        <w:tc>
          <w:tcPr>
            <w:tcW w:w="833" w:type="dxa"/>
            <w:tcBorders>
              <w:top w:val="single" w:sz="4" w:space="0" w:color="auto"/>
            </w:tcBorders>
            <w:shd w:val="clear" w:color="auto" w:fill="F2F2F2"/>
          </w:tcPr>
          <w:p w14:paraId="46FD4F45"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7.7</w:t>
            </w:r>
          </w:p>
        </w:tc>
        <w:tc>
          <w:tcPr>
            <w:tcW w:w="787" w:type="dxa"/>
            <w:tcBorders>
              <w:top w:val="single" w:sz="4" w:space="0" w:color="auto"/>
            </w:tcBorders>
            <w:shd w:val="clear" w:color="auto" w:fill="F2F2F2"/>
          </w:tcPr>
          <w:p w14:paraId="7ED6F0CA"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Borders>
              <w:top w:val="single" w:sz="4" w:space="0" w:color="auto"/>
            </w:tcBorders>
            <w:shd w:val="clear" w:color="auto" w:fill="F2F2F2"/>
          </w:tcPr>
          <w:p w14:paraId="16E076B6"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3.1</w:t>
            </w:r>
          </w:p>
        </w:tc>
        <w:tc>
          <w:tcPr>
            <w:tcW w:w="814" w:type="dxa"/>
            <w:tcBorders>
              <w:top w:val="single" w:sz="4" w:space="0" w:color="auto"/>
            </w:tcBorders>
            <w:shd w:val="clear" w:color="auto" w:fill="F2F2F2"/>
          </w:tcPr>
          <w:p w14:paraId="3C36EB60"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Borders>
              <w:top w:val="single" w:sz="4" w:space="0" w:color="auto"/>
            </w:tcBorders>
            <w:shd w:val="clear" w:color="auto" w:fill="F2F2F2"/>
          </w:tcPr>
          <w:p w14:paraId="21F091C0"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0.7</w:t>
            </w:r>
          </w:p>
        </w:tc>
        <w:tc>
          <w:tcPr>
            <w:tcW w:w="814" w:type="dxa"/>
            <w:tcBorders>
              <w:top w:val="single" w:sz="4" w:space="0" w:color="auto"/>
            </w:tcBorders>
            <w:shd w:val="clear" w:color="auto" w:fill="F2F2F2"/>
          </w:tcPr>
          <w:p w14:paraId="25143E5B"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w:t>
            </w:r>
          </w:p>
        </w:tc>
        <w:tc>
          <w:tcPr>
            <w:tcW w:w="814" w:type="dxa"/>
            <w:tcBorders>
              <w:top w:val="single" w:sz="4" w:space="0" w:color="auto"/>
            </w:tcBorders>
            <w:shd w:val="clear" w:color="auto" w:fill="F2F2F2"/>
          </w:tcPr>
          <w:p w14:paraId="14A8E71A"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6.2</w:t>
            </w:r>
          </w:p>
        </w:tc>
        <w:tc>
          <w:tcPr>
            <w:tcW w:w="814" w:type="dxa"/>
            <w:tcBorders>
              <w:top w:val="single" w:sz="4" w:space="0" w:color="auto"/>
            </w:tcBorders>
            <w:shd w:val="clear" w:color="auto" w:fill="F2F2F2"/>
          </w:tcPr>
          <w:p w14:paraId="2EB69335"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2</w:t>
            </w:r>
          </w:p>
        </w:tc>
        <w:tc>
          <w:tcPr>
            <w:tcW w:w="814" w:type="dxa"/>
            <w:tcBorders>
              <w:top w:val="single" w:sz="4" w:space="0" w:color="auto"/>
            </w:tcBorders>
            <w:shd w:val="clear" w:color="auto" w:fill="F2F2F2"/>
          </w:tcPr>
          <w:p w14:paraId="2D3A2C06"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5.0</w:t>
            </w:r>
          </w:p>
        </w:tc>
        <w:tc>
          <w:tcPr>
            <w:tcW w:w="814" w:type="dxa"/>
            <w:tcBorders>
              <w:top w:val="single" w:sz="4" w:space="0" w:color="auto"/>
            </w:tcBorders>
            <w:shd w:val="clear" w:color="auto" w:fill="F2F2F2"/>
          </w:tcPr>
          <w:p w14:paraId="2BB7BEDE"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Borders>
              <w:top w:val="single" w:sz="4" w:space="0" w:color="auto"/>
            </w:tcBorders>
            <w:shd w:val="clear" w:color="auto" w:fill="F2F2F2"/>
          </w:tcPr>
          <w:p w14:paraId="43221893"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2.9</w:t>
            </w:r>
          </w:p>
        </w:tc>
        <w:tc>
          <w:tcPr>
            <w:tcW w:w="814" w:type="dxa"/>
            <w:tcBorders>
              <w:top w:val="single" w:sz="4" w:space="0" w:color="auto"/>
            </w:tcBorders>
            <w:shd w:val="clear" w:color="auto" w:fill="F2F2F2"/>
          </w:tcPr>
          <w:p w14:paraId="0E1595A6"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w:t>
            </w:r>
          </w:p>
        </w:tc>
        <w:tc>
          <w:tcPr>
            <w:tcW w:w="814" w:type="dxa"/>
            <w:tcBorders>
              <w:top w:val="single" w:sz="4" w:space="0" w:color="auto"/>
            </w:tcBorders>
            <w:shd w:val="clear" w:color="auto" w:fill="F2F2F2"/>
          </w:tcPr>
          <w:p w14:paraId="6D1AB767"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8</w:t>
            </w:r>
          </w:p>
        </w:tc>
        <w:tc>
          <w:tcPr>
            <w:tcW w:w="814" w:type="dxa"/>
            <w:tcBorders>
              <w:top w:val="single" w:sz="4" w:space="0" w:color="auto"/>
            </w:tcBorders>
            <w:shd w:val="clear" w:color="auto" w:fill="F2F2F2"/>
          </w:tcPr>
          <w:p w14:paraId="34FAC9CD"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1</w:t>
            </w:r>
          </w:p>
        </w:tc>
        <w:tc>
          <w:tcPr>
            <w:tcW w:w="814" w:type="dxa"/>
            <w:tcBorders>
              <w:top w:val="single" w:sz="4" w:space="0" w:color="auto"/>
            </w:tcBorders>
            <w:shd w:val="clear" w:color="auto" w:fill="F2F2F2"/>
          </w:tcPr>
          <w:p w14:paraId="141CA028"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0.6</w:t>
            </w:r>
          </w:p>
        </w:tc>
        <w:tc>
          <w:tcPr>
            <w:tcW w:w="815" w:type="dxa"/>
            <w:tcBorders>
              <w:top w:val="single" w:sz="4" w:space="0" w:color="auto"/>
            </w:tcBorders>
            <w:shd w:val="clear" w:color="auto" w:fill="F2F2F2"/>
          </w:tcPr>
          <w:p w14:paraId="2938DA7A" w14:textId="77777777" w:rsidR="00A56E1E" w:rsidRPr="001C7D2C" w:rsidRDefault="00A56E1E" w:rsidP="00A56E1E">
            <w:pPr>
              <w:spacing w:line="240" w:lineRule="auto"/>
              <w:jc w:val="center"/>
              <w:rPr>
                <w:rFonts w:ascii="Arial" w:eastAsia="Aptos" w:hAnsi="Arial" w:cs="Arial"/>
                <w:sz w:val="16"/>
                <w:szCs w:val="16"/>
              </w:rPr>
            </w:pPr>
            <w:r w:rsidRPr="001C7D2C">
              <w:rPr>
                <w:rFonts w:ascii="Arial" w:eastAsia="Aptos" w:hAnsi="Arial" w:cs="Arial"/>
                <w:sz w:val="16"/>
                <w:szCs w:val="16"/>
              </w:rPr>
              <w:t>2.2</w:t>
            </w:r>
          </w:p>
        </w:tc>
      </w:tr>
      <w:tr w:rsidR="00A56E1E" w:rsidRPr="00A53614" w14:paraId="768FA21C" w14:textId="77777777" w:rsidTr="00F719C6">
        <w:trPr>
          <w:trHeight w:val="245"/>
        </w:trPr>
        <w:tc>
          <w:tcPr>
            <w:tcW w:w="444" w:type="dxa"/>
            <w:vMerge/>
            <w:tcBorders>
              <w:top w:val="single" w:sz="4" w:space="0" w:color="auto"/>
              <w:right w:val="single" w:sz="4" w:space="0" w:color="auto"/>
            </w:tcBorders>
            <w:shd w:val="clear" w:color="auto" w:fill="auto"/>
          </w:tcPr>
          <w:p w14:paraId="0D0FA818" w14:textId="77777777" w:rsidR="00A56E1E" w:rsidRPr="00F719C6" w:rsidRDefault="00A56E1E" w:rsidP="00A56E1E">
            <w:pPr>
              <w:spacing w:line="240" w:lineRule="auto"/>
              <w:rPr>
                <w:rFonts w:ascii="Arial" w:eastAsia="Aptos" w:hAnsi="Arial" w:cs="Arial"/>
                <w:b/>
                <w:bCs/>
                <w:sz w:val="16"/>
                <w:szCs w:val="16"/>
              </w:rPr>
            </w:pPr>
          </w:p>
        </w:tc>
        <w:tc>
          <w:tcPr>
            <w:tcW w:w="816" w:type="dxa"/>
            <w:tcBorders>
              <w:left w:val="single" w:sz="4" w:space="0" w:color="auto"/>
            </w:tcBorders>
            <w:shd w:val="clear" w:color="auto" w:fill="auto"/>
          </w:tcPr>
          <w:p w14:paraId="2CB04C8E" w14:textId="77777777" w:rsidR="00A56E1E" w:rsidRPr="00F719C6" w:rsidRDefault="00A56E1E" w:rsidP="00A56E1E">
            <w:pPr>
              <w:spacing w:line="240" w:lineRule="auto"/>
              <w:jc w:val="center"/>
              <w:rPr>
                <w:rFonts w:ascii="Arial" w:eastAsia="Aptos" w:hAnsi="Arial" w:cs="Arial"/>
                <w:b/>
                <w:bCs/>
                <w:sz w:val="16"/>
                <w:szCs w:val="16"/>
              </w:rPr>
            </w:pPr>
            <w:r w:rsidRPr="00F719C6">
              <w:rPr>
                <w:rFonts w:ascii="Arial" w:eastAsia="Aptos" w:hAnsi="Arial" w:cs="Arial"/>
                <w:b/>
                <w:bCs/>
                <w:sz w:val="16"/>
                <w:szCs w:val="16"/>
              </w:rPr>
              <w:t>11</w:t>
            </w:r>
          </w:p>
        </w:tc>
        <w:tc>
          <w:tcPr>
            <w:tcW w:w="810" w:type="dxa"/>
            <w:shd w:val="clear" w:color="auto" w:fill="auto"/>
          </w:tcPr>
          <w:p w14:paraId="0275A10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41.0</w:t>
            </w:r>
          </w:p>
        </w:tc>
        <w:tc>
          <w:tcPr>
            <w:tcW w:w="810" w:type="dxa"/>
            <w:shd w:val="clear" w:color="auto" w:fill="auto"/>
          </w:tcPr>
          <w:p w14:paraId="75AF614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84.3</w:t>
            </w:r>
          </w:p>
        </w:tc>
        <w:tc>
          <w:tcPr>
            <w:tcW w:w="833" w:type="dxa"/>
          </w:tcPr>
          <w:p w14:paraId="6433FBE5" w14:textId="77777777" w:rsidR="00A56E1E" w:rsidRPr="00F719C6" w:rsidRDefault="00A56E1E" w:rsidP="00A56E1E">
            <w:pPr>
              <w:spacing w:line="240" w:lineRule="auto"/>
              <w:jc w:val="center"/>
              <w:rPr>
                <w:rFonts w:ascii="Arial" w:eastAsia="Aptos" w:hAnsi="Arial" w:cs="Arial"/>
                <w:sz w:val="16"/>
                <w:szCs w:val="16"/>
                <w:vertAlign w:val="superscript"/>
              </w:rPr>
            </w:pPr>
            <w:r w:rsidRPr="00F719C6">
              <w:rPr>
                <w:rFonts w:ascii="Arial" w:eastAsia="Aptos" w:hAnsi="Arial" w:cs="Arial"/>
                <w:sz w:val="16"/>
                <w:szCs w:val="16"/>
              </w:rPr>
              <w:t>40.1</w:t>
            </w:r>
          </w:p>
        </w:tc>
        <w:tc>
          <w:tcPr>
            <w:tcW w:w="787" w:type="dxa"/>
          </w:tcPr>
          <w:p w14:paraId="395370F6"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51214F01"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0.1</w:t>
            </w:r>
          </w:p>
        </w:tc>
        <w:tc>
          <w:tcPr>
            <w:tcW w:w="814" w:type="dxa"/>
          </w:tcPr>
          <w:p w14:paraId="05E0B7B4"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18F41BCE"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2.4</w:t>
            </w:r>
          </w:p>
        </w:tc>
        <w:tc>
          <w:tcPr>
            <w:tcW w:w="814" w:type="dxa"/>
          </w:tcPr>
          <w:p w14:paraId="67DB7624"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695027C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3.7</w:t>
            </w:r>
          </w:p>
        </w:tc>
        <w:tc>
          <w:tcPr>
            <w:tcW w:w="814" w:type="dxa"/>
          </w:tcPr>
          <w:p w14:paraId="4313024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4B4BBA8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9.6</w:t>
            </w:r>
          </w:p>
        </w:tc>
        <w:tc>
          <w:tcPr>
            <w:tcW w:w="814" w:type="dxa"/>
          </w:tcPr>
          <w:p w14:paraId="333FD19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w:t>
            </w:r>
          </w:p>
        </w:tc>
        <w:tc>
          <w:tcPr>
            <w:tcW w:w="814" w:type="dxa"/>
          </w:tcPr>
          <w:p w14:paraId="3258740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9.4</w:t>
            </w:r>
          </w:p>
        </w:tc>
        <w:tc>
          <w:tcPr>
            <w:tcW w:w="814" w:type="dxa"/>
          </w:tcPr>
          <w:p w14:paraId="0669340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6</w:t>
            </w:r>
          </w:p>
        </w:tc>
        <w:tc>
          <w:tcPr>
            <w:tcW w:w="814" w:type="dxa"/>
          </w:tcPr>
          <w:p w14:paraId="0CFCA19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RTP</w:t>
            </w:r>
            <w:r w:rsidRPr="00F719C6">
              <w:rPr>
                <w:rFonts w:ascii="Arial" w:eastAsia="Aptos" w:hAnsi="Arial" w:cs="Arial"/>
                <w:sz w:val="16"/>
                <w:szCs w:val="16"/>
                <w:vertAlign w:val="superscript"/>
              </w:rPr>
              <w:t>c</w:t>
            </w:r>
          </w:p>
        </w:tc>
        <w:tc>
          <w:tcPr>
            <w:tcW w:w="814" w:type="dxa"/>
          </w:tcPr>
          <w:p w14:paraId="52D0038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4</w:t>
            </w:r>
          </w:p>
        </w:tc>
        <w:tc>
          <w:tcPr>
            <w:tcW w:w="814" w:type="dxa"/>
            <w:shd w:val="clear" w:color="auto" w:fill="auto"/>
          </w:tcPr>
          <w:p w14:paraId="112464E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4.5</w:t>
            </w:r>
          </w:p>
        </w:tc>
        <w:tc>
          <w:tcPr>
            <w:tcW w:w="815" w:type="dxa"/>
            <w:shd w:val="clear" w:color="auto" w:fill="auto"/>
          </w:tcPr>
          <w:p w14:paraId="3C3FCC5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4.0</w:t>
            </w:r>
          </w:p>
        </w:tc>
      </w:tr>
      <w:tr w:rsidR="00E10E16" w:rsidRPr="00A53614" w14:paraId="0A6DF308" w14:textId="77777777" w:rsidTr="008069A1">
        <w:trPr>
          <w:trHeight w:val="245"/>
        </w:trPr>
        <w:tc>
          <w:tcPr>
            <w:tcW w:w="444" w:type="dxa"/>
            <w:vMerge/>
            <w:tcBorders>
              <w:top w:val="single" w:sz="4" w:space="0" w:color="auto"/>
              <w:right w:val="single" w:sz="4" w:space="0" w:color="auto"/>
            </w:tcBorders>
            <w:shd w:val="clear" w:color="auto" w:fill="auto"/>
          </w:tcPr>
          <w:p w14:paraId="7F4B1151" w14:textId="77777777" w:rsidR="00A56E1E" w:rsidRPr="00F719C6" w:rsidRDefault="00A56E1E" w:rsidP="00A56E1E">
            <w:pPr>
              <w:spacing w:line="240" w:lineRule="auto"/>
              <w:rPr>
                <w:rFonts w:ascii="Arial" w:eastAsia="Aptos" w:hAnsi="Arial" w:cs="Arial"/>
                <w:b/>
                <w:bCs/>
                <w:sz w:val="16"/>
                <w:szCs w:val="16"/>
              </w:rPr>
            </w:pPr>
          </w:p>
        </w:tc>
        <w:tc>
          <w:tcPr>
            <w:tcW w:w="816" w:type="dxa"/>
            <w:tcBorders>
              <w:left w:val="single" w:sz="4" w:space="0" w:color="auto"/>
            </w:tcBorders>
            <w:shd w:val="clear" w:color="auto" w:fill="F2F2F2"/>
          </w:tcPr>
          <w:p w14:paraId="7DE44815" w14:textId="77777777" w:rsidR="00A56E1E" w:rsidRPr="00F719C6" w:rsidRDefault="00A56E1E" w:rsidP="00A56E1E">
            <w:pPr>
              <w:spacing w:line="240" w:lineRule="auto"/>
              <w:jc w:val="center"/>
              <w:rPr>
                <w:rFonts w:ascii="Arial" w:eastAsia="Aptos" w:hAnsi="Arial" w:cs="Arial"/>
                <w:b/>
                <w:bCs/>
                <w:sz w:val="16"/>
                <w:szCs w:val="16"/>
              </w:rPr>
            </w:pPr>
            <w:r w:rsidRPr="00F719C6">
              <w:rPr>
                <w:rFonts w:ascii="Arial" w:eastAsia="Aptos" w:hAnsi="Arial" w:cs="Arial"/>
                <w:b/>
                <w:bCs/>
                <w:sz w:val="16"/>
                <w:szCs w:val="16"/>
              </w:rPr>
              <w:t>12</w:t>
            </w:r>
          </w:p>
        </w:tc>
        <w:tc>
          <w:tcPr>
            <w:tcW w:w="810" w:type="dxa"/>
            <w:shd w:val="clear" w:color="auto" w:fill="F2F2F2"/>
          </w:tcPr>
          <w:p w14:paraId="39AE50F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0" w:type="dxa"/>
            <w:shd w:val="clear" w:color="auto" w:fill="F2F2F2"/>
          </w:tcPr>
          <w:p w14:paraId="6F6570B1"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56.2</w:t>
            </w:r>
          </w:p>
        </w:tc>
        <w:tc>
          <w:tcPr>
            <w:tcW w:w="833" w:type="dxa"/>
            <w:shd w:val="clear" w:color="auto" w:fill="F2F2F2"/>
          </w:tcPr>
          <w:p w14:paraId="21A12965"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3.7</w:t>
            </w:r>
          </w:p>
        </w:tc>
        <w:tc>
          <w:tcPr>
            <w:tcW w:w="787" w:type="dxa"/>
            <w:shd w:val="clear" w:color="auto" w:fill="F2F2F2"/>
          </w:tcPr>
          <w:p w14:paraId="3EBDBB2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0FC2324C"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0.0</w:t>
            </w:r>
          </w:p>
        </w:tc>
        <w:tc>
          <w:tcPr>
            <w:tcW w:w="814" w:type="dxa"/>
            <w:shd w:val="clear" w:color="auto" w:fill="F2F2F2"/>
          </w:tcPr>
          <w:p w14:paraId="281040A3"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128C7B71"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9</w:t>
            </w:r>
          </w:p>
        </w:tc>
        <w:tc>
          <w:tcPr>
            <w:tcW w:w="814" w:type="dxa"/>
            <w:shd w:val="clear" w:color="auto" w:fill="F2F2F2"/>
          </w:tcPr>
          <w:p w14:paraId="326869CE"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6AAFCFD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BLOQ</w:t>
            </w:r>
          </w:p>
        </w:tc>
        <w:tc>
          <w:tcPr>
            <w:tcW w:w="814" w:type="dxa"/>
            <w:shd w:val="clear" w:color="auto" w:fill="F2F2F2"/>
          </w:tcPr>
          <w:p w14:paraId="75C43F71"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w:t>
            </w:r>
          </w:p>
        </w:tc>
        <w:tc>
          <w:tcPr>
            <w:tcW w:w="814" w:type="dxa"/>
            <w:shd w:val="clear" w:color="auto" w:fill="F2F2F2"/>
          </w:tcPr>
          <w:p w14:paraId="04C2CCF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6.4</w:t>
            </w:r>
          </w:p>
        </w:tc>
        <w:tc>
          <w:tcPr>
            <w:tcW w:w="814" w:type="dxa"/>
            <w:shd w:val="clear" w:color="auto" w:fill="F2F2F2"/>
          </w:tcPr>
          <w:p w14:paraId="403CC27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w:t>
            </w:r>
          </w:p>
        </w:tc>
        <w:tc>
          <w:tcPr>
            <w:tcW w:w="814" w:type="dxa"/>
            <w:shd w:val="clear" w:color="auto" w:fill="F2F2F2"/>
          </w:tcPr>
          <w:p w14:paraId="75FD40A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6.0</w:t>
            </w:r>
          </w:p>
        </w:tc>
        <w:tc>
          <w:tcPr>
            <w:tcW w:w="814" w:type="dxa"/>
            <w:shd w:val="clear" w:color="auto" w:fill="F2F2F2"/>
          </w:tcPr>
          <w:p w14:paraId="0FA6E07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0FFE61A5"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0</w:t>
            </w:r>
          </w:p>
        </w:tc>
        <w:tc>
          <w:tcPr>
            <w:tcW w:w="814" w:type="dxa"/>
            <w:shd w:val="clear" w:color="auto" w:fill="F2F2F2"/>
          </w:tcPr>
          <w:p w14:paraId="2CF4A8B2"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40F87F85"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4</w:t>
            </w:r>
          </w:p>
        </w:tc>
        <w:tc>
          <w:tcPr>
            <w:tcW w:w="815" w:type="dxa"/>
            <w:shd w:val="clear" w:color="auto" w:fill="F2F2F2"/>
          </w:tcPr>
          <w:p w14:paraId="1840D667"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2.7</w:t>
            </w:r>
          </w:p>
        </w:tc>
      </w:tr>
      <w:tr w:rsidR="00A56E1E" w:rsidRPr="00A53614" w14:paraId="1BF09E81" w14:textId="77777777" w:rsidTr="00F719C6">
        <w:trPr>
          <w:trHeight w:val="245"/>
        </w:trPr>
        <w:tc>
          <w:tcPr>
            <w:tcW w:w="444" w:type="dxa"/>
            <w:vMerge/>
            <w:tcBorders>
              <w:top w:val="single" w:sz="4" w:space="0" w:color="auto"/>
              <w:right w:val="single" w:sz="4" w:space="0" w:color="auto"/>
            </w:tcBorders>
            <w:shd w:val="clear" w:color="auto" w:fill="auto"/>
          </w:tcPr>
          <w:p w14:paraId="37112391" w14:textId="77777777" w:rsidR="00A56E1E" w:rsidRPr="00F719C6" w:rsidRDefault="00A56E1E" w:rsidP="00A56E1E">
            <w:pPr>
              <w:spacing w:line="240" w:lineRule="auto"/>
              <w:rPr>
                <w:rFonts w:ascii="Arial" w:eastAsia="Aptos" w:hAnsi="Arial" w:cs="Arial"/>
                <w:b/>
                <w:bCs/>
                <w:sz w:val="16"/>
                <w:szCs w:val="16"/>
              </w:rPr>
            </w:pPr>
          </w:p>
        </w:tc>
        <w:tc>
          <w:tcPr>
            <w:tcW w:w="816" w:type="dxa"/>
            <w:tcBorders>
              <w:left w:val="single" w:sz="4" w:space="0" w:color="auto"/>
            </w:tcBorders>
            <w:shd w:val="clear" w:color="auto" w:fill="auto"/>
          </w:tcPr>
          <w:p w14:paraId="278E4B38" w14:textId="77777777" w:rsidR="00A56E1E" w:rsidRPr="00F719C6" w:rsidRDefault="00A56E1E" w:rsidP="00A56E1E">
            <w:pPr>
              <w:spacing w:line="240" w:lineRule="auto"/>
              <w:jc w:val="center"/>
              <w:rPr>
                <w:rFonts w:ascii="Arial" w:eastAsia="Aptos" w:hAnsi="Arial" w:cs="Arial"/>
                <w:b/>
                <w:bCs/>
                <w:sz w:val="16"/>
                <w:szCs w:val="16"/>
              </w:rPr>
            </w:pPr>
            <w:r w:rsidRPr="00F719C6">
              <w:rPr>
                <w:rFonts w:ascii="Arial" w:eastAsia="Aptos" w:hAnsi="Arial" w:cs="Arial"/>
                <w:b/>
                <w:bCs/>
                <w:sz w:val="16"/>
                <w:szCs w:val="16"/>
              </w:rPr>
              <w:t>13</w:t>
            </w:r>
          </w:p>
        </w:tc>
        <w:tc>
          <w:tcPr>
            <w:tcW w:w="810" w:type="dxa"/>
            <w:shd w:val="clear" w:color="auto" w:fill="auto"/>
          </w:tcPr>
          <w:p w14:paraId="18E85925"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4.0</w:t>
            </w:r>
          </w:p>
        </w:tc>
        <w:tc>
          <w:tcPr>
            <w:tcW w:w="810" w:type="dxa"/>
            <w:shd w:val="clear" w:color="auto" w:fill="auto"/>
          </w:tcPr>
          <w:p w14:paraId="24B0A3F4"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53.8</w:t>
            </w:r>
          </w:p>
        </w:tc>
        <w:tc>
          <w:tcPr>
            <w:tcW w:w="833" w:type="dxa"/>
          </w:tcPr>
          <w:p w14:paraId="278E945E"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4.3</w:t>
            </w:r>
          </w:p>
        </w:tc>
        <w:tc>
          <w:tcPr>
            <w:tcW w:w="787" w:type="dxa"/>
          </w:tcPr>
          <w:p w14:paraId="23DEB3FD"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31ABC295"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7.9</w:t>
            </w:r>
          </w:p>
        </w:tc>
        <w:tc>
          <w:tcPr>
            <w:tcW w:w="814" w:type="dxa"/>
          </w:tcPr>
          <w:p w14:paraId="2554A785"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3BAB678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4</w:t>
            </w:r>
          </w:p>
        </w:tc>
        <w:tc>
          <w:tcPr>
            <w:tcW w:w="814" w:type="dxa"/>
          </w:tcPr>
          <w:p w14:paraId="39B00B4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31AC623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0</w:t>
            </w:r>
          </w:p>
        </w:tc>
        <w:tc>
          <w:tcPr>
            <w:tcW w:w="814" w:type="dxa"/>
          </w:tcPr>
          <w:p w14:paraId="3D412BF4"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0840042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1</w:t>
            </w:r>
          </w:p>
        </w:tc>
        <w:tc>
          <w:tcPr>
            <w:tcW w:w="814" w:type="dxa"/>
          </w:tcPr>
          <w:p w14:paraId="1AEC6E8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Pr>
          <w:p w14:paraId="7B596F35"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LTF</w:t>
            </w:r>
          </w:p>
        </w:tc>
        <w:tc>
          <w:tcPr>
            <w:tcW w:w="814" w:type="dxa"/>
          </w:tcPr>
          <w:p w14:paraId="310C449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LTF</w:t>
            </w:r>
          </w:p>
        </w:tc>
        <w:tc>
          <w:tcPr>
            <w:tcW w:w="814" w:type="dxa"/>
          </w:tcPr>
          <w:p w14:paraId="3EB0CDFE"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w:t>
            </w:r>
          </w:p>
        </w:tc>
        <w:tc>
          <w:tcPr>
            <w:tcW w:w="814" w:type="dxa"/>
          </w:tcPr>
          <w:p w14:paraId="1FDB6164"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w:t>
            </w:r>
          </w:p>
        </w:tc>
        <w:tc>
          <w:tcPr>
            <w:tcW w:w="814" w:type="dxa"/>
            <w:shd w:val="clear" w:color="auto" w:fill="auto"/>
          </w:tcPr>
          <w:p w14:paraId="3E34042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5" w:type="dxa"/>
            <w:shd w:val="clear" w:color="auto" w:fill="auto"/>
          </w:tcPr>
          <w:p w14:paraId="6C91442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7</w:t>
            </w:r>
          </w:p>
        </w:tc>
      </w:tr>
      <w:tr w:rsidR="00E10E16" w:rsidRPr="00A53614" w14:paraId="584E0B47" w14:textId="77777777" w:rsidTr="008069A1">
        <w:trPr>
          <w:trHeight w:val="245"/>
        </w:trPr>
        <w:tc>
          <w:tcPr>
            <w:tcW w:w="444" w:type="dxa"/>
            <w:vMerge/>
            <w:tcBorders>
              <w:top w:val="single" w:sz="4" w:space="0" w:color="auto"/>
              <w:right w:val="single" w:sz="4" w:space="0" w:color="auto"/>
            </w:tcBorders>
            <w:shd w:val="clear" w:color="auto" w:fill="auto"/>
          </w:tcPr>
          <w:p w14:paraId="78FD8AF5" w14:textId="77777777" w:rsidR="00A56E1E" w:rsidRPr="00F719C6" w:rsidRDefault="00A56E1E" w:rsidP="00A56E1E">
            <w:pPr>
              <w:spacing w:line="240" w:lineRule="auto"/>
              <w:rPr>
                <w:rFonts w:ascii="Arial" w:eastAsia="Aptos" w:hAnsi="Arial" w:cs="Arial"/>
                <w:b/>
                <w:bCs/>
                <w:sz w:val="16"/>
                <w:szCs w:val="16"/>
              </w:rPr>
            </w:pPr>
          </w:p>
        </w:tc>
        <w:tc>
          <w:tcPr>
            <w:tcW w:w="816" w:type="dxa"/>
            <w:tcBorders>
              <w:left w:val="single" w:sz="4" w:space="0" w:color="auto"/>
            </w:tcBorders>
            <w:shd w:val="clear" w:color="auto" w:fill="F2F2F2"/>
          </w:tcPr>
          <w:p w14:paraId="31C8DFE0" w14:textId="77777777" w:rsidR="00A56E1E" w:rsidRPr="00F719C6" w:rsidRDefault="00A56E1E" w:rsidP="00A56E1E">
            <w:pPr>
              <w:spacing w:line="240" w:lineRule="auto"/>
              <w:jc w:val="center"/>
              <w:rPr>
                <w:rFonts w:ascii="Arial" w:eastAsia="Aptos" w:hAnsi="Arial" w:cs="Arial"/>
                <w:b/>
                <w:bCs/>
                <w:sz w:val="16"/>
                <w:szCs w:val="16"/>
              </w:rPr>
            </w:pPr>
            <w:r w:rsidRPr="00F719C6">
              <w:rPr>
                <w:rFonts w:ascii="Arial" w:eastAsia="Aptos" w:hAnsi="Arial" w:cs="Arial"/>
                <w:b/>
                <w:bCs/>
                <w:sz w:val="16"/>
                <w:szCs w:val="16"/>
              </w:rPr>
              <w:t>14</w:t>
            </w:r>
          </w:p>
        </w:tc>
        <w:tc>
          <w:tcPr>
            <w:tcW w:w="810" w:type="dxa"/>
            <w:shd w:val="clear" w:color="auto" w:fill="F2F2F2"/>
          </w:tcPr>
          <w:p w14:paraId="02416C6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5.0</w:t>
            </w:r>
          </w:p>
        </w:tc>
        <w:tc>
          <w:tcPr>
            <w:tcW w:w="810" w:type="dxa"/>
            <w:shd w:val="clear" w:color="auto" w:fill="F2F2F2"/>
          </w:tcPr>
          <w:p w14:paraId="22E908C2" w14:textId="6082259F"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24.</w:t>
            </w:r>
            <w:r w:rsidR="00F719C6">
              <w:rPr>
                <w:rFonts w:ascii="Arial" w:eastAsia="Aptos" w:hAnsi="Arial" w:cs="Arial"/>
                <w:sz w:val="16"/>
                <w:szCs w:val="16"/>
              </w:rPr>
              <w:t>8</w:t>
            </w:r>
          </w:p>
        </w:tc>
        <w:tc>
          <w:tcPr>
            <w:tcW w:w="833" w:type="dxa"/>
            <w:shd w:val="clear" w:color="auto" w:fill="F2F2F2"/>
          </w:tcPr>
          <w:p w14:paraId="6101C3A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5.5</w:t>
            </w:r>
          </w:p>
        </w:tc>
        <w:tc>
          <w:tcPr>
            <w:tcW w:w="787" w:type="dxa"/>
            <w:shd w:val="clear" w:color="auto" w:fill="F2F2F2"/>
          </w:tcPr>
          <w:p w14:paraId="1BBCECD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39D5B20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2.4</w:t>
            </w:r>
          </w:p>
        </w:tc>
        <w:tc>
          <w:tcPr>
            <w:tcW w:w="814" w:type="dxa"/>
            <w:shd w:val="clear" w:color="auto" w:fill="F2F2F2"/>
          </w:tcPr>
          <w:p w14:paraId="561C189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w:t>
            </w:r>
          </w:p>
        </w:tc>
        <w:tc>
          <w:tcPr>
            <w:tcW w:w="814" w:type="dxa"/>
            <w:shd w:val="clear" w:color="auto" w:fill="F2F2F2"/>
          </w:tcPr>
          <w:p w14:paraId="0EE8A62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0.5</w:t>
            </w:r>
          </w:p>
        </w:tc>
        <w:tc>
          <w:tcPr>
            <w:tcW w:w="814" w:type="dxa"/>
            <w:shd w:val="clear" w:color="auto" w:fill="F2F2F2"/>
          </w:tcPr>
          <w:p w14:paraId="0E3B410C"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123B2E26"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0.5</w:t>
            </w:r>
          </w:p>
        </w:tc>
        <w:tc>
          <w:tcPr>
            <w:tcW w:w="814" w:type="dxa"/>
            <w:shd w:val="clear" w:color="auto" w:fill="F2F2F2"/>
          </w:tcPr>
          <w:p w14:paraId="0366118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7DBBBBA3"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0.1</w:t>
            </w:r>
          </w:p>
        </w:tc>
        <w:tc>
          <w:tcPr>
            <w:tcW w:w="814" w:type="dxa"/>
            <w:shd w:val="clear" w:color="auto" w:fill="F2F2F2"/>
          </w:tcPr>
          <w:p w14:paraId="261A5A9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w:t>
            </w:r>
          </w:p>
        </w:tc>
        <w:tc>
          <w:tcPr>
            <w:tcW w:w="814" w:type="dxa"/>
            <w:shd w:val="clear" w:color="auto" w:fill="F2F2F2"/>
          </w:tcPr>
          <w:p w14:paraId="5C1349B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8.4</w:t>
            </w:r>
          </w:p>
        </w:tc>
        <w:tc>
          <w:tcPr>
            <w:tcW w:w="814" w:type="dxa"/>
            <w:shd w:val="clear" w:color="auto" w:fill="F2F2F2"/>
          </w:tcPr>
          <w:p w14:paraId="6B000E61"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7C3486B6"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8.8</w:t>
            </w:r>
          </w:p>
        </w:tc>
        <w:tc>
          <w:tcPr>
            <w:tcW w:w="814" w:type="dxa"/>
            <w:shd w:val="clear" w:color="auto" w:fill="F2F2F2"/>
          </w:tcPr>
          <w:p w14:paraId="0620EE7B"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shd w:val="clear" w:color="auto" w:fill="F2F2F2"/>
          </w:tcPr>
          <w:p w14:paraId="386989A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3</w:t>
            </w:r>
          </w:p>
        </w:tc>
        <w:tc>
          <w:tcPr>
            <w:tcW w:w="815" w:type="dxa"/>
            <w:shd w:val="clear" w:color="auto" w:fill="F2F2F2"/>
          </w:tcPr>
          <w:p w14:paraId="43D187A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4</w:t>
            </w:r>
          </w:p>
        </w:tc>
      </w:tr>
      <w:tr w:rsidR="00A56E1E" w:rsidRPr="00A53614" w14:paraId="5FE20BA1" w14:textId="77777777" w:rsidTr="00F719C6">
        <w:trPr>
          <w:trHeight w:val="245"/>
        </w:trPr>
        <w:tc>
          <w:tcPr>
            <w:tcW w:w="444" w:type="dxa"/>
            <w:vMerge/>
            <w:tcBorders>
              <w:top w:val="single" w:sz="4" w:space="0" w:color="auto"/>
              <w:bottom w:val="single" w:sz="4" w:space="0" w:color="auto"/>
              <w:right w:val="single" w:sz="4" w:space="0" w:color="auto"/>
            </w:tcBorders>
            <w:shd w:val="clear" w:color="auto" w:fill="auto"/>
          </w:tcPr>
          <w:p w14:paraId="45137510" w14:textId="77777777" w:rsidR="00A56E1E" w:rsidRPr="00F719C6" w:rsidRDefault="00A56E1E" w:rsidP="00A56E1E">
            <w:pPr>
              <w:spacing w:line="240" w:lineRule="auto"/>
              <w:rPr>
                <w:rFonts w:ascii="Arial" w:eastAsia="Aptos" w:hAnsi="Arial" w:cs="Arial"/>
                <w:b/>
                <w:bCs/>
                <w:sz w:val="16"/>
                <w:szCs w:val="16"/>
              </w:rPr>
            </w:pPr>
          </w:p>
        </w:tc>
        <w:tc>
          <w:tcPr>
            <w:tcW w:w="816" w:type="dxa"/>
            <w:tcBorders>
              <w:left w:val="single" w:sz="4" w:space="0" w:color="auto"/>
              <w:bottom w:val="single" w:sz="4" w:space="0" w:color="auto"/>
            </w:tcBorders>
            <w:shd w:val="clear" w:color="auto" w:fill="auto"/>
          </w:tcPr>
          <w:p w14:paraId="167ED197" w14:textId="77777777" w:rsidR="00A56E1E" w:rsidRPr="00F719C6" w:rsidRDefault="00A56E1E" w:rsidP="00A56E1E">
            <w:pPr>
              <w:spacing w:line="240" w:lineRule="auto"/>
              <w:jc w:val="center"/>
              <w:rPr>
                <w:rFonts w:ascii="Arial" w:eastAsia="Aptos" w:hAnsi="Arial" w:cs="Arial"/>
                <w:b/>
                <w:bCs/>
                <w:sz w:val="16"/>
                <w:szCs w:val="16"/>
              </w:rPr>
            </w:pPr>
            <w:r w:rsidRPr="00F719C6">
              <w:rPr>
                <w:rFonts w:ascii="Arial" w:eastAsia="Aptos" w:hAnsi="Arial" w:cs="Arial"/>
                <w:b/>
                <w:bCs/>
                <w:sz w:val="16"/>
                <w:szCs w:val="16"/>
              </w:rPr>
              <w:t>15</w:t>
            </w:r>
          </w:p>
        </w:tc>
        <w:tc>
          <w:tcPr>
            <w:tcW w:w="810" w:type="dxa"/>
            <w:tcBorders>
              <w:bottom w:val="single" w:sz="4" w:space="0" w:color="auto"/>
            </w:tcBorders>
            <w:shd w:val="clear" w:color="auto" w:fill="auto"/>
          </w:tcPr>
          <w:p w14:paraId="1A3B3B1D"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2.0</w:t>
            </w:r>
          </w:p>
        </w:tc>
        <w:tc>
          <w:tcPr>
            <w:tcW w:w="810" w:type="dxa"/>
            <w:tcBorders>
              <w:bottom w:val="single" w:sz="4" w:space="0" w:color="auto"/>
            </w:tcBorders>
            <w:shd w:val="clear" w:color="auto" w:fill="auto"/>
          </w:tcPr>
          <w:p w14:paraId="6D579648" w14:textId="7BEA409D"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55.</w:t>
            </w:r>
            <w:r w:rsidR="00F719C6">
              <w:rPr>
                <w:rFonts w:ascii="Arial" w:eastAsia="Aptos" w:hAnsi="Arial" w:cs="Arial"/>
                <w:sz w:val="16"/>
                <w:szCs w:val="16"/>
              </w:rPr>
              <w:t>5</w:t>
            </w:r>
          </w:p>
        </w:tc>
        <w:tc>
          <w:tcPr>
            <w:tcW w:w="833" w:type="dxa"/>
            <w:tcBorders>
              <w:bottom w:val="single" w:sz="4" w:space="0" w:color="auto"/>
            </w:tcBorders>
          </w:tcPr>
          <w:p w14:paraId="542D44B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BLOQ</w:t>
            </w:r>
          </w:p>
        </w:tc>
        <w:tc>
          <w:tcPr>
            <w:tcW w:w="787" w:type="dxa"/>
            <w:tcBorders>
              <w:bottom w:val="single" w:sz="4" w:space="0" w:color="auto"/>
            </w:tcBorders>
          </w:tcPr>
          <w:p w14:paraId="67B0E994"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5</w:t>
            </w:r>
          </w:p>
        </w:tc>
        <w:tc>
          <w:tcPr>
            <w:tcW w:w="814" w:type="dxa"/>
            <w:tcBorders>
              <w:bottom w:val="single" w:sz="4" w:space="0" w:color="auto"/>
            </w:tcBorders>
          </w:tcPr>
          <w:p w14:paraId="08FDC436"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BLOQ*</w:t>
            </w:r>
          </w:p>
        </w:tc>
        <w:tc>
          <w:tcPr>
            <w:tcW w:w="814" w:type="dxa"/>
            <w:tcBorders>
              <w:bottom w:val="single" w:sz="4" w:space="0" w:color="auto"/>
            </w:tcBorders>
          </w:tcPr>
          <w:p w14:paraId="0A5CFF3F"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6</w:t>
            </w:r>
          </w:p>
        </w:tc>
        <w:tc>
          <w:tcPr>
            <w:tcW w:w="814" w:type="dxa"/>
            <w:tcBorders>
              <w:bottom w:val="single" w:sz="4" w:space="0" w:color="auto"/>
            </w:tcBorders>
          </w:tcPr>
          <w:p w14:paraId="2CB8CD22"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BLOQ</w:t>
            </w:r>
          </w:p>
        </w:tc>
        <w:tc>
          <w:tcPr>
            <w:tcW w:w="814" w:type="dxa"/>
            <w:tcBorders>
              <w:bottom w:val="single" w:sz="4" w:space="0" w:color="auto"/>
            </w:tcBorders>
          </w:tcPr>
          <w:p w14:paraId="48A26280"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w:t>
            </w:r>
          </w:p>
        </w:tc>
        <w:tc>
          <w:tcPr>
            <w:tcW w:w="814" w:type="dxa"/>
            <w:tcBorders>
              <w:bottom w:val="single" w:sz="4" w:space="0" w:color="auto"/>
            </w:tcBorders>
          </w:tcPr>
          <w:p w14:paraId="18A9977A"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5</w:t>
            </w:r>
          </w:p>
        </w:tc>
        <w:tc>
          <w:tcPr>
            <w:tcW w:w="814" w:type="dxa"/>
            <w:tcBorders>
              <w:bottom w:val="single" w:sz="4" w:space="0" w:color="auto"/>
            </w:tcBorders>
          </w:tcPr>
          <w:p w14:paraId="3D24E80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6</w:t>
            </w:r>
          </w:p>
        </w:tc>
        <w:tc>
          <w:tcPr>
            <w:tcW w:w="814" w:type="dxa"/>
            <w:tcBorders>
              <w:bottom w:val="single" w:sz="4" w:space="0" w:color="auto"/>
            </w:tcBorders>
          </w:tcPr>
          <w:p w14:paraId="4BE64409"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RTP</w:t>
            </w:r>
            <w:r w:rsidRPr="00F719C6">
              <w:rPr>
                <w:rFonts w:ascii="Arial" w:eastAsia="Aptos" w:hAnsi="Arial" w:cs="Arial"/>
                <w:sz w:val="16"/>
                <w:szCs w:val="16"/>
                <w:vertAlign w:val="superscript"/>
              </w:rPr>
              <w:t>d</w:t>
            </w:r>
          </w:p>
        </w:tc>
        <w:tc>
          <w:tcPr>
            <w:tcW w:w="814" w:type="dxa"/>
            <w:tcBorders>
              <w:bottom w:val="single" w:sz="4" w:space="0" w:color="auto"/>
            </w:tcBorders>
          </w:tcPr>
          <w:p w14:paraId="5BCCF1E6"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1</w:t>
            </w:r>
          </w:p>
        </w:tc>
        <w:tc>
          <w:tcPr>
            <w:tcW w:w="814" w:type="dxa"/>
            <w:tcBorders>
              <w:bottom w:val="single" w:sz="4" w:space="0" w:color="auto"/>
            </w:tcBorders>
          </w:tcPr>
          <w:p w14:paraId="6068DC3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NA</w:t>
            </w:r>
          </w:p>
        </w:tc>
        <w:tc>
          <w:tcPr>
            <w:tcW w:w="814" w:type="dxa"/>
            <w:tcBorders>
              <w:bottom w:val="single" w:sz="4" w:space="0" w:color="auto"/>
            </w:tcBorders>
          </w:tcPr>
          <w:p w14:paraId="31D53E1D"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0</w:t>
            </w:r>
          </w:p>
        </w:tc>
        <w:tc>
          <w:tcPr>
            <w:tcW w:w="814" w:type="dxa"/>
            <w:tcBorders>
              <w:bottom w:val="single" w:sz="4" w:space="0" w:color="auto"/>
            </w:tcBorders>
          </w:tcPr>
          <w:p w14:paraId="5CBCBC58"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NA</w:t>
            </w:r>
          </w:p>
        </w:tc>
        <w:tc>
          <w:tcPr>
            <w:tcW w:w="814" w:type="dxa"/>
            <w:tcBorders>
              <w:bottom w:val="single" w:sz="4" w:space="0" w:color="auto"/>
            </w:tcBorders>
          </w:tcPr>
          <w:p w14:paraId="4F9265B1"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5</w:t>
            </w:r>
          </w:p>
        </w:tc>
        <w:tc>
          <w:tcPr>
            <w:tcW w:w="814" w:type="dxa"/>
            <w:tcBorders>
              <w:bottom w:val="single" w:sz="4" w:space="0" w:color="auto"/>
            </w:tcBorders>
            <w:shd w:val="clear" w:color="auto" w:fill="auto"/>
          </w:tcPr>
          <w:p w14:paraId="3E541C74"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3.7</w:t>
            </w:r>
          </w:p>
        </w:tc>
        <w:tc>
          <w:tcPr>
            <w:tcW w:w="815" w:type="dxa"/>
            <w:tcBorders>
              <w:bottom w:val="single" w:sz="4" w:space="0" w:color="auto"/>
            </w:tcBorders>
            <w:shd w:val="clear" w:color="auto" w:fill="auto"/>
          </w:tcPr>
          <w:p w14:paraId="3BD47039" w14:textId="77777777" w:rsidR="00A56E1E" w:rsidRPr="00F719C6" w:rsidRDefault="00A56E1E" w:rsidP="00A56E1E">
            <w:pPr>
              <w:spacing w:line="240" w:lineRule="auto"/>
              <w:jc w:val="center"/>
              <w:rPr>
                <w:rFonts w:ascii="Arial" w:eastAsia="Aptos" w:hAnsi="Arial" w:cs="Arial"/>
                <w:sz w:val="16"/>
                <w:szCs w:val="16"/>
              </w:rPr>
            </w:pPr>
            <w:r w:rsidRPr="00F719C6">
              <w:rPr>
                <w:rFonts w:ascii="Arial" w:eastAsia="Aptos" w:hAnsi="Arial" w:cs="Arial"/>
                <w:sz w:val="16"/>
                <w:szCs w:val="16"/>
              </w:rPr>
              <w:t>25.6</w:t>
            </w:r>
          </w:p>
        </w:tc>
      </w:tr>
    </w:tbl>
    <w:p w14:paraId="39702186" w14:textId="4DAD7603" w:rsidR="00E10E16" w:rsidRDefault="0089772B" w:rsidP="0089772B">
      <w:pPr>
        <w:rPr>
          <w:rFonts w:ascii="Arial" w:hAnsi="Arial" w:cs="Arial"/>
        </w:rPr>
      </w:pPr>
      <w:r w:rsidRPr="001C7D2C">
        <w:rPr>
          <w:rFonts w:ascii="Arial" w:hAnsi="Arial" w:cs="Arial"/>
        </w:rPr>
        <w:t xml:space="preserve">Return to prophylaxis study week: </w:t>
      </w:r>
      <w:r w:rsidR="00CC4060" w:rsidRPr="001C7D2C">
        <w:rPr>
          <w:rFonts w:ascii="Arial" w:hAnsi="Arial" w:cs="Arial"/>
          <w:vertAlign w:val="superscript"/>
        </w:rPr>
        <w:t>a</w:t>
      </w:r>
      <w:r w:rsidR="00CC4060" w:rsidRPr="001C7D2C">
        <w:rPr>
          <w:rFonts w:ascii="Arial" w:hAnsi="Arial" w:cs="Arial"/>
        </w:rPr>
        <w:t>Week 361</w:t>
      </w:r>
      <w:r w:rsidR="00430738" w:rsidRPr="001C7D2C">
        <w:rPr>
          <w:rFonts w:ascii="Arial" w:hAnsi="Arial" w:cs="Arial"/>
        </w:rPr>
        <w:t xml:space="preserve"> with emicizumab;</w:t>
      </w:r>
      <w:r w:rsidR="00CC4060" w:rsidRPr="001C7D2C">
        <w:rPr>
          <w:rFonts w:ascii="Arial" w:hAnsi="Arial" w:cs="Arial"/>
        </w:rPr>
        <w:t xml:space="preserve"> </w:t>
      </w:r>
      <w:r w:rsidR="00CC4060" w:rsidRPr="001C7D2C">
        <w:rPr>
          <w:rFonts w:ascii="Arial" w:hAnsi="Arial" w:cs="Arial"/>
          <w:vertAlign w:val="superscript"/>
        </w:rPr>
        <w:t>b</w:t>
      </w:r>
      <w:r w:rsidRPr="001C7D2C">
        <w:rPr>
          <w:rFonts w:ascii="Arial" w:hAnsi="Arial" w:cs="Arial"/>
        </w:rPr>
        <w:t>Week 338</w:t>
      </w:r>
      <w:r w:rsidR="00430738" w:rsidRPr="001C7D2C">
        <w:rPr>
          <w:rFonts w:ascii="Arial" w:hAnsi="Arial" w:cs="Arial"/>
        </w:rPr>
        <w:t xml:space="preserve"> with octocog alfa</w:t>
      </w:r>
      <w:r w:rsidRPr="001C7D2C">
        <w:rPr>
          <w:rFonts w:ascii="Arial" w:hAnsi="Arial" w:cs="Arial"/>
        </w:rPr>
        <w:t xml:space="preserve">; </w:t>
      </w:r>
      <w:r w:rsidR="00CC4060" w:rsidRPr="001C7D2C">
        <w:rPr>
          <w:rFonts w:ascii="Arial" w:hAnsi="Arial" w:cs="Arial"/>
          <w:vertAlign w:val="superscript"/>
        </w:rPr>
        <w:t>c</w:t>
      </w:r>
      <w:r w:rsidRPr="001C7D2C">
        <w:rPr>
          <w:rFonts w:ascii="Arial" w:hAnsi="Arial" w:cs="Arial"/>
        </w:rPr>
        <w:t>Week 335</w:t>
      </w:r>
      <w:r w:rsidR="00430738" w:rsidRPr="001C7D2C">
        <w:rPr>
          <w:rFonts w:ascii="Arial" w:hAnsi="Arial" w:cs="Arial"/>
        </w:rPr>
        <w:t xml:space="preserve"> with turoctocog alfa pegol</w:t>
      </w:r>
      <w:r w:rsidRPr="001C7D2C">
        <w:rPr>
          <w:rFonts w:ascii="Arial" w:hAnsi="Arial" w:cs="Arial"/>
        </w:rPr>
        <w:t xml:space="preserve">; </w:t>
      </w:r>
      <w:r w:rsidR="00CC4060" w:rsidRPr="001C7D2C">
        <w:rPr>
          <w:rFonts w:ascii="Arial" w:hAnsi="Arial" w:cs="Arial"/>
          <w:vertAlign w:val="superscript"/>
        </w:rPr>
        <w:t>d</w:t>
      </w:r>
      <w:r w:rsidRPr="001C7D2C">
        <w:rPr>
          <w:rFonts w:ascii="Arial" w:hAnsi="Arial" w:cs="Arial"/>
        </w:rPr>
        <w:t xml:space="preserve">Week </w:t>
      </w:r>
      <w:r w:rsidR="00430738" w:rsidRPr="001C7D2C">
        <w:rPr>
          <w:rFonts w:ascii="Arial" w:hAnsi="Arial" w:cs="Arial"/>
        </w:rPr>
        <w:t>240 with turoctocog alfa pegol</w:t>
      </w:r>
      <w:r w:rsidR="0096596F" w:rsidRPr="001C7D2C">
        <w:rPr>
          <w:rFonts w:ascii="Arial" w:hAnsi="Arial" w:cs="Arial"/>
        </w:rPr>
        <w:t xml:space="preserve">, for </w:t>
      </w:r>
      <w:r w:rsidR="00DE3609" w:rsidRPr="001C7D2C">
        <w:rPr>
          <w:rFonts w:ascii="Arial" w:hAnsi="Arial" w:cs="Arial"/>
        </w:rPr>
        <w:t>1 month</w:t>
      </w:r>
      <w:r w:rsidRPr="001C7D2C">
        <w:rPr>
          <w:rFonts w:ascii="Arial" w:hAnsi="Arial" w:cs="Arial"/>
        </w:rPr>
        <w:t>.</w:t>
      </w:r>
    </w:p>
    <w:p w14:paraId="547AE039" w14:textId="4C3E1453" w:rsidR="0089772B" w:rsidRPr="001C7D2C" w:rsidRDefault="00E10E16" w:rsidP="0089772B">
      <w:pPr>
        <w:rPr>
          <w:rFonts w:ascii="Arial" w:hAnsi="Arial" w:cs="Arial"/>
        </w:rPr>
      </w:pPr>
      <w:r>
        <w:rPr>
          <w:rFonts w:ascii="Arial" w:hAnsi="Arial" w:cs="Arial"/>
        </w:rPr>
        <w:t>*T</w:t>
      </w:r>
      <w:r w:rsidR="0089772B" w:rsidRPr="001C7D2C">
        <w:rPr>
          <w:rFonts w:ascii="Arial" w:hAnsi="Arial" w:cs="Arial"/>
        </w:rPr>
        <w:t xml:space="preserve">he measurement displayed is </w:t>
      </w:r>
      <w:r w:rsidR="00F14D39" w:rsidRPr="001C7D2C">
        <w:rPr>
          <w:rFonts w:ascii="Arial" w:hAnsi="Arial" w:cs="Arial"/>
        </w:rPr>
        <w:t xml:space="preserve">within </w:t>
      </w:r>
      <w:r w:rsidR="00E83C1A" w:rsidRPr="001C7D2C">
        <w:rPr>
          <w:rFonts w:ascii="Arial" w:hAnsi="Arial" w:cs="Arial"/>
        </w:rPr>
        <w:t>4</w:t>
      </w:r>
      <w:r w:rsidR="0089772B" w:rsidRPr="001C7D2C">
        <w:rPr>
          <w:rFonts w:ascii="Arial" w:hAnsi="Arial" w:cs="Arial"/>
        </w:rPr>
        <w:t xml:space="preserve"> weeks </w:t>
      </w:r>
      <w:r w:rsidR="00882A2B" w:rsidRPr="001C7D2C">
        <w:rPr>
          <w:rFonts w:ascii="Arial" w:hAnsi="Arial" w:cs="Arial"/>
        </w:rPr>
        <w:t xml:space="preserve">of </w:t>
      </w:r>
      <w:r w:rsidR="0089772B" w:rsidRPr="001C7D2C">
        <w:rPr>
          <w:rFonts w:ascii="Arial" w:hAnsi="Arial" w:cs="Arial"/>
        </w:rPr>
        <w:t xml:space="preserve">the study week </w:t>
      </w:r>
      <w:r w:rsidR="00E5578B" w:rsidRPr="001C7D2C">
        <w:rPr>
          <w:rFonts w:ascii="Arial" w:hAnsi="Arial" w:cs="Arial"/>
        </w:rPr>
        <w:t>associated with that year</w:t>
      </w:r>
      <w:r w:rsidR="0089772B" w:rsidRPr="001C7D2C">
        <w:rPr>
          <w:rFonts w:ascii="Arial" w:hAnsi="Arial" w:cs="Arial"/>
        </w:rPr>
        <w:t xml:space="preserve">. </w:t>
      </w:r>
    </w:p>
    <w:p w14:paraId="4AB6E788" w14:textId="0B41ECCE" w:rsidR="000A24AD" w:rsidRPr="001C7D2C" w:rsidRDefault="0089772B" w:rsidP="0089772B">
      <w:pPr>
        <w:rPr>
          <w:rFonts w:ascii="Arial" w:hAnsi="Arial" w:cs="Arial"/>
        </w:rPr>
      </w:pPr>
      <w:r w:rsidRPr="001C7D2C">
        <w:rPr>
          <w:rFonts w:ascii="Arial" w:hAnsi="Arial" w:cs="Arial"/>
        </w:rPr>
        <w:t>FVIII measurements are using the chromogenic substrate assay and from the end of the year. Bleeds are treated bleeds and are counted cumulatively across the entire year (ie, from week 53 to week 104). ABR and AFR from week 5 (when prophylaxis was scheduled to end) through the end of the study period or when participants were lost to follow</w:t>
      </w:r>
      <w:r w:rsidR="00AB4573" w:rsidRPr="001C7D2C">
        <w:rPr>
          <w:rFonts w:ascii="Arial" w:hAnsi="Arial" w:cs="Arial"/>
        </w:rPr>
        <w:t>-</w:t>
      </w:r>
      <w:r w:rsidRPr="001C7D2C">
        <w:rPr>
          <w:rFonts w:ascii="Arial" w:hAnsi="Arial" w:cs="Arial"/>
        </w:rPr>
        <w:t>up.</w:t>
      </w:r>
    </w:p>
    <w:p w14:paraId="02094895" w14:textId="7EA2228E" w:rsidR="00715DCE" w:rsidRPr="00F719C6" w:rsidRDefault="000A24AD" w:rsidP="00F81C49">
      <w:pPr>
        <w:spacing w:after="200"/>
        <w:rPr>
          <w:rFonts w:ascii="Arial" w:hAnsi="Arial" w:cs="Arial"/>
          <w:b/>
          <w:bCs/>
        </w:rPr>
      </w:pPr>
      <w:r w:rsidRPr="001C7D2C">
        <w:rPr>
          <w:rFonts w:ascii="Arial" w:hAnsi="Arial" w:cs="Arial"/>
        </w:rPr>
        <w:lastRenderedPageBreak/>
        <w:t xml:space="preserve">ABR, annualized bleeding rate; AFR, annualized FVIII infusion rate; </w:t>
      </w:r>
      <w:r w:rsidR="00547F0C" w:rsidRPr="001C7D2C">
        <w:rPr>
          <w:rFonts w:ascii="Arial" w:hAnsi="Arial" w:cs="Arial"/>
        </w:rPr>
        <w:t xml:space="preserve">BLOQ, below limit of quantification; </w:t>
      </w:r>
      <w:r w:rsidRPr="001C7D2C">
        <w:rPr>
          <w:rFonts w:ascii="Arial" w:hAnsi="Arial" w:cs="Arial"/>
        </w:rPr>
        <w:t>FVIII, factor VIII; LTF, lost to follow</w:t>
      </w:r>
      <w:r w:rsidR="00AB4573" w:rsidRPr="001C7D2C">
        <w:rPr>
          <w:rFonts w:ascii="Arial" w:hAnsi="Arial" w:cs="Arial"/>
        </w:rPr>
        <w:t>-</w:t>
      </w:r>
      <w:r w:rsidRPr="001C7D2C">
        <w:rPr>
          <w:rFonts w:ascii="Arial" w:hAnsi="Arial" w:cs="Arial"/>
        </w:rPr>
        <w:t xml:space="preserve">up; </w:t>
      </w:r>
      <w:r w:rsidR="00850CF0" w:rsidRPr="001C7D2C">
        <w:rPr>
          <w:rFonts w:ascii="Arial" w:hAnsi="Arial" w:cs="Arial"/>
        </w:rPr>
        <w:t>NA, not available</w:t>
      </w:r>
      <w:r w:rsidR="007D5CC8" w:rsidRPr="001C7D2C">
        <w:rPr>
          <w:rFonts w:ascii="Arial" w:hAnsi="Arial" w:cs="Arial"/>
        </w:rPr>
        <w:t>; RTP, return to prophylax</w:t>
      </w:r>
      <w:r w:rsidR="00F81C49">
        <w:rPr>
          <w:rFonts w:ascii="Arial" w:hAnsi="Arial" w:cs="Arial"/>
        </w:rPr>
        <w:t>is</w:t>
      </w:r>
    </w:p>
    <w:sectPr w:rsidR="00715DCE" w:rsidRPr="00F719C6" w:rsidSect="00F81C49">
      <w:footerReference w:type="default" r:id="rId2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9951B7" w14:textId="77777777" w:rsidR="00A95B22" w:rsidRDefault="00A95B22">
      <w:r>
        <w:separator/>
      </w:r>
    </w:p>
  </w:endnote>
  <w:endnote w:type="continuationSeparator" w:id="0">
    <w:p w14:paraId="3B4A07A2" w14:textId="77777777" w:rsidR="00A95B22" w:rsidRDefault="00A95B22">
      <w:r>
        <w:continuationSeparator/>
      </w:r>
    </w:p>
  </w:endnote>
  <w:endnote w:type="continuationNotice" w:id="1">
    <w:p w14:paraId="6843F03F" w14:textId="77777777" w:rsidR="00A95B22" w:rsidRDefault="00A95B2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Karla">
    <w:altName w:val="Karla"/>
    <w:charset w:val="00"/>
    <w:family w:val="auto"/>
    <w:pitch w:val="variable"/>
    <w:sig w:usb0="A00000EF" w:usb1="4000205B" w:usb2="00000000" w:usb3="00000000" w:csb0="00000093"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7081782"/>
      <w:docPartObj>
        <w:docPartGallery w:val="Page Numbers (Bottom of Page)"/>
        <w:docPartUnique/>
      </w:docPartObj>
    </w:sdtPr>
    <w:sdtEndPr>
      <w:rPr>
        <w:rFonts w:ascii="Arial" w:hAnsi="Arial" w:cs="Arial"/>
        <w:noProof/>
      </w:rPr>
    </w:sdtEndPr>
    <w:sdtContent>
      <w:p w14:paraId="72EF0317" w14:textId="77777777" w:rsidR="001309A6" w:rsidRPr="006A1D48" w:rsidRDefault="001309A6">
        <w:pPr>
          <w:pStyle w:val="Footer"/>
          <w:jc w:val="right"/>
          <w:rPr>
            <w:rFonts w:ascii="Arial" w:hAnsi="Arial" w:cs="Arial"/>
          </w:rPr>
        </w:pPr>
        <w:r w:rsidRPr="006A1D48">
          <w:rPr>
            <w:rFonts w:ascii="Arial" w:hAnsi="Arial" w:cs="Arial"/>
          </w:rPr>
          <w:fldChar w:fldCharType="begin"/>
        </w:r>
        <w:r w:rsidRPr="006A1D48">
          <w:rPr>
            <w:rFonts w:ascii="Arial" w:hAnsi="Arial" w:cs="Arial"/>
          </w:rPr>
          <w:instrText xml:space="preserve"> PAGE   \* MERGEFORMAT </w:instrText>
        </w:r>
        <w:r w:rsidRPr="006A1D48">
          <w:rPr>
            <w:rFonts w:ascii="Arial" w:hAnsi="Arial" w:cs="Arial"/>
          </w:rPr>
          <w:fldChar w:fldCharType="separate"/>
        </w:r>
        <w:r w:rsidRPr="006A1D48">
          <w:rPr>
            <w:rFonts w:ascii="Arial" w:hAnsi="Arial" w:cs="Arial"/>
            <w:noProof/>
          </w:rPr>
          <w:t>12</w:t>
        </w:r>
        <w:r w:rsidRPr="006A1D48">
          <w:rPr>
            <w:rFonts w:ascii="Arial" w:hAnsi="Arial" w:cs="Arial"/>
            <w:noProof/>
          </w:rPr>
          <w:fldChar w:fldCharType="end"/>
        </w:r>
      </w:p>
    </w:sdtContent>
  </w:sdt>
  <w:p w14:paraId="56566D75" w14:textId="77777777" w:rsidR="001309A6" w:rsidRPr="004D6E75" w:rsidRDefault="001309A6" w:rsidP="004D6E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7545962"/>
      <w:docPartObj>
        <w:docPartGallery w:val="Page Numbers (Bottom of Page)"/>
        <w:docPartUnique/>
      </w:docPartObj>
    </w:sdtPr>
    <w:sdtEndPr>
      <w:rPr>
        <w:noProof/>
      </w:rPr>
    </w:sdtEndPr>
    <w:sdtContent>
      <w:p w14:paraId="6290BFA3" w14:textId="77777777" w:rsidR="00A95B22" w:rsidRDefault="00A95B22">
        <w:pPr>
          <w:pStyle w:val="Footer"/>
          <w:jc w:val="right"/>
        </w:pPr>
        <w:r>
          <w:fldChar w:fldCharType="begin"/>
        </w:r>
        <w:r>
          <w:instrText xml:space="preserve"> PAGE   \* MERGEFORMAT </w:instrText>
        </w:r>
        <w:r>
          <w:fldChar w:fldCharType="separate"/>
        </w:r>
        <w:r>
          <w:rPr>
            <w:noProof/>
          </w:rPr>
          <w:t>12</w:t>
        </w:r>
        <w:r>
          <w:rPr>
            <w:noProof/>
          </w:rPr>
          <w:fldChar w:fldCharType="end"/>
        </w:r>
      </w:p>
    </w:sdtContent>
  </w:sdt>
  <w:p w14:paraId="6614B451" w14:textId="77777777" w:rsidR="00A95B22" w:rsidRPr="004D6E75" w:rsidRDefault="00A95B22" w:rsidP="004D6E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0639EC" w14:textId="77777777" w:rsidR="00A95B22" w:rsidRDefault="00A95B22">
      <w:r>
        <w:separator/>
      </w:r>
    </w:p>
  </w:footnote>
  <w:footnote w:type="continuationSeparator" w:id="0">
    <w:p w14:paraId="3DDEBA7D" w14:textId="77777777" w:rsidR="00A95B22" w:rsidRDefault="00A95B22">
      <w:r>
        <w:continuationSeparator/>
      </w:r>
    </w:p>
  </w:footnote>
  <w:footnote w:type="continuationNotice" w:id="1">
    <w:p w14:paraId="70BF9E52" w14:textId="77777777" w:rsidR="00A95B22" w:rsidRDefault="00A95B22">
      <w:pPr>
        <w:spacing w:line="240" w:lineRule="auto"/>
      </w:pPr>
    </w:p>
  </w:footnote>
</w:footnotes>
</file>

<file path=word/intelligence.xml><?xml version="1.0" encoding="utf-8"?>
<int:Intelligence xmlns:int="http://schemas.microsoft.com/office/intelligence/2019/intelligence">
  <int:IntelligenceSettings/>
  <int:Manifest>
    <int:WordHash hashCode="tKrytTFs7JE5x1" id="sMWXM4Nn"/>
  </int:Manifest>
  <int:Observations>
    <int:Content id="sMWXM4Nn">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A6ABB"/>
    <w:multiLevelType w:val="hybridMultilevel"/>
    <w:tmpl w:val="E00E16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C64F3B"/>
    <w:multiLevelType w:val="hybridMultilevel"/>
    <w:tmpl w:val="C28CE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D75CF3"/>
    <w:multiLevelType w:val="hybridMultilevel"/>
    <w:tmpl w:val="59AEC5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B46FD7"/>
    <w:multiLevelType w:val="hybridMultilevel"/>
    <w:tmpl w:val="2F08B0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EC5951"/>
    <w:multiLevelType w:val="hybridMultilevel"/>
    <w:tmpl w:val="5BDA3910"/>
    <w:lvl w:ilvl="0" w:tplc="A41C4E6E">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2378A3"/>
    <w:multiLevelType w:val="hybridMultilevel"/>
    <w:tmpl w:val="BAE8C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AA6994"/>
    <w:multiLevelType w:val="hybridMultilevel"/>
    <w:tmpl w:val="179E73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5468B4"/>
    <w:multiLevelType w:val="hybridMultilevel"/>
    <w:tmpl w:val="264EF4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7B0F1D"/>
    <w:multiLevelType w:val="hybridMultilevel"/>
    <w:tmpl w:val="07B63D12"/>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33157224"/>
    <w:multiLevelType w:val="hybridMultilevel"/>
    <w:tmpl w:val="2FF29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624090"/>
    <w:multiLevelType w:val="hybridMultilevel"/>
    <w:tmpl w:val="085630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433250"/>
    <w:multiLevelType w:val="hybridMultilevel"/>
    <w:tmpl w:val="DD5A61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90284F"/>
    <w:multiLevelType w:val="hybridMultilevel"/>
    <w:tmpl w:val="4782AF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C928B4"/>
    <w:multiLevelType w:val="hybridMultilevel"/>
    <w:tmpl w:val="0C36F9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D77368"/>
    <w:multiLevelType w:val="hybridMultilevel"/>
    <w:tmpl w:val="525618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9B6680"/>
    <w:multiLevelType w:val="hybridMultilevel"/>
    <w:tmpl w:val="23780A8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6" w15:restartNumberingAfterBreak="0">
    <w:nsid w:val="4A3519EC"/>
    <w:multiLevelType w:val="hybridMultilevel"/>
    <w:tmpl w:val="6A48B2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AE87CD4"/>
    <w:multiLevelType w:val="hybridMultilevel"/>
    <w:tmpl w:val="2E5CD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3D70CE"/>
    <w:multiLevelType w:val="hybridMultilevel"/>
    <w:tmpl w:val="B0DA09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67B12B81"/>
    <w:multiLevelType w:val="hybridMultilevel"/>
    <w:tmpl w:val="5532E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8C12ED"/>
    <w:multiLevelType w:val="hybridMultilevel"/>
    <w:tmpl w:val="81783C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8842488">
    <w:abstractNumId w:val="4"/>
  </w:num>
  <w:num w:numId="2" w16cid:durableId="1999771956">
    <w:abstractNumId w:val="3"/>
  </w:num>
  <w:num w:numId="3" w16cid:durableId="1001275288">
    <w:abstractNumId w:val="17"/>
  </w:num>
  <w:num w:numId="4" w16cid:durableId="1792279867">
    <w:abstractNumId w:val="11"/>
  </w:num>
  <w:num w:numId="5" w16cid:durableId="1839883205">
    <w:abstractNumId w:val="12"/>
  </w:num>
  <w:num w:numId="6" w16cid:durableId="1103693284">
    <w:abstractNumId w:val="10"/>
  </w:num>
  <w:num w:numId="7" w16cid:durableId="343869227">
    <w:abstractNumId w:val="19"/>
  </w:num>
  <w:num w:numId="8" w16cid:durableId="599414088">
    <w:abstractNumId w:val="14"/>
  </w:num>
  <w:num w:numId="9" w16cid:durableId="1409185439">
    <w:abstractNumId w:val="1"/>
  </w:num>
  <w:num w:numId="10" w16cid:durableId="385300774">
    <w:abstractNumId w:val="0"/>
  </w:num>
  <w:num w:numId="11" w16cid:durableId="1900747385">
    <w:abstractNumId w:val="20"/>
  </w:num>
  <w:num w:numId="12" w16cid:durableId="140317782">
    <w:abstractNumId w:val="13"/>
  </w:num>
  <w:num w:numId="13" w16cid:durableId="1401901193">
    <w:abstractNumId w:val="18"/>
  </w:num>
  <w:num w:numId="14" w16cid:durableId="260840039">
    <w:abstractNumId w:val="15"/>
  </w:num>
  <w:num w:numId="15" w16cid:durableId="623661831">
    <w:abstractNumId w:val="6"/>
  </w:num>
  <w:num w:numId="16" w16cid:durableId="1655529746">
    <w:abstractNumId w:val="8"/>
  </w:num>
  <w:num w:numId="17" w16cid:durableId="1530873002">
    <w:abstractNumId w:val="9"/>
  </w:num>
  <w:num w:numId="18" w16cid:durableId="1052537538">
    <w:abstractNumId w:val="2"/>
  </w:num>
  <w:num w:numId="19" w16cid:durableId="1886215800">
    <w:abstractNumId w:val="7"/>
  </w:num>
  <w:num w:numId="20" w16cid:durableId="459570787">
    <w:abstractNumId w:val="16"/>
  </w:num>
  <w:num w:numId="21" w16cid:durableId="1183322156">
    <w:abstractNumId w:val="5"/>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AwsjAzMTcztDA0MrNQ0lEKTi0uzszPAykwrQUAAv55OywAAAA="/>
    <w:docVar w:name="EN.CategoryHeadingStyles" w:val="&lt;section-heading-styles&gt;&lt;category-title alignment=&quot;1&quot;&gt;&lt;/category-title&gt;&lt;category-heading alignment=&quot;1&quot;&gt;&lt;/category-heading&gt;&lt;/section-heading-styles&gt;"/>
    <w:docVar w:name="EN.InstantFormat" w:val="&lt;ENInstantFormat&gt;&lt;Enabled&gt;0&lt;/Enabled&gt;&lt;ScanUnformatted&gt;1&lt;/ScanUnformatted&gt;&lt;ScanChanges&gt;1&lt;/ScanChanges&gt;&lt;Suspended&gt;0&lt;/Suspended&gt;&lt;/ENInstantFormat&gt;"/>
    <w:docVar w:name="EN.Layout" w:val="&lt;ENLayout&gt;&lt;Style&gt;Haemophilia_v3&lt;/Style&gt;&lt;LeftDelim&gt;{&lt;/LeftDelim&gt;&lt;RightDelim&gt;}&lt;/RightDelim&gt;&lt;FontName&gt;Karla&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vzadadz85xrr7e5wfw5tt972rr9wdtz5rwe&quot;&gt;201 final ms&lt;record-ids&gt;&lt;item&gt;1&lt;/item&gt;&lt;item&gt;14&lt;/item&gt;&lt;item&gt;15&lt;/item&gt;&lt;item&gt;16&lt;/item&gt;&lt;item&gt;17&lt;/item&gt;&lt;item&gt;18&lt;/item&gt;&lt;item&gt;19&lt;/item&gt;&lt;item&gt;20&lt;/item&gt;&lt;item&gt;23&lt;/item&gt;&lt;item&gt;24&lt;/item&gt;&lt;item&gt;84&lt;/item&gt;&lt;item&gt;93&lt;/item&gt;&lt;item&gt;94&lt;/item&gt;&lt;item&gt;96&lt;/item&gt;&lt;item&gt;97&lt;/item&gt;&lt;item&gt;98&lt;/item&gt;&lt;item&gt;99&lt;/item&gt;&lt;item&gt;100&lt;/item&gt;&lt;item&gt;101&lt;/item&gt;&lt;item&gt;102&lt;/item&gt;&lt;item&gt;105&lt;/item&gt;&lt;item&gt;106&lt;/item&gt;&lt;item&gt;107&lt;/item&gt;&lt;/record-ids&gt;&lt;/item&gt;&lt;/Libraries&gt;"/>
    <w:docVar w:name="EN.ReferenceGroups" w:val="&lt;reference-groups&gt;&lt;reference-group&gt;&lt;kind&gt;1&lt;/kind&gt;&lt;heading&gt;&lt;/heading&gt;&lt;alignment&gt;0&lt;/alignment&gt;&lt;records&gt;&lt;record&gt;&lt;key app=&quot;EN&quot; db-id=&quot;xvzadadz85xrr7e5wfw5tt972rr9wdtz5rwe&quot; timestamp=&quot;1730389490&quot;&gt;102&lt;/key&gt;&lt;/record&gt;&lt;record&gt;&lt;key app=&quot;EN&quot; db-id=&quot;xvzadadz85xrr7e5wfw5tt972rr9wdtz5rwe&quot; timestamp=&quot;1722542871&quot;&gt;98&lt;/key&gt;&lt;/record&gt;&lt;record&gt;&lt;key app=&quot;EN&quot; db-id=&quot;xvzadadz85xrr7e5wfw5tt972rr9wdtz5rwe&quot; timestamp=&quot;1722542878&quot;&gt;99&lt;/key&gt;&lt;/record&gt;&lt;record&gt;&lt;key app=&quot;EN&quot; db-id=&quot;xvzadadz85xrr7e5wfw5tt972rr9wdtz5rwe&quot; timestamp=&quot;1730386709&quot;&gt;101&lt;/key&gt;&lt;/record&gt;&lt;record&gt;&lt;key app=&quot;EN&quot; db-id=&quot;xvzadadz85xrr7e5wfw5tt972rr9wdtz5rwe&quot; timestamp=&quot;1707230748&quot;&gt;1&lt;/key&gt;&lt;/record&gt;&lt;record&gt;&lt;key app=&quot;EN&quot; db-id=&quot;xvzadadz85xrr7e5wfw5tt972rr9wdtz5rwe&quot; timestamp=&quot;1711324716&quot;&gt;84&lt;/key&gt;&lt;/record&gt;&lt;record&gt;&lt;key app=&quot;EN&quot; db-id=&quot;xvzadadz85xrr7e5wfw5tt972rr9wdtz5rwe&quot; timestamp=&quot;1707230751&quot;&gt;14&lt;/key&gt;&lt;/record&gt;&lt;record&gt;&lt;key app=&quot;EN&quot; db-id=&quot;xvzadadz85xrr7e5wfw5tt972rr9wdtz5rwe&quot; timestamp=&quot;1707230751&quot;&gt;15&lt;/key&gt;&lt;/record&gt;&lt;record&gt;&lt;key app=&quot;EN&quot; db-id=&quot;xvzadadz85xrr7e5wfw5tt972rr9wdtz5rwe&quot; timestamp=&quot;1707230751&quot;&gt;16&lt;/key&gt;&lt;/record&gt;&lt;record&gt;&lt;key app=&quot;EN&quot; db-id=&quot;xvzadadz85xrr7e5wfw5tt972rr9wdtz5rwe&quot; timestamp=&quot;1707230751&quot;&gt;17&lt;/key&gt;&lt;/record&gt;&lt;record&gt;&lt;key app=&quot;EN&quot; db-id=&quot;t9xfv02a5xd9aqed5ewpzz07zvwxxzrxxrxd&quot; timestamp=&quot;1723061859&quot;&gt;1&lt;/key&gt;&lt;/record&gt;&lt;record&gt;&lt;key app=&quot;EN&quot; db-id=&quot;xvzadadz85xrr7e5wfw5tt972rr9wdtz5rwe&quot; timestamp=&quot;1707230751&quot;&gt;19&lt;/key&gt;&lt;/record&gt;&lt;record&gt;&lt;key app=&quot;EN&quot; db-id=&quot;xvzadadz85xrr7e5wfw5tt972rr9wdtz5rwe&quot; timestamp=&quot;1707951354&quot;&gt;24&lt;/key&gt;&lt;/record&gt;&lt;record&gt;&lt;key app=&quot;EN&quot; db-id=&quot;xvzadadz85xrr7e5wfw5tt972rr9wdtz5rwe&quot; timestamp=&quot;1707230752&quot;&gt;20&lt;/key&gt;&lt;/record&gt;&lt;record&gt;&lt;key app=&quot;EN&quot; db-id=&quot;xvzadadz85xrr7e5wfw5tt972rr9wdtz5rwe&quot; timestamp=&quot;1722536383&quot;&gt;96&lt;/key&gt;&lt;/record&gt;&lt;record&gt;&lt;key app=&quot;EN&quot; db-id=&quot;xvzadadz85xrr7e5wfw5tt972rr9wdtz5rwe&quot; timestamp=&quot;1722541873&quot;&gt;97&lt;/key&gt;&lt;/record&gt;&lt;record&gt;&lt;key app=&quot;EN&quot; db-id=&quot;xvzadadz85xrr7e5wfw5tt972rr9wdtz5rwe&quot; timestamp=&quot;1722891986&quot;&gt;100&lt;/key&gt;&lt;/record&gt;&lt;record&gt;&lt;key app=&quot;EN&quot; db-id=&quot;xw2fva0dopzx25evwd6p0drawfdfzted95et&quot; timestamp=&quot;1694205900&quot;&gt;9&lt;/key&gt;&lt;/record&gt;&lt;record&gt;&lt;key app=&quot;EN&quot; db-id=&quot;xvzadadz85xrr7e5wfw5tt972rr9wdtz5rwe&quot; timestamp=&quot;1707513539&quot;&gt;23&lt;/key&gt;&lt;/record&gt;&lt;record&gt;&lt;key app=&quot;EN&quot; db-id=&quot;xvzadadz85xrr7e5wfw5tt972rr9wdtz5rwe&quot; timestamp=&quot;1707230751&quot;&gt;18&lt;/key&gt;&lt;/record&gt;&lt;record&gt;&lt;key app=&quot;EN&quot; db-id=&quot;xvzadadz85xrr7e5wfw5tt972rr9wdtz5rwe&quot; timestamp=&quot;1722356318&quot;&gt;93&lt;/key&gt;&lt;/record&gt;&lt;record&gt;&lt;key app=&quot;EN&quot; db-id=&quot;xvzadadz85xrr7e5wfw5tt972rr9wdtz5rwe&quot; timestamp=&quot;1722356331&quot;&gt;94&lt;/key&gt;&lt;/record&gt;&lt;record&gt;&lt;key app=&quot;EN&quot; db-id=&quot;xvzadadz85xrr7e5wfw5tt972rr9wdtz5rwe&quot; timestamp=&quot;1753281206&quot;&gt;105&lt;/key&gt;&lt;/record&gt;&lt;record&gt;&lt;key app=&quot;EN&quot; db-id=&quot;2z2a5sa9jptvd4etv9jxt2xwdt0faxszsz9w&quot; timestamp=&quot;1738186799&quot;&gt;109&lt;/key&gt;&lt;/record&gt;&lt;record&gt;&lt;key app=&quot;EN&quot; db-id=&quot;xvzadadz85xrr7e5wfw5tt972rr9wdtz5rwe&quot; timestamp=&quot;1738248621&quot;&gt;104&lt;/key&gt;&lt;/record&gt;&lt;record&gt;&lt;key app=&quot;EN&quot; db-id=&quot;xvzadadz85xrr7e5wfw5tt972rr9wdtz5rwe&quot; timestamp=&quot;1739287611&quot;&gt;106&lt;/key&gt;&lt;/record&gt;&lt;record&gt;&lt;key app=&quot;EN&quot; db-id=&quot;xvzadadz85xrr7e5wfw5tt972rr9wdtz5rwe&quot; timestamp=&quot;1756999725&quot;&gt;107&lt;/key&gt;&lt;/record&gt;&lt;record&gt;&lt;key app=&quot;EN&quot; db-id=&quot;xvzadadz85xrr7e5wfw5tt972rr9wdtz5rwe&quot; timestamp=&quot;1753389205&quot;&gt;106&lt;/key&gt;&lt;/record&gt;&lt;/records&gt;&lt;/reference-group&gt;&lt;/reference-groups&gt;"/>
  </w:docVars>
  <w:rsids>
    <w:rsidRoot w:val="00431F59"/>
    <w:rsid w:val="0000068A"/>
    <w:rsid w:val="000008A3"/>
    <w:rsid w:val="00000906"/>
    <w:rsid w:val="00000B01"/>
    <w:rsid w:val="00000C7D"/>
    <w:rsid w:val="00000DDC"/>
    <w:rsid w:val="00001952"/>
    <w:rsid w:val="000021EC"/>
    <w:rsid w:val="000029D3"/>
    <w:rsid w:val="00005595"/>
    <w:rsid w:val="0000709E"/>
    <w:rsid w:val="0001019D"/>
    <w:rsid w:val="0001062E"/>
    <w:rsid w:val="00010BA7"/>
    <w:rsid w:val="00010FD2"/>
    <w:rsid w:val="00012145"/>
    <w:rsid w:val="00012E2C"/>
    <w:rsid w:val="00012E46"/>
    <w:rsid w:val="000137AF"/>
    <w:rsid w:val="00014233"/>
    <w:rsid w:val="00014C6A"/>
    <w:rsid w:val="00014D8E"/>
    <w:rsid w:val="000156F2"/>
    <w:rsid w:val="0001578C"/>
    <w:rsid w:val="00015CD6"/>
    <w:rsid w:val="000165A8"/>
    <w:rsid w:val="00016D41"/>
    <w:rsid w:val="000206C0"/>
    <w:rsid w:val="000208C5"/>
    <w:rsid w:val="00020FC1"/>
    <w:rsid w:val="0002200D"/>
    <w:rsid w:val="00022DD7"/>
    <w:rsid w:val="00023738"/>
    <w:rsid w:val="0002439D"/>
    <w:rsid w:val="00024C54"/>
    <w:rsid w:val="00025BCB"/>
    <w:rsid w:val="00025CA7"/>
    <w:rsid w:val="00025DA1"/>
    <w:rsid w:val="00025F36"/>
    <w:rsid w:val="0002692A"/>
    <w:rsid w:val="00026E06"/>
    <w:rsid w:val="00027679"/>
    <w:rsid w:val="000276AC"/>
    <w:rsid w:val="000279BE"/>
    <w:rsid w:val="00027A0B"/>
    <w:rsid w:val="000304EF"/>
    <w:rsid w:val="000306EF"/>
    <w:rsid w:val="00030E94"/>
    <w:rsid w:val="00030F9A"/>
    <w:rsid w:val="000311A0"/>
    <w:rsid w:val="000319AE"/>
    <w:rsid w:val="00031BBF"/>
    <w:rsid w:val="0003301E"/>
    <w:rsid w:val="000337F9"/>
    <w:rsid w:val="0003381B"/>
    <w:rsid w:val="0003388F"/>
    <w:rsid w:val="0003420E"/>
    <w:rsid w:val="00034BAE"/>
    <w:rsid w:val="00034C5E"/>
    <w:rsid w:val="00035177"/>
    <w:rsid w:val="0003552D"/>
    <w:rsid w:val="00035554"/>
    <w:rsid w:val="000355BB"/>
    <w:rsid w:val="00035A9C"/>
    <w:rsid w:val="00035B68"/>
    <w:rsid w:val="00036EF9"/>
    <w:rsid w:val="00036FE5"/>
    <w:rsid w:val="00037902"/>
    <w:rsid w:val="0004065C"/>
    <w:rsid w:val="000407D4"/>
    <w:rsid w:val="000409E4"/>
    <w:rsid w:val="00040ECF"/>
    <w:rsid w:val="000410EB"/>
    <w:rsid w:val="000412F7"/>
    <w:rsid w:val="00041E95"/>
    <w:rsid w:val="000427A0"/>
    <w:rsid w:val="00042818"/>
    <w:rsid w:val="00042843"/>
    <w:rsid w:val="00042C69"/>
    <w:rsid w:val="000430EE"/>
    <w:rsid w:val="000432D5"/>
    <w:rsid w:val="0004348B"/>
    <w:rsid w:val="00043EE0"/>
    <w:rsid w:val="0004429B"/>
    <w:rsid w:val="00044D72"/>
    <w:rsid w:val="00045811"/>
    <w:rsid w:val="000467B1"/>
    <w:rsid w:val="00046E13"/>
    <w:rsid w:val="00047412"/>
    <w:rsid w:val="000476CE"/>
    <w:rsid w:val="00047C4F"/>
    <w:rsid w:val="000501CC"/>
    <w:rsid w:val="00050816"/>
    <w:rsid w:val="00051388"/>
    <w:rsid w:val="000519BC"/>
    <w:rsid w:val="000519F7"/>
    <w:rsid w:val="00051F99"/>
    <w:rsid w:val="000522D7"/>
    <w:rsid w:val="000525A8"/>
    <w:rsid w:val="00053017"/>
    <w:rsid w:val="00053185"/>
    <w:rsid w:val="00053970"/>
    <w:rsid w:val="00053C5B"/>
    <w:rsid w:val="00053E71"/>
    <w:rsid w:val="000541A5"/>
    <w:rsid w:val="00054C14"/>
    <w:rsid w:val="00054C33"/>
    <w:rsid w:val="000551BA"/>
    <w:rsid w:val="00055591"/>
    <w:rsid w:val="00055CE3"/>
    <w:rsid w:val="00056498"/>
    <w:rsid w:val="000569AA"/>
    <w:rsid w:val="00056CE7"/>
    <w:rsid w:val="000603C1"/>
    <w:rsid w:val="000611F4"/>
    <w:rsid w:val="00061618"/>
    <w:rsid w:val="00061A3D"/>
    <w:rsid w:val="00061ABE"/>
    <w:rsid w:val="000620B2"/>
    <w:rsid w:val="000625C7"/>
    <w:rsid w:val="00062F5A"/>
    <w:rsid w:val="0006384C"/>
    <w:rsid w:val="00063EEE"/>
    <w:rsid w:val="00063F05"/>
    <w:rsid w:val="0006433B"/>
    <w:rsid w:val="000646F1"/>
    <w:rsid w:val="000648AC"/>
    <w:rsid w:val="00064FF4"/>
    <w:rsid w:val="00065457"/>
    <w:rsid w:val="0006545C"/>
    <w:rsid w:val="0006547D"/>
    <w:rsid w:val="00065927"/>
    <w:rsid w:val="00065DA8"/>
    <w:rsid w:val="00065FAA"/>
    <w:rsid w:val="000667FB"/>
    <w:rsid w:val="00066C34"/>
    <w:rsid w:val="000672B9"/>
    <w:rsid w:val="00067B06"/>
    <w:rsid w:val="00067EFD"/>
    <w:rsid w:val="0007068F"/>
    <w:rsid w:val="00071565"/>
    <w:rsid w:val="00071E42"/>
    <w:rsid w:val="0007246B"/>
    <w:rsid w:val="0007249E"/>
    <w:rsid w:val="00072C33"/>
    <w:rsid w:val="00074263"/>
    <w:rsid w:val="00074641"/>
    <w:rsid w:val="0007475C"/>
    <w:rsid w:val="00074787"/>
    <w:rsid w:val="00074BB7"/>
    <w:rsid w:val="00074E81"/>
    <w:rsid w:val="000752C9"/>
    <w:rsid w:val="0007557E"/>
    <w:rsid w:val="00075D3F"/>
    <w:rsid w:val="0007757F"/>
    <w:rsid w:val="00077C1D"/>
    <w:rsid w:val="0008057E"/>
    <w:rsid w:val="00080793"/>
    <w:rsid w:val="00080973"/>
    <w:rsid w:val="0008105C"/>
    <w:rsid w:val="000811F5"/>
    <w:rsid w:val="00081D56"/>
    <w:rsid w:val="0008286A"/>
    <w:rsid w:val="00082F6B"/>
    <w:rsid w:val="00083162"/>
    <w:rsid w:val="0008334B"/>
    <w:rsid w:val="0008351F"/>
    <w:rsid w:val="000838F4"/>
    <w:rsid w:val="0008446F"/>
    <w:rsid w:val="000849E0"/>
    <w:rsid w:val="00085391"/>
    <w:rsid w:val="0008556F"/>
    <w:rsid w:val="00085790"/>
    <w:rsid w:val="0008638C"/>
    <w:rsid w:val="00086E60"/>
    <w:rsid w:val="00087036"/>
    <w:rsid w:val="00087485"/>
    <w:rsid w:val="00087A4C"/>
    <w:rsid w:val="000901C2"/>
    <w:rsid w:val="000903B3"/>
    <w:rsid w:val="00090858"/>
    <w:rsid w:val="00091954"/>
    <w:rsid w:val="00091B54"/>
    <w:rsid w:val="000923F9"/>
    <w:rsid w:val="00092A6A"/>
    <w:rsid w:val="00092BBA"/>
    <w:rsid w:val="00092C2A"/>
    <w:rsid w:val="00093079"/>
    <w:rsid w:val="0009348F"/>
    <w:rsid w:val="00093EBA"/>
    <w:rsid w:val="00093FF4"/>
    <w:rsid w:val="0009407A"/>
    <w:rsid w:val="00094A08"/>
    <w:rsid w:val="00094D29"/>
    <w:rsid w:val="00094D6A"/>
    <w:rsid w:val="00095408"/>
    <w:rsid w:val="000959C5"/>
    <w:rsid w:val="00095D35"/>
    <w:rsid w:val="000964C7"/>
    <w:rsid w:val="00096662"/>
    <w:rsid w:val="00096F41"/>
    <w:rsid w:val="000973DC"/>
    <w:rsid w:val="000A0A2D"/>
    <w:rsid w:val="000A0BC5"/>
    <w:rsid w:val="000A134C"/>
    <w:rsid w:val="000A1541"/>
    <w:rsid w:val="000A232B"/>
    <w:rsid w:val="000A24AD"/>
    <w:rsid w:val="000A2E46"/>
    <w:rsid w:val="000A30AC"/>
    <w:rsid w:val="000A449B"/>
    <w:rsid w:val="000A46D8"/>
    <w:rsid w:val="000A5849"/>
    <w:rsid w:val="000A6152"/>
    <w:rsid w:val="000A6420"/>
    <w:rsid w:val="000A6AB8"/>
    <w:rsid w:val="000A70FE"/>
    <w:rsid w:val="000A74F1"/>
    <w:rsid w:val="000A754C"/>
    <w:rsid w:val="000A7969"/>
    <w:rsid w:val="000B03DE"/>
    <w:rsid w:val="000B069B"/>
    <w:rsid w:val="000B0B61"/>
    <w:rsid w:val="000B24C2"/>
    <w:rsid w:val="000B2E09"/>
    <w:rsid w:val="000B30AA"/>
    <w:rsid w:val="000B3D36"/>
    <w:rsid w:val="000B3EBE"/>
    <w:rsid w:val="000B4034"/>
    <w:rsid w:val="000B49BE"/>
    <w:rsid w:val="000B5398"/>
    <w:rsid w:val="000B58EC"/>
    <w:rsid w:val="000B5CC0"/>
    <w:rsid w:val="000B5FF2"/>
    <w:rsid w:val="000B6095"/>
    <w:rsid w:val="000B68DE"/>
    <w:rsid w:val="000B7344"/>
    <w:rsid w:val="000B784B"/>
    <w:rsid w:val="000B79C3"/>
    <w:rsid w:val="000B7F02"/>
    <w:rsid w:val="000C0915"/>
    <w:rsid w:val="000C1099"/>
    <w:rsid w:val="000C19BD"/>
    <w:rsid w:val="000C217F"/>
    <w:rsid w:val="000C21B2"/>
    <w:rsid w:val="000C2372"/>
    <w:rsid w:val="000C2694"/>
    <w:rsid w:val="000C2818"/>
    <w:rsid w:val="000C5D8A"/>
    <w:rsid w:val="000D00F6"/>
    <w:rsid w:val="000D02C1"/>
    <w:rsid w:val="000D0EE1"/>
    <w:rsid w:val="000D10C1"/>
    <w:rsid w:val="000D19A6"/>
    <w:rsid w:val="000D2309"/>
    <w:rsid w:val="000D2FD4"/>
    <w:rsid w:val="000D31AA"/>
    <w:rsid w:val="000D31B2"/>
    <w:rsid w:val="000D32E2"/>
    <w:rsid w:val="000D35FB"/>
    <w:rsid w:val="000D380C"/>
    <w:rsid w:val="000D3894"/>
    <w:rsid w:val="000D406F"/>
    <w:rsid w:val="000D44DF"/>
    <w:rsid w:val="000D44E5"/>
    <w:rsid w:val="000D45C8"/>
    <w:rsid w:val="000D479D"/>
    <w:rsid w:val="000D4D87"/>
    <w:rsid w:val="000D52E9"/>
    <w:rsid w:val="000D56C8"/>
    <w:rsid w:val="000D5874"/>
    <w:rsid w:val="000D5B2A"/>
    <w:rsid w:val="000D5ED6"/>
    <w:rsid w:val="000D6ED3"/>
    <w:rsid w:val="000D6FB6"/>
    <w:rsid w:val="000D6FF4"/>
    <w:rsid w:val="000D7B9D"/>
    <w:rsid w:val="000D7BBC"/>
    <w:rsid w:val="000E00B7"/>
    <w:rsid w:val="000E0265"/>
    <w:rsid w:val="000E0769"/>
    <w:rsid w:val="000E09C5"/>
    <w:rsid w:val="000E1D34"/>
    <w:rsid w:val="000E2B09"/>
    <w:rsid w:val="000E2EC3"/>
    <w:rsid w:val="000E3AAE"/>
    <w:rsid w:val="000E3CF5"/>
    <w:rsid w:val="000E3D1F"/>
    <w:rsid w:val="000E40CC"/>
    <w:rsid w:val="000E40ED"/>
    <w:rsid w:val="000E4288"/>
    <w:rsid w:val="000E4496"/>
    <w:rsid w:val="000E5654"/>
    <w:rsid w:val="000E60B5"/>
    <w:rsid w:val="000E60F1"/>
    <w:rsid w:val="000E678D"/>
    <w:rsid w:val="000E6A41"/>
    <w:rsid w:val="000E6FE2"/>
    <w:rsid w:val="000E718C"/>
    <w:rsid w:val="000E71FC"/>
    <w:rsid w:val="000E7A03"/>
    <w:rsid w:val="000F0492"/>
    <w:rsid w:val="000F05B1"/>
    <w:rsid w:val="000F11D2"/>
    <w:rsid w:val="000F11FA"/>
    <w:rsid w:val="000F24BF"/>
    <w:rsid w:val="000F2509"/>
    <w:rsid w:val="000F2A46"/>
    <w:rsid w:val="000F2C65"/>
    <w:rsid w:val="000F2E7A"/>
    <w:rsid w:val="000F302A"/>
    <w:rsid w:val="000F3068"/>
    <w:rsid w:val="000F3A3B"/>
    <w:rsid w:val="000F4934"/>
    <w:rsid w:val="000F4FB0"/>
    <w:rsid w:val="000F5CAC"/>
    <w:rsid w:val="000F5D92"/>
    <w:rsid w:val="000F5E1B"/>
    <w:rsid w:val="000F5FCD"/>
    <w:rsid w:val="000F6169"/>
    <w:rsid w:val="000F6490"/>
    <w:rsid w:val="000F67CB"/>
    <w:rsid w:val="000F6B9B"/>
    <w:rsid w:val="000F7966"/>
    <w:rsid w:val="000F7BB8"/>
    <w:rsid w:val="000F7C9B"/>
    <w:rsid w:val="00100B81"/>
    <w:rsid w:val="00100BBC"/>
    <w:rsid w:val="00101466"/>
    <w:rsid w:val="001024BB"/>
    <w:rsid w:val="00102AB7"/>
    <w:rsid w:val="001033F4"/>
    <w:rsid w:val="001038E2"/>
    <w:rsid w:val="00103DB3"/>
    <w:rsid w:val="0010412A"/>
    <w:rsid w:val="001044C1"/>
    <w:rsid w:val="0010491D"/>
    <w:rsid w:val="0010569A"/>
    <w:rsid w:val="001059F0"/>
    <w:rsid w:val="00105A49"/>
    <w:rsid w:val="00105B7F"/>
    <w:rsid w:val="0010617A"/>
    <w:rsid w:val="00106280"/>
    <w:rsid w:val="001068DA"/>
    <w:rsid w:val="00107107"/>
    <w:rsid w:val="001072E5"/>
    <w:rsid w:val="00107A3D"/>
    <w:rsid w:val="0011091B"/>
    <w:rsid w:val="001109D5"/>
    <w:rsid w:val="00110F9C"/>
    <w:rsid w:val="00111EA7"/>
    <w:rsid w:val="001121F3"/>
    <w:rsid w:val="001122B9"/>
    <w:rsid w:val="001128FD"/>
    <w:rsid w:val="00112AF2"/>
    <w:rsid w:val="001134CA"/>
    <w:rsid w:val="00113C0E"/>
    <w:rsid w:val="00113CD4"/>
    <w:rsid w:val="00113FB6"/>
    <w:rsid w:val="00114ECD"/>
    <w:rsid w:val="00114F6E"/>
    <w:rsid w:val="00115390"/>
    <w:rsid w:val="00115414"/>
    <w:rsid w:val="00115567"/>
    <w:rsid w:val="0011573E"/>
    <w:rsid w:val="00115ADC"/>
    <w:rsid w:val="00115D0D"/>
    <w:rsid w:val="00115F5D"/>
    <w:rsid w:val="00116058"/>
    <w:rsid w:val="00116418"/>
    <w:rsid w:val="00116B93"/>
    <w:rsid w:val="00116F33"/>
    <w:rsid w:val="0011717E"/>
    <w:rsid w:val="00117D4B"/>
    <w:rsid w:val="00120367"/>
    <w:rsid w:val="0012078D"/>
    <w:rsid w:val="00120966"/>
    <w:rsid w:val="0012139A"/>
    <w:rsid w:val="00121571"/>
    <w:rsid w:val="001221B7"/>
    <w:rsid w:val="00123678"/>
    <w:rsid w:val="0012372D"/>
    <w:rsid w:val="00123C7B"/>
    <w:rsid w:val="00124D62"/>
    <w:rsid w:val="001251BB"/>
    <w:rsid w:val="0012562E"/>
    <w:rsid w:val="00126431"/>
    <w:rsid w:val="0012664B"/>
    <w:rsid w:val="001266B1"/>
    <w:rsid w:val="00126F95"/>
    <w:rsid w:val="00127272"/>
    <w:rsid w:val="00127424"/>
    <w:rsid w:val="00127DAD"/>
    <w:rsid w:val="00127DCC"/>
    <w:rsid w:val="0013043C"/>
    <w:rsid w:val="001305A3"/>
    <w:rsid w:val="001309A6"/>
    <w:rsid w:val="00131EC8"/>
    <w:rsid w:val="00132109"/>
    <w:rsid w:val="00132879"/>
    <w:rsid w:val="00132C98"/>
    <w:rsid w:val="00133004"/>
    <w:rsid w:val="00133107"/>
    <w:rsid w:val="00133216"/>
    <w:rsid w:val="00133478"/>
    <w:rsid w:val="00133513"/>
    <w:rsid w:val="00134738"/>
    <w:rsid w:val="00134987"/>
    <w:rsid w:val="00134B2B"/>
    <w:rsid w:val="001354FF"/>
    <w:rsid w:val="001358FC"/>
    <w:rsid w:val="00135ED6"/>
    <w:rsid w:val="0013648B"/>
    <w:rsid w:val="00136607"/>
    <w:rsid w:val="00136D8C"/>
    <w:rsid w:val="00137173"/>
    <w:rsid w:val="00137771"/>
    <w:rsid w:val="00137B66"/>
    <w:rsid w:val="00137F1E"/>
    <w:rsid w:val="00137F80"/>
    <w:rsid w:val="0014060D"/>
    <w:rsid w:val="0014096B"/>
    <w:rsid w:val="00141151"/>
    <w:rsid w:val="001419DA"/>
    <w:rsid w:val="001425B6"/>
    <w:rsid w:val="001426FF"/>
    <w:rsid w:val="00143031"/>
    <w:rsid w:val="0014356C"/>
    <w:rsid w:val="00143763"/>
    <w:rsid w:val="00143BA3"/>
    <w:rsid w:val="00144123"/>
    <w:rsid w:val="0014418E"/>
    <w:rsid w:val="001446D0"/>
    <w:rsid w:val="00144A54"/>
    <w:rsid w:val="00144A77"/>
    <w:rsid w:val="00145ACC"/>
    <w:rsid w:val="00145B7E"/>
    <w:rsid w:val="00145BBB"/>
    <w:rsid w:val="001462C0"/>
    <w:rsid w:val="001464C2"/>
    <w:rsid w:val="00146860"/>
    <w:rsid w:val="00146889"/>
    <w:rsid w:val="00146EE1"/>
    <w:rsid w:val="001470EF"/>
    <w:rsid w:val="00147281"/>
    <w:rsid w:val="00147C28"/>
    <w:rsid w:val="00150804"/>
    <w:rsid w:val="001513BC"/>
    <w:rsid w:val="00151681"/>
    <w:rsid w:val="00151747"/>
    <w:rsid w:val="00152792"/>
    <w:rsid w:val="00152814"/>
    <w:rsid w:val="00152AF4"/>
    <w:rsid w:val="00152D43"/>
    <w:rsid w:val="00153773"/>
    <w:rsid w:val="00154189"/>
    <w:rsid w:val="00156E27"/>
    <w:rsid w:val="00161156"/>
    <w:rsid w:val="001615A9"/>
    <w:rsid w:val="00162A54"/>
    <w:rsid w:val="00162AF8"/>
    <w:rsid w:val="00162F6E"/>
    <w:rsid w:val="0016361B"/>
    <w:rsid w:val="00164365"/>
    <w:rsid w:val="001643C8"/>
    <w:rsid w:val="00164423"/>
    <w:rsid w:val="001653D0"/>
    <w:rsid w:val="00165AE6"/>
    <w:rsid w:val="00166532"/>
    <w:rsid w:val="00166990"/>
    <w:rsid w:val="0016743B"/>
    <w:rsid w:val="001677F2"/>
    <w:rsid w:val="00167A43"/>
    <w:rsid w:val="00167D7B"/>
    <w:rsid w:val="0017028D"/>
    <w:rsid w:val="00170B17"/>
    <w:rsid w:val="00171229"/>
    <w:rsid w:val="0017124E"/>
    <w:rsid w:val="001712D4"/>
    <w:rsid w:val="00172A58"/>
    <w:rsid w:val="00173125"/>
    <w:rsid w:val="00174C45"/>
    <w:rsid w:val="00175E30"/>
    <w:rsid w:val="00176049"/>
    <w:rsid w:val="0017626E"/>
    <w:rsid w:val="00176561"/>
    <w:rsid w:val="001766A3"/>
    <w:rsid w:val="00176D05"/>
    <w:rsid w:val="00177235"/>
    <w:rsid w:val="0017729B"/>
    <w:rsid w:val="00177716"/>
    <w:rsid w:val="001805D8"/>
    <w:rsid w:val="00180DF4"/>
    <w:rsid w:val="00181022"/>
    <w:rsid w:val="00181749"/>
    <w:rsid w:val="001820D6"/>
    <w:rsid w:val="00182258"/>
    <w:rsid w:val="00182476"/>
    <w:rsid w:val="00182AB6"/>
    <w:rsid w:val="00183141"/>
    <w:rsid w:val="001836C4"/>
    <w:rsid w:val="00183C7E"/>
    <w:rsid w:val="00184413"/>
    <w:rsid w:val="00184F77"/>
    <w:rsid w:val="0018580C"/>
    <w:rsid w:val="00185A2E"/>
    <w:rsid w:val="00185AAB"/>
    <w:rsid w:val="00185F5D"/>
    <w:rsid w:val="00186655"/>
    <w:rsid w:val="00186AF6"/>
    <w:rsid w:val="001879C4"/>
    <w:rsid w:val="0019013F"/>
    <w:rsid w:val="00190A00"/>
    <w:rsid w:val="00190FBF"/>
    <w:rsid w:val="00191749"/>
    <w:rsid w:val="00191B4F"/>
    <w:rsid w:val="00191E3C"/>
    <w:rsid w:val="001920D2"/>
    <w:rsid w:val="001921E3"/>
    <w:rsid w:val="00192E51"/>
    <w:rsid w:val="00193117"/>
    <w:rsid w:val="00193B6D"/>
    <w:rsid w:val="001944CA"/>
    <w:rsid w:val="00194E61"/>
    <w:rsid w:val="001955DA"/>
    <w:rsid w:val="00195F18"/>
    <w:rsid w:val="0019652B"/>
    <w:rsid w:val="00196BCC"/>
    <w:rsid w:val="00197CB3"/>
    <w:rsid w:val="001A0935"/>
    <w:rsid w:val="001A09BB"/>
    <w:rsid w:val="001A1247"/>
    <w:rsid w:val="001A16AC"/>
    <w:rsid w:val="001A1896"/>
    <w:rsid w:val="001A2001"/>
    <w:rsid w:val="001A2E3F"/>
    <w:rsid w:val="001A31C8"/>
    <w:rsid w:val="001A3E23"/>
    <w:rsid w:val="001A3E2D"/>
    <w:rsid w:val="001A4B20"/>
    <w:rsid w:val="001A4ECB"/>
    <w:rsid w:val="001A4ECE"/>
    <w:rsid w:val="001A5302"/>
    <w:rsid w:val="001A5AAB"/>
    <w:rsid w:val="001A5DBA"/>
    <w:rsid w:val="001A5E0D"/>
    <w:rsid w:val="001A61AC"/>
    <w:rsid w:val="001A6934"/>
    <w:rsid w:val="001A6EEC"/>
    <w:rsid w:val="001A741B"/>
    <w:rsid w:val="001A7A94"/>
    <w:rsid w:val="001A7F61"/>
    <w:rsid w:val="001B0F41"/>
    <w:rsid w:val="001B0FC5"/>
    <w:rsid w:val="001B1789"/>
    <w:rsid w:val="001B18AC"/>
    <w:rsid w:val="001B21B2"/>
    <w:rsid w:val="001B28EA"/>
    <w:rsid w:val="001B2982"/>
    <w:rsid w:val="001B2CB3"/>
    <w:rsid w:val="001B2DFA"/>
    <w:rsid w:val="001B34F7"/>
    <w:rsid w:val="001B3621"/>
    <w:rsid w:val="001B380F"/>
    <w:rsid w:val="001B3981"/>
    <w:rsid w:val="001B3D01"/>
    <w:rsid w:val="001B3E84"/>
    <w:rsid w:val="001B406C"/>
    <w:rsid w:val="001B44A3"/>
    <w:rsid w:val="001B4B7E"/>
    <w:rsid w:val="001B4EA4"/>
    <w:rsid w:val="001B56D1"/>
    <w:rsid w:val="001B5B2A"/>
    <w:rsid w:val="001B5B3B"/>
    <w:rsid w:val="001B5BF8"/>
    <w:rsid w:val="001B5FC3"/>
    <w:rsid w:val="001B667A"/>
    <w:rsid w:val="001B6DB6"/>
    <w:rsid w:val="001B6F0B"/>
    <w:rsid w:val="001C0D6F"/>
    <w:rsid w:val="001C2911"/>
    <w:rsid w:val="001C2C8A"/>
    <w:rsid w:val="001C2D55"/>
    <w:rsid w:val="001C33E5"/>
    <w:rsid w:val="001C3F4A"/>
    <w:rsid w:val="001C4D02"/>
    <w:rsid w:val="001C4F6A"/>
    <w:rsid w:val="001C50AE"/>
    <w:rsid w:val="001C58F6"/>
    <w:rsid w:val="001C59D7"/>
    <w:rsid w:val="001C5B4E"/>
    <w:rsid w:val="001C6D41"/>
    <w:rsid w:val="001C7163"/>
    <w:rsid w:val="001C7D2C"/>
    <w:rsid w:val="001D0561"/>
    <w:rsid w:val="001D0A44"/>
    <w:rsid w:val="001D1297"/>
    <w:rsid w:val="001D1B33"/>
    <w:rsid w:val="001D2066"/>
    <w:rsid w:val="001D24DA"/>
    <w:rsid w:val="001D2A0B"/>
    <w:rsid w:val="001D2BEE"/>
    <w:rsid w:val="001D3053"/>
    <w:rsid w:val="001D340C"/>
    <w:rsid w:val="001D3862"/>
    <w:rsid w:val="001D4821"/>
    <w:rsid w:val="001D49D9"/>
    <w:rsid w:val="001D4B5C"/>
    <w:rsid w:val="001D507E"/>
    <w:rsid w:val="001D5246"/>
    <w:rsid w:val="001D5CA2"/>
    <w:rsid w:val="001D64CB"/>
    <w:rsid w:val="001D674E"/>
    <w:rsid w:val="001D6B09"/>
    <w:rsid w:val="001D7066"/>
    <w:rsid w:val="001D7360"/>
    <w:rsid w:val="001D7E98"/>
    <w:rsid w:val="001E04B7"/>
    <w:rsid w:val="001E0D0C"/>
    <w:rsid w:val="001E11E4"/>
    <w:rsid w:val="001E134D"/>
    <w:rsid w:val="001E2CD4"/>
    <w:rsid w:val="001E2E24"/>
    <w:rsid w:val="001E3044"/>
    <w:rsid w:val="001E3150"/>
    <w:rsid w:val="001E3579"/>
    <w:rsid w:val="001E3997"/>
    <w:rsid w:val="001E3A84"/>
    <w:rsid w:val="001E40D7"/>
    <w:rsid w:val="001E5096"/>
    <w:rsid w:val="001E54B8"/>
    <w:rsid w:val="001E5551"/>
    <w:rsid w:val="001E5B1E"/>
    <w:rsid w:val="001E75DB"/>
    <w:rsid w:val="001E7B94"/>
    <w:rsid w:val="001E7BEC"/>
    <w:rsid w:val="001F052B"/>
    <w:rsid w:val="001F066D"/>
    <w:rsid w:val="001F0DED"/>
    <w:rsid w:val="001F1E38"/>
    <w:rsid w:val="001F222F"/>
    <w:rsid w:val="001F2425"/>
    <w:rsid w:val="001F273D"/>
    <w:rsid w:val="001F2B5D"/>
    <w:rsid w:val="001F3110"/>
    <w:rsid w:val="001F3A8C"/>
    <w:rsid w:val="001F4424"/>
    <w:rsid w:val="001F4AD6"/>
    <w:rsid w:val="001F4FAB"/>
    <w:rsid w:val="001F5ACF"/>
    <w:rsid w:val="001F600B"/>
    <w:rsid w:val="001F6A55"/>
    <w:rsid w:val="001F6D1D"/>
    <w:rsid w:val="001F73BD"/>
    <w:rsid w:val="001F7DA6"/>
    <w:rsid w:val="001F7EB9"/>
    <w:rsid w:val="00200343"/>
    <w:rsid w:val="00200BA2"/>
    <w:rsid w:val="00200DAA"/>
    <w:rsid w:val="00201DC2"/>
    <w:rsid w:val="00202044"/>
    <w:rsid w:val="00202C5A"/>
    <w:rsid w:val="00202E71"/>
    <w:rsid w:val="0020306E"/>
    <w:rsid w:val="002047D3"/>
    <w:rsid w:val="00204D9D"/>
    <w:rsid w:val="00204F2B"/>
    <w:rsid w:val="00205B5D"/>
    <w:rsid w:val="00205CAA"/>
    <w:rsid w:val="00206375"/>
    <w:rsid w:val="002067BD"/>
    <w:rsid w:val="00206B5E"/>
    <w:rsid w:val="00207539"/>
    <w:rsid w:val="002079DC"/>
    <w:rsid w:val="00207AF2"/>
    <w:rsid w:val="00210232"/>
    <w:rsid w:val="002104A5"/>
    <w:rsid w:val="002106A7"/>
    <w:rsid w:val="00210985"/>
    <w:rsid w:val="002112A8"/>
    <w:rsid w:val="00213C11"/>
    <w:rsid w:val="00214686"/>
    <w:rsid w:val="00214728"/>
    <w:rsid w:val="0021480E"/>
    <w:rsid w:val="00214E02"/>
    <w:rsid w:val="00215214"/>
    <w:rsid w:val="002153CF"/>
    <w:rsid w:val="00215C56"/>
    <w:rsid w:val="00215D5C"/>
    <w:rsid w:val="00216D05"/>
    <w:rsid w:val="00217744"/>
    <w:rsid w:val="00217AC9"/>
    <w:rsid w:val="002200EC"/>
    <w:rsid w:val="00220645"/>
    <w:rsid w:val="00220BCA"/>
    <w:rsid w:val="00220CE0"/>
    <w:rsid w:val="00221328"/>
    <w:rsid w:val="002215B5"/>
    <w:rsid w:val="0022198D"/>
    <w:rsid w:val="0022237C"/>
    <w:rsid w:val="002224C9"/>
    <w:rsid w:val="002225F4"/>
    <w:rsid w:val="002227F0"/>
    <w:rsid w:val="00222990"/>
    <w:rsid w:val="00223468"/>
    <w:rsid w:val="00223941"/>
    <w:rsid w:val="00223F7C"/>
    <w:rsid w:val="00224DEA"/>
    <w:rsid w:val="00225509"/>
    <w:rsid w:val="00225D2A"/>
    <w:rsid w:val="00225EC6"/>
    <w:rsid w:val="0022600D"/>
    <w:rsid w:val="00226AD8"/>
    <w:rsid w:val="00226BDF"/>
    <w:rsid w:val="00226C95"/>
    <w:rsid w:val="00227A2E"/>
    <w:rsid w:val="00227E22"/>
    <w:rsid w:val="00227F41"/>
    <w:rsid w:val="00230C02"/>
    <w:rsid w:val="0023191E"/>
    <w:rsid w:val="00232ABC"/>
    <w:rsid w:val="00233073"/>
    <w:rsid w:val="0023351E"/>
    <w:rsid w:val="002335CC"/>
    <w:rsid w:val="00233E66"/>
    <w:rsid w:val="0023529F"/>
    <w:rsid w:val="00235347"/>
    <w:rsid w:val="002356A9"/>
    <w:rsid w:val="0023573D"/>
    <w:rsid w:val="00235849"/>
    <w:rsid w:val="00236468"/>
    <w:rsid w:val="00236B2B"/>
    <w:rsid w:val="00236D0A"/>
    <w:rsid w:val="00236E39"/>
    <w:rsid w:val="00236E6C"/>
    <w:rsid w:val="002411C6"/>
    <w:rsid w:val="00241A9A"/>
    <w:rsid w:val="00242D81"/>
    <w:rsid w:val="00242F29"/>
    <w:rsid w:val="00242FDD"/>
    <w:rsid w:val="00243269"/>
    <w:rsid w:val="0024366D"/>
    <w:rsid w:val="00243D17"/>
    <w:rsid w:val="00243F2E"/>
    <w:rsid w:val="002440B4"/>
    <w:rsid w:val="002446B6"/>
    <w:rsid w:val="002458C4"/>
    <w:rsid w:val="0024696E"/>
    <w:rsid w:val="002469DC"/>
    <w:rsid w:val="00247035"/>
    <w:rsid w:val="0024767A"/>
    <w:rsid w:val="002477E9"/>
    <w:rsid w:val="00250771"/>
    <w:rsid w:val="0025095E"/>
    <w:rsid w:val="00250E9E"/>
    <w:rsid w:val="00251438"/>
    <w:rsid w:val="00251D18"/>
    <w:rsid w:val="00251E30"/>
    <w:rsid w:val="00253716"/>
    <w:rsid w:val="00253B74"/>
    <w:rsid w:val="0025429F"/>
    <w:rsid w:val="0025443E"/>
    <w:rsid w:val="002551A4"/>
    <w:rsid w:val="0025543F"/>
    <w:rsid w:val="00255C8E"/>
    <w:rsid w:val="002567F6"/>
    <w:rsid w:val="00256846"/>
    <w:rsid w:val="002569C9"/>
    <w:rsid w:val="00256FDB"/>
    <w:rsid w:val="0025777C"/>
    <w:rsid w:val="00257BE8"/>
    <w:rsid w:val="00260150"/>
    <w:rsid w:val="002605DA"/>
    <w:rsid w:val="002609E2"/>
    <w:rsid w:val="00260C95"/>
    <w:rsid w:val="00260F80"/>
    <w:rsid w:val="00261534"/>
    <w:rsid w:val="00261C7B"/>
    <w:rsid w:val="00262078"/>
    <w:rsid w:val="0026213C"/>
    <w:rsid w:val="002621D8"/>
    <w:rsid w:val="00262A7A"/>
    <w:rsid w:val="00262C8D"/>
    <w:rsid w:val="00262E04"/>
    <w:rsid w:val="0026312B"/>
    <w:rsid w:val="0026453E"/>
    <w:rsid w:val="002650E0"/>
    <w:rsid w:val="00265366"/>
    <w:rsid w:val="002656E8"/>
    <w:rsid w:val="00265BB0"/>
    <w:rsid w:val="00265E53"/>
    <w:rsid w:val="0026686C"/>
    <w:rsid w:val="0026732E"/>
    <w:rsid w:val="002701DD"/>
    <w:rsid w:val="00270BD1"/>
    <w:rsid w:val="00270EF3"/>
    <w:rsid w:val="00271192"/>
    <w:rsid w:val="002711EE"/>
    <w:rsid w:val="00272060"/>
    <w:rsid w:val="00272172"/>
    <w:rsid w:val="00272262"/>
    <w:rsid w:val="00272329"/>
    <w:rsid w:val="0027247E"/>
    <w:rsid w:val="00272A0C"/>
    <w:rsid w:val="0027339B"/>
    <w:rsid w:val="0027339C"/>
    <w:rsid w:val="00274EBD"/>
    <w:rsid w:val="00274FA1"/>
    <w:rsid w:val="00275687"/>
    <w:rsid w:val="00275F01"/>
    <w:rsid w:val="0027606F"/>
    <w:rsid w:val="0027647D"/>
    <w:rsid w:val="0027661F"/>
    <w:rsid w:val="00276D01"/>
    <w:rsid w:val="00276FE1"/>
    <w:rsid w:val="00280701"/>
    <w:rsid w:val="00280D95"/>
    <w:rsid w:val="002810A2"/>
    <w:rsid w:val="002818C3"/>
    <w:rsid w:val="00281E21"/>
    <w:rsid w:val="00281EFB"/>
    <w:rsid w:val="002822B9"/>
    <w:rsid w:val="00282EE4"/>
    <w:rsid w:val="002835C7"/>
    <w:rsid w:val="002838E0"/>
    <w:rsid w:val="00283A77"/>
    <w:rsid w:val="00283C13"/>
    <w:rsid w:val="00284458"/>
    <w:rsid w:val="00284561"/>
    <w:rsid w:val="00284600"/>
    <w:rsid w:val="002846DE"/>
    <w:rsid w:val="002849AE"/>
    <w:rsid w:val="00285F2D"/>
    <w:rsid w:val="00286014"/>
    <w:rsid w:val="00287281"/>
    <w:rsid w:val="00287E19"/>
    <w:rsid w:val="00290D14"/>
    <w:rsid w:val="0029158F"/>
    <w:rsid w:val="002919CC"/>
    <w:rsid w:val="002919FB"/>
    <w:rsid w:val="00292710"/>
    <w:rsid w:val="00292C53"/>
    <w:rsid w:val="002974AB"/>
    <w:rsid w:val="00297804"/>
    <w:rsid w:val="00297AAC"/>
    <w:rsid w:val="00297DC7"/>
    <w:rsid w:val="002A0BF5"/>
    <w:rsid w:val="002A0EAB"/>
    <w:rsid w:val="002A1024"/>
    <w:rsid w:val="002A21BE"/>
    <w:rsid w:val="002A2A43"/>
    <w:rsid w:val="002A2FFF"/>
    <w:rsid w:val="002A3308"/>
    <w:rsid w:val="002A3556"/>
    <w:rsid w:val="002A42DC"/>
    <w:rsid w:val="002A4E00"/>
    <w:rsid w:val="002A5DE6"/>
    <w:rsid w:val="002A5E45"/>
    <w:rsid w:val="002A5F70"/>
    <w:rsid w:val="002A6395"/>
    <w:rsid w:val="002A71C9"/>
    <w:rsid w:val="002A74BC"/>
    <w:rsid w:val="002A7509"/>
    <w:rsid w:val="002A7D9E"/>
    <w:rsid w:val="002A7F8F"/>
    <w:rsid w:val="002B037B"/>
    <w:rsid w:val="002B0966"/>
    <w:rsid w:val="002B0B3B"/>
    <w:rsid w:val="002B0E65"/>
    <w:rsid w:val="002B13A8"/>
    <w:rsid w:val="002B1F70"/>
    <w:rsid w:val="002B2A92"/>
    <w:rsid w:val="002B2EA2"/>
    <w:rsid w:val="002B3011"/>
    <w:rsid w:val="002B370F"/>
    <w:rsid w:val="002B3747"/>
    <w:rsid w:val="002B3EBE"/>
    <w:rsid w:val="002B4063"/>
    <w:rsid w:val="002B406F"/>
    <w:rsid w:val="002B4CD1"/>
    <w:rsid w:val="002B4FB2"/>
    <w:rsid w:val="002B50F1"/>
    <w:rsid w:val="002B5429"/>
    <w:rsid w:val="002B5A14"/>
    <w:rsid w:val="002B5AE0"/>
    <w:rsid w:val="002B678F"/>
    <w:rsid w:val="002B6905"/>
    <w:rsid w:val="002B7412"/>
    <w:rsid w:val="002B74D4"/>
    <w:rsid w:val="002C0812"/>
    <w:rsid w:val="002C1778"/>
    <w:rsid w:val="002C1B55"/>
    <w:rsid w:val="002C1DD4"/>
    <w:rsid w:val="002C20BE"/>
    <w:rsid w:val="002C27A2"/>
    <w:rsid w:val="002C2F1B"/>
    <w:rsid w:val="002C2FFE"/>
    <w:rsid w:val="002C46AC"/>
    <w:rsid w:val="002C4E3F"/>
    <w:rsid w:val="002C5545"/>
    <w:rsid w:val="002C580F"/>
    <w:rsid w:val="002C628F"/>
    <w:rsid w:val="002C655D"/>
    <w:rsid w:val="002C686D"/>
    <w:rsid w:val="002C69B8"/>
    <w:rsid w:val="002C7A8A"/>
    <w:rsid w:val="002D0160"/>
    <w:rsid w:val="002D18A6"/>
    <w:rsid w:val="002D1EE1"/>
    <w:rsid w:val="002D2812"/>
    <w:rsid w:val="002D4194"/>
    <w:rsid w:val="002D4225"/>
    <w:rsid w:val="002D43E9"/>
    <w:rsid w:val="002D498C"/>
    <w:rsid w:val="002D5AE7"/>
    <w:rsid w:val="002D5BE9"/>
    <w:rsid w:val="002D70BB"/>
    <w:rsid w:val="002D7B7C"/>
    <w:rsid w:val="002E084A"/>
    <w:rsid w:val="002E084D"/>
    <w:rsid w:val="002E1468"/>
    <w:rsid w:val="002E15DE"/>
    <w:rsid w:val="002E1B56"/>
    <w:rsid w:val="002E240A"/>
    <w:rsid w:val="002E2435"/>
    <w:rsid w:val="002E2458"/>
    <w:rsid w:val="002E2BF3"/>
    <w:rsid w:val="002E4968"/>
    <w:rsid w:val="002E4C81"/>
    <w:rsid w:val="002E6F7C"/>
    <w:rsid w:val="002E7202"/>
    <w:rsid w:val="002E7EC2"/>
    <w:rsid w:val="002F05BC"/>
    <w:rsid w:val="002F0DFB"/>
    <w:rsid w:val="002F135A"/>
    <w:rsid w:val="002F20F4"/>
    <w:rsid w:val="002F2EFF"/>
    <w:rsid w:val="002F3141"/>
    <w:rsid w:val="002F3662"/>
    <w:rsid w:val="002F3E00"/>
    <w:rsid w:val="002F486D"/>
    <w:rsid w:val="002F4B00"/>
    <w:rsid w:val="002F4B65"/>
    <w:rsid w:val="002F558D"/>
    <w:rsid w:val="002F564F"/>
    <w:rsid w:val="002F56A2"/>
    <w:rsid w:val="002F5C5E"/>
    <w:rsid w:val="002F5CD2"/>
    <w:rsid w:val="002F68F2"/>
    <w:rsid w:val="002F6FA6"/>
    <w:rsid w:val="002F7223"/>
    <w:rsid w:val="002F73BF"/>
    <w:rsid w:val="002F78BB"/>
    <w:rsid w:val="00300033"/>
    <w:rsid w:val="003007B3"/>
    <w:rsid w:val="003007E8"/>
    <w:rsid w:val="00300A11"/>
    <w:rsid w:val="00301B10"/>
    <w:rsid w:val="0030251E"/>
    <w:rsid w:val="0030296E"/>
    <w:rsid w:val="00302EC3"/>
    <w:rsid w:val="0030387B"/>
    <w:rsid w:val="00303A5E"/>
    <w:rsid w:val="00304422"/>
    <w:rsid w:val="00304647"/>
    <w:rsid w:val="00304DA6"/>
    <w:rsid w:val="00304E8C"/>
    <w:rsid w:val="00305636"/>
    <w:rsid w:val="00305BA1"/>
    <w:rsid w:val="00305F9D"/>
    <w:rsid w:val="00306C90"/>
    <w:rsid w:val="00306CAB"/>
    <w:rsid w:val="00306F73"/>
    <w:rsid w:val="00307260"/>
    <w:rsid w:val="003076DF"/>
    <w:rsid w:val="00310225"/>
    <w:rsid w:val="003104D2"/>
    <w:rsid w:val="00310FF7"/>
    <w:rsid w:val="0031229C"/>
    <w:rsid w:val="00312878"/>
    <w:rsid w:val="00312F46"/>
    <w:rsid w:val="00313200"/>
    <w:rsid w:val="003135A6"/>
    <w:rsid w:val="00313C54"/>
    <w:rsid w:val="00313CFE"/>
    <w:rsid w:val="00314084"/>
    <w:rsid w:val="00314A1E"/>
    <w:rsid w:val="00314D93"/>
    <w:rsid w:val="0031515B"/>
    <w:rsid w:val="003155ED"/>
    <w:rsid w:val="003157F6"/>
    <w:rsid w:val="00315A64"/>
    <w:rsid w:val="003161BD"/>
    <w:rsid w:val="00316E5B"/>
    <w:rsid w:val="00316F13"/>
    <w:rsid w:val="00320581"/>
    <w:rsid w:val="00320C5E"/>
    <w:rsid w:val="00320F59"/>
    <w:rsid w:val="00322BE6"/>
    <w:rsid w:val="00323155"/>
    <w:rsid w:val="003232EA"/>
    <w:rsid w:val="003245A3"/>
    <w:rsid w:val="003245D0"/>
    <w:rsid w:val="00324C52"/>
    <w:rsid w:val="00324E87"/>
    <w:rsid w:val="00325317"/>
    <w:rsid w:val="003253D6"/>
    <w:rsid w:val="00325B92"/>
    <w:rsid w:val="00325F89"/>
    <w:rsid w:val="00326121"/>
    <w:rsid w:val="00326D7A"/>
    <w:rsid w:val="00326E96"/>
    <w:rsid w:val="0032724E"/>
    <w:rsid w:val="0032757C"/>
    <w:rsid w:val="00327914"/>
    <w:rsid w:val="0032794A"/>
    <w:rsid w:val="00327E84"/>
    <w:rsid w:val="0033047E"/>
    <w:rsid w:val="0033081C"/>
    <w:rsid w:val="00330A63"/>
    <w:rsid w:val="003313E3"/>
    <w:rsid w:val="0033144C"/>
    <w:rsid w:val="00331700"/>
    <w:rsid w:val="003318D4"/>
    <w:rsid w:val="003329A0"/>
    <w:rsid w:val="00332C21"/>
    <w:rsid w:val="00333441"/>
    <w:rsid w:val="00333690"/>
    <w:rsid w:val="003336CE"/>
    <w:rsid w:val="003337F6"/>
    <w:rsid w:val="00333808"/>
    <w:rsid w:val="00333EA0"/>
    <w:rsid w:val="0033406C"/>
    <w:rsid w:val="003352D5"/>
    <w:rsid w:val="00335502"/>
    <w:rsid w:val="00335C04"/>
    <w:rsid w:val="0033616A"/>
    <w:rsid w:val="0033644F"/>
    <w:rsid w:val="00340FB1"/>
    <w:rsid w:val="00341DBD"/>
    <w:rsid w:val="00342132"/>
    <w:rsid w:val="003430A2"/>
    <w:rsid w:val="003431EC"/>
    <w:rsid w:val="00343207"/>
    <w:rsid w:val="003433C7"/>
    <w:rsid w:val="00343902"/>
    <w:rsid w:val="00343BA3"/>
    <w:rsid w:val="0034407B"/>
    <w:rsid w:val="00345090"/>
    <w:rsid w:val="00345254"/>
    <w:rsid w:val="00345849"/>
    <w:rsid w:val="003460C1"/>
    <w:rsid w:val="00346B99"/>
    <w:rsid w:val="00346BF1"/>
    <w:rsid w:val="00347B8C"/>
    <w:rsid w:val="00347DB7"/>
    <w:rsid w:val="003503BA"/>
    <w:rsid w:val="00350BFE"/>
    <w:rsid w:val="00351989"/>
    <w:rsid w:val="00351A2D"/>
    <w:rsid w:val="00352104"/>
    <w:rsid w:val="0035276A"/>
    <w:rsid w:val="00352B37"/>
    <w:rsid w:val="00352D1E"/>
    <w:rsid w:val="00353D0A"/>
    <w:rsid w:val="0035431E"/>
    <w:rsid w:val="003549A1"/>
    <w:rsid w:val="00354A17"/>
    <w:rsid w:val="00354A50"/>
    <w:rsid w:val="003558E0"/>
    <w:rsid w:val="0035593D"/>
    <w:rsid w:val="003560E0"/>
    <w:rsid w:val="00356219"/>
    <w:rsid w:val="00356557"/>
    <w:rsid w:val="00356F16"/>
    <w:rsid w:val="00356FAF"/>
    <w:rsid w:val="003571EA"/>
    <w:rsid w:val="0035767D"/>
    <w:rsid w:val="00357E65"/>
    <w:rsid w:val="00357EB7"/>
    <w:rsid w:val="00360318"/>
    <w:rsid w:val="00360523"/>
    <w:rsid w:val="00360D78"/>
    <w:rsid w:val="00361068"/>
    <w:rsid w:val="00361084"/>
    <w:rsid w:val="00361643"/>
    <w:rsid w:val="00361F7E"/>
    <w:rsid w:val="00362B09"/>
    <w:rsid w:val="00362BEB"/>
    <w:rsid w:val="00362DDA"/>
    <w:rsid w:val="00363443"/>
    <w:rsid w:val="00364BD5"/>
    <w:rsid w:val="00364CED"/>
    <w:rsid w:val="00364EBD"/>
    <w:rsid w:val="0036577B"/>
    <w:rsid w:val="003658A1"/>
    <w:rsid w:val="0036631D"/>
    <w:rsid w:val="0036696A"/>
    <w:rsid w:val="00367844"/>
    <w:rsid w:val="0037110D"/>
    <w:rsid w:val="0037115F"/>
    <w:rsid w:val="0037181A"/>
    <w:rsid w:val="00372164"/>
    <w:rsid w:val="003724B1"/>
    <w:rsid w:val="003726B4"/>
    <w:rsid w:val="00374058"/>
    <w:rsid w:val="00374769"/>
    <w:rsid w:val="003748B6"/>
    <w:rsid w:val="003748C6"/>
    <w:rsid w:val="00374E6C"/>
    <w:rsid w:val="00375B7C"/>
    <w:rsid w:val="00377A57"/>
    <w:rsid w:val="0038069F"/>
    <w:rsid w:val="0038086B"/>
    <w:rsid w:val="00380A54"/>
    <w:rsid w:val="00380FA6"/>
    <w:rsid w:val="00381D6A"/>
    <w:rsid w:val="0038272B"/>
    <w:rsid w:val="00382BCD"/>
    <w:rsid w:val="00382D2F"/>
    <w:rsid w:val="00383164"/>
    <w:rsid w:val="00383A79"/>
    <w:rsid w:val="0038418F"/>
    <w:rsid w:val="00384553"/>
    <w:rsid w:val="00384D56"/>
    <w:rsid w:val="00387200"/>
    <w:rsid w:val="0038736E"/>
    <w:rsid w:val="00387C9F"/>
    <w:rsid w:val="00387E3C"/>
    <w:rsid w:val="0039018C"/>
    <w:rsid w:val="0039020E"/>
    <w:rsid w:val="00390787"/>
    <w:rsid w:val="003911E3"/>
    <w:rsid w:val="003912AE"/>
    <w:rsid w:val="003912E0"/>
    <w:rsid w:val="003912F2"/>
    <w:rsid w:val="00391619"/>
    <w:rsid w:val="00391E41"/>
    <w:rsid w:val="00392837"/>
    <w:rsid w:val="00392CD4"/>
    <w:rsid w:val="00393202"/>
    <w:rsid w:val="0039333D"/>
    <w:rsid w:val="003943C3"/>
    <w:rsid w:val="00394565"/>
    <w:rsid w:val="00394AA8"/>
    <w:rsid w:val="00394C09"/>
    <w:rsid w:val="0039512C"/>
    <w:rsid w:val="00395257"/>
    <w:rsid w:val="00395462"/>
    <w:rsid w:val="00395C2F"/>
    <w:rsid w:val="00395CE5"/>
    <w:rsid w:val="00396245"/>
    <w:rsid w:val="0039652C"/>
    <w:rsid w:val="003967B1"/>
    <w:rsid w:val="00396A7C"/>
    <w:rsid w:val="0039715E"/>
    <w:rsid w:val="00397ED4"/>
    <w:rsid w:val="003A011A"/>
    <w:rsid w:val="003A1622"/>
    <w:rsid w:val="003A1843"/>
    <w:rsid w:val="003A2C11"/>
    <w:rsid w:val="003A308A"/>
    <w:rsid w:val="003A3197"/>
    <w:rsid w:val="003A462D"/>
    <w:rsid w:val="003A4EF2"/>
    <w:rsid w:val="003A4FB5"/>
    <w:rsid w:val="003A5770"/>
    <w:rsid w:val="003A6822"/>
    <w:rsid w:val="003A6A91"/>
    <w:rsid w:val="003A6AED"/>
    <w:rsid w:val="003A77C7"/>
    <w:rsid w:val="003A77E0"/>
    <w:rsid w:val="003B02FA"/>
    <w:rsid w:val="003B074C"/>
    <w:rsid w:val="003B0994"/>
    <w:rsid w:val="003B2C55"/>
    <w:rsid w:val="003B3581"/>
    <w:rsid w:val="003B3831"/>
    <w:rsid w:val="003B3AC2"/>
    <w:rsid w:val="003B3D1F"/>
    <w:rsid w:val="003B3DF7"/>
    <w:rsid w:val="003B3E07"/>
    <w:rsid w:val="003B42EA"/>
    <w:rsid w:val="003B4382"/>
    <w:rsid w:val="003B4EDB"/>
    <w:rsid w:val="003B5526"/>
    <w:rsid w:val="003B55A9"/>
    <w:rsid w:val="003B5E3A"/>
    <w:rsid w:val="003B6DCB"/>
    <w:rsid w:val="003B6EE5"/>
    <w:rsid w:val="003B7764"/>
    <w:rsid w:val="003B7A3B"/>
    <w:rsid w:val="003B7EF6"/>
    <w:rsid w:val="003C01F6"/>
    <w:rsid w:val="003C08BB"/>
    <w:rsid w:val="003C0B2C"/>
    <w:rsid w:val="003C0B84"/>
    <w:rsid w:val="003C0E26"/>
    <w:rsid w:val="003C0E9C"/>
    <w:rsid w:val="003C2399"/>
    <w:rsid w:val="003C2F42"/>
    <w:rsid w:val="003C2F45"/>
    <w:rsid w:val="003C32C0"/>
    <w:rsid w:val="003C3A81"/>
    <w:rsid w:val="003C3C2F"/>
    <w:rsid w:val="003C3C3A"/>
    <w:rsid w:val="003C4545"/>
    <w:rsid w:val="003C46B3"/>
    <w:rsid w:val="003C4873"/>
    <w:rsid w:val="003C51C1"/>
    <w:rsid w:val="003C56E7"/>
    <w:rsid w:val="003C5CF6"/>
    <w:rsid w:val="003C6582"/>
    <w:rsid w:val="003C689A"/>
    <w:rsid w:val="003C6A75"/>
    <w:rsid w:val="003C7FFE"/>
    <w:rsid w:val="003D013D"/>
    <w:rsid w:val="003D03A9"/>
    <w:rsid w:val="003D07CC"/>
    <w:rsid w:val="003D23D5"/>
    <w:rsid w:val="003D24DD"/>
    <w:rsid w:val="003D2B71"/>
    <w:rsid w:val="003D4073"/>
    <w:rsid w:val="003D51E5"/>
    <w:rsid w:val="003D5719"/>
    <w:rsid w:val="003D63F3"/>
    <w:rsid w:val="003D6454"/>
    <w:rsid w:val="003D69BB"/>
    <w:rsid w:val="003D6ECD"/>
    <w:rsid w:val="003D72FA"/>
    <w:rsid w:val="003D7827"/>
    <w:rsid w:val="003D7E55"/>
    <w:rsid w:val="003E00F5"/>
    <w:rsid w:val="003E1065"/>
    <w:rsid w:val="003E15DC"/>
    <w:rsid w:val="003E16B0"/>
    <w:rsid w:val="003E177B"/>
    <w:rsid w:val="003E1799"/>
    <w:rsid w:val="003E1970"/>
    <w:rsid w:val="003E1DF7"/>
    <w:rsid w:val="003E1FD1"/>
    <w:rsid w:val="003E2161"/>
    <w:rsid w:val="003E22CE"/>
    <w:rsid w:val="003E377C"/>
    <w:rsid w:val="003E3D4A"/>
    <w:rsid w:val="003E4683"/>
    <w:rsid w:val="003E4B92"/>
    <w:rsid w:val="003E52E1"/>
    <w:rsid w:val="003E55C0"/>
    <w:rsid w:val="003E5B56"/>
    <w:rsid w:val="003E5BC7"/>
    <w:rsid w:val="003E5C58"/>
    <w:rsid w:val="003E5D38"/>
    <w:rsid w:val="003E5DB0"/>
    <w:rsid w:val="003E5EFB"/>
    <w:rsid w:val="003E657C"/>
    <w:rsid w:val="003E6764"/>
    <w:rsid w:val="003E6C40"/>
    <w:rsid w:val="003E6FB3"/>
    <w:rsid w:val="003E7520"/>
    <w:rsid w:val="003E7AF9"/>
    <w:rsid w:val="003E7B47"/>
    <w:rsid w:val="003E7C3F"/>
    <w:rsid w:val="003E7D84"/>
    <w:rsid w:val="003F0411"/>
    <w:rsid w:val="003F095F"/>
    <w:rsid w:val="003F117B"/>
    <w:rsid w:val="003F244A"/>
    <w:rsid w:val="003F2A05"/>
    <w:rsid w:val="003F31FC"/>
    <w:rsid w:val="003F353D"/>
    <w:rsid w:val="003F3A79"/>
    <w:rsid w:val="003F3EE2"/>
    <w:rsid w:val="003F44E8"/>
    <w:rsid w:val="003F4A3C"/>
    <w:rsid w:val="003F4D57"/>
    <w:rsid w:val="003F4FD2"/>
    <w:rsid w:val="003F551A"/>
    <w:rsid w:val="003F582C"/>
    <w:rsid w:val="003F6254"/>
    <w:rsid w:val="003F6DC8"/>
    <w:rsid w:val="003F702E"/>
    <w:rsid w:val="003F7459"/>
    <w:rsid w:val="003F7C82"/>
    <w:rsid w:val="004002F1"/>
    <w:rsid w:val="00400413"/>
    <w:rsid w:val="00400A5A"/>
    <w:rsid w:val="004019EC"/>
    <w:rsid w:val="004021BC"/>
    <w:rsid w:val="00402331"/>
    <w:rsid w:val="0040250A"/>
    <w:rsid w:val="00402CFD"/>
    <w:rsid w:val="00402D60"/>
    <w:rsid w:val="00403099"/>
    <w:rsid w:val="00403914"/>
    <w:rsid w:val="0040402E"/>
    <w:rsid w:val="004041B8"/>
    <w:rsid w:val="00404443"/>
    <w:rsid w:val="004048DF"/>
    <w:rsid w:val="00404BA2"/>
    <w:rsid w:val="00404E07"/>
    <w:rsid w:val="004059D9"/>
    <w:rsid w:val="00405BC4"/>
    <w:rsid w:val="00405CE0"/>
    <w:rsid w:val="004060E6"/>
    <w:rsid w:val="004063A4"/>
    <w:rsid w:val="004069FF"/>
    <w:rsid w:val="00406D8E"/>
    <w:rsid w:val="00407D60"/>
    <w:rsid w:val="00410ACB"/>
    <w:rsid w:val="00410CA4"/>
    <w:rsid w:val="004112EF"/>
    <w:rsid w:val="00411A46"/>
    <w:rsid w:val="00411F63"/>
    <w:rsid w:val="00411FA8"/>
    <w:rsid w:val="0041237D"/>
    <w:rsid w:val="00412584"/>
    <w:rsid w:val="004132A1"/>
    <w:rsid w:val="004137F0"/>
    <w:rsid w:val="00413BAB"/>
    <w:rsid w:val="0041490D"/>
    <w:rsid w:val="00414937"/>
    <w:rsid w:val="00414E0A"/>
    <w:rsid w:val="00414E12"/>
    <w:rsid w:val="00415138"/>
    <w:rsid w:val="004151DC"/>
    <w:rsid w:val="004153FC"/>
    <w:rsid w:val="00416965"/>
    <w:rsid w:val="00416DA3"/>
    <w:rsid w:val="00417719"/>
    <w:rsid w:val="00420818"/>
    <w:rsid w:val="00420D44"/>
    <w:rsid w:val="00421788"/>
    <w:rsid w:val="00421DF5"/>
    <w:rsid w:val="00423439"/>
    <w:rsid w:val="004237DE"/>
    <w:rsid w:val="004238D9"/>
    <w:rsid w:val="00424180"/>
    <w:rsid w:val="004245C1"/>
    <w:rsid w:val="00424EA8"/>
    <w:rsid w:val="00425D48"/>
    <w:rsid w:val="00425D5E"/>
    <w:rsid w:val="00425EBE"/>
    <w:rsid w:val="0042613D"/>
    <w:rsid w:val="00426780"/>
    <w:rsid w:val="00426A84"/>
    <w:rsid w:val="00426E35"/>
    <w:rsid w:val="00427856"/>
    <w:rsid w:val="0042790F"/>
    <w:rsid w:val="004302C7"/>
    <w:rsid w:val="0043065F"/>
    <w:rsid w:val="00430738"/>
    <w:rsid w:val="004308A9"/>
    <w:rsid w:val="00430A30"/>
    <w:rsid w:val="00430CF8"/>
    <w:rsid w:val="00430D48"/>
    <w:rsid w:val="00431A53"/>
    <w:rsid w:val="00431BE0"/>
    <w:rsid w:val="00431F59"/>
    <w:rsid w:val="00432004"/>
    <w:rsid w:val="0043212E"/>
    <w:rsid w:val="004321B6"/>
    <w:rsid w:val="0043366C"/>
    <w:rsid w:val="004338C6"/>
    <w:rsid w:val="00433EE0"/>
    <w:rsid w:val="004341D7"/>
    <w:rsid w:val="00434855"/>
    <w:rsid w:val="00434BB6"/>
    <w:rsid w:val="00434BCB"/>
    <w:rsid w:val="0043666A"/>
    <w:rsid w:val="00436825"/>
    <w:rsid w:val="0043687B"/>
    <w:rsid w:val="00436C79"/>
    <w:rsid w:val="004370B7"/>
    <w:rsid w:val="004376C8"/>
    <w:rsid w:val="00437F4D"/>
    <w:rsid w:val="0044019C"/>
    <w:rsid w:val="00440307"/>
    <w:rsid w:val="0044061F"/>
    <w:rsid w:val="00440A24"/>
    <w:rsid w:val="0044124F"/>
    <w:rsid w:val="0044199A"/>
    <w:rsid w:val="0044219A"/>
    <w:rsid w:val="00442530"/>
    <w:rsid w:val="00442CDB"/>
    <w:rsid w:val="00442CE9"/>
    <w:rsid w:val="00443584"/>
    <w:rsid w:val="0044378F"/>
    <w:rsid w:val="00443894"/>
    <w:rsid w:val="00443CD5"/>
    <w:rsid w:val="004441C1"/>
    <w:rsid w:val="00445F60"/>
    <w:rsid w:val="004463BF"/>
    <w:rsid w:val="004464C1"/>
    <w:rsid w:val="0044672E"/>
    <w:rsid w:val="00446B35"/>
    <w:rsid w:val="00447B13"/>
    <w:rsid w:val="00447DB3"/>
    <w:rsid w:val="00450970"/>
    <w:rsid w:val="00450DC3"/>
    <w:rsid w:val="00450DE8"/>
    <w:rsid w:val="00451333"/>
    <w:rsid w:val="00451B3A"/>
    <w:rsid w:val="00451E0E"/>
    <w:rsid w:val="004526AB"/>
    <w:rsid w:val="00452705"/>
    <w:rsid w:val="00452CC0"/>
    <w:rsid w:val="0045382A"/>
    <w:rsid w:val="00453854"/>
    <w:rsid w:val="0045403F"/>
    <w:rsid w:val="00454265"/>
    <w:rsid w:val="00454C77"/>
    <w:rsid w:val="00455481"/>
    <w:rsid w:val="00455613"/>
    <w:rsid w:val="0045738E"/>
    <w:rsid w:val="00457DC6"/>
    <w:rsid w:val="0046085C"/>
    <w:rsid w:val="00460D64"/>
    <w:rsid w:val="00461483"/>
    <w:rsid w:val="004614DC"/>
    <w:rsid w:val="00461FF3"/>
    <w:rsid w:val="0046229D"/>
    <w:rsid w:val="004629C6"/>
    <w:rsid w:val="00462C77"/>
    <w:rsid w:val="004633B0"/>
    <w:rsid w:val="00463A62"/>
    <w:rsid w:val="004640C9"/>
    <w:rsid w:val="00464243"/>
    <w:rsid w:val="00464331"/>
    <w:rsid w:val="00464984"/>
    <w:rsid w:val="00464CCA"/>
    <w:rsid w:val="0046520F"/>
    <w:rsid w:val="0046557B"/>
    <w:rsid w:val="00465B60"/>
    <w:rsid w:val="004662BD"/>
    <w:rsid w:val="0046649B"/>
    <w:rsid w:val="0046699F"/>
    <w:rsid w:val="0046783E"/>
    <w:rsid w:val="00467A2E"/>
    <w:rsid w:val="00467B31"/>
    <w:rsid w:val="00467CE8"/>
    <w:rsid w:val="00467DC1"/>
    <w:rsid w:val="0047008D"/>
    <w:rsid w:val="00470985"/>
    <w:rsid w:val="0047102B"/>
    <w:rsid w:val="00471812"/>
    <w:rsid w:val="004719B8"/>
    <w:rsid w:val="00471CB8"/>
    <w:rsid w:val="0047265C"/>
    <w:rsid w:val="0047269F"/>
    <w:rsid w:val="00473510"/>
    <w:rsid w:val="00473662"/>
    <w:rsid w:val="00473946"/>
    <w:rsid w:val="004760B2"/>
    <w:rsid w:val="00476494"/>
    <w:rsid w:val="004764E5"/>
    <w:rsid w:val="00476885"/>
    <w:rsid w:val="00476D0D"/>
    <w:rsid w:val="00477470"/>
    <w:rsid w:val="004779C6"/>
    <w:rsid w:val="0048103C"/>
    <w:rsid w:val="004816F3"/>
    <w:rsid w:val="00482BC7"/>
    <w:rsid w:val="00483CF7"/>
    <w:rsid w:val="00483CFD"/>
    <w:rsid w:val="00483D4C"/>
    <w:rsid w:val="00483FF8"/>
    <w:rsid w:val="004841A5"/>
    <w:rsid w:val="00484394"/>
    <w:rsid w:val="004847FA"/>
    <w:rsid w:val="00484E0A"/>
    <w:rsid w:val="00485020"/>
    <w:rsid w:val="0048542A"/>
    <w:rsid w:val="004856F1"/>
    <w:rsid w:val="00485A4D"/>
    <w:rsid w:val="00485FB2"/>
    <w:rsid w:val="00486684"/>
    <w:rsid w:val="004869BE"/>
    <w:rsid w:val="004871D1"/>
    <w:rsid w:val="004873FB"/>
    <w:rsid w:val="0048768B"/>
    <w:rsid w:val="004878CA"/>
    <w:rsid w:val="00487A50"/>
    <w:rsid w:val="004901F3"/>
    <w:rsid w:val="0049040C"/>
    <w:rsid w:val="004909E3"/>
    <w:rsid w:val="00490A7A"/>
    <w:rsid w:val="0049103D"/>
    <w:rsid w:val="004915D5"/>
    <w:rsid w:val="00492175"/>
    <w:rsid w:val="004929D1"/>
    <w:rsid w:val="00492A83"/>
    <w:rsid w:val="0049329E"/>
    <w:rsid w:val="0049332B"/>
    <w:rsid w:val="004935CD"/>
    <w:rsid w:val="00493CA9"/>
    <w:rsid w:val="00494827"/>
    <w:rsid w:val="0049499F"/>
    <w:rsid w:val="004949C5"/>
    <w:rsid w:val="0049649D"/>
    <w:rsid w:val="00496FD2"/>
    <w:rsid w:val="00497E2A"/>
    <w:rsid w:val="004A1037"/>
    <w:rsid w:val="004A1630"/>
    <w:rsid w:val="004A1D26"/>
    <w:rsid w:val="004A264B"/>
    <w:rsid w:val="004A2F17"/>
    <w:rsid w:val="004A352A"/>
    <w:rsid w:val="004A3E2A"/>
    <w:rsid w:val="004A4459"/>
    <w:rsid w:val="004A4901"/>
    <w:rsid w:val="004A533A"/>
    <w:rsid w:val="004A5575"/>
    <w:rsid w:val="004A64B2"/>
    <w:rsid w:val="004A6A77"/>
    <w:rsid w:val="004A7738"/>
    <w:rsid w:val="004A7AAE"/>
    <w:rsid w:val="004A7B27"/>
    <w:rsid w:val="004A7BAB"/>
    <w:rsid w:val="004A7D22"/>
    <w:rsid w:val="004B008F"/>
    <w:rsid w:val="004B061F"/>
    <w:rsid w:val="004B076E"/>
    <w:rsid w:val="004B083E"/>
    <w:rsid w:val="004B0D76"/>
    <w:rsid w:val="004B22E2"/>
    <w:rsid w:val="004B2365"/>
    <w:rsid w:val="004B2BFB"/>
    <w:rsid w:val="004B2EB8"/>
    <w:rsid w:val="004B2ECA"/>
    <w:rsid w:val="004B3172"/>
    <w:rsid w:val="004B32E4"/>
    <w:rsid w:val="004B3643"/>
    <w:rsid w:val="004B3D88"/>
    <w:rsid w:val="004B4034"/>
    <w:rsid w:val="004B4CA0"/>
    <w:rsid w:val="004B4D7F"/>
    <w:rsid w:val="004B5F60"/>
    <w:rsid w:val="004B63BF"/>
    <w:rsid w:val="004B63F4"/>
    <w:rsid w:val="004B64C9"/>
    <w:rsid w:val="004B66C7"/>
    <w:rsid w:val="004B6B6A"/>
    <w:rsid w:val="004B6FC5"/>
    <w:rsid w:val="004B74F7"/>
    <w:rsid w:val="004B77E4"/>
    <w:rsid w:val="004B7817"/>
    <w:rsid w:val="004B7B25"/>
    <w:rsid w:val="004C0433"/>
    <w:rsid w:val="004C07E7"/>
    <w:rsid w:val="004C0D8E"/>
    <w:rsid w:val="004C17BA"/>
    <w:rsid w:val="004C1AC3"/>
    <w:rsid w:val="004C28CE"/>
    <w:rsid w:val="004C2CD0"/>
    <w:rsid w:val="004C2F84"/>
    <w:rsid w:val="004C3140"/>
    <w:rsid w:val="004C348C"/>
    <w:rsid w:val="004C39B8"/>
    <w:rsid w:val="004C3EE9"/>
    <w:rsid w:val="004C4A01"/>
    <w:rsid w:val="004C5000"/>
    <w:rsid w:val="004C62AD"/>
    <w:rsid w:val="004C633F"/>
    <w:rsid w:val="004C6686"/>
    <w:rsid w:val="004C6E6A"/>
    <w:rsid w:val="004D01D1"/>
    <w:rsid w:val="004D0820"/>
    <w:rsid w:val="004D0C6B"/>
    <w:rsid w:val="004D131A"/>
    <w:rsid w:val="004D208B"/>
    <w:rsid w:val="004D2A9F"/>
    <w:rsid w:val="004D3124"/>
    <w:rsid w:val="004D33EE"/>
    <w:rsid w:val="004D341B"/>
    <w:rsid w:val="004D3905"/>
    <w:rsid w:val="004D399F"/>
    <w:rsid w:val="004D51CE"/>
    <w:rsid w:val="004D52CE"/>
    <w:rsid w:val="004D5945"/>
    <w:rsid w:val="004D5AC1"/>
    <w:rsid w:val="004D5ACA"/>
    <w:rsid w:val="004D6233"/>
    <w:rsid w:val="004D62F2"/>
    <w:rsid w:val="004D633A"/>
    <w:rsid w:val="004D6985"/>
    <w:rsid w:val="004D6B74"/>
    <w:rsid w:val="004D6DE0"/>
    <w:rsid w:val="004D6E75"/>
    <w:rsid w:val="004D72DF"/>
    <w:rsid w:val="004E001E"/>
    <w:rsid w:val="004E00C8"/>
    <w:rsid w:val="004E098E"/>
    <w:rsid w:val="004E18F2"/>
    <w:rsid w:val="004E1EA5"/>
    <w:rsid w:val="004E2162"/>
    <w:rsid w:val="004E2F90"/>
    <w:rsid w:val="004E3212"/>
    <w:rsid w:val="004E3326"/>
    <w:rsid w:val="004E3387"/>
    <w:rsid w:val="004E3CEE"/>
    <w:rsid w:val="004E3E85"/>
    <w:rsid w:val="004E412F"/>
    <w:rsid w:val="004E4DC3"/>
    <w:rsid w:val="004E4E2F"/>
    <w:rsid w:val="004E5674"/>
    <w:rsid w:val="004E583D"/>
    <w:rsid w:val="004E5F1C"/>
    <w:rsid w:val="004E64D9"/>
    <w:rsid w:val="004E6615"/>
    <w:rsid w:val="004E6C13"/>
    <w:rsid w:val="004E7A3B"/>
    <w:rsid w:val="004F0095"/>
    <w:rsid w:val="004F01CA"/>
    <w:rsid w:val="004F0EEF"/>
    <w:rsid w:val="004F0F3C"/>
    <w:rsid w:val="004F11B7"/>
    <w:rsid w:val="004F12AA"/>
    <w:rsid w:val="004F15FA"/>
    <w:rsid w:val="004F1899"/>
    <w:rsid w:val="004F2235"/>
    <w:rsid w:val="004F22D1"/>
    <w:rsid w:val="004F236F"/>
    <w:rsid w:val="004F2711"/>
    <w:rsid w:val="004F2733"/>
    <w:rsid w:val="004F27FC"/>
    <w:rsid w:val="004F34C1"/>
    <w:rsid w:val="004F36BE"/>
    <w:rsid w:val="004F3B47"/>
    <w:rsid w:val="004F3C4B"/>
    <w:rsid w:val="004F4841"/>
    <w:rsid w:val="004F4EF0"/>
    <w:rsid w:val="004F55E2"/>
    <w:rsid w:val="004F5A29"/>
    <w:rsid w:val="004F633B"/>
    <w:rsid w:val="004F635A"/>
    <w:rsid w:val="004F65FB"/>
    <w:rsid w:val="004F6688"/>
    <w:rsid w:val="004F67F0"/>
    <w:rsid w:val="004F68D6"/>
    <w:rsid w:val="004F6B49"/>
    <w:rsid w:val="004F7075"/>
    <w:rsid w:val="004F723F"/>
    <w:rsid w:val="004F77B7"/>
    <w:rsid w:val="004F7B0A"/>
    <w:rsid w:val="00500939"/>
    <w:rsid w:val="00501BC0"/>
    <w:rsid w:val="0050235A"/>
    <w:rsid w:val="005029C7"/>
    <w:rsid w:val="00503397"/>
    <w:rsid w:val="005033B3"/>
    <w:rsid w:val="0050387E"/>
    <w:rsid w:val="00504535"/>
    <w:rsid w:val="005047D5"/>
    <w:rsid w:val="00504A03"/>
    <w:rsid w:val="0050517F"/>
    <w:rsid w:val="005054D6"/>
    <w:rsid w:val="0050627D"/>
    <w:rsid w:val="00506A3B"/>
    <w:rsid w:val="0050786A"/>
    <w:rsid w:val="00507FEA"/>
    <w:rsid w:val="00511A3E"/>
    <w:rsid w:val="00511AAD"/>
    <w:rsid w:val="005124F2"/>
    <w:rsid w:val="00512618"/>
    <w:rsid w:val="005126CA"/>
    <w:rsid w:val="00513524"/>
    <w:rsid w:val="005138E0"/>
    <w:rsid w:val="00513D87"/>
    <w:rsid w:val="00514519"/>
    <w:rsid w:val="005150BC"/>
    <w:rsid w:val="00515800"/>
    <w:rsid w:val="0051659D"/>
    <w:rsid w:val="005165BA"/>
    <w:rsid w:val="00516688"/>
    <w:rsid w:val="0051679B"/>
    <w:rsid w:val="00516C97"/>
    <w:rsid w:val="00516F5C"/>
    <w:rsid w:val="00516FE9"/>
    <w:rsid w:val="0051754E"/>
    <w:rsid w:val="00517922"/>
    <w:rsid w:val="00517DAB"/>
    <w:rsid w:val="00520258"/>
    <w:rsid w:val="00520A22"/>
    <w:rsid w:val="00520A40"/>
    <w:rsid w:val="00521204"/>
    <w:rsid w:val="00521453"/>
    <w:rsid w:val="00521612"/>
    <w:rsid w:val="00524135"/>
    <w:rsid w:val="005254BF"/>
    <w:rsid w:val="00525873"/>
    <w:rsid w:val="00525A01"/>
    <w:rsid w:val="00525A9F"/>
    <w:rsid w:val="005261CF"/>
    <w:rsid w:val="00526415"/>
    <w:rsid w:val="00526C8C"/>
    <w:rsid w:val="005276F4"/>
    <w:rsid w:val="005276F9"/>
    <w:rsid w:val="00530CAB"/>
    <w:rsid w:val="0053131A"/>
    <w:rsid w:val="0053139E"/>
    <w:rsid w:val="00531A11"/>
    <w:rsid w:val="0053207B"/>
    <w:rsid w:val="00532ADA"/>
    <w:rsid w:val="00532C5D"/>
    <w:rsid w:val="00532D2A"/>
    <w:rsid w:val="00532EE7"/>
    <w:rsid w:val="005332C1"/>
    <w:rsid w:val="005346AB"/>
    <w:rsid w:val="00534B3D"/>
    <w:rsid w:val="00534C44"/>
    <w:rsid w:val="005357A4"/>
    <w:rsid w:val="00535F86"/>
    <w:rsid w:val="00536212"/>
    <w:rsid w:val="00536551"/>
    <w:rsid w:val="0053692C"/>
    <w:rsid w:val="00536A18"/>
    <w:rsid w:val="00536FBD"/>
    <w:rsid w:val="00537A95"/>
    <w:rsid w:val="00537B9C"/>
    <w:rsid w:val="005402DF"/>
    <w:rsid w:val="005405E8"/>
    <w:rsid w:val="00540F7C"/>
    <w:rsid w:val="00541151"/>
    <w:rsid w:val="005411AA"/>
    <w:rsid w:val="005412A0"/>
    <w:rsid w:val="00541EB8"/>
    <w:rsid w:val="00542262"/>
    <w:rsid w:val="005424AA"/>
    <w:rsid w:val="00542922"/>
    <w:rsid w:val="00542C37"/>
    <w:rsid w:val="00543075"/>
    <w:rsid w:val="0054349E"/>
    <w:rsid w:val="00543DD2"/>
    <w:rsid w:val="00544A90"/>
    <w:rsid w:val="00545411"/>
    <w:rsid w:val="00545946"/>
    <w:rsid w:val="005459F2"/>
    <w:rsid w:val="00545ADF"/>
    <w:rsid w:val="00545B15"/>
    <w:rsid w:val="00546485"/>
    <w:rsid w:val="0054662C"/>
    <w:rsid w:val="00546D78"/>
    <w:rsid w:val="00546F82"/>
    <w:rsid w:val="0054704E"/>
    <w:rsid w:val="005470AC"/>
    <w:rsid w:val="0054749E"/>
    <w:rsid w:val="005476F6"/>
    <w:rsid w:val="00547F0C"/>
    <w:rsid w:val="00550E4A"/>
    <w:rsid w:val="0055172C"/>
    <w:rsid w:val="00551833"/>
    <w:rsid w:val="005527CF"/>
    <w:rsid w:val="005529AB"/>
    <w:rsid w:val="005530A0"/>
    <w:rsid w:val="005533D1"/>
    <w:rsid w:val="00553554"/>
    <w:rsid w:val="005536D7"/>
    <w:rsid w:val="00553810"/>
    <w:rsid w:val="005548F7"/>
    <w:rsid w:val="005556B9"/>
    <w:rsid w:val="00555830"/>
    <w:rsid w:val="00555A5A"/>
    <w:rsid w:val="00555B58"/>
    <w:rsid w:val="0055602C"/>
    <w:rsid w:val="005560E0"/>
    <w:rsid w:val="0055690A"/>
    <w:rsid w:val="00557243"/>
    <w:rsid w:val="00557382"/>
    <w:rsid w:val="00557C62"/>
    <w:rsid w:val="00560052"/>
    <w:rsid w:val="0056006B"/>
    <w:rsid w:val="005606A2"/>
    <w:rsid w:val="005608DE"/>
    <w:rsid w:val="005609C9"/>
    <w:rsid w:val="005617AD"/>
    <w:rsid w:val="00561AF1"/>
    <w:rsid w:val="00561F4A"/>
    <w:rsid w:val="00562D3B"/>
    <w:rsid w:val="00562E09"/>
    <w:rsid w:val="005630FF"/>
    <w:rsid w:val="005633E3"/>
    <w:rsid w:val="00564369"/>
    <w:rsid w:val="00564DE4"/>
    <w:rsid w:val="005654A0"/>
    <w:rsid w:val="00566107"/>
    <w:rsid w:val="005662C3"/>
    <w:rsid w:val="0056634D"/>
    <w:rsid w:val="00566489"/>
    <w:rsid w:val="005664EA"/>
    <w:rsid w:val="00566542"/>
    <w:rsid w:val="00566871"/>
    <w:rsid w:val="005671C0"/>
    <w:rsid w:val="00567210"/>
    <w:rsid w:val="00567399"/>
    <w:rsid w:val="00567B01"/>
    <w:rsid w:val="00567BD3"/>
    <w:rsid w:val="00570493"/>
    <w:rsid w:val="005706B5"/>
    <w:rsid w:val="005706D9"/>
    <w:rsid w:val="00570862"/>
    <w:rsid w:val="0057138B"/>
    <w:rsid w:val="00571816"/>
    <w:rsid w:val="00571836"/>
    <w:rsid w:val="005726AB"/>
    <w:rsid w:val="00572BFD"/>
    <w:rsid w:val="005732AA"/>
    <w:rsid w:val="005735AE"/>
    <w:rsid w:val="00573D49"/>
    <w:rsid w:val="0057492A"/>
    <w:rsid w:val="00575CF8"/>
    <w:rsid w:val="005762FF"/>
    <w:rsid w:val="00577195"/>
    <w:rsid w:val="0057739D"/>
    <w:rsid w:val="00577971"/>
    <w:rsid w:val="00577C52"/>
    <w:rsid w:val="00577CDD"/>
    <w:rsid w:val="00580D4A"/>
    <w:rsid w:val="00580FFF"/>
    <w:rsid w:val="00581421"/>
    <w:rsid w:val="00581E35"/>
    <w:rsid w:val="00581F9B"/>
    <w:rsid w:val="005820D4"/>
    <w:rsid w:val="005822CA"/>
    <w:rsid w:val="005829CC"/>
    <w:rsid w:val="00582ADD"/>
    <w:rsid w:val="00582AEB"/>
    <w:rsid w:val="00583001"/>
    <w:rsid w:val="005832EA"/>
    <w:rsid w:val="005833E4"/>
    <w:rsid w:val="00583591"/>
    <w:rsid w:val="00583E99"/>
    <w:rsid w:val="005846C7"/>
    <w:rsid w:val="00585598"/>
    <w:rsid w:val="00585755"/>
    <w:rsid w:val="00586AB2"/>
    <w:rsid w:val="00586FA7"/>
    <w:rsid w:val="00587B6C"/>
    <w:rsid w:val="00587DF2"/>
    <w:rsid w:val="00590062"/>
    <w:rsid w:val="00590CCB"/>
    <w:rsid w:val="00590D46"/>
    <w:rsid w:val="00590F35"/>
    <w:rsid w:val="00591304"/>
    <w:rsid w:val="005929DB"/>
    <w:rsid w:val="00592C82"/>
    <w:rsid w:val="00593DF8"/>
    <w:rsid w:val="005947CA"/>
    <w:rsid w:val="00594C5F"/>
    <w:rsid w:val="0059500D"/>
    <w:rsid w:val="0059562D"/>
    <w:rsid w:val="0059617A"/>
    <w:rsid w:val="005963A8"/>
    <w:rsid w:val="0059657E"/>
    <w:rsid w:val="00596C69"/>
    <w:rsid w:val="00596FFF"/>
    <w:rsid w:val="00597830"/>
    <w:rsid w:val="00597F81"/>
    <w:rsid w:val="005A0165"/>
    <w:rsid w:val="005A0AB9"/>
    <w:rsid w:val="005A0B0D"/>
    <w:rsid w:val="005A0D3F"/>
    <w:rsid w:val="005A1C12"/>
    <w:rsid w:val="005A1CC6"/>
    <w:rsid w:val="005A222D"/>
    <w:rsid w:val="005A2BF5"/>
    <w:rsid w:val="005A2D04"/>
    <w:rsid w:val="005A2D7D"/>
    <w:rsid w:val="005A2DA6"/>
    <w:rsid w:val="005A3E81"/>
    <w:rsid w:val="005A3FFE"/>
    <w:rsid w:val="005A417D"/>
    <w:rsid w:val="005A42BA"/>
    <w:rsid w:val="005A4449"/>
    <w:rsid w:val="005A445A"/>
    <w:rsid w:val="005A49E2"/>
    <w:rsid w:val="005A4E25"/>
    <w:rsid w:val="005A4F41"/>
    <w:rsid w:val="005A4F49"/>
    <w:rsid w:val="005A4F70"/>
    <w:rsid w:val="005A4F81"/>
    <w:rsid w:val="005A4F9D"/>
    <w:rsid w:val="005A565E"/>
    <w:rsid w:val="005A603F"/>
    <w:rsid w:val="005A7ADC"/>
    <w:rsid w:val="005A7F9F"/>
    <w:rsid w:val="005B0631"/>
    <w:rsid w:val="005B07B0"/>
    <w:rsid w:val="005B094C"/>
    <w:rsid w:val="005B0EAD"/>
    <w:rsid w:val="005B1608"/>
    <w:rsid w:val="005B1635"/>
    <w:rsid w:val="005B1C53"/>
    <w:rsid w:val="005B2434"/>
    <w:rsid w:val="005B39D1"/>
    <w:rsid w:val="005B3BEB"/>
    <w:rsid w:val="005B3DB5"/>
    <w:rsid w:val="005B425D"/>
    <w:rsid w:val="005B49A0"/>
    <w:rsid w:val="005B5313"/>
    <w:rsid w:val="005B5401"/>
    <w:rsid w:val="005B5494"/>
    <w:rsid w:val="005B572C"/>
    <w:rsid w:val="005B5BA4"/>
    <w:rsid w:val="005B5DB5"/>
    <w:rsid w:val="005B5F2D"/>
    <w:rsid w:val="005B6151"/>
    <w:rsid w:val="005B6595"/>
    <w:rsid w:val="005B680B"/>
    <w:rsid w:val="005B6E2F"/>
    <w:rsid w:val="005B7445"/>
    <w:rsid w:val="005C05E0"/>
    <w:rsid w:val="005C0DC8"/>
    <w:rsid w:val="005C1783"/>
    <w:rsid w:val="005C2739"/>
    <w:rsid w:val="005C2B81"/>
    <w:rsid w:val="005C32C2"/>
    <w:rsid w:val="005C3612"/>
    <w:rsid w:val="005C3729"/>
    <w:rsid w:val="005C3D89"/>
    <w:rsid w:val="005C4BE0"/>
    <w:rsid w:val="005C4E29"/>
    <w:rsid w:val="005C4FFD"/>
    <w:rsid w:val="005C548E"/>
    <w:rsid w:val="005C5D45"/>
    <w:rsid w:val="005D00F2"/>
    <w:rsid w:val="005D0A4C"/>
    <w:rsid w:val="005D0F12"/>
    <w:rsid w:val="005D1791"/>
    <w:rsid w:val="005D1822"/>
    <w:rsid w:val="005D1BC0"/>
    <w:rsid w:val="005D1CE9"/>
    <w:rsid w:val="005D1D3E"/>
    <w:rsid w:val="005D1F29"/>
    <w:rsid w:val="005D2448"/>
    <w:rsid w:val="005D2707"/>
    <w:rsid w:val="005D2C41"/>
    <w:rsid w:val="005D2E63"/>
    <w:rsid w:val="005D3D9C"/>
    <w:rsid w:val="005D40AD"/>
    <w:rsid w:val="005D4327"/>
    <w:rsid w:val="005D4679"/>
    <w:rsid w:val="005D50C9"/>
    <w:rsid w:val="005D5401"/>
    <w:rsid w:val="005D5484"/>
    <w:rsid w:val="005D7A56"/>
    <w:rsid w:val="005D7AAE"/>
    <w:rsid w:val="005D7B8C"/>
    <w:rsid w:val="005E0083"/>
    <w:rsid w:val="005E08AA"/>
    <w:rsid w:val="005E0C94"/>
    <w:rsid w:val="005E0EE5"/>
    <w:rsid w:val="005E22DC"/>
    <w:rsid w:val="005E2399"/>
    <w:rsid w:val="005E33CF"/>
    <w:rsid w:val="005E3D3A"/>
    <w:rsid w:val="005E3E0D"/>
    <w:rsid w:val="005E560E"/>
    <w:rsid w:val="005E5E64"/>
    <w:rsid w:val="005E653B"/>
    <w:rsid w:val="005E710B"/>
    <w:rsid w:val="005E7314"/>
    <w:rsid w:val="005E7E19"/>
    <w:rsid w:val="005E7ED9"/>
    <w:rsid w:val="005E7EF7"/>
    <w:rsid w:val="005F013C"/>
    <w:rsid w:val="005F0246"/>
    <w:rsid w:val="005F066D"/>
    <w:rsid w:val="005F083B"/>
    <w:rsid w:val="005F0D64"/>
    <w:rsid w:val="005F0E5C"/>
    <w:rsid w:val="005F1480"/>
    <w:rsid w:val="005F2102"/>
    <w:rsid w:val="005F21D8"/>
    <w:rsid w:val="005F34E8"/>
    <w:rsid w:val="005F351C"/>
    <w:rsid w:val="005F3563"/>
    <w:rsid w:val="005F40E8"/>
    <w:rsid w:val="005F579C"/>
    <w:rsid w:val="005F6ABF"/>
    <w:rsid w:val="005F7B54"/>
    <w:rsid w:val="005F7C36"/>
    <w:rsid w:val="005F7E53"/>
    <w:rsid w:val="00600220"/>
    <w:rsid w:val="006003FD"/>
    <w:rsid w:val="00600644"/>
    <w:rsid w:val="00600D58"/>
    <w:rsid w:val="00600E59"/>
    <w:rsid w:val="006016B4"/>
    <w:rsid w:val="0060293E"/>
    <w:rsid w:val="00602D93"/>
    <w:rsid w:val="0060334C"/>
    <w:rsid w:val="00603C3F"/>
    <w:rsid w:val="006041D8"/>
    <w:rsid w:val="00604826"/>
    <w:rsid w:val="00604950"/>
    <w:rsid w:val="00604FB0"/>
    <w:rsid w:val="00604FB3"/>
    <w:rsid w:val="0060561A"/>
    <w:rsid w:val="00605D60"/>
    <w:rsid w:val="00606C65"/>
    <w:rsid w:val="00607498"/>
    <w:rsid w:val="00607521"/>
    <w:rsid w:val="00607810"/>
    <w:rsid w:val="006079D3"/>
    <w:rsid w:val="00607FDD"/>
    <w:rsid w:val="00610344"/>
    <w:rsid w:val="00610D92"/>
    <w:rsid w:val="00611AF4"/>
    <w:rsid w:val="00611B29"/>
    <w:rsid w:val="00611B48"/>
    <w:rsid w:val="00612F2A"/>
    <w:rsid w:val="00613A56"/>
    <w:rsid w:val="00613AF4"/>
    <w:rsid w:val="00614A39"/>
    <w:rsid w:val="00614BD1"/>
    <w:rsid w:val="00614E53"/>
    <w:rsid w:val="006155B1"/>
    <w:rsid w:val="00615632"/>
    <w:rsid w:val="00615862"/>
    <w:rsid w:val="00616BF3"/>
    <w:rsid w:val="00617847"/>
    <w:rsid w:val="00617B6A"/>
    <w:rsid w:val="00617CD2"/>
    <w:rsid w:val="006208C8"/>
    <w:rsid w:val="00621045"/>
    <w:rsid w:val="00621230"/>
    <w:rsid w:val="0062139A"/>
    <w:rsid w:val="00621449"/>
    <w:rsid w:val="006216F4"/>
    <w:rsid w:val="006217CA"/>
    <w:rsid w:val="00621E98"/>
    <w:rsid w:val="0062237C"/>
    <w:rsid w:val="006229DA"/>
    <w:rsid w:val="0062330D"/>
    <w:rsid w:val="00623864"/>
    <w:rsid w:val="00623934"/>
    <w:rsid w:val="0062398F"/>
    <w:rsid w:val="00624079"/>
    <w:rsid w:val="00624149"/>
    <w:rsid w:val="0062497B"/>
    <w:rsid w:val="00624AB3"/>
    <w:rsid w:val="00624E76"/>
    <w:rsid w:val="00624FF4"/>
    <w:rsid w:val="006254F9"/>
    <w:rsid w:val="00625648"/>
    <w:rsid w:val="00625672"/>
    <w:rsid w:val="00625A86"/>
    <w:rsid w:val="00625DB8"/>
    <w:rsid w:val="00626450"/>
    <w:rsid w:val="00626CDC"/>
    <w:rsid w:val="00626E8E"/>
    <w:rsid w:val="006279BC"/>
    <w:rsid w:val="0063003D"/>
    <w:rsid w:val="006300FD"/>
    <w:rsid w:val="006303AD"/>
    <w:rsid w:val="00630899"/>
    <w:rsid w:val="00630C2F"/>
    <w:rsid w:val="00631485"/>
    <w:rsid w:val="00631595"/>
    <w:rsid w:val="00631A24"/>
    <w:rsid w:val="00631A3F"/>
    <w:rsid w:val="0063209B"/>
    <w:rsid w:val="00632740"/>
    <w:rsid w:val="006328A4"/>
    <w:rsid w:val="0063301D"/>
    <w:rsid w:val="006346A4"/>
    <w:rsid w:val="006348C3"/>
    <w:rsid w:val="00634C5F"/>
    <w:rsid w:val="00634D6D"/>
    <w:rsid w:val="0063565E"/>
    <w:rsid w:val="00637050"/>
    <w:rsid w:val="006371AB"/>
    <w:rsid w:val="006376A7"/>
    <w:rsid w:val="00637F0D"/>
    <w:rsid w:val="006400ED"/>
    <w:rsid w:val="006411BD"/>
    <w:rsid w:val="0064124C"/>
    <w:rsid w:val="00641373"/>
    <w:rsid w:val="00641B9A"/>
    <w:rsid w:val="00641E76"/>
    <w:rsid w:val="00641FE4"/>
    <w:rsid w:val="00642372"/>
    <w:rsid w:val="006424E8"/>
    <w:rsid w:val="00642D30"/>
    <w:rsid w:val="00642F41"/>
    <w:rsid w:val="00643B4D"/>
    <w:rsid w:val="0064506D"/>
    <w:rsid w:val="00645319"/>
    <w:rsid w:val="006456B3"/>
    <w:rsid w:val="006459A3"/>
    <w:rsid w:val="00645AEC"/>
    <w:rsid w:val="00645FE4"/>
    <w:rsid w:val="00646271"/>
    <w:rsid w:val="00646425"/>
    <w:rsid w:val="00646833"/>
    <w:rsid w:val="00646AD9"/>
    <w:rsid w:val="006471E4"/>
    <w:rsid w:val="0064753E"/>
    <w:rsid w:val="006475FB"/>
    <w:rsid w:val="00647FA0"/>
    <w:rsid w:val="006505D5"/>
    <w:rsid w:val="0065085E"/>
    <w:rsid w:val="00650886"/>
    <w:rsid w:val="00650898"/>
    <w:rsid w:val="006519BA"/>
    <w:rsid w:val="00651DFA"/>
    <w:rsid w:val="00652235"/>
    <w:rsid w:val="0065267B"/>
    <w:rsid w:val="00652B2A"/>
    <w:rsid w:val="00652D4A"/>
    <w:rsid w:val="006535A3"/>
    <w:rsid w:val="006536EC"/>
    <w:rsid w:val="00653885"/>
    <w:rsid w:val="00653F31"/>
    <w:rsid w:val="006541EE"/>
    <w:rsid w:val="00654490"/>
    <w:rsid w:val="00655B83"/>
    <w:rsid w:val="006562ED"/>
    <w:rsid w:val="00656A5D"/>
    <w:rsid w:val="0065760C"/>
    <w:rsid w:val="006576AE"/>
    <w:rsid w:val="00657B81"/>
    <w:rsid w:val="00657CBE"/>
    <w:rsid w:val="00657FDC"/>
    <w:rsid w:val="006609AC"/>
    <w:rsid w:val="0066197E"/>
    <w:rsid w:val="006632C2"/>
    <w:rsid w:val="0066385F"/>
    <w:rsid w:val="006647B3"/>
    <w:rsid w:val="006653EF"/>
    <w:rsid w:val="00665A40"/>
    <w:rsid w:val="00665A69"/>
    <w:rsid w:val="00665D0A"/>
    <w:rsid w:val="006662EF"/>
    <w:rsid w:val="006672B0"/>
    <w:rsid w:val="006674A0"/>
    <w:rsid w:val="00670379"/>
    <w:rsid w:val="006716A4"/>
    <w:rsid w:val="00671EAB"/>
    <w:rsid w:val="00672C15"/>
    <w:rsid w:val="00673590"/>
    <w:rsid w:val="006735EA"/>
    <w:rsid w:val="006736B2"/>
    <w:rsid w:val="00673781"/>
    <w:rsid w:val="0067392E"/>
    <w:rsid w:val="00673F39"/>
    <w:rsid w:val="00674631"/>
    <w:rsid w:val="00674788"/>
    <w:rsid w:val="00674A8D"/>
    <w:rsid w:val="00674C2C"/>
    <w:rsid w:val="0067516E"/>
    <w:rsid w:val="0067667A"/>
    <w:rsid w:val="00676E5B"/>
    <w:rsid w:val="006771C1"/>
    <w:rsid w:val="0068081C"/>
    <w:rsid w:val="006809C8"/>
    <w:rsid w:val="00680BF6"/>
    <w:rsid w:val="0068166A"/>
    <w:rsid w:val="006817B9"/>
    <w:rsid w:val="00682334"/>
    <w:rsid w:val="00682579"/>
    <w:rsid w:val="00683905"/>
    <w:rsid w:val="00683F1F"/>
    <w:rsid w:val="00683F5D"/>
    <w:rsid w:val="0068434E"/>
    <w:rsid w:val="00684463"/>
    <w:rsid w:val="00684881"/>
    <w:rsid w:val="00684998"/>
    <w:rsid w:val="00684BC7"/>
    <w:rsid w:val="00685C68"/>
    <w:rsid w:val="00685CC9"/>
    <w:rsid w:val="00685DA4"/>
    <w:rsid w:val="00686097"/>
    <w:rsid w:val="00686902"/>
    <w:rsid w:val="00686BD5"/>
    <w:rsid w:val="00686CD6"/>
    <w:rsid w:val="00687D19"/>
    <w:rsid w:val="00687E5A"/>
    <w:rsid w:val="006903AE"/>
    <w:rsid w:val="0069056B"/>
    <w:rsid w:val="0069084A"/>
    <w:rsid w:val="0069088E"/>
    <w:rsid w:val="00691AC2"/>
    <w:rsid w:val="00691BC9"/>
    <w:rsid w:val="006921C8"/>
    <w:rsid w:val="00692958"/>
    <w:rsid w:val="00692A73"/>
    <w:rsid w:val="0069323B"/>
    <w:rsid w:val="00693A24"/>
    <w:rsid w:val="00693DD3"/>
    <w:rsid w:val="00693F97"/>
    <w:rsid w:val="0069421B"/>
    <w:rsid w:val="006953FE"/>
    <w:rsid w:val="00695978"/>
    <w:rsid w:val="006963A2"/>
    <w:rsid w:val="006970B4"/>
    <w:rsid w:val="006A00DC"/>
    <w:rsid w:val="006A0A1D"/>
    <w:rsid w:val="006A0B55"/>
    <w:rsid w:val="006A0EB1"/>
    <w:rsid w:val="006A0F8D"/>
    <w:rsid w:val="006A14EE"/>
    <w:rsid w:val="006A1534"/>
    <w:rsid w:val="006A1734"/>
    <w:rsid w:val="006A1974"/>
    <w:rsid w:val="006A1D48"/>
    <w:rsid w:val="006A1F8A"/>
    <w:rsid w:val="006A25B8"/>
    <w:rsid w:val="006A27EE"/>
    <w:rsid w:val="006A29E6"/>
    <w:rsid w:val="006A2DC7"/>
    <w:rsid w:val="006A336E"/>
    <w:rsid w:val="006A3F78"/>
    <w:rsid w:val="006A4115"/>
    <w:rsid w:val="006A447B"/>
    <w:rsid w:val="006A4597"/>
    <w:rsid w:val="006A4E1E"/>
    <w:rsid w:val="006A4E66"/>
    <w:rsid w:val="006A5139"/>
    <w:rsid w:val="006A533E"/>
    <w:rsid w:val="006A64C1"/>
    <w:rsid w:val="006A66F0"/>
    <w:rsid w:val="006A6DC4"/>
    <w:rsid w:val="006A7189"/>
    <w:rsid w:val="006A7199"/>
    <w:rsid w:val="006A76FD"/>
    <w:rsid w:val="006A7A22"/>
    <w:rsid w:val="006A7A33"/>
    <w:rsid w:val="006B07A3"/>
    <w:rsid w:val="006B0844"/>
    <w:rsid w:val="006B0935"/>
    <w:rsid w:val="006B0B43"/>
    <w:rsid w:val="006B10E6"/>
    <w:rsid w:val="006B1112"/>
    <w:rsid w:val="006B17F2"/>
    <w:rsid w:val="006B1809"/>
    <w:rsid w:val="006B1B2E"/>
    <w:rsid w:val="006B1CE7"/>
    <w:rsid w:val="006B1D6B"/>
    <w:rsid w:val="006B1ECD"/>
    <w:rsid w:val="006B2986"/>
    <w:rsid w:val="006B420F"/>
    <w:rsid w:val="006B4DF2"/>
    <w:rsid w:val="006B54FD"/>
    <w:rsid w:val="006B5536"/>
    <w:rsid w:val="006B55E2"/>
    <w:rsid w:val="006B58BF"/>
    <w:rsid w:val="006B5B3A"/>
    <w:rsid w:val="006B5D51"/>
    <w:rsid w:val="006B6061"/>
    <w:rsid w:val="006B63AF"/>
    <w:rsid w:val="006B64BB"/>
    <w:rsid w:val="006B65F3"/>
    <w:rsid w:val="006B75B2"/>
    <w:rsid w:val="006B7772"/>
    <w:rsid w:val="006B7E55"/>
    <w:rsid w:val="006C00D9"/>
    <w:rsid w:val="006C0B59"/>
    <w:rsid w:val="006C0DDA"/>
    <w:rsid w:val="006C1276"/>
    <w:rsid w:val="006C127D"/>
    <w:rsid w:val="006C2F7B"/>
    <w:rsid w:val="006C3219"/>
    <w:rsid w:val="006C362F"/>
    <w:rsid w:val="006C3C1F"/>
    <w:rsid w:val="006C3C4A"/>
    <w:rsid w:val="006C3E4D"/>
    <w:rsid w:val="006C4073"/>
    <w:rsid w:val="006C42CF"/>
    <w:rsid w:val="006C4F6A"/>
    <w:rsid w:val="006C5333"/>
    <w:rsid w:val="006C5D72"/>
    <w:rsid w:val="006C673B"/>
    <w:rsid w:val="006C6BE1"/>
    <w:rsid w:val="006C74B2"/>
    <w:rsid w:val="006C782C"/>
    <w:rsid w:val="006C7D6E"/>
    <w:rsid w:val="006C7EE5"/>
    <w:rsid w:val="006C7FD5"/>
    <w:rsid w:val="006D0FAE"/>
    <w:rsid w:val="006D2173"/>
    <w:rsid w:val="006D287A"/>
    <w:rsid w:val="006D2E15"/>
    <w:rsid w:val="006D3B40"/>
    <w:rsid w:val="006D41FB"/>
    <w:rsid w:val="006D4A09"/>
    <w:rsid w:val="006D4ABF"/>
    <w:rsid w:val="006D4E50"/>
    <w:rsid w:val="006D584B"/>
    <w:rsid w:val="006D5AA0"/>
    <w:rsid w:val="006D5E08"/>
    <w:rsid w:val="006D659F"/>
    <w:rsid w:val="006D6BF4"/>
    <w:rsid w:val="006D7489"/>
    <w:rsid w:val="006D7C9F"/>
    <w:rsid w:val="006E02F8"/>
    <w:rsid w:val="006E0AA8"/>
    <w:rsid w:val="006E0B59"/>
    <w:rsid w:val="006E0C54"/>
    <w:rsid w:val="006E10B4"/>
    <w:rsid w:val="006E1F87"/>
    <w:rsid w:val="006E25F3"/>
    <w:rsid w:val="006E2A0A"/>
    <w:rsid w:val="006E2F21"/>
    <w:rsid w:val="006E32CC"/>
    <w:rsid w:val="006E3698"/>
    <w:rsid w:val="006E3872"/>
    <w:rsid w:val="006E397C"/>
    <w:rsid w:val="006E4459"/>
    <w:rsid w:val="006E4C10"/>
    <w:rsid w:val="006E5921"/>
    <w:rsid w:val="006E5A5E"/>
    <w:rsid w:val="006E600E"/>
    <w:rsid w:val="006E6F6A"/>
    <w:rsid w:val="006E6F70"/>
    <w:rsid w:val="006E789F"/>
    <w:rsid w:val="006E7B2D"/>
    <w:rsid w:val="006E7D35"/>
    <w:rsid w:val="006E7E79"/>
    <w:rsid w:val="006F0181"/>
    <w:rsid w:val="006F170D"/>
    <w:rsid w:val="006F235E"/>
    <w:rsid w:val="006F27AB"/>
    <w:rsid w:val="006F2974"/>
    <w:rsid w:val="006F3307"/>
    <w:rsid w:val="006F3A46"/>
    <w:rsid w:val="006F3A7F"/>
    <w:rsid w:val="006F4255"/>
    <w:rsid w:val="006F4331"/>
    <w:rsid w:val="006F4761"/>
    <w:rsid w:val="006F4B4E"/>
    <w:rsid w:val="006F4C31"/>
    <w:rsid w:val="006F4C49"/>
    <w:rsid w:val="006F5026"/>
    <w:rsid w:val="006F577E"/>
    <w:rsid w:val="006F579B"/>
    <w:rsid w:val="006F593A"/>
    <w:rsid w:val="006F5A5B"/>
    <w:rsid w:val="006F5DD9"/>
    <w:rsid w:val="006F62AA"/>
    <w:rsid w:val="006F6EBB"/>
    <w:rsid w:val="006F6EC4"/>
    <w:rsid w:val="006F6EDF"/>
    <w:rsid w:val="006F7983"/>
    <w:rsid w:val="006F7E92"/>
    <w:rsid w:val="00701069"/>
    <w:rsid w:val="007010A0"/>
    <w:rsid w:val="0070110C"/>
    <w:rsid w:val="00701875"/>
    <w:rsid w:val="00701A88"/>
    <w:rsid w:val="00702A8E"/>
    <w:rsid w:val="00703526"/>
    <w:rsid w:val="00703D03"/>
    <w:rsid w:val="00704321"/>
    <w:rsid w:val="00704459"/>
    <w:rsid w:val="007057A7"/>
    <w:rsid w:val="00705FD9"/>
    <w:rsid w:val="007062DE"/>
    <w:rsid w:val="007065BD"/>
    <w:rsid w:val="00707CE6"/>
    <w:rsid w:val="00707F36"/>
    <w:rsid w:val="0071085C"/>
    <w:rsid w:val="00710988"/>
    <w:rsid w:val="00710DCE"/>
    <w:rsid w:val="007118EB"/>
    <w:rsid w:val="00711E83"/>
    <w:rsid w:val="00712932"/>
    <w:rsid w:val="00712A05"/>
    <w:rsid w:val="007137C5"/>
    <w:rsid w:val="00714B24"/>
    <w:rsid w:val="00714FA8"/>
    <w:rsid w:val="007153E4"/>
    <w:rsid w:val="007154C9"/>
    <w:rsid w:val="00715DCE"/>
    <w:rsid w:val="00715FE7"/>
    <w:rsid w:val="00716262"/>
    <w:rsid w:val="00716A40"/>
    <w:rsid w:val="00717182"/>
    <w:rsid w:val="007176DA"/>
    <w:rsid w:val="00717E1C"/>
    <w:rsid w:val="00717F12"/>
    <w:rsid w:val="00717FCD"/>
    <w:rsid w:val="00717FEC"/>
    <w:rsid w:val="00720131"/>
    <w:rsid w:val="0072039D"/>
    <w:rsid w:val="007209AF"/>
    <w:rsid w:val="00721177"/>
    <w:rsid w:val="007211C1"/>
    <w:rsid w:val="007216A8"/>
    <w:rsid w:val="00721725"/>
    <w:rsid w:val="007220C0"/>
    <w:rsid w:val="007225CE"/>
    <w:rsid w:val="00722A4E"/>
    <w:rsid w:val="0072308B"/>
    <w:rsid w:val="00723464"/>
    <w:rsid w:val="00723FEC"/>
    <w:rsid w:val="0072406C"/>
    <w:rsid w:val="00724419"/>
    <w:rsid w:val="00724638"/>
    <w:rsid w:val="00724EF2"/>
    <w:rsid w:val="00724F83"/>
    <w:rsid w:val="0072642E"/>
    <w:rsid w:val="007270D5"/>
    <w:rsid w:val="0072718D"/>
    <w:rsid w:val="00730002"/>
    <w:rsid w:val="00730416"/>
    <w:rsid w:val="0073061D"/>
    <w:rsid w:val="00730820"/>
    <w:rsid w:val="00730F1E"/>
    <w:rsid w:val="007310CB"/>
    <w:rsid w:val="007314D4"/>
    <w:rsid w:val="00731916"/>
    <w:rsid w:val="007319CF"/>
    <w:rsid w:val="00732285"/>
    <w:rsid w:val="00733569"/>
    <w:rsid w:val="00733D5E"/>
    <w:rsid w:val="00734912"/>
    <w:rsid w:val="00734E95"/>
    <w:rsid w:val="00734F4A"/>
    <w:rsid w:val="00735ECE"/>
    <w:rsid w:val="00736D9C"/>
    <w:rsid w:val="007372BD"/>
    <w:rsid w:val="0074013E"/>
    <w:rsid w:val="00741074"/>
    <w:rsid w:val="00741A45"/>
    <w:rsid w:val="00742372"/>
    <w:rsid w:val="007423EE"/>
    <w:rsid w:val="00742524"/>
    <w:rsid w:val="007428BB"/>
    <w:rsid w:val="00743057"/>
    <w:rsid w:val="007430E2"/>
    <w:rsid w:val="007432F0"/>
    <w:rsid w:val="0074345D"/>
    <w:rsid w:val="0074370D"/>
    <w:rsid w:val="00743D98"/>
    <w:rsid w:val="00744414"/>
    <w:rsid w:val="007447DD"/>
    <w:rsid w:val="007453AC"/>
    <w:rsid w:val="00745820"/>
    <w:rsid w:val="00745C6F"/>
    <w:rsid w:val="00745DC2"/>
    <w:rsid w:val="00745E49"/>
    <w:rsid w:val="0074657B"/>
    <w:rsid w:val="0074694C"/>
    <w:rsid w:val="00746A00"/>
    <w:rsid w:val="0074702E"/>
    <w:rsid w:val="007475BF"/>
    <w:rsid w:val="00747B3B"/>
    <w:rsid w:val="0075145B"/>
    <w:rsid w:val="007516C3"/>
    <w:rsid w:val="0075182D"/>
    <w:rsid w:val="0075343D"/>
    <w:rsid w:val="007535A2"/>
    <w:rsid w:val="00753CDF"/>
    <w:rsid w:val="00753E5F"/>
    <w:rsid w:val="00754199"/>
    <w:rsid w:val="00754B3A"/>
    <w:rsid w:val="0075503E"/>
    <w:rsid w:val="00755DA4"/>
    <w:rsid w:val="00756499"/>
    <w:rsid w:val="00756B1D"/>
    <w:rsid w:val="00756B29"/>
    <w:rsid w:val="00756C59"/>
    <w:rsid w:val="00757044"/>
    <w:rsid w:val="00757980"/>
    <w:rsid w:val="00757CB8"/>
    <w:rsid w:val="00757F62"/>
    <w:rsid w:val="00760142"/>
    <w:rsid w:val="00760774"/>
    <w:rsid w:val="00760A87"/>
    <w:rsid w:val="00760D7A"/>
    <w:rsid w:val="007610B2"/>
    <w:rsid w:val="0076115C"/>
    <w:rsid w:val="007617ED"/>
    <w:rsid w:val="00761BE9"/>
    <w:rsid w:val="007626C2"/>
    <w:rsid w:val="00762A4C"/>
    <w:rsid w:val="00762ABD"/>
    <w:rsid w:val="0076318F"/>
    <w:rsid w:val="0076355D"/>
    <w:rsid w:val="007636B2"/>
    <w:rsid w:val="00763853"/>
    <w:rsid w:val="007641C6"/>
    <w:rsid w:val="0076443E"/>
    <w:rsid w:val="0076478D"/>
    <w:rsid w:val="00764ACD"/>
    <w:rsid w:val="00764C70"/>
    <w:rsid w:val="00764CE1"/>
    <w:rsid w:val="00765480"/>
    <w:rsid w:val="0076554F"/>
    <w:rsid w:val="00766EE2"/>
    <w:rsid w:val="00767391"/>
    <w:rsid w:val="007673F2"/>
    <w:rsid w:val="007700A2"/>
    <w:rsid w:val="0077022D"/>
    <w:rsid w:val="00770991"/>
    <w:rsid w:val="00771229"/>
    <w:rsid w:val="00771774"/>
    <w:rsid w:val="007717D7"/>
    <w:rsid w:val="00771C38"/>
    <w:rsid w:val="00772808"/>
    <w:rsid w:val="007731A9"/>
    <w:rsid w:val="00773343"/>
    <w:rsid w:val="0077548E"/>
    <w:rsid w:val="00775763"/>
    <w:rsid w:val="007757A1"/>
    <w:rsid w:val="007757B1"/>
    <w:rsid w:val="00776123"/>
    <w:rsid w:val="0077613E"/>
    <w:rsid w:val="00776B3F"/>
    <w:rsid w:val="00776C75"/>
    <w:rsid w:val="00777238"/>
    <w:rsid w:val="00777314"/>
    <w:rsid w:val="00777662"/>
    <w:rsid w:val="0078005D"/>
    <w:rsid w:val="00780D30"/>
    <w:rsid w:val="00780DE3"/>
    <w:rsid w:val="00780F2B"/>
    <w:rsid w:val="007817CB"/>
    <w:rsid w:val="00782379"/>
    <w:rsid w:val="007829EC"/>
    <w:rsid w:val="00782B64"/>
    <w:rsid w:val="00782D2D"/>
    <w:rsid w:val="00784B39"/>
    <w:rsid w:val="00785F29"/>
    <w:rsid w:val="0078647C"/>
    <w:rsid w:val="0078683E"/>
    <w:rsid w:val="007868C3"/>
    <w:rsid w:val="007870EE"/>
    <w:rsid w:val="00787FF1"/>
    <w:rsid w:val="007902A3"/>
    <w:rsid w:val="007905BB"/>
    <w:rsid w:val="00790EBD"/>
    <w:rsid w:val="0079158C"/>
    <w:rsid w:val="00791A6A"/>
    <w:rsid w:val="00792CEA"/>
    <w:rsid w:val="007930E6"/>
    <w:rsid w:val="00793ED2"/>
    <w:rsid w:val="00793EF4"/>
    <w:rsid w:val="0079457C"/>
    <w:rsid w:val="007946A2"/>
    <w:rsid w:val="007946F1"/>
    <w:rsid w:val="00794B16"/>
    <w:rsid w:val="0079503D"/>
    <w:rsid w:val="007950BC"/>
    <w:rsid w:val="00795AF5"/>
    <w:rsid w:val="00795C01"/>
    <w:rsid w:val="00795C90"/>
    <w:rsid w:val="00796103"/>
    <w:rsid w:val="00796354"/>
    <w:rsid w:val="00796947"/>
    <w:rsid w:val="0079696A"/>
    <w:rsid w:val="00796F37"/>
    <w:rsid w:val="00796FF2"/>
    <w:rsid w:val="007971FD"/>
    <w:rsid w:val="0079728A"/>
    <w:rsid w:val="007974CA"/>
    <w:rsid w:val="00797B7E"/>
    <w:rsid w:val="00797BD4"/>
    <w:rsid w:val="00797DA1"/>
    <w:rsid w:val="00797E79"/>
    <w:rsid w:val="007A0473"/>
    <w:rsid w:val="007A0BE9"/>
    <w:rsid w:val="007A134F"/>
    <w:rsid w:val="007A1D32"/>
    <w:rsid w:val="007A1ED7"/>
    <w:rsid w:val="007A2DC8"/>
    <w:rsid w:val="007A352E"/>
    <w:rsid w:val="007A3C64"/>
    <w:rsid w:val="007A45A4"/>
    <w:rsid w:val="007A471B"/>
    <w:rsid w:val="007A5744"/>
    <w:rsid w:val="007A5E4F"/>
    <w:rsid w:val="007A603D"/>
    <w:rsid w:val="007A63CF"/>
    <w:rsid w:val="007A6432"/>
    <w:rsid w:val="007A76F9"/>
    <w:rsid w:val="007A77A8"/>
    <w:rsid w:val="007A7922"/>
    <w:rsid w:val="007A796C"/>
    <w:rsid w:val="007A7AEE"/>
    <w:rsid w:val="007A7B04"/>
    <w:rsid w:val="007A7C2C"/>
    <w:rsid w:val="007A7DE2"/>
    <w:rsid w:val="007B0239"/>
    <w:rsid w:val="007B0956"/>
    <w:rsid w:val="007B1676"/>
    <w:rsid w:val="007B1908"/>
    <w:rsid w:val="007B1BAB"/>
    <w:rsid w:val="007B1CFE"/>
    <w:rsid w:val="007B220B"/>
    <w:rsid w:val="007B275D"/>
    <w:rsid w:val="007B2E6C"/>
    <w:rsid w:val="007B2FEE"/>
    <w:rsid w:val="007B339B"/>
    <w:rsid w:val="007B3663"/>
    <w:rsid w:val="007B36CE"/>
    <w:rsid w:val="007B373B"/>
    <w:rsid w:val="007B3791"/>
    <w:rsid w:val="007B4E08"/>
    <w:rsid w:val="007B502F"/>
    <w:rsid w:val="007B5254"/>
    <w:rsid w:val="007B538F"/>
    <w:rsid w:val="007B53D3"/>
    <w:rsid w:val="007B5717"/>
    <w:rsid w:val="007B5F9B"/>
    <w:rsid w:val="007B6228"/>
    <w:rsid w:val="007C0546"/>
    <w:rsid w:val="007C1708"/>
    <w:rsid w:val="007C19B5"/>
    <w:rsid w:val="007C2599"/>
    <w:rsid w:val="007C35F5"/>
    <w:rsid w:val="007C3AC5"/>
    <w:rsid w:val="007C46C5"/>
    <w:rsid w:val="007C480C"/>
    <w:rsid w:val="007C49C2"/>
    <w:rsid w:val="007C551E"/>
    <w:rsid w:val="007C6AE9"/>
    <w:rsid w:val="007D2070"/>
    <w:rsid w:val="007D2DAD"/>
    <w:rsid w:val="007D337D"/>
    <w:rsid w:val="007D33A6"/>
    <w:rsid w:val="007D39C8"/>
    <w:rsid w:val="007D43C7"/>
    <w:rsid w:val="007D4FA4"/>
    <w:rsid w:val="007D5519"/>
    <w:rsid w:val="007D5794"/>
    <w:rsid w:val="007D5CC8"/>
    <w:rsid w:val="007D6569"/>
    <w:rsid w:val="007E00DB"/>
    <w:rsid w:val="007E03F3"/>
    <w:rsid w:val="007E05D7"/>
    <w:rsid w:val="007E0F3C"/>
    <w:rsid w:val="007E0FB1"/>
    <w:rsid w:val="007E1574"/>
    <w:rsid w:val="007E1EA0"/>
    <w:rsid w:val="007E1EC2"/>
    <w:rsid w:val="007E213B"/>
    <w:rsid w:val="007E2186"/>
    <w:rsid w:val="007E3078"/>
    <w:rsid w:val="007E31E6"/>
    <w:rsid w:val="007E3425"/>
    <w:rsid w:val="007E3FD1"/>
    <w:rsid w:val="007E4F75"/>
    <w:rsid w:val="007E55AE"/>
    <w:rsid w:val="007E55D3"/>
    <w:rsid w:val="007E5FDB"/>
    <w:rsid w:val="007E612F"/>
    <w:rsid w:val="007E63DF"/>
    <w:rsid w:val="007E77EB"/>
    <w:rsid w:val="007F0B02"/>
    <w:rsid w:val="007F0F20"/>
    <w:rsid w:val="007F1B45"/>
    <w:rsid w:val="007F1D14"/>
    <w:rsid w:val="007F1E2C"/>
    <w:rsid w:val="007F1F19"/>
    <w:rsid w:val="007F2E57"/>
    <w:rsid w:val="007F3066"/>
    <w:rsid w:val="007F3EFE"/>
    <w:rsid w:val="007F4362"/>
    <w:rsid w:val="007F5503"/>
    <w:rsid w:val="007F57D6"/>
    <w:rsid w:val="007F6058"/>
    <w:rsid w:val="007F62F9"/>
    <w:rsid w:val="007F72DA"/>
    <w:rsid w:val="007F73D2"/>
    <w:rsid w:val="007F7723"/>
    <w:rsid w:val="007F7DA2"/>
    <w:rsid w:val="007F7FEE"/>
    <w:rsid w:val="008024D3"/>
    <w:rsid w:val="0080291E"/>
    <w:rsid w:val="00802E6B"/>
    <w:rsid w:val="0080340B"/>
    <w:rsid w:val="0080361D"/>
    <w:rsid w:val="00803B57"/>
    <w:rsid w:val="00803BCE"/>
    <w:rsid w:val="00803F39"/>
    <w:rsid w:val="008051AE"/>
    <w:rsid w:val="0080571E"/>
    <w:rsid w:val="0080579F"/>
    <w:rsid w:val="00805E49"/>
    <w:rsid w:val="008066C5"/>
    <w:rsid w:val="00806790"/>
    <w:rsid w:val="008069A1"/>
    <w:rsid w:val="00806BB5"/>
    <w:rsid w:val="00810024"/>
    <w:rsid w:val="0081017D"/>
    <w:rsid w:val="008102BF"/>
    <w:rsid w:val="00810313"/>
    <w:rsid w:val="008103BB"/>
    <w:rsid w:val="008108C4"/>
    <w:rsid w:val="0081121A"/>
    <w:rsid w:val="008116D8"/>
    <w:rsid w:val="00811D2A"/>
    <w:rsid w:val="0081204D"/>
    <w:rsid w:val="0081218A"/>
    <w:rsid w:val="008128A6"/>
    <w:rsid w:val="00813211"/>
    <w:rsid w:val="008133C7"/>
    <w:rsid w:val="00813C70"/>
    <w:rsid w:val="00813F3E"/>
    <w:rsid w:val="008140C5"/>
    <w:rsid w:val="0081440E"/>
    <w:rsid w:val="00814A23"/>
    <w:rsid w:val="00815403"/>
    <w:rsid w:val="00815A39"/>
    <w:rsid w:val="008161FE"/>
    <w:rsid w:val="008174EE"/>
    <w:rsid w:val="00820137"/>
    <w:rsid w:val="00820957"/>
    <w:rsid w:val="00820D22"/>
    <w:rsid w:val="0082167F"/>
    <w:rsid w:val="00821A20"/>
    <w:rsid w:val="0082256B"/>
    <w:rsid w:val="00822849"/>
    <w:rsid w:val="0082318D"/>
    <w:rsid w:val="0082366E"/>
    <w:rsid w:val="00823F73"/>
    <w:rsid w:val="008249D0"/>
    <w:rsid w:val="00824E4D"/>
    <w:rsid w:val="0082532D"/>
    <w:rsid w:val="00825785"/>
    <w:rsid w:val="00825BDE"/>
    <w:rsid w:val="00826057"/>
    <w:rsid w:val="008262F1"/>
    <w:rsid w:val="00826A2C"/>
    <w:rsid w:val="0082755B"/>
    <w:rsid w:val="00830487"/>
    <w:rsid w:val="00830AEA"/>
    <w:rsid w:val="00830B1C"/>
    <w:rsid w:val="008312DB"/>
    <w:rsid w:val="00831514"/>
    <w:rsid w:val="00831C4D"/>
    <w:rsid w:val="00831C9E"/>
    <w:rsid w:val="008325B8"/>
    <w:rsid w:val="008329B6"/>
    <w:rsid w:val="00832FB9"/>
    <w:rsid w:val="00833B2C"/>
    <w:rsid w:val="00833C8B"/>
    <w:rsid w:val="008342D8"/>
    <w:rsid w:val="00834581"/>
    <w:rsid w:val="0083490C"/>
    <w:rsid w:val="00834A92"/>
    <w:rsid w:val="00835713"/>
    <w:rsid w:val="00835A12"/>
    <w:rsid w:val="0083722E"/>
    <w:rsid w:val="008378A8"/>
    <w:rsid w:val="008412D7"/>
    <w:rsid w:val="00841A1D"/>
    <w:rsid w:val="00843D9D"/>
    <w:rsid w:val="008448B2"/>
    <w:rsid w:val="00844A1D"/>
    <w:rsid w:val="00845503"/>
    <w:rsid w:val="0084567F"/>
    <w:rsid w:val="00845682"/>
    <w:rsid w:val="008456B5"/>
    <w:rsid w:val="00845BD0"/>
    <w:rsid w:val="00846452"/>
    <w:rsid w:val="00846C78"/>
    <w:rsid w:val="00846FE8"/>
    <w:rsid w:val="00847010"/>
    <w:rsid w:val="00847132"/>
    <w:rsid w:val="00847AD6"/>
    <w:rsid w:val="0085007F"/>
    <w:rsid w:val="0085021F"/>
    <w:rsid w:val="0085058E"/>
    <w:rsid w:val="008507F1"/>
    <w:rsid w:val="00850B64"/>
    <w:rsid w:val="00850CF0"/>
    <w:rsid w:val="00850D97"/>
    <w:rsid w:val="00851317"/>
    <w:rsid w:val="0085145E"/>
    <w:rsid w:val="00851BB5"/>
    <w:rsid w:val="008521DD"/>
    <w:rsid w:val="00852452"/>
    <w:rsid w:val="0085251B"/>
    <w:rsid w:val="008527A9"/>
    <w:rsid w:val="0085293F"/>
    <w:rsid w:val="00852DEC"/>
    <w:rsid w:val="00852F13"/>
    <w:rsid w:val="00852F87"/>
    <w:rsid w:val="00853B94"/>
    <w:rsid w:val="00853B9C"/>
    <w:rsid w:val="00854466"/>
    <w:rsid w:val="00854676"/>
    <w:rsid w:val="00855810"/>
    <w:rsid w:val="00855B83"/>
    <w:rsid w:val="00855BCB"/>
    <w:rsid w:val="00855C5E"/>
    <w:rsid w:val="00856445"/>
    <w:rsid w:val="00856F1C"/>
    <w:rsid w:val="00857457"/>
    <w:rsid w:val="008576E7"/>
    <w:rsid w:val="00857DFF"/>
    <w:rsid w:val="008606A3"/>
    <w:rsid w:val="00860891"/>
    <w:rsid w:val="0086098A"/>
    <w:rsid w:val="00861127"/>
    <w:rsid w:val="008612B0"/>
    <w:rsid w:val="0086165F"/>
    <w:rsid w:val="00863044"/>
    <w:rsid w:val="00863CB7"/>
    <w:rsid w:val="008641EA"/>
    <w:rsid w:val="008648C0"/>
    <w:rsid w:val="00864A7A"/>
    <w:rsid w:val="00864DC4"/>
    <w:rsid w:val="00865094"/>
    <w:rsid w:val="008654E1"/>
    <w:rsid w:val="00865588"/>
    <w:rsid w:val="00866460"/>
    <w:rsid w:val="008664A8"/>
    <w:rsid w:val="00866827"/>
    <w:rsid w:val="00866AD1"/>
    <w:rsid w:val="008670C8"/>
    <w:rsid w:val="00867330"/>
    <w:rsid w:val="00867331"/>
    <w:rsid w:val="0086733F"/>
    <w:rsid w:val="008715E5"/>
    <w:rsid w:val="00871BF8"/>
    <w:rsid w:val="00871ED8"/>
    <w:rsid w:val="00872701"/>
    <w:rsid w:val="00872851"/>
    <w:rsid w:val="00872904"/>
    <w:rsid w:val="0087339F"/>
    <w:rsid w:val="008742FA"/>
    <w:rsid w:val="008743A7"/>
    <w:rsid w:val="008746DF"/>
    <w:rsid w:val="00874976"/>
    <w:rsid w:val="00874D8C"/>
    <w:rsid w:val="008754CE"/>
    <w:rsid w:val="00875B1B"/>
    <w:rsid w:val="00875BCD"/>
    <w:rsid w:val="008763D5"/>
    <w:rsid w:val="00876A0D"/>
    <w:rsid w:val="00881656"/>
    <w:rsid w:val="00881BDA"/>
    <w:rsid w:val="00882425"/>
    <w:rsid w:val="00882A2B"/>
    <w:rsid w:val="00883008"/>
    <w:rsid w:val="00883238"/>
    <w:rsid w:val="008833E5"/>
    <w:rsid w:val="00883A37"/>
    <w:rsid w:val="00885228"/>
    <w:rsid w:val="00886782"/>
    <w:rsid w:val="00886B38"/>
    <w:rsid w:val="008908D1"/>
    <w:rsid w:val="008910A9"/>
    <w:rsid w:val="00891C56"/>
    <w:rsid w:val="00892012"/>
    <w:rsid w:val="008922B6"/>
    <w:rsid w:val="00892A1F"/>
    <w:rsid w:val="00893FD7"/>
    <w:rsid w:val="008942AB"/>
    <w:rsid w:val="008945DA"/>
    <w:rsid w:val="0089465D"/>
    <w:rsid w:val="008956DF"/>
    <w:rsid w:val="00896254"/>
    <w:rsid w:val="00896985"/>
    <w:rsid w:val="00896DDB"/>
    <w:rsid w:val="00897066"/>
    <w:rsid w:val="0089772B"/>
    <w:rsid w:val="00897CDF"/>
    <w:rsid w:val="00897E2A"/>
    <w:rsid w:val="008A05C4"/>
    <w:rsid w:val="008A09B2"/>
    <w:rsid w:val="008A09CF"/>
    <w:rsid w:val="008A180D"/>
    <w:rsid w:val="008A1A90"/>
    <w:rsid w:val="008A1B1E"/>
    <w:rsid w:val="008A1B1F"/>
    <w:rsid w:val="008A1C99"/>
    <w:rsid w:val="008A21F1"/>
    <w:rsid w:val="008A2741"/>
    <w:rsid w:val="008A2921"/>
    <w:rsid w:val="008A29B0"/>
    <w:rsid w:val="008A3198"/>
    <w:rsid w:val="008A3D45"/>
    <w:rsid w:val="008A4B84"/>
    <w:rsid w:val="008A4EB3"/>
    <w:rsid w:val="008A54EE"/>
    <w:rsid w:val="008A5CA9"/>
    <w:rsid w:val="008A60A7"/>
    <w:rsid w:val="008A6292"/>
    <w:rsid w:val="008A63F4"/>
    <w:rsid w:val="008A7476"/>
    <w:rsid w:val="008A7482"/>
    <w:rsid w:val="008A7BB0"/>
    <w:rsid w:val="008B0236"/>
    <w:rsid w:val="008B0484"/>
    <w:rsid w:val="008B0B1B"/>
    <w:rsid w:val="008B128E"/>
    <w:rsid w:val="008B154B"/>
    <w:rsid w:val="008B2730"/>
    <w:rsid w:val="008B2AAB"/>
    <w:rsid w:val="008B2D37"/>
    <w:rsid w:val="008B305F"/>
    <w:rsid w:val="008B34D8"/>
    <w:rsid w:val="008B3670"/>
    <w:rsid w:val="008B3F53"/>
    <w:rsid w:val="008B4170"/>
    <w:rsid w:val="008B431A"/>
    <w:rsid w:val="008B493A"/>
    <w:rsid w:val="008B4C14"/>
    <w:rsid w:val="008B4E44"/>
    <w:rsid w:val="008B51DF"/>
    <w:rsid w:val="008B5321"/>
    <w:rsid w:val="008B53E2"/>
    <w:rsid w:val="008B54B8"/>
    <w:rsid w:val="008B5AD6"/>
    <w:rsid w:val="008B5BD6"/>
    <w:rsid w:val="008B5D4E"/>
    <w:rsid w:val="008B5F07"/>
    <w:rsid w:val="008B6627"/>
    <w:rsid w:val="008B719F"/>
    <w:rsid w:val="008B721C"/>
    <w:rsid w:val="008B726B"/>
    <w:rsid w:val="008B733B"/>
    <w:rsid w:val="008B7505"/>
    <w:rsid w:val="008B756D"/>
    <w:rsid w:val="008C0505"/>
    <w:rsid w:val="008C111A"/>
    <w:rsid w:val="008C11D5"/>
    <w:rsid w:val="008C1295"/>
    <w:rsid w:val="008C1727"/>
    <w:rsid w:val="008C1A06"/>
    <w:rsid w:val="008C2041"/>
    <w:rsid w:val="008C2B9A"/>
    <w:rsid w:val="008C2D55"/>
    <w:rsid w:val="008C310F"/>
    <w:rsid w:val="008C33F2"/>
    <w:rsid w:val="008C378A"/>
    <w:rsid w:val="008C47C6"/>
    <w:rsid w:val="008C4837"/>
    <w:rsid w:val="008C4914"/>
    <w:rsid w:val="008C4C12"/>
    <w:rsid w:val="008C4C5E"/>
    <w:rsid w:val="008C4D11"/>
    <w:rsid w:val="008C583B"/>
    <w:rsid w:val="008C5D16"/>
    <w:rsid w:val="008C61A4"/>
    <w:rsid w:val="008C6660"/>
    <w:rsid w:val="008C6751"/>
    <w:rsid w:val="008C6A96"/>
    <w:rsid w:val="008C710C"/>
    <w:rsid w:val="008C7174"/>
    <w:rsid w:val="008C7B4C"/>
    <w:rsid w:val="008C7E5A"/>
    <w:rsid w:val="008D00B0"/>
    <w:rsid w:val="008D017E"/>
    <w:rsid w:val="008D0339"/>
    <w:rsid w:val="008D0C90"/>
    <w:rsid w:val="008D12BF"/>
    <w:rsid w:val="008D189D"/>
    <w:rsid w:val="008D1B05"/>
    <w:rsid w:val="008D1BE0"/>
    <w:rsid w:val="008D1D4E"/>
    <w:rsid w:val="008D1FDA"/>
    <w:rsid w:val="008D27B1"/>
    <w:rsid w:val="008D2ACB"/>
    <w:rsid w:val="008D2D94"/>
    <w:rsid w:val="008D2E44"/>
    <w:rsid w:val="008D2E47"/>
    <w:rsid w:val="008D3040"/>
    <w:rsid w:val="008D3854"/>
    <w:rsid w:val="008D3E39"/>
    <w:rsid w:val="008D417F"/>
    <w:rsid w:val="008D44FB"/>
    <w:rsid w:val="008D4535"/>
    <w:rsid w:val="008D501F"/>
    <w:rsid w:val="008D50B7"/>
    <w:rsid w:val="008D6D8F"/>
    <w:rsid w:val="008D6E43"/>
    <w:rsid w:val="008D754D"/>
    <w:rsid w:val="008E045E"/>
    <w:rsid w:val="008E05E1"/>
    <w:rsid w:val="008E210A"/>
    <w:rsid w:val="008E27AB"/>
    <w:rsid w:val="008E367D"/>
    <w:rsid w:val="008E45B0"/>
    <w:rsid w:val="008E474B"/>
    <w:rsid w:val="008E599A"/>
    <w:rsid w:val="008E5D17"/>
    <w:rsid w:val="008E69CB"/>
    <w:rsid w:val="008E7099"/>
    <w:rsid w:val="008E76E2"/>
    <w:rsid w:val="008E7815"/>
    <w:rsid w:val="008E7DC8"/>
    <w:rsid w:val="008F03EC"/>
    <w:rsid w:val="008F05B3"/>
    <w:rsid w:val="008F1274"/>
    <w:rsid w:val="008F1843"/>
    <w:rsid w:val="008F1B35"/>
    <w:rsid w:val="008F1B94"/>
    <w:rsid w:val="008F1C0F"/>
    <w:rsid w:val="008F2EF4"/>
    <w:rsid w:val="008F31A2"/>
    <w:rsid w:val="008F3514"/>
    <w:rsid w:val="008F43FB"/>
    <w:rsid w:val="008F4D5E"/>
    <w:rsid w:val="008F5F37"/>
    <w:rsid w:val="008F6044"/>
    <w:rsid w:val="008F60C8"/>
    <w:rsid w:val="008F6406"/>
    <w:rsid w:val="008F66B3"/>
    <w:rsid w:val="008F758B"/>
    <w:rsid w:val="008F7601"/>
    <w:rsid w:val="008F7CED"/>
    <w:rsid w:val="0090010A"/>
    <w:rsid w:val="0090098F"/>
    <w:rsid w:val="009009E0"/>
    <w:rsid w:val="00900A86"/>
    <w:rsid w:val="00900ED2"/>
    <w:rsid w:val="00901136"/>
    <w:rsid w:val="0090117B"/>
    <w:rsid w:val="00901ABF"/>
    <w:rsid w:val="00901CA6"/>
    <w:rsid w:val="00902234"/>
    <w:rsid w:val="009028FA"/>
    <w:rsid w:val="00902C00"/>
    <w:rsid w:val="00903153"/>
    <w:rsid w:val="009034B3"/>
    <w:rsid w:val="009043DD"/>
    <w:rsid w:val="00904479"/>
    <w:rsid w:val="009045E9"/>
    <w:rsid w:val="0090478B"/>
    <w:rsid w:val="00904A99"/>
    <w:rsid w:val="00905225"/>
    <w:rsid w:val="00905336"/>
    <w:rsid w:val="00905850"/>
    <w:rsid w:val="009059D1"/>
    <w:rsid w:val="00905BE7"/>
    <w:rsid w:val="00906260"/>
    <w:rsid w:val="0090627D"/>
    <w:rsid w:val="0090718F"/>
    <w:rsid w:val="00907A1B"/>
    <w:rsid w:val="00911AAA"/>
    <w:rsid w:val="00913408"/>
    <w:rsid w:val="00913614"/>
    <w:rsid w:val="00913665"/>
    <w:rsid w:val="00914C95"/>
    <w:rsid w:val="00914E61"/>
    <w:rsid w:val="00915385"/>
    <w:rsid w:val="00915E2E"/>
    <w:rsid w:val="009162EB"/>
    <w:rsid w:val="0091631D"/>
    <w:rsid w:val="009168AF"/>
    <w:rsid w:val="00916C3F"/>
    <w:rsid w:val="00916E0C"/>
    <w:rsid w:val="0091708D"/>
    <w:rsid w:val="009170AA"/>
    <w:rsid w:val="009172A3"/>
    <w:rsid w:val="00917554"/>
    <w:rsid w:val="00917D60"/>
    <w:rsid w:val="00920A79"/>
    <w:rsid w:val="00921094"/>
    <w:rsid w:val="00921128"/>
    <w:rsid w:val="00921C97"/>
    <w:rsid w:val="00921D35"/>
    <w:rsid w:val="009221B8"/>
    <w:rsid w:val="00922C4B"/>
    <w:rsid w:val="00922F94"/>
    <w:rsid w:val="00923553"/>
    <w:rsid w:val="00923573"/>
    <w:rsid w:val="009242F4"/>
    <w:rsid w:val="00924540"/>
    <w:rsid w:val="00924A64"/>
    <w:rsid w:val="00924A71"/>
    <w:rsid w:val="00925403"/>
    <w:rsid w:val="0092573D"/>
    <w:rsid w:val="00925B1B"/>
    <w:rsid w:val="00925BBD"/>
    <w:rsid w:val="0092679C"/>
    <w:rsid w:val="0092681A"/>
    <w:rsid w:val="00927E8D"/>
    <w:rsid w:val="00930944"/>
    <w:rsid w:val="009312F5"/>
    <w:rsid w:val="00931590"/>
    <w:rsid w:val="00931B39"/>
    <w:rsid w:val="00932395"/>
    <w:rsid w:val="009328D5"/>
    <w:rsid w:val="00932F4A"/>
    <w:rsid w:val="00933671"/>
    <w:rsid w:val="00934B5D"/>
    <w:rsid w:val="00934E2C"/>
    <w:rsid w:val="00935B3D"/>
    <w:rsid w:val="0093713B"/>
    <w:rsid w:val="009372BB"/>
    <w:rsid w:val="00937383"/>
    <w:rsid w:val="00937EAF"/>
    <w:rsid w:val="0094027F"/>
    <w:rsid w:val="00940806"/>
    <w:rsid w:val="009408AC"/>
    <w:rsid w:val="00940933"/>
    <w:rsid w:val="00940DF6"/>
    <w:rsid w:val="009410A6"/>
    <w:rsid w:val="00942280"/>
    <w:rsid w:val="00942FEC"/>
    <w:rsid w:val="00943162"/>
    <w:rsid w:val="009438BC"/>
    <w:rsid w:val="00943BD4"/>
    <w:rsid w:val="00944EDA"/>
    <w:rsid w:val="00945177"/>
    <w:rsid w:val="00945773"/>
    <w:rsid w:val="009458C2"/>
    <w:rsid w:val="00945B84"/>
    <w:rsid w:val="009461DB"/>
    <w:rsid w:val="00946468"/>
    <w:rsid w:val="00946708"/>
    <w:rsid w:val="00946B74"/>
    <w:rsid w:val="00947023"/>
    <w:rsid w:val="00947A7F"/>
    <w:rsid w:val="00950149"/>
    <w:rsid w:val="009503AD"/>
    <w:rsid w:val="009505F1"/>
    <w:rsid w:val="00950C50"/>
    <w:rsid w:val="00950F15"/>
    <w:rsid w:val="009513CD"/>
    <w:rsid w:val="009515F7"/>
    <w:rsid w:val="00951C97"/>
    <w:rsid w:val="00952070"/>
    <w:rsid w:val="0095244C"/>
    <w:rsid w:val="009528EC"/>
    <w:rsid w:val="00953B1F"/>
    <w:rsid w:val="00953DED"/>
    <w:rsid w:val="00953FF5"/>
    <w:rsid w:val="0095405C"/>
    <w:rsid w:val="009540F2"/>
    <w:rsid w:val="00954369"/>
    <w:rsid w:val="00954784"/>
    <w:rsid w:val="009549CA"/>
    <w:rsid w:val="00954AA1"/>
    <w:rsid w:val="0095508A"/>
    <w:rsid w:val="00955A98"/>
    <w:rsid w:val="009565CA"/>
    <w:rsid w:val="00957C81"/>
    <w:rsid w:val="00957D36"/>
    <w:rsid w:val="00960192"/>
    <w:rsid w:val="00960853"/>
    <w:rsid w:val="009615DB"/>
    <w:rsid w:val="009616F8"/>
    <w:rsid w:val="00961850"/>
    <w:rsid w:val="0096293B"/>
    <w:rsid w:val="00962EF1"/>
    <w:rsid w:val="00963523"/>
    <w:rsid w:val="00963881"/>
    <w:rsid w:val="00964238"/>
    <w:rsid w:val="0096563F"/>
    <w:rsid w:val="0096587F"/>
    <w:rsid w:val="0096596F"/>
    <w:rsid w:val="00965ED5"/>
    <w:rsid w:val="009663E0"/>
    <w:rsid w:val="009666F4"/>
    <w:rsid w:val="009669E7"/>
    <w:rsid w:val="00967104"/>
    <w:rsid w:val="0096745D"/>
    <w:rsid w:val="0097068D"/>
    <w:rsid w:val="00970B87"/>
    <w:rsid w:val="00971682"/>
    <w:rsid w:val="009717DE"/>
    <w:rsid w:val="00971938"/>
    <w:rsid w:val="0097194E"/>
    <w:rsid w:val="00971A9C"/>
    <w:rsid w:val="00971DA8"/>
    <w:rsid w:val="00971FA6"/>
    <w:rsid w:val="00971FF6"/>
    <w:rsid w:val="009727E5"/>
    <w:rsid w:val="009734CB"/>
    <w:rsid w:val="00974195"/>
    <w:rsid w:val="009742A6"/>
    <w:rsid w:val="00974C65"/>
    <w:rsid w:val="009751A3"/>
    <w:rsid w:val="0097620C"/>
    <w:rsid w:val="009762DB"/>
    <w:rsid w:val="0097654B"/>
    <w:rsid w:val="0097699B"/>
    <w:rsid w:val="00976A7C"/>
    <w:rsid w:val="009801F6"/>
    <w:rsid w:val="00980A75"/>
    <w:rsid w:val="009813C4"/>
    <w:rsid w:val="009818CC"/>
    <w:rsid w:val="00982530"/>
    <w:rsid w:val="00983623"/>
    <w:rsid w:val="00983A65"/>
    <w:rsid w:val="00983C0E"/>
    <w:rsid w:val="0098410D"/>
    <w:rsid w:val="00984221"/>
    <w:rsid w:val="009849CE"/>
    <w:rsid w:val="00984AF0"/>
    <w:rsid w:val="00985179"/>
    <w:rsid w:val="009856EA"/>
    <w:rsid w:val="00986BC9"/>
    <w:rsid w:val="00986EB5"/>
    <w:rsid w:val="00986FF0"/>
    <w:rsid w:val="009871FA"/>
    <w:rsid w:val="0098730D"/>
    <w:rsid w:val="009875EC"/>
    <w:rsid w:val="00987C9E"/>
    <w:rsid w:val="00987CFB"/>
    <w:rsid w:val="00990582"/>
    <w:rsid w:val="00991179"/>
    <w:rsid w:val="00991332"/>
    <w:rsid w:val="009916E1"/>
    <w:rsid w:val="0099198A"/>
    <w:rsid w:val="00991CB9"/>
    <w:rsid w:val="00991E01"/>
    <w:rsid w:val="00992BD5"/>
    <w:rsid w:val="00992BE9"/>
    <w:rsid w:val="00992C6D"/>
    <w:rsid w:val="00993156"/>
    <w:rsid w:val="00993276"/>
    <w:rsid w:val="00993482"/>
    <w:rsid w:val="0099362A"/>
    <w:rsid w:val="00993DCA"/>
    <w:rsid w:val="00994415"/>
    <w:rsid w:val="00994F79"/>
    <w:rsid w:val="009951E3"/>
    <w:rsid w:val="00996F48"/>
    <w:rsid w:val="00997964"/>
    <w:rsid w:val="009A015B"/>
    <w:rsid w:val="009A089C"/>
    <w:rsid w:val="009A09F2"/>
    <w:rsid w:val="009A12E3"/>
    <w:rsid w:val="009A1604"/>
    <w:rsid w:val="009A1FF9"/>
    <w:rsid w:val="009A21B1"/>
    <w:rsid w:val="009A2C39"/>
    <w:rsid w:val="009A2CFA"/>
    <w:rsid w:val="009A35BB"/>
    <w:rsid w:val="009A4FE2"/>
    <w:rsid w:val="009A52D2"/>
    <w:rsid w:val="009A53DE"/>
    <w:rsid w:val="009A6495"/>
    <w:rsid w:val="009A6EBD"/>
    <w:rsid w:val="009B06E3"/>
    <w:rsid w:val="009B15CC"/>
    <w:rsid w:val="009B18BC"/>
    <w:rsid w:val="009B283B"/>
    <w:rsid w:val="009B3308"/>
    <w:rsid w:val="009B3613"/>
    <w:rsid w:val="009B36A6"/>
    <w:rsid w:val="009B392E"/>
    <w:rsid w:val="009B3D68"/>
    <w:rsid w:val="009B5142"/>
    <w:rsid w:val="009B55CA"/>
    <w:rsid w:val="009B5FE7"/>
    <w:rsid w:val="009B6B33"/>
    <w:rsid w:val="009B6B9B"/>
    <w:rsid w:val="009B6C5A"/>
    <w:rsid w:val="009B6DA6"/>
    <w:rsid w:val="009B6FAC"/>
    <w:rsid w:val="009B756C"/>
    <w:rsid w:val="009B7F10"/>
    <w:rsid w:val="009B7FC2"/>
    <w:rsid w:val="009C012F"/>
    <w:rsid w:val="009C03A3"/>
    <w:rsid w:val="009C0996"/>
    <w:rsid w:val="009C0E4C"/>
    <w:rsid w:val="009C126F"/>
    <w:rsid w:val="009C133A"/>
    <w:rsid w:val="009C1762"/>
    <w:rsid w:val="009C22DD"/>
    <w:rsid w:val="009C2B04"/>
    <w:rsid w:val="009C314F"/>
    <w:rsid w:val="009C4235"/>
    <w:rsid w:val="009C4612"/>
    <w:rsid w:val="009C4B2C"/>
    <w:rsid w:val="009C5564"/>
    <w:rsid w:val="009C6551"/>
    <w:rsid w:val="009C6D4F"/>
    <w:rsid w:val="009C6FF3"/>
    <w:rsid w:val="009C76D0"/>
    <w:rsid w:val="009C7B99"/>
    <w:rsid w:val="009D1059"/>
    <w:rsid w:val="009D20FC"/>
    <w:rsid w:val="009D21C1"/>
    <w:rsid w:val="009D2314"/>
    <w:rsid w:val="009D2331"/>
    <w:rsid w:val="009D26BA"/>
    <w:rsid w:val="009D283F"/>
    <w:rsid w:val="009D2C32"/>
    <w:rsid w:val="009D2D6A"/>
    <w:rsid w:val="009D2E5B"/>
    <w:rsid w:val="009D2F79"/>
    <w:rsid w:val="009D316B"/>
    <w:rsid w:val="009D316C"/>
    <w:rsid w:val="009D399A"/>
    <w:rsid w:val="009D4E01"/>
    <w:rsid w:val="009D55BD"/>
    <w:rsid w:val="009D5766"/>
    <w:rsid w:val="009D5882"/>
    <w:rsid w:val="009D5F93"/>
    <w:rsid w:val="009D6A39"/>
    <w:rsid w:val="009D6DE6"/>
    <w:rsid w:val="009D73D1"/>
    <w:rsid w:val="009D7C70"/>
    <w:rsid w:val="009D7F3E"/>
    <w:rsid w:val="009E02F7"/>
    <w:rsid w:val="009E04ED"/>
    <w:rsid w:val="009E0E68"/>
    <w:rsid w:val="009E1751"/>
    <w:rsid w:val="009E234F"/>
    <w:rsid w:val="009E2CD4"/>
    <w:rsid w:val="009E40BB"/>
    <w:rsid w:val="009E40EF"/>
    <w:rsid w:val="009E4C0A"/>
    <w:rsid w:val="009E514E"/>
    <w:rsid w:val="009E5479"/>
    <w:rsid w:val="009E5599"/>
    <w:rsid w:val="009E5666"/>
    <w:rsid w:val="009E7542"/>
    <w:rsid w:val="009E7A1B"/>
    <w:rsid w:val="009F07A9"/>
    <w:rsid w:val="009F0CE9"/>
    <w:rsid w:val="009F1089"/>
    <w:rsid w:val="009F1305"/>
    <w:rsid w:val="009F144A"/>
    <w:rsid w:val="009F2448"/>
    <w:rsid w:val="009F2536"/>
    <w:rsid w:val="009F2B59"/>
    <w:rsid w:val="009F300D"/>
    <w:rsid w:val="009F394C"/>
    <w:rsid w:val="009F3BA1"/>
    <w:rsid w:val="009F44CA"/>
    <w:rsid w:val="009F466E"/>
    <w:rsid w:val="009F4E20"/>
    <w:rsid w:val="009F4FFA"/>
    <w:rsid w:val="009F5206"/>
    <w:rsid w:val="009F5729"/>
    <w:rsid w:val="009F72CE"/>
    <w:rsid w:val="009F7556"/>
    <w:rsid w:val="00A00AED"/>
    <w:rsid w:val="00A010B1"/>
    <w:rsid w:val="00A01448"/>
    <w:rsid w:val="00A01C30"/>
    <w:rsid w:val="00A01D0E"/>
    <w:rsid w:val="00A01DF3"/>
    <w:rsid w:val="00A03243"/>
    <w:rsid w:val="00A034AB"/>
    <w:rsid w:val="00A039AF"/>
    <w:rsid w:val="00A03A1C"/>
    <w:rsid w:val="00A03C13"/>
    <w:rsid w:val="00A03CFD"/>
    <w:rsid w:val="00A03EDD"/>
    <w:rsid w:val="00A040CA"/>
    <w:rsid w:val="00A04267"/>
    <w:rsid w:val="00A04457"/>
    <w:rsid w:val="00A04CF8"/>
    <w:rsid w:val="00A064D8"/>
    <w:rsid w:val="00A074BF"/>
    <w:rsid w:val="00A078AC"/>
    <w:rsid w:val="00A10575"/>
    <w:rsid w:val="00A1062E"/>
    <w:rsid w:val="00A10EF7"/>
    <w:rsid w:val="00A118ED"/>
    <w:rsid w:val="00A11EFE"/>
    <w:rsid w:val="00A11F12"/>
    <w:rsid w:val="00A1212E"/>
    <w:rsid w:val="00A125AB"/>
    <w:rsid w:val="00A125E5"/>
    <w:rsid w:val="00A1267E"/>
    <w:rsid w:val="00A12F82"/>
    <w:rsid w:val="00A134DB"/>
    <w:rsid w:val="00A1426C"/>
    <w:rsid w:val="00A144B1"/>
    <w:rsid w:val="00A14C32"/>
    <w:rsid w:val="00A14C41"/>
    <w:rsid w:val="00A15344"/>
    <w:rsid w:val="00A1589D"/>
    <w:rsid w:val="00A16151"/>
    <w:rsid w:val="00A1639F"/>
    <w:rsid w:val="00A16E11"/>
    <w:rsid w:val="00A1700E"/>
    <w:rsid w:val="00A172FE"/>
    <w:rsid w:val="00A17620"/>
    <w:rsid w:val="00A1770A"/>
    <w:rsid w:val="00A177F6"/>
    <w:rsid w:val="00A17AE5"/>
    <w:rsid w:val="00A17B88"/>
    <w:rsid w:val="00A203CB"/>
    <w:rsid w:val="00A20E61"/>
    <w:rsid w:val="00A217F8"/>
    <w:rsid w:val="00A21B95"/>
    <w:rsid w:val="00A21EA3"/>
    <w:rsid w:val="00A21EC6"/>
    <w:rsid w:val="00A2267A"/>
    <w:rsid w:val="00A22C0C"/>
    <w:rsid w:val="00A23657"/>
    <w:rsid w:val="00A23EA2"/>
    <w:rsid w:val="00A24B2F"/>
    <w:rsid w:val="00A255B1"/>
    <w:rsid w:val="00A25F1E"/>
    <w:rsid w:val="00A25F26"/>
    <w:rsid w:val="00A26658"/>
    <w:rsid w:val="00A266E2"/>
    <w:rsid w:val="00A26B4A"/>
    <w:rsid w:val="00A26B53"/>
    <w:rsid w:val="00A30117"/>
    <w:rsid w:val="00A3087E"/>
    <w:rsid w:val="00A30B2B"/>
    <w:rsid w:val="00A3112B"/>
    <w:rsid w:val="00A318B6"/>
    <w:rsid w:val="00A3242E"/>
    <w:rsid w:val="00A32480"/>
    <w:rsid w:val="00A32D03"/>
    <w:rsid w:val="00A32E77"/>
    <w:rsid w:val="00A33EDE"/>
    <w:rsid w:val="00A34161"/>
    <w:rsid w:val="00A34AEF"/>
    <w:rsid w:val="00A34B35"/>
    <w:rsid w:val="00A35033"/>
    <w:rsid w:val="00A35410"/>
    <w:rsid w:val="00A35CD4"/>
    <w:rsid w:val="00A363F6"/>
    <w:rsid w:val="00A3693F"/>
    <w:rsid w:val="00A36EC3"/>
    <w:rsid w:val="00A3790F"/>
    <w:rsid w:val="00A40726"/>
    <w:rsid w:val="00A4083A"/>
    <w:rsid w:val="00A41061"/>
    <w:rsid w:val="00A419A7"/>
    <w:rsid w:val="00A41DF7"/>
    <w:rsid w:val="00A42463"/>
    <w:rsid w:val="00A42D3A"/>
    <w:rsid w:val="00A42DD0"/>
    <w:rsid w:val="00A42FB2"/>
    <w:rsid w:val="00A43E5B"/>
    <w:rsid w:val="00A45875"/>
    <w:rsid w:val="00A45AE7"/>
    <w:rsid w:val="00A45AEC"/>
    <w:rsid w:val="00A4733C"/>
    <w:rsid w:val="00A475BF"/>
    <w:rsid w:val="00A504E5"/>
    <w:rsid w:val="00A50D65"/>
    <w:rsid w:val="00A50FC4"/>
    <w:rsid w:val="00A5145C"/>
    <w:rsid w:val="00A51C40"/>
    <w:rsid w:val="00A51D06"/>
    <w:rsid w:val="00A521A2"/>
    <w:rsid w:val="00A53614"/>
    <w:rsid w:val="00A538AF"/>
    <w:rsid w:val="00A54F9D"/>
    <w:rsid w:val="00A5662F"/>
    <w:rsid w:val="00A5694A"/>
    <w:rsid w:val="00A56BF6"/>
    <w:rsid w:val="00A56E1E"/>
    <w:rsid w:val="00A57AA4"/>
    <w:rsid w:val="00A57B14"/>
    <w:rsid w:val="00A57CFE"/>
    <w:rsid w:val="00A604E8"/>
    <w:rsid w:val="00A608B9"/>
    <w:rsid w:val="00A60F6E"/>
    <w:rsid w:val="00A61B29"/>
    <w:rsid w:val="00A6214A"/>
    <w:rsid w:val="00A62411"/>
    <w:rsid w:val="00A6328D"/>
    <w:rsid w:val="00A63456"/>
    <w:rsid w:val="00A63565"/>
    <w:rsid w:val="00A636C4"/>
    <w:rsid w:val="00A63A37"/>
    <w:rsid w:val="00A63E94"/>
    <w:rsid w:val="00A642B3"/>
    <w:rsid w:val="00A64D43"/>
    <w:rsid w:val="00A654B2"/>
    <w:rsid w:val="00A65759"/>
    <w:rsid w:val="00A65AF4"/>
    <w:rsid w:val="00A65B62"/>
    <w:rsid w:val="00A704D0"/>
    <w:rsid w:val="00A70608"/>
    <w:rsid w:val="00A70D6C"/>
    <w:rsid w:val="00A70DD9"/>
    <w:rsid w:val="00A70F68"/>
    <w:rsid w:val="00A70FDC"/>
    <w:rsid w:val="00A713F3"/>
    <w:rsid w:val="00A7171C"/>
    <w:rsid w:val="00A71A75"/>
    <w:rsid w:val="00A71BE5"/>
    <w:rsid w:val="00A722FA"/>
    <w:rsid w:val="00A7258A"/>
    <w:rsid w:val="00A734B4"/>
    <w:rsid w:val="00A738E1"/>
    <w:rsid w:val="00A73BB4"/>
    <w:rsid w:val="00A7423E"/>
    <w:rsid w:val="00A74776"/>
    <w:rsid w:val="00A75131"/>
    <w:rsid w:val="00A760EA"/>
    <w:rsid w:val="00A76D29"/>
    <w:rsid w:val="00A7707E"/>
    <w:rsid w:val="00A80116"/>
    <w:rsid w:val="00A80DF7"/>
    <w:rsid w:val="00A80E7A"/>
    <w:rsid w:val="00A813BA"/>
    <w:rsid w:val="00A81929"/>
    <w:rsid w:val="00A81986"/>
    <w:rsid w:val="00A82308"/>
    <w:rsid w:val="00A830F0"/>
    <w:rsid w:val="00A832B6"/>
    <w:rsid w:val="00A83552"/>
    <w:rsid w:val="00A83EAB"/>
    <w:rsid w:val="00A8479B"/>
    <w:rsid w:val="00A84EDB"/>
    <w:rsid w:val="00A852CA"/>
    <w:rsid w:val="00A856F2"/>
    <w:rsid w:val="00A85C97"/>
    <w:rsid w:val="00A8622E"/>
    <w:rsid w:val="00A865CF"/>
    <w:rsid w:val="00A868DB"/>
    <w:rsid w:val="00A86999"/>
    <w:rsid w:val="00A875CD"/>
    <w:rsid w:val="00A8784A"/>
    <w:rsid w:val="00A87F07"/>
    <w:rsid w:val="00A90452"/>
    <w:rsid w:val="00A90F27"/>
    <w:rsid w:val="00A91403"/>
    <w:rsid w:val="00A91A84"/>
    <w:rsid w:val="00A922B5"/>
    <w:rsid w:val="00A92778"/>
    <w:rsid w:val="00A9294D"/>
    <w:rsid w:val="00A9309F"/>
    <w:rsid w:val="00A932C6"/>
    <w:rsid w:val="00A93592"/>
    <w:rsid w:val="00A93BB0"/>
    <w:rsid w:val="00A947B9"/>
    <w:rsid w:val="00A94C13"/>
    <w:rsid w:val="00A95051"/>
    <w:rsid w:val="00A95720"/>
    <w:rsid w:val="00A95B22"/>
    <w:rsid w:val="00A971C5"/>
    <w:rsid w:val="00A97DBE"/>
    <w:rsid w:val="00AA00BF"/>
    <w:rsid w:val="00AA042B"/>
    <w:rsid w:val="00AA05C6"/>
    <w:rsid w:val="00AA06EF"/>
    <w:rsid w:val="00AA09A6"/>
    <w:rsid w:val="00AA1DA6"/>
    <w:rsid w:val="00AA2073"/>
    <w:rsid w:val="00AA24D4"/>
    <w:rsid w:val="00AA279A"/>
    <w:rsid w:val="00AA308D"/>
    <w:rsid w:val="00AA3273"/>
    <w:rsid w:val="00AA3E10"/>
    <w:rsid w:val="00AA3E28"/>
    <w:rsid w:val="00AA4047"/>
    <w:rsid w:val="00AA43C3"/>
    <w:rsid w:val="00AA489F"/>
    <w:rsid w:val="00AA4C1C"/>
    <w:rsid w:val="00AA4E3B"/>
    <w:rsid w:val="00AA5351"/>
    <w:rsid w:val="00AA5C3C"/>
    <w:rsid w:val="00AA61EF"/>
    <w:rsid w:val="00AA6224"/>
    <w:rsid w:val="00AA63D1"/>
    <w:rsid w:val="00AA6463"/>
    <w:rsid w:val="00AA6D22"/>
    <w:rsid w:val="00AA6D35"/>
    <w:rsid w:val="00AA6EEB"/>
    <w:rsid w:val="00AA73ED"/>
    <w:rsid w:val="00AA7587"/>
    <w:rsid w:val="00AA7D7E"/>
    <w:rsid w:val="00AA7EF0"/>
    <w:rsid w:val="00AA7F52"/>
    <w:rsid w:val="00AB012E"/>
    <w:rsid w:val="00AB0304"/>
    <w:rsid w:val="00AB0483"/>
    <w:rsid w:val="00AB0F32"/>
    <w:rsid w:val="00AB10C5"/>
    <w:rsid w:val="00AB1A7C"/>
    <w:rsid w:val="00AB1EBC"/>
    <w:rsid w:val="00AB224C"/>
    <w:rsid w:val="00AB22DD"/>
    <w:rsid w:val="00AB2C20"/>
    <w:rsid w:val="00AB41C9"/>
    <w:rsid w:val="00AB4573"/>
    <w:rsid w:val="00AB47C5"/>
    <w:rsid w:val="00AB57AD"/>
    <w:rsid w:val="00AB5DD6"/>
    <w:rsid w:val="00AB5E26"/>
    <w:rsid w:val="00AB5F15"/>
    <w:rsid w:val="00AB62AA"/>
    <w:rsid w:val="00AB65E1"/>
    <w:rsid w:val="00AB6621"/>
    <w:rsid w:val="00AB7137"/>
    <w:rsid w:val="00AB77FE"/>
    <w:rsid w:val="00AB78D0"/>
    <w:rsid w:val="00AC118D"/>
    <w:rsid w:val="00AC1305"/>
    <w:rsid w:val="00AC16F0"/>
    <w:rsid w:val="00AC1D32"/>
    <w:rsid w:val="00AC2A78"/>
    <w:rsid w:val="00AC3354"/>
    <w:rsid w:val="00AC3644"/>
    <w:rsid w:val="00AC485F"/>
    <w:rsid w:val="00AC4D51"/>
    <w:rsid w:val="00AC5379"/>
    <w:rsid w:val="00AC53E5"/>
    <w:rsid w:val="00AC581F"/>
    <w:rsid w:val="00AC5EE1"/>
    <w:rsid w:val="00AC5F83"/>
    <w:rsid w:val="00AC6392"/>
    <w:rsid w:val="00AC6BD1"/>
    <w:rsid w:val="00AC730F"/>
    <w:rsid w:val="00AC7A0C"/>
    <w:rsid w:val="00AC7D4C"/>
    <w:rsid w:val="00AC7DB3"/>
    <w:rsid w:val="00AD16D2"/>
    <w:rsid w:val="00AD1C2A"/>
    <w:rsid w:val="00AD23CB"/>
    <w:rsid w:val="00AD26A6"/>
    <w:rsid w:val="00AD2A2F"/>
    <w:rsid w:val="00AD30E9"/>
    <w:rsid w:val="00AD3409"/>
    <w:rsid w:val="00AD3814"/>
    <w:rsid w:val="00AD3E47"/>
    <w:rsid w:val="00AD4DA7"/>
    <w:rsid w:val="00AD4ECC"/>
    <w:rsid w:val="00AD510F"/>
    <w:rsid w:val="00AD51E2"/>
    <w:rsid w:val="00AD5383"/>
    <w:rsid w:val="00AD5725"/>
    <w:rsid w:val="00AD5731"/>
    <w:rsid w:val="00AD5EB1"/>
    <w:rsid w:val="00AD639F"/>
    <w:rsid w:val="00AD6414"/>
    <w:rsid w:val="00AD6DA9"/>
    <w:rsid w:val="00AD760F"/>
    <w:rsid w:val="00AE0339"/>
    <w:rsid w:val="00AE0D40"/>
    <w:rsid w:val="00AE1685"/>
    <w:rsid w:val="00AE19C3"/>
    <w:rsid w:val="00AE2318"/>
    <w:rsid w:val="00AE254C"/>
    <w:rsid w:val="00AE2CDA"/>
    <w:rsid w:val="00AE35F8"/>
    <w:rsid w:val="00AE388C"/>
    <w:rsid w:val="00AE4231"/>
    <w:rsid w:val="00AE5154"/>
    <w:rsid w:val="00AE57DB"/>
    <w:rsid w:val="00AE5CF9"/>
    <w:rsid w:val="00AE5FA2"/>
    <w:rsid w:val="00AE63B3"/>
    <w:rsid w:val="00AE72DB"/>
    <w:rsid w:val="00AE733F"/>
    <w:rsid w:val="00AE78A9"/>
    <w:rsid w:val="00AF068D"/>
    <w:rsid w:val="00AF0AB7"/>
    <w:rsid w:val="00AF0DB2"/>
    <w:rsid w:val="00AF1712"/>
    <w:rsid w:val="00AF4B6A"/>
    <w:rsid w:val="00AF4CFC"/>
    <w:rsid w:val="00AF5579"/>
    <w:rsid w:val="00AF5925"/>
    <w:rsid w:val="00AF62B9"/>
    <w:rsid w:val="00AF735C"/>
    <w:rsid w:val="00AF7612"/>
    <w:rsid w:val="00AF7657"/>
    <w:rsid w:val="00AF7846"/>
    <w:rsid w:val="00B0006D"/>
    <w:rsid w:val="00B00345"/>
    <w:rsid w:val="00B01607"/>
    <w:rsid w:val="00B0191B"/>
    <w:rsid w:val="00B02032"/>
    <w:rsid w:val="00B02755"/>
    <w:rsid w:val="00B029E3"/>
    <w:rsid w:val="00B02ADC"/>
    <w:rsid w:val="00B02CBA"/>
    <w:rsid w:val="00B03D53"/>
    <w:rsid w:val="00B03DB9"/>
    <w:rsid w:val="00B048F4"/>
    <w:rsid w:val="00B04E03"/>
    <w:rsid w:val="00B0505A"/>
    <w:rsid w:val="00B05BB8"/>
    <w:rsid w:val="00B06A30"/>
    <w:rsid w:val="00B06D74"/>
    <w:rsid w:val="00B074EC"/>
    <w:rsid w:val="00B10F1D"/>
    <w:rsid w:val="00B11330"/>
    <w:rsid w:val="00B11DA9"/>
    <w:rsid w:val="00B11DD2"/>
    <w:rsid w:val="00B11F03"/>
    <w:rsid w:val="00B1205F"/>
    <w:rsid w:val="00B124EF"/>
    <w:rsid w:val="00B1303D"/>
    <w:rsid w:val="00B13681"/>
    <w:rsid w:val="00B13DE1"/>
    <w:rsid w:val="00B141AE"/>
    <w:rsid w:val="00B14E6F"/>
    <w:rsid w:val="00B16FA9"/>
    <w:rsid w:val="00B17359"/>
    <w:rsid w:val="00B173C6"/>
    <w:rsid w:val="00B175FE"/>
    <w:rsid w:val="00B17FE5"/>
    <w:rsid w:val="00B20058"/>
    <w:rsid w:val="00B2069E"/>
    <w:rsid w:val="00B20746"/>
    <w:rsid w:val="00B20B73"/>
    <w:rsid w:val="00B2172B"/>
    <w:rsid w:val="00B21A4B"/>
    <w:rsid w:val="00B22031"/>
    <w:rsid w:val="00B2219B"/>
    <w:rsid w:val="00B22EE3"/>
    <w:rsid w:val="00B23827"/>
    <w:rsid w:val="00B23AC5"/>
    <w:rsid w:val="00B24151"/>
    <w:rsid w:val="00B242EF"/>
    <w:rsid w:val="00B24B9F"/>
    <w:rsid w:val="00B2502E"/>
    <w:rsid w:val="00B255D1"/>
    <w:rsid w:val="00B2571D"/>
    <w:rsid w:val="00B269B9"/>
    <w:rsid w:val="00B26BF4"/>
    <w:rsid w:val="00B26C42"/>
    <w:rsid w:val="00B26D22"/>
    <w:rsid w:val="00B26F38"/>
    <w:rsid w:val="00B27E50"/>
    <w:rsid w:val="00B30414"/>
    <w:rsid w:val="00B30482"/>
    <w:rsid w:val="00B31242"/>
    <w:rsid w:val="00B31DD2"/>
    <w:rsid w:val="00B324BD"/>
    <w:rsid w:val="00B32654"/>
    <w:rsid w:val="00B33000"/>
    <w:rsid w:val="00B338EF"/>
    <w:rsid w:val="00B3487F"/>
    <w:rsid w:val="00B34B99"/>
    <w:rsid w:val="00B35475"/>
    <w:rsid w:val="00B36034"/>
    <w:rsid w:val="00B36283"/>
    <w:rsid w:val="00B36312"/>
    <w:rsid w:val="00B36740"/>
    <w:rsid w:val="00B368E0"/>
    <w:rsid w:val="00B36D3A"/>
    <w:rsid w:val="00B36E95"/>
    <w:rsid w:val="00B37613"/>
    <w:rsid w:val="00B40814"/>
    <w:rsid w:val="00B40AAA"/>
    <w:rsid w:val="00B41242"/>
    <w:rsid w:val="00B41243"/>
    <w:rsid w:val="00B41A8C"/>
    <w:rsid w:val="00B420BC"/>
    <w:rsid w:val="00B42942"/>
    <w:rsid w:val="00B42D08"/>
    <w:rsid w:val="00B43308"/>
    <w:rsid w:val="00B4382E"/>
    <w:rsid w:val="00B43D28"/>
    <w:rsid w:val="00B441AB"/>
    <w:rsid w:val="00B44231"/>
    <w:rsid w:val="00B4432F"/>
    <w:rsid w:val="00B44804"/>
    <w:rsid w:val="00B44A35"/>
    <w:rsid w:val="00B45531"/>
    <w:rsid w:val="00B458F5"/>
    <w:rsid w:val="00B45CEF"/>
    <w:rsid w:val="00B46669"/>
    <w:rsid w:val="00B46873"/>
    <w:rsid w:val="00B46954"/>
    <w:rsid w:val="00B46B72"/>
    <w:rsid w:val="00B46FE6"/>
    <w:rsid w:val="00B47448"/>
    <w:rsid w:val="00B47C23"/>
    <w:rsid w:val="00B47F0B"/>
    <w:rsid w:val="00B503FB"/>
    <w:rsid w:val="00B504B4"/>
    <w:rsid w:val="00B50795"/>
    <w:rsid w:val="00B50E6E"/>
    <w:rsid w:val="00B50F51"/>
    <w:rsid w:val="00B51243"/>
    <w:rsid w:val="00B5141D"/>
    <w:rsid w:val="00B519F8"/>
    <w:rsid w:val="00B520CB"/>
    <w:rsid w:val="00B526DE"/>
    <w:rsid w:val="00B5290D"/>
    <w:rsid w:val="00B52FEE"/>
    <w:rsid w:val="00B5318F"/>
    <w:rsid w:val="00B53A85"/>
    <w:rsid w:val="00B53C6F"/>
    <w:rsid w:val="00B53C90"/>
    <w:rsid w:val="00B53EA7"/>
    <w:rsid w:val="00B5457E"/>
    <w:rsid w:val="00B54B37"/>
    <w:rsid w:val="00B54D10"/>
    <w:rsid w:val="00B54E5F"/>
    <w:rsid w:val="00B54FB1"/>
    <w:rsid w:val="00B5580E"/>
    <w:rsid w:val="00B55924"/>
    <w:rsid w:val="00B562CF"/>
    <w:rsid w:val="00B5662F"/>
    <w:rsid w:val="00B56950"/>
    <w:rsid w:val="00B57B7C"/>
    <w:rsid w:val="00B57D2A"/>
    <w:rsid w:val="00B57DF3"/>
    <w:rsid w:val="00B601E8"/>
    <w:rsid w:val="00B6090C"/>
    <w:rsid w:val="00B612E4"/>
    <w:rsid w:val="00B6176A"/>
    <w:rsid w:val="00B61E3E"/>
    <w:rsid w:val="00B61E46"/>
    <w:rsid w:val="00B61F45"/>
    <w:rsid w:val="00B6201A"/>
    <w:rsid w:val="00B6231B"/>
    <w:rsid w:val="00B6234E"/>
    <w:rsid w:val="00B628AD"/>
    <w:rsid w:val="00B629A8"/>
    <w:rsid w:val="00B62A6E"/>
    <w:rsid w:val="00B62B2D"/>
    <w:rsid w:val="00B62C33"/>
    <w:rsid w:val="00B632AC"/>
    <w:rsid w:val="00B637CD"/>
    <w:rsid w:val="00B63B11"/>
    <w:rsid w:val="00B63F56"/>
    <w:rsid w:val="00B64E38"/>
    <w:rsid w:val="00B65094"/>
    <w:rsid w:val="00B6546F"/>
    <w:rsid w:val="00B65676"/>
    <w:rsid w:val="00B6581A"/>
    <w:rsid w:val="00B65DA9"/>
    <w:rsid w:val="00B6637D"/>
    <w:rsid w:val="00B66A97"/>
    <w:rsid w:val="00B66D8C"/>
    <w:rsid w:val="00B67588"/>
    <w:rsid w:val="00B675B9"/>
    <w:rsid w:val="00B67AF1"/>
    <w:rsid w:val="00B7081C"/>
    <w:rsid w:val="00B70D3D"/>
    <w:rsid w:val="00B70F8A"/>
    <w:rsid w:val="00B7123F"/>
    <w:rsid w:val="00B71A45"/>
    <w:rsid w:val="00B71E38"/>
    <w:rsid w:val="00B73703"/>
    <w:rsid w:val="00B737E2"/>
    <w:rsid w:val="00B73C4E"/>
    <w:rsid w:val="00B73D15"/>
    <w:rsid w:val="00B7438E"/>
    <w:rsid w:val="00B744C8"/>
    <w:rsid w:val="00B74C06"/>
    <w:rsid w:val="00B74C09"/>
    <w:rsid w:val="00B75704"/>
    <w:rsid w:val="00B75919"/>
    <w:rsid w:val="00B7617E"/>
    <w:rsid w:val="00B7655E"/>
    <w:rsid w:val="00B772A2"/>
    <w:rsid w:val="00B775E4"/>
    <w:rsid w:val="00B8004B"/>
    <w:rsid w:val="00B80B05"/>
    <w:rsid w:val="00B80E8E"/>
    <w:rsid w:val="00B811D4"/>
    <w:rsid w:val="00B8142E"/>
    <w:rsid w:val="00B81880"/>
    <w:rsid w:val="00B8401A"/>
    <w:rsid w:val="00B8404D"/>
    <w:rsid w:val="00B851AA"/>
    <w:rsid w:val="00B8526D"/>
    <w:rsid w:val="00B85668"/>
    <w:rsid w:val="00B85FA1"/>
    <w:rsid w:val="00B86345"/>
    <w:rsid w:val="00B86538"/>
    <w:rsid w:val="00B868EF"/>
    <w:rsid w:val="00B86E17"/>
    <w:rsid w:val="00B87A5D"/>
    <w:rsid w:val="00B90CD2"/>
    <w:rsid w:val="00B9188F"/>
    <w:rsid w:val="00B924A0"/>
    <w:rsid w:val="00B924C9"/>
    <w:rsid w:val="00B92A42"/>
    <w:rsid w:val="00B93C0F"/>
    <w:rsid w:val="00B946FD"/>
    <w:rsid w:val="00B94B6D"/>
    <w:rsid w:val="00B95D5F"/>
    <w:rsid w:val="00B960E2"/>
    <w:rsid w:val="00B96553"/>
    <w:rsid w:val="00B966A1"/>
    <w:rsid w:val="00B9694C"/>
    <w:rsid w:val="00B96C8A"/>
    <w:rsid w:val="00B96E67"/>
    <w:rsid w:val="00B973B9"/>
    <w:rsid w:val="00B979B0"/>
    <w:rsid w:val="00B97B28"/>
    <w:rsid w:val="00B97C78"/>
    <w:rsid w:val="00BA007D"/>
    <w:rsid w:val="00BA058F"/>
    <w:rsid w:val="00BA0661"/>
    <w:rsid w:val="00BA0707"/>
    <w:rsid w:val="00BA0CAB"/>
    <w:rsid w:val="00BA1140"/>
    <w:rsid w:val="00BA1A7A"/>
    <w:rsid w:val="00BA21F7"/>
    <w:rsid w:val="00BA27AF"/>
    <w:rsid w:val="00BA381E"/>
    <w:rsid w:val="00BA3A3B"/>
    <w:rsid w:val="00BA44FF"/>
    <w:rsid w:val="00BA468E"/>
    <w:rsid w:val="00BA4E05"/>
    <w:rsid w:val="00BA4F58"/>
    <w:rsid w:val="00BA5013"/>
    <w:rsid w:val="00BA524B"/>
    <w:rsid w:val="00BA5635"/>
    <w:rsid w:val="00BA6225"/>
    <w:rsid w:val="00BA6B0C"/>
    <w:rsid w:val="00BA736E"/>
    <w:rsid w:val="00BA73CB"/>
    <w:rsid w:val="00BA754F"/>
    <w:rsid w:val="00BA78D0"/>
    <w:rsid w:val="00BA7C58"/>
    <w:rsid w:val="00BB0BA4"/>
    <w:rsid w:val="00BB11A8"/>
    <w:rsid w:val="00BB16F4"/>
    <w:rsid w:val="00BB1F36"/>
    <w:rsid w:val="00BB20A3"/>
    <w:rsid w:val="00BB2C7C"/>
    <w:rsid w:val="00BB2C7D"/>
    <w:rsid w:val="00BB3294"/>
    <w:rsid w:val="00BB3EED"/>
    <w:rsid w:val="00BB4909"/>
    <w:rsid w:val="00BB5538"/>
    <w:rsid w:val="00BB5B0F"/>
    <w:rsid w:val="00BB5D48"/>
    <w:rsid w:val="00BB7979"/>
    <w:rsid w:val="00BC009D"/>
    <w:rsid w:val="00BC0ADE"/>
    <w:rsid w:val="00BC0B0B"/>
    <w:rsid w:val="00BC0B85"/>
    <w:rsid w:val="00BC1BDB"/>
    <w:rsid w:val="00BC221F"/>
    <w:rsid w:val="00BC3733"/>
    <w:rsid w:val="00BC3ACE"/>
    <w:rsid w:val="00BC3D94"/>
    <w:rsid w:val="00BC3F7B"/>
    <w:rsid w:val="00BC49B5"/>
    <w:rsid w:val="00BC4EF9"/>
    <w:rsid w:val="00BC532D"/>
    <w:rsid w:val="00BC5349"/>
    <w:rsid w:val="00BC604F"/>
    <w:rsid w:val="00BC6B1C"/>
    <w:rsid w:val="00BC6D91"/>
    <w:rsid w:val="00BC70D3"/>
    <w:rsid w:val="00BC7166"/>
    <w:rsid w:val="00BC778F"/>
    <w:rsid w:val="00BC7BA1"/>
    <w:rsid w:val="00BD0098"/>
    <w:rsid w:val="00BD0602"/>
    <w:rsid w:val="00BD07B5"/>
    <w:rsid w:val="00BD146B"/>
    <w:rsid w:val="00BD14EA"/>
    <w:rsid w:val="00BD1EE1"/>
    <w:rsid w:val="00BD2ECA"/>
    <w:rsid w:val="00BD3372"/>
    <w:rsid w:val="00BD35D9"/>
    <w:rsid w:val="00BD35DA"/>
    <w:rsid w:val="00BD3745"/>
    <w:rsid w:val="00BD3A2E"/>
    <w:rsid w:val="00BD4705"/>
    <w:rsid w:val="00BD4C95"/>
    <w:rsid w:val="00BD5663"/>
    <w:rsid w:val="00BD728F"/>
    <w:rsid w:val="00BD7CE5"/>
    <w:rsid w:val="00BE034D"/>
    <w:rsid w:val="00BE068B"/>
    <w:rsid w:val="00BE0710"/>
    <w:rsid w:val="00BE09E5"/>
    <w:rsid w:val="00BE0C6E"/>
    <w:rsid w:val="00BE14B0"/>
    <w:rsid w:val="00BE1882"/>
    <w:rsid w:val="00BE2156"/>
    <w:rsid w:val="00BE2584"/>
    <w:rsid w:val="00BE2DD1"/>
    <w:rsid w:val="00BE3634"/>
    <w:rsid w:val="00BE3C50"/>
    <w:rsid w:val="00BE6CF1"/>
    <w:rsid w:val="00BE77EF"/>
    <w:rsid w:val="00BE7C43"/>
    <w:rsid w:val="00BF0F7D"/>
    <w:rsid w:val="00BF1341"/>
    <w:rsid w:val="00BF19AB"/>
    <w:rsid w:val="00BF1BA4"/>
    <w:rsid w:val="00BF20C8"/>
    <w:rsid w:val="00BF2272"/>
    <w:rsid w:val="00BF316B"/>
    <w:rsid w:val="00BF3253"/>
    <w:rsid w:val="00BF37A3"/>
    <w:rsid w:val="00BF3C2B"/>
    <w:rsid w:val="00BF4F28"/>
    <w:rsid w:val="00BF50CB"/>
    <w:rsid w:val="00BF50F0"/>
    <w:rsid w:val="00BF5851"/>
    <w:rsid w:val="00BF58CA"/>
    <w:rsid w:val="00BF59B0"/>
    <w:rsid w:val="00BF5CA4"/>
    <w:rsid w:val="00BF6629"/>
    <w:rsid w:val="00BF676A"/>
    <w:rsid w:val="00BF6FD1"/>
    <w:rsid w:val="00BF705E"/>
    <w:rsid w:val="00BF72EB"/>
    <w:rsid w:val="00BF75BE"/>
    <w:rsid w:val="00BF7A2B"/>
    <w:rsid w:val="00BF7D93"/>
    <w:rsid w:val="00C001A4"/>
    <w:rsid w:val="00C00688"/>
    <w:rsid w:val="00C008E0"/>
    <w:rsid w:val="00C0095C"/>
    <w:rsid w:val="00C00FE2"/>
    <w:rsid w:val="00C01370"/>
    <w:rsid w:val="00C02CC0"/>
    <w:rsid w:val="00C031D4"/>
    <w:rsid w:val="00C0358E"/>
    <w:rsid w:val="00C03B02"/>
    <w:rsid w:val="00C03CC1"/>
    <w:rsid w:val="00C045C0"/>
    <w:rsid w:val="00C0464A"/>
    <w:rsid w:val="00C04D37"/>
    <w:rsid w:val="00C04E19"/>
    <w:rsid w:val="00C052D1"/>
    <w:rsid w:val="00C05D71"/>
    <w:rsid w:val="00C05E06"/>
    <w:rsid w:val="00C05FAE"/>
    <w:rsid w:val="00C06220"/>
    <w:rsid w:val="00C062A8"/>
    <w:rsid w:val="00C07CB2"/>
    <w:rsid w:val="00C07D0A"/>
    <w:rsid w:val="00C07EEF"/>
    <w:rsid w:val="00C10B0C"/>
    <w:rsid w:val="00C1182A"/>
    <w:rsid w:val="00C11B15"/>
    <w:rsid w:val="00C11CBC"/>
    <w:rsid w:val="00C122F5"/>
    <w:rsid w:val="00C125D3"/>
    <w:rsid w:val="00C126B2"/>
    <w:rsid w:val="00C12AE7"/>
    <w:rsid w:val="00C12F17"/>
    <w:rsid w:val="00C13371"/>
    <w:rsid w:val="00C13589"/>
    <w:rsid w:val="00C13935"/>
    <w:rsid w:val="00C13CEB"/>
    <w:rsid w:val="00C13F67"/>
    <w:rsid w:val="00C143C5"/>
    <w:rsid w:val="00C154FC"/>
    <w:rsid w:val="00C15901"/>
    <w:rsid w:val="00C15946"/>
    <w:rsid w:val="00C15D85"/>
    <w:rsid w:val="00C167FA"/>
    <w:rsid w:val="00C16AB9"/>
    <w:rsid w:val="00C16B44"/>
    <w:rsid w:val="00C20A72"/>
    <w:rsid w:val="00C20AD6"/>
    <w:rsid w:val="00C23142"/>
    <w:rsid w:val="00C23D29"/>
    <w:rsid w:val="00C2489F"/>
    <w:rsid w:val="00C252A4"/>
    <w:rsid w:val="00C25403"/>
    <w:rsid w:val="00C25804"/>
    <w:rsid w:val="00C25A1D"/>
    <w:rsid w:val="00C25F33"/>
    <w:rsid w:val="00C263A7"/>
    <w:rsid w:val="00C2660D"/>
    <w:rsid w:val="00C267BF"/>
    <w:rsid w:val="00C26B57"/>
    <w:rsid w:val="00C26FAD"/>
    <w:rsid w:val="00C27594"/>
    <w:rsid w:val="00C27890"/>
    <w:rsid w:val="00C27EE1"/>
    <w:rsid w:val="00C303B4"/>
    <w:rsid w:val="00C3100D"/>
    <w:rsid w:val="00C32222"/>
    <w:rsid w:val="00C329AB"/>
    <w:rsid w:val="00C33172"/>
    <w:rsid w:val="00C332FE"/>
    <w:rsid w:val="00C33ED0"/>
    <w:rsid w:val="00C33FEA"/>
    <w:rsid w:val="00C34347"/>
    <w:rsid w:val="00C34A8A"/>
    <w:rsid w:val="00C355F4"/>
    <w:rsid w:val="00C35BC3"/>
    <w:rsid w:val="00C364E0"/>
    <w:rsid w:val="00C37472"/>
    <w:rsid w:val="00C40A97"/>
    <w:rsid w:val="00C41763"/>
    <w:rsid w:val="00C41806"/>
    <w:rsid w:val="00C42293"/>
    <w:rsid w:val="00C42597"/>
    <w:rsid w:val="00C42BE6"/>
    <w:rsid w:val="00C4434D"/>
    <w:rsid w:val="00C44540"/>
    <w:rsid w:val="00C44588"/>
    <w:rsid w:val="00C44633"/>
    <w:rsid w:val="00C449B9"/>
    <w:rsid w:val="00C44A4E"/>
    <w:rsid w:val="00C44DA2"/>
    <w:rsid w:val="00C45525"/>
    <w:rsid w:val="00C456AD"/>
    <w:rsid w:val="00C45BEC"/>
    <w:rsid w:val="00C46569"/>
    <w:rsid w:val="00C46F68"/>
    <w:rsid w:val="00C47474"/>
    <w:rsid w:val="00C4786D"/>
    <w:rsid w:val="00C478BB"/>
    <w:rsid w:val="00C47B13"/>
    <w:rsid w:val="00C502CA"/>
    <w:rsid w:val="00C50651"/>
    <w:rsid w:val="00C50CCA"/>
    <w:rsid w:val="00C50CD7"/>
    <w:rsid w:val="00C51068"/>
    <w:rsid w:val="00C51C57"/>
    <w:rsid w:val="00C51E6E"/>
    <w:rsid w:val="00C520F7"/>
    <w:rsid w:val="00C52402"/>
    <w:rsid w:val="00C52432"/>
    <w:rsid w:val="00C52608"/>
    <w:rsid w:val="00C5328E"/>
    <w:rsid w:val="00C53A9F"/>
    <w:rsid w:val="00C53C01"/>
    <w:rsid w:val="00C53DBF"/>
    <w:rsid w:val="00C54BCD"/>
    <w:rsid w:val="00C553C7"/>
    <w:rsid w:val="00C55BA4"/>
    <w:rsid w:val="00C55CC7"/>
    <w:rsid w:val="00C55D39"/>
    <w:rsid w:val="00C55D83"/>
    <w:rsid w:val="00C55DA4"/>
    <w:rsid w:val="00C5644E"/>
    <w:rsid w:val="00C57278"/>
    <w:rsid w:val="00C573A7"/>
    <w:rsid w:val="00C575B6"/>
    <w:rsid w:val="00C57BBE"/>
    <w:rsid w:val="00C57CE7"/>
    <w:rsid w:val="00C60567"/>
    <w:rsid w:val="00C6086D"/>
    <w:rsid w:val="00C60CC7"/>
    <w:rsid w:val="00C60DFE"/>
    <w:rsid w:val="00C60F18"/>
    <w:rsid w:val="00C61904"/>
    <w:rsid w:val="00C61AEC"/>
    <w:rsid w:val="00C628E9"/>
    <w:rsid w:val="00C633EC"/>
    <w:rsid w:val="00C63C62"/>
    <w:rsid w:val="00C63FA7"/>
    <w:rsid w:val="00C64156"/>
    <w:rsid w:val="00C64773"/>
    <w:rsid w:val="00C64AB4"/>
    <w:rsid w:val="00C64BB0"/>
    <w:rsid w:val="00C655DF"/>
    <w:rsid w:val="00C65A29"/>
    <w:rsid w:val="00C65B0F"/>
    <w:rsid w:val="00C662C0"/>
    <w:rsid w:val="00C66318"/>
    <w:rsid w:val="00C664C7"/>
    <w:rsid w:val="00C66869"/>
    <w:rsid w:val="00C67471"/>
    <w:rsid w:val="00C6787B"/>
    <w:rsid w:val="00C6798A"/>
    <w:rsid w:val="00C702B6"/>
    <w:rsid w:val="00C703B2"/>
    <w:rsid w:val="00C704ED"/>
    <w:rsid w:val="00C70700"/>
    <w:rsid w:val="00C70DC4"/>
    <w:rsid w:val="00C71958"/>
    <w:rsid w:val="00C71B28"/>
    <w:rsid w:val="00C71EDD"/>
    <w:rsid w:val="00C72765"/>
    <w:rsid w:val="00C729D5"/>
    <w:rsid w:val="00C729F1"/>
    <w:rsid w:val="00C72BBE"/>
    <w:rsid w:val="00C72D60"/>
    <w:rsid w:val="00C730AE"/>
    <w:rsid w:val="00C730B8"/>
    <w:rsid w:val="00C73E6E"/>
    <w:rsid w:val="00C7479F"/>
    <w:rsid w:val="00C748C5"/>
    <w:rsid w:val="00C7497E"/>
    <w:rsid w:val="00C75521"/>
    <w:rsid w:val="00C75C3F"/>
    <w:rsid w:val="00C762B4"/>
    <w:rsid w:val="00C76B63"/>
    <w:rsid w:val="00C776E7"/>
    <w:rsid w:val="00C77A2C"/>
    <w:rsid w:val="00C77D0F"/>
    <w:rsid w:val="00C8043A"/>
    <w:rsid w:val="00C804C7"/>
    <w:rsid w:val="00C806CA"/>
    <w:rsid w:val="00C808AE"/>
    <w:rsid w:val="00C80FDA"/>
    <w:rsid w:val="00C8155F"/>
    <w:rsid w:val="00C82543"/>
    <w:rsid w:val="00C831D7"/>
    <w:rsid w:val="00C831EE"/>
    <w:rsid w:val="00C83545"/>
    <w:rsid w:val="00C83919"/>
    <w:rsid w:val="00C8417D"/>
    <w:rsid w:val="00C85119"/>
    <w:rsid w:val="00C85CA9"/>
    <w:rsid w:val="00C86084"/>
    <w:rsid w:val="00C86319"/>
    <w:rsid w:val="00C86CFD"/>
    <w:rsid w:val="00C87378"/>
    <w:rsid w:val="00C873E1"/>
    <w:rsid w:val="00C8782D"/>
    <w:rsid w:val="00C87A1E"/>
    <w:rsid w:val="00C900E0"/>
    <w:rsid w:val="00C901D2"/>
    <w:rsid w:val="00C9083A"/>
    <w:rsid w:val="00C90F61"/>
    <w:rsid w:val="00C9152D"/>
    <w:rsid w:val="00C917BD"/>
    <w:rsid w:val="00C92239"/>
    <w:rsid w:val="00C92476"/>
    <w:rsid w:val="00C92678"/>
    <w:rsid w:val="00C92954"/>
    <w:rsid w:val="00C934EF"/>
    <w:rsid w:val="00C93860"/>
    <w:rsid w:val="00C939C0"/>
    <w:rsid w:val="00C944AC"/>
    <w:rsid w:val="00C949CD"/>
    <w:rsid w:val="00C94A25"/>
    <w:rsid w:val="00C94BBC"/>
    <w:rsid w:val="00C94DE4"/>
    <w:rsid w:val="00C95614"/>
    <w:rsid w:val="00C95AA9"/>
    <w:rsid w:val="00C95D72"/>
    <w:rsid w:val="00C96A01"/>
    <w:rsid w:val="00C96B52"/>
    <w:rsid w:val="00C97890"/>
    <w:rsid w:val="00CA0076"/>
    <w:rsid w:val="00CA0D5A"/>
    <w:rsid w:val="00CA14AC"/>
    <w:rsid w:val="00CA182D"/>
    <w:rsid w:val="00CA20CF"/>
    <w:rsid w:val="00CA255A"/>
    <w:rsid w:val="00CA2581"/>
    <w:rsid w:val="00CA2649"/>
    <w:rsid w:val="00CA2B16"/>
    <w:rsid w:val="00CA3CC9"/>
    <w:rsid w:val="00CA465F"/>
    <w:rsid w:val="00CA4B1D"/>
    <w:rsid w:val="00CA5925"/>
    <w:rsid w:val="00CA5DBB"/>
    <w:rsid w:val="00CA6023"/>
    <w:rsid w:val="00CA6F55"/>
    <w:rsid w:val="00CA75CD"/>
    <w:rsid w:val="00CA7A99"/>
    <w:rsid w:val="00CA7B13"/>
    <w:rsid w:val="00CA7BD9"/>
    <w:rsid w:val="00CB0776"/>
    <w:rsid w:val="00CB07F5"/>
    <w:rsid w:val="00CB0A7D"/>
    <w:rsid w:val="00CB0E6D"/>
    <w:rsid w:val="00CB1BFB"/>
    <w:rsid w:val="00CB237A"/>
    <w:rsid w:val="00CB23E0"/>
    <w:rsid w:val="00CB2533"/>
    <w:rsid w:val="00CB2F5E"/>
    <w:rsid w:val="00CB3C23"/>
    <w:rsid w:val="00CB47C9"/>
    <w:rsid w:val="00CB4C68"/>
    <w:rsid w:val="00CB4D21"/>
    <w:rsid w:val="00CB4FB6"/>
    <w:rsid w:val="00CB507E"/>
    <w:rsid w:val="00CB55FE"/>
    <w:rsid w:val="00CB569F"/>
    <w:rsid w:val="00CB5D68"/>
    <w:rsid w:val="00CB5E66"/>
    <w:rsid w:val="00CB6172"/>
    <w:rsid w:val="00CB618A"/>
    <w:rsid w:val="00CB61BE"/>
    <w:rsid w:val="00CB6466"/>
    <w:rsid w:val="00CB6677"/>
    <w:rsid w:val="00CB7399"/>
    <w:rsid w:val="00CB79BB"/>
    <w:rsid w:val="00CB7DB1"/>
    <w:rsid w:val="00CC0A1F"/>
    <w:rsid w:val="00CC1366"/>
    <w:rsid w:val="00CC137B"/>
    <w:rsid w:val="00CC1AFB"/>
    <w:rsid w:val="00CC1C75"/>
    <w:rsid w:val="00CC1C8B"/>
    <w:rsid w:val="00CC2E00"/>
    <w:rsid w:val="00CC2E76"/>
    <w:rsid w:val="00CC2F2D"/>
    <w:rsid w:val="00CC35B9"/>
    <w:rsid w:val="00CC38D5"/>
    <w:rsid w:val="00CC4060"/>
    <w:rsid w:val="00CC54E3"/>
    <w:rsid w:val="00CC5B0D"/>
    <w:rsid w:val="00CC5C93"/>
    <w:rsid w:val="00CC5F96"/>
    <w:rsid w:val="00CD06D5"/>
    <w:rsid w:val="00CD098F"/>
    <w:rsid w:val="00CD0D5E"/>
    <w:rsid w:val="00CD1328"/>
    <w:rsid w:val="00CD1E48"/>
    <w:rsid w:val="00CD2996"/>
    <w:rsid w:val="00CD2F6B"/>
    <w:rsid w:val="00CD3E30"/>
    <w:rsid w:val="00CD3EBA"/>
    <w:rsid w:val="00CD3F55"/>
    <w:rsid w:val="00CD464E"/>
    <w:rsid w:val="00CD4E53"/>
    <w:rsid w:val="00CD510D"/>
    <w:rsid w:val="00CD523A"/>
    <w:rsid w:val="00CD57FF"/>
    <w:rsid w:val="00CD5DCA"/>
    <w:rsid w:val="00CD657F"/>
    <w:rsid w:val="00CD6C65"/>
    <w:rsid w:val="00CD6F97"/>
    <w:rsid w:val="00CD702C"/>
    <w:rsid w:val="00CD7D1E"/>
    <w:rsid w:val="00CE0810"/>
    <w:rsid w:val="00CE14CB"/>
    <w:rsid w:val="00CE14F2"/>
    <w:rsid w:val="00CE152D"/>
    <w:rsid w:val="00CE2508"/>
    <w:rsid w:val="00CE2CD2"/>
    <w:rsid w:val="00CE334E"/>
    <w:rsid w:val="00CE3513"/>
    <w:rsid w:val="00CE382A"/>
    <w:rsid w:val="00CE3B6C"/>
    <w:rsid w:val="00CE3E60"/>
    <w:rsid w:val="00CE4715"/>
    <w:rsid w:val="00CE4792"/>
    <w:rsid w:val="00CE484C"/>
    <w:rsid w:val="00CE4868"/>
    <w:rsid w:val="00CE4A23"/>
    <w:rsid w:val="00CE55CD"/>
    <w:rsid w:val="00CE566B"/>
    <w:rsid w:val="00CE5724"/>
    <w:rsid w:val="00CE58BA"/>
    <w:rsid w:val="00CE5B22"/>
    <w:rsid w:val="00CE5B8B"/>
    <w:rsid w:val="00CE5CFD"/>
    <w:rsid w:val="00CE63A2"/>
    <w:rsid w:val="00CE66A3"/>
    <w:rsid w:val="00CE67E5"/>
    <w:rsid w:val="00CE6C93"/>
    <w:rsid w:val="00CE6FDE"/>
    <w:rsid w:val="00CE700A"/>
    <w:rsid w:val="00CE70D2"/>
    <w:rsid w:val="00CE77CF"/>
    <w:rsid w:val="00CE7AE2"/>
    <w:rsid w:val="00CE7DD4"/>
    <w:rsid w:val="00CF0334"/>
    <w:rsid w:val="00CF2302"/>
    <w:rsid w:val="00CF2412"/>
    <w:rsid w:val="00CF2DDF"/>
    <w:rsid w:val="00CF3DEC"/>
    <w:rsid w:val="00CF49A2"/>
    <w:rsid w:val="00CF4F09"/>
    <w:rsid w:val="00CF4F85"/>
    <w:rsid w:val="00CF4FFA"/>
    <w:rsid w:val="00CF5012"/>
    <w:rsid w:val="00CF5092"/>
    <w:rsid w:val="00CF5D09"/>
    <w:rsid w:val="00CF5F03"/>
    <w:rsid w:val="00CF6080"/>
    <w:rsid w:val="00CF68BF"/>
    <w:rsid w:val="00CF695A"/>
    <w:rsid w:val="00CF6D8B"/>
    <w:rsid w:val="00CF6E15"/>
    <w:rsid w:val="00CF6FA2"/>
    <w:rsid w:val="00CF700A"/>
    <w:rsid w:val="00CF7BC3"/>
    <w:rsid w:val="00CF7E45"/>
    <w:rsid w:val="00D000F3"/>
    <w:rsid w:val="00D00D9C"/>
    <w:rsid w:val="00D01023"/>
    <w:rsid w:val="00D014A1"/>
    <w:rsid w:val="00D0181B"/>
    <w:rsid w:val="00D02849"/>
    <w:rsid w:val="00D02BA6"/>
    <w:rsid w:val="00D02E99"/>
    <w:rsid w:val="00D03311"/>
    <w:rsid w:val="00D037FC"/>
    <w:rsid w:val="00D03CFC"/>
    <w:rsid w:val="00D04870"/>
    <w:rsid w:val="00D04AE2"/>
    <w:rsid w:val="00D04BFE"/>
    <w:rsid w:val="00D04D50"/>
    <w:rsid w:val="00D05012"/>
    <w:rsid w:val="00D0511C"/>
    <w:rsid w:val="00D053C9"/>
    <w:rsid w:val="00D05965"/>
    <w:rsid w:val="00D05A94"/>
    <w:rsid w:val="00D06219"/>
    <w:rsid w:val="00D0676E"/>
    <w:rsid w:val="00D0689F"/>
    <w:rsid w:val="00D06A20"/>
    <w:rsid w:val="00D06DCF"/>
    <w:rsid w:val="00D07402"/>
    <w:rsid w:val="00D07548"/>
    <w:rsid w:val="00D07633"/>
    <w:rsid w:val="00D1000E"/>
    <w:rsid w:val="00D10E2B"/>
    <w:rsid w:val="00D117DA"/>
    <w:rsid w:val="00D118F4"/>
    <w:rsid w:val="00D11DFE"/>
    <w:rsid w:val="00D11EDC"/>
    <w:rsid w:val="00D12277"/>
    <w:rsid w:val="00D129C0"/>
    <w:rsid w:val="00D129FF"/>
    <w:rsid w:val="00D12BC2"/>
    <w:rsid w:val="00D13FEE"/>
    <w:rsid w:val="00D140A3"/>
    <w:rsid w:val="00D146A1"/>
    <w:rsid w:val="00D15178"/>
    <w:rsid w:val="00D1530A"/>
    <w:rsid w:val="00D153A8"/>
    <w:rsid w:val="00D15776"/>
    <w:rsid w:val="00D15CB4"/>
    <w:rsid w:val="00D161AF"/>
    <w:rsid w:val="00D16ECB"/>
    <w:rsid w:val="00D176C6"/>
    <w:rsid w:val="00D17D9D"/>
    <w:rsid w:val="00D17EDD"/>
    <w:rsid w:val="00D2033E"/>
    <w:rsid w:val="00D20B60"/>
    <w:rsid w:val="00D215E1"/>
    <w:rsid w:val="00D21BE8"/>
    <w:rsid w:val="00D21EFB"/>
    <w:rsid w:val="00D220D7"/>
    <w:rsid w:val="00D227C1"/>
    <w:rsid w:val="00D22E5A"/>
    <w:rsid w:val="00D23345"/>
    <w:rsid w:val="00D235BA"/>
    <w:rsid w:val="00D23AAB"/>
    <w:rsid w:val="00D24966"/>
    <w:rsid w:val="00D25522"/>
    <w:rsid w:val="00D257D2"/>
    <w:rsid w:val="00D26033"/>
    <w:rsid w:val="00D262AC"/>
    <w:rsid w:val="00D266E1"/>
    <w:rsid w:val="00D26D04"/>
    <w:rsid w:val="00D26FC3"/>
    <w:rsid w:val="00D27269"/>
    <w:rsid w:val="00D27562"/>
    <w:rsid w:val="00D2770E"/>
    <w:rsid w:val="00D27782"/>
    <w:rsid w:val="00D2778B"/>
    <w:rsid w:val="00D27947"/>
    <w:rsid w:val="00D27A33"/>
    <w:rsid w:val="00D3010A"/>
    <w:rsid w:val="00D3012D"/>
    <w:rsid w:val="00D30A09"/>
    <w:rsid w:val="00D31090"/>
    <w:rsid w:val="00D317C0"/>
    <w:rsid w:val="00D318BF"/>
    <w:rsid w:val="00D31BB9"/>
    <w:rsid w:val="00D3204F"/>
    <w:rsid w:val="00D32FDB"/>
    <w:rsid w:val="00D335FB"/>
    <w:rsid w:val="00D33AD8"/>
    <w:rsid w:val="00D342B1"/>
    <w:rsid w:val="00D351AF"/>
    <w:rsid w:val="00D3525F"/>
    <w:rsid w:val="00D35A89"/>
    <w:rsid w:val="00D36107"/>
    <w:rsid w:val="00D3632D"/>
    <w:rsid w:val="00D366C5"/>
    <w:rsid w:val="00D369B0"/>
    <w:rsid w:val="00D36C40"/>
    <w:rsid w:val="00D36DCF"/>
    <w:rsid w:val="00D37462"/>
    <w:rsid w:val="00D37615"/>
    <w:rsid w:val="00D4018D"/>
    <w:rsid w:val="00D4056E"/>
    <w:rsid w:val="00D405C8"/>
    <w:rsid w:val="00D40D48"/>
    <w:rsid w:val="00D416D6"/>
    <w:rsid w:val="00D41F2B"/>
    <w:rsid w:val="00D42283"/>
    <w:rsid w:val="00D428F8"/>
    <w:rsid w:val="00D42BA6"/>
    <w:rsid w:val="00D42CE2"/>
    <w:rsid w:val="00D430A5"/>
    <w:rsid w:val="00D431F0"/>
    <w:rsid w:val="00D43D5E"/>
    <w:rsid w:val="00D441B5"/>
    <w:rsid w:val="00D448D0"/>
    <w:rsid w:val="00D4511C"/>
    <w:rsid w:val="00D4542A"/>
    <w:rsid w:val="00D45CB9"/>
    <w:rsid w:val="00D46579"/>
    <w:rsid w:val="00D46ED1"/>
    <w:rsid w:val="00D46F81"/>
    <w:rsid w:val="00D47229"/>
    <w:rsid w:val="00D473EC"/>
    <w:rsid w:val="00D474BC"/>
    <w:rsid w:val="00D47A84"/>
    <w:rsid w:val="00D47B9B"/>
    <w:rsid w:val="00D47BC8"/>
    <w:rsid w:val="00D47F74"/>
    <w:rsid w:val="00D50887"/>
    <w:rsid w:val="00D50A26"/>
    <w:rsid w:val="00D51224"/>
    <w:rsid w:val="00D5214F"/>
    <w:rsid w:val="00D522EC"/>
    <w:rsid w:val="00D523DB"/>
    <w:rsid w:val="00D52605"/>
    <w:rsid w:val="00D5387D"/>
    <w:rsid w:val="00D53892"/>
    <w:rsid w:val="00D544F8"/>
    <w:rsid w:val="00D54714"/>
    <w:rsid w:val="00D5531F"/>
    <w:rsid w:val="00D55774"/>
    <w:rsid w:val="00D565E0"/>
    <w:rsid w:val="00D566A1"/>
    <w:rsid w:val="00D567F3"/>
    <w:rsid w:val="00D56B39"/>
    <w:rsid w:val="00D56C94"/>
    <w:rsid w:val="00D57A15"/>
    <w:rsid w:val="00D600D5"/>
    <w:rsid w:val="00D611EC"/>
    <w:rsid w:val="00D62013"/>
    <w:rsid w:val="00D62D23"/>
    <w:rsid w:val="00D630C6"/>
    <w:rsid w:val="00D63B35"/>
    <w:rsid w:val="00D63DB5"/>
    <w:rsid w:val="00D6410E"/>
    <w:rsid w:val="00D6488A"/>
    <w:rsid w:val="00D64CFD"/>
    <w:rsid w:val="00D65301"/>
    <w:rsid w:val="00D65388"/>
    <w:rsid w:val="00D65465"/>
    <w:rsid w:val="00D656A9"/>
    <w:rsid w:val="00D6603F"/>
    <w:rsid w:val="00D668CE"/>
    <w:rsid w:val="00D66A87"/>
    <w:rsid w:val="00D66D20"/>
    <w:rsid w:val="00D670B2"/>
    <w:rsid w:val="00D675FC"/>
    <w:rsid w:val="00D677A0"/>
    <w:rsid w:val="00D677BF"/>
    <w:rsid w:val="00D67D42"/>
    <w:rsid w:val="00D7102F"/>
    <w:rsid w:val="00D71349"/>
    <w:rsid w:val="00D72B0A"/>
    <w:rsid w:val="00D732F2"/>
    <w:rsid w:val="00D73D23"/>
    <w:rsid w:val="00D740B2"/>
    <w:rsid w:val="00D74769"/>
    <w:rsid w:val="00D74816"/>
    <w:rsid w:val="00D75154"/>
    <w:rsid w:val="00D751B6"/>
    <w:rsid w:val="00D752D9"/>
    <w:rsid w:val="00D75602"/>
    <w:rsid w:val="00D75641"/>
    <w:rsid w:val="00D758A7"/>
    <w:rsid w:val="00D75922"/>
    <w:rsid w:val="00D75A1E"/>
    <w:rsid w:val="00D75A4A"/>
    <w:rsid w:val="00D75A5C"/>
    <w:rsid w:val="00D75B2E"/>
    <w:rsid w:val="00D76771"/>
    <w:rsid w:val="00D76EC7"/>
    <w:rsid w:val="00D777F2"/>
    <w:rsid w:val="00D77C59"/>
    <w:rsid w:val="00D8058E"/>
    <w:rsid w:val="00D8090B"/>
    <w:rsid w:val="00D809C1"/>
    <w:rsid w:val="00D80DBD"/>
    <w:rsid w:val="00D80E69"/>
    <w:rsid w:val="00D80F21"/>
    <w:rsid w:val="00D810C1"/>
    <w:rsid w:val="00D811A5"/>
    <w:rsid w:val="00D812C3"/>
    <w:rsid w:val="00D81330"/>
    <w:rsid w:val="00D81673"/>
    <w:rsid w:val="00D819CA"/>
    <w:rsid w:val="00D81B76"/>
    <w:rsid w:val="00D82251"/>
    <w:rsid w:val="00D8276B"/>
    <w:rsid w:val="00D8357E"/>
    <w:rsid w:val="00D83B04"/>
    <w:rsid w:val="00D83D16"/>
    <w:rsid w:val="00D83E54"/>
    <w:rsid w:val="00D848B8"/>
    <w:rsid w:val="00D84BA8"/>
    <w:rsid w:val="00D8500A"/>
    <w:rsid w:val="00D8574F"/>
    <w:rsid w:val="00D8583F"/>
    <w:rsid w:val="00D86771"/>
    <w:rsid w:val="00D86BE1"/>
    <w:rsid w:val="00D87276"/>
    <w:rsid w:val="00D8758D"/>
    <w:rsid w:val="00D87927"/>
    <w:rsid w:val="00D87E4D"/>
    <w:rsid w:val="00D90BB6"/>
    <w:rsid w:val="00D911E2"/>
    <w:rsid w:val="00D91A28"/>
    <w:rsid w:val="00D933A0"/>
    <w:rsid w:val="00D93426"/>
    <w:rsid w:val="00D93654"/>
    <w:rsid w:val="00D941D4"/>
    <w:rsid w:val="00D94945"/>
    <w:rsid w:val="00D94C9A"/>
    <w:rsid w:val="00D94E14"/>
    <w:rsid w:val="00D95147"/>
    <w:rsid w:val="00D95ADC"/>
    <w:rsid w:val="00D95D5A"/>
    <w:rsid w:val="00D95E14"/>
    <w:rsid w:val="00D966CD"/>
    <w:rsid w:val="00D96B47"/>
    <w:rsid w:val="00D96B76"/>
    <w:rsid w:val="00D96B91"/>
    <w:rsid w:val="00D970F4"/>
    <w:rsid w:val="00D977DB"/>
    <w:rsid w:val="00D978AE"/>
    <w:rsid w:val="00D97A1C"/>
    <w:rsid w:val="00DA032C"/>
    <w:rsid w:val="00DA04FD"/>
    <w:rsid w:val="00DA0589"/>
    <w:rsid w:val="00DA06C5"/>
    <w:rsid w:val="00DA0D1F"/>
    <w:rsid w:val="00DA1578"/>
    <w:rsid w:val="00DA17A6"/>
    <w:rsid w:val="00DA19D8"/>
    <w:rsid w:val="00DA2508"/>
    <w:rsid w:val="00DA252E"/>
    <w:rsid w:val="00DA271F"/>
    <w:rsid w:val="00DA2F70"/>
    <w:rsid w:val="00DA35B7"/>
    <w:rsid w:val="00DA3664"/>
    <w:rsid w:val="00DA379D"/>
    <w:rsid w:val="00DA3956"/>
    <w:rsid w:val="00DA3B67"/>
    <w:rsid w:val="00DA3C16"/>
    <w:rsid w:val="00DA3E1D"/>
    <w:rsid w:val="00DA3F1C"/>
    <w:rsid w:val="00DA44C0"/>
    <w:rsid w:val="00DA4A8C"/>
    <w:rsid w:val="00DA4C90"/>
    <w:rsid w:val="00DA53D3"/>
    <w:rsid w:val="00DA55ED"/>
    <w:rsid w:val="00DA56C0"/>
    <w:rsid w:val="00DA5E47"/>
    <w:rsid w:val="00DA61CD"/>
    <w:rsid w:val="00DB0629"/>
    <w:rsid w:val="00DB094D"/>
    <w:rsid w:val="00DB0965"/>
    <w:rsid w:val="00DB0BF9"/>
    <w:rsid w:val="00DB0D0D"/>
    <w:rsid w:val="00DB108B"/>
    <w:rsid w:val="00DB10F1"/>
    <w:rsid w:val="00DB1B3D"/>
    <w:rsid w:val="00DB234D"/>
    <w:rsid w:val="00DB2444"/>
    <w:rsid w:val="00DB2C09"/>
    <w:rsid w:val="00DB2E5D"/>
    <w:rsid w:val="00DB3A2E"/>
    <w:rsid w:val="00DB3A68"/>
    <w:rsid w:val="00DB3B0E"/>
    <w:rsid w:val="00DB3DE9"/>
    <w:rsid w:val="00DB488C"/>
    <w:rsid w:val="00DB4A45"/>
    <w:rsid w:val="00DB4B0F"/>
    <w:rsid w:val="00DB531D"/>
    <w:rsid w:val="00DB5663"/>
    <w:rsid w:val="00DB5973"/>
    <w:rsid w:val="00DB5A6C"/>
    <w:rsid w:val="00DB5FD8"/>
    <w:rsid w:val="00DB60AF"/>
    <w:rsid w:val="00DB6513"/>
    <w:rsid w:val="00DB6E9C"/>
    <w:rsid w:val="00DB70FE"/>
    <w:rsid w:val="00DB759D"/>
    <w:rsid w:val="00DB7F07"/>
    <w:rsid w:val="00DC06D6"/>
    <w:rsid w:val="00DC10D3"/>
    <w:rsid w:val="00DC2BA4"/>
    <w:rsid w:val="00DC2D72"/>
    <w:rsid w:val="00DC310B"/>
    <w:rsid w:val="00DC3724"/>
    <w:rsid w:val="00DC3788"/>
    <w:rsid w:val="00DC43B0"/>
    <w:rsid w:val="00DC465B"/>
    <w:rsid w:val="00DC474D"/>
    <w:rsid w:val="00DC4BA5"/>
    <w:rsid w:val="00DC5955"/>
    <w:rsid w:val="00DC5A5F"/>
    <w:rsid w:val="00DC5B6A"/>
    <w:rsid w:val="00DC6060"/>
    <w:rsid w:val="00DC62FD"/>
    <w:rsid w:val="00DC6EC9"/>
    <w:rsid w:val="00DD0035"/>
    <w:rsid w:val="00DD04ED"/>
    <w:rsid w:val="00DD2576"/>
    <w:rsid w:val="00DD2C4E"/>
    <w:rsid w:val="00DD31E4"/>
    <w:rsid w:val="00DD38E0"/>
    <w:rsid w:val="00DD3D6C"/>
    <w:rsid w:val="00DD3F3B"/>
    <w:rsid w:val="00DD4789"/>
    <w:rsid w:val="00DD485C"/>
    <w:rsid w:val="00DD49B4"/>
    <w:rsid w:val="00DD4AE6"/>
    <w:rsid w:val="00DD5073"/>
    <w:rsid w:val="00DD5BD9"/>
    <w:rsid w:val="00DD6B15"/>
    <w:rsid w:val="00DD7141"/>
    <w:rsid w:val="00DD72FD"/>
    <w:rsid w:val="00DD7378"/>
    <w:rsid w:val="00DD78F0"/>
    <w:rsid w:val="00DD7A03"/>
    <w:rsid w:val="00DE0877"/>
    <w:rsid w:val="00DE1658"/>
    <w:rsid w:val="00DE1919"/>
    <w:rsid w:val="00DE1E5E"/>
    <w:rsid w:val="00DE2231"/>
    <w:rsid w:val="00DE28B3"/>
    <w:rsid w:val="00DE2FB0"/>
    <w:rsid w:val="00DE32CD"/>
    <w:rsid w:val="00DE33C8"/>
    <w:rsid w:val="00DE3609"/>
    <w:rsid w:val="00DE41D1"/>
    <w:rsid w:val="00DE4748"/>
    <w:rsid w:val="00DE5BE3"/>
    <w:rsid w:val="00DE6232"/>
    <w:rsid w:val="00DE6F9A"/>
    <w:rsid w:val="00DE7EAC"/>
    <w:rsid w:val="00DF163C"/>
    <w:rsid w:val="00DF187D"/>
    <w:rsid w:val="00DF1DC3"/>
    <w:rsid w:val="00DF1E1A"/>
    <w:rsid w:val="00DF3E5C"/>
    <w:rsid w:val="00DF4278"/>
    <w:rsid w:val="00DF4960"/>
    <w:rsid w:val="00DF4A72"/>
    <w:rsid w:val="00DF4D94"/>
    <w:rsid w:val="00DF65F3"/>
    <w:rsid w:val="00DF6FA0"/>
    <w:rsid w:val="00DF7959"/>
    <w:rsid w:val="00E00332"/>
    <w:rsid w:val="00E00AF5"/>
    <w:rsid w:val="00E00B66"/>
    <w:rsid w:val="00E00C0A"/>
    <w:rsid w:val="00E0127D"/>
    <w:rsid w:val="00E01D65"/>
    <w:rsid w:val="00E027DD"/>
    <w:rsid w:val="00E02892"/>
    <w:rsid w:val="00E03641"/>
    <w:rsid w:val="00E03AFA"/>
    <w:rsid w:val="00E03EB2"/>
    <w:rsid w:val="00E05EDE"/>
    <w:rsid w:val="00E05EE0"/>
    <w:rsid w:val="00E064C1"/>
    <w:rsid w:val="00E066B1"/>
    <w:rsid w:val="00E06860"/>
    <w:rsid w:val="00E06899"/>
    <w:rsid w:val="00E06B47"/>
    <w:rsid w:val="00E06D23"/>
    <w:rsid w:val="00E06DB6"/>
    <w:rsid w:val="00E06DDC"/>
    <w:rsid w:val="00E077DB"/>
    <w:rsid w:val="00E10048"/>
    <w:rsid w:val="00E103C6"/>
    <w:rsid w:val="00E10D9A"/>
    <w:rsid w:val="00E10E16"/>
    <w:rsid w:val="00E1115E"/>
    <w:rsid w:val="00E113C7"/>
    <w:rsid w:val="00E11F24"/>
    <w:rsid w:val="00E12990"/>
    <w:rsid w:val="00E12AAF"/>
    <w:rsid w:val="00E131B8"/>
    <w:rsid w:val="00E1344F"/>
    <w:rsid w:val="00E13C7D"/>
    <w:rsid w:val="00E13ECA"/>
    <w:rsid w:val="00E14220"/>
    <w:rsid w:val="00E14864"/>
    <w:rsid w:val="00E14BFF"/>
    <w:rsid w:val="00E15645"/>
    <w:rsid w:val="00E159FE"/>
    <w:rsid w:val="00E16391"/>
    <w:rsid w:val="00E16431"/>
    <w:rsid w:val="00E171AE"/>
    <w:rsid w:val="00E1737A"/>
    <w:rsid w:val="00E17FDF"/>
    <w:rsid w:val="00E20217"/>
    <w:rsid w:val="00E20BAC"/>
    <w:rsid w:val="00E211BE"/>
    <w:rsid w:val="00E21260"/>
    <w:rsid w:val="00E215DB"/>
    <w:rsid w:val="00E2183A"/>
    <w:rsid w:val="00E21AC3"/>
    <w:rsid w:val="00E227F0"/>
    <w:rsid w:val="00E22C0C"/>
    <w:rsid w:val="00E23943"/>
    <w:rsid w:val="00E23DD0"/>
    <w:rsid w:val="00E23DF0"/>
    <w:rsid w:val="00E24364"/>
    <w:rsid w:val="00E2467D"/>
    <w:rsid w:val="00E24691"/>
    <w:rsid w:val="00E24BDD"/>
    <w:rsid w:val="00E24D95"/>
    <w:rsid w:val="00E24DF3"/>
    <w:rsid w:val="00E24E05"/>
    <w:rsid w:val="00E2536F"/>
    <w:rsid w:val="00E25475"/>
    <w:rsid w:val="00E26724"/>
    <w:rsid w:val="00E26F1E"/>
    <w:rsid w:val="00E27DED"/>
    <w:rsid w:val="00E3062E"/>
    <w:rsid w:val="00E3153B"/>
    <w:rsid w:val="00E315D8"/>
    <w:rsid w:val="00E31DC9"/>
    <w:rsid w:val="00E322DA"/>
    <w:rsid w:val="00E325D9"/>
    <w:rsid w:val="00E3272B"/>
    <w:rsid w:val="00E3292C"/>
    <w:rsid w:val="00E33133"/>
    <w:rsid w:val="00E335DD"/>
    <w:rsid w:val="00E33988"/>
    <w:rsid w:val="00E34058"/>
    <w:rsid w:val="00E3423D"/>
    <w:rsid w:val="00E346A3"/>
    <w:rsid w:val="00E35A4A"/>
    <w:rsid w:val="00E3670C"/>
    <w:rsid w:val="00E36A98"/>
    <w:rsid w:val="00E37839"/>
    <w:rsid w:val="00E37CD4"/>
    <w:rsid w:val="00E4035B"/>
    <w:rsid w:val="00E40A37"/>
    <w:rsid w:val="00E40ACB"/>
    <w:rsid w:val="00E411B9"/>
    <w:rsid w:val="00E4131D"/>
    <w:rsid w:val="00E4178C"/>
    <w:rsid w:val="00E418A1"/>
    <w:rsid w:val="00E42550"/>
    <w:rsid w:val="00E42600"/>
    <w:rsid w:val="00E42D1B"/>
    <w:rsid w:val="00E43110"/>
    <w:rsid w:val="00E43410"/>
    <w:rsid w:val="00E436F3"/>
    <w:rsid w:val="00E439B0"/>
    <w:rsid w:val="00E43AF6"/>
    <w:rsid w:val="00E444DF"/>
    <w:rsid w:val="00E448DB"/>
    <w:rsid w:val="00E44AD5"/>
    <w:rsid w:val="00E44CE4"/>
    <w:rsid w:val="00E4508C"/>
    <w:rsid w:val="00E456B9"/>
    <w:rsid w:val="00E45782"/>
    <w:rsid w:val="00E459AC"/>
    <w:rsid w:val="00E464B5"/>
    <w:rsid w:val="00E469EA"/>
    <w:rsid w:val="00E46B45"/>
    <w:rsid w:val="00E50322"/>
    <w:rsid w:val="00E5054E"/>
    <w:rsid w:val="00E50D9E"/>
    <w:rsid w:val="00E517AE"/>
    <w:rsid w:val="00E5193A"/>
    <w:rsid w:val="00E51D1B"/>
    <w:rsid w:val="00E520DA"/>
    <w:rsid w:val="00E52BAD"/>
    <w:rsid w:val="00E52CE1"/>
    <w:rsid w:val="00E52E9C"/>
    <w:rsid w:val="00E537B6"/>
    <w:rsid w:val="00E53F0B"/>
    <w:rsid w:val="00E54717"/>
    <w:rsid w:val="00E5578B"/>
    <w:rsid w:val="00E55D96"/>
    <w:rsid w:val="00E5618D"/>
    <w:rsid w:val="00E5623A"/>
    <w:rsid w:val="00E56372"/>
    <w:rsid w:val="00E565C5"/>
    <w:rsid w:val="00E56C32"/>
    <w:rsid w:val="00E5707A"/>
    <w:rsid w:val="00E57581"/>
    <w:rsid w:val="00E57B5F"/>
    <w:rsid w:val="00E57CD9"/>
    <w:rsid w:val="00E60B39"/>
    <w:rsid w:val="00E60BCC"/>
    <w:rsid w:val="00E61A38"/>
    <w:rsid w:val="00E61D3A"/>
    <w:rsid w:val="00E61EDB"/>
    <w:rsid w:val="00E62BB1"/>
    <w:rsid w:val="00E63449"/>
    <w:rsid w:val="00E63DD6"/>
    <w:rsid w:val="00E64310"/>
    <w:rsid w:val="00E651C6"/>
    <w:rsid w:val="00E65467"/>
    <w:rsid w:val="00E65D7D"/>
    <w:rsid w:val="00E65DB5"/>
    <w:rsid w:val="00E6642A"/>
    <w:rsid w:val="00E665B2"/>
    <w:rsid w:val="00E66EE9"/>
    <w:rsid w:val="00E676D2"/>
    <w:rsid w:val="00E67E9D"/>
    <w:rsid w:val="00E70503"/>
    <w:rsid w:val="00E706DF"/>
    <w:rsid w:val="00E70AC7"/>
    <w:rsid w:val="00E713D9"/>
    <w:rsid w:val="00E718BD"/>
    <w:rsid w:val="00E72AF9"/>
    <w:rsid w:val="00E72BA7"/>
    <w:rsid w:val="00E7518D"/>
    <w:rsid w:val="00E7556E"/>
    <w:rsid w:val="00E75B1C"/>
    <w:rsid w:val="00E76EF7"/>
    <w:rsid w:val="00E772F7"/>
    <w:rsid w:val="00E7774D"/>
    <w:rsid w:val="00E77B0B"/>
    <w:rsid w:val="00E77DC3"/>
    <w:rsid w:val="00E77F61"/>
    <w:rsid w:val="00E810A3"/>
    <w:rsid w:val="00E81902"/>
    <w:rsid w:val="00E81AA6"/>
    <w:rsid w:val="00E83741"/>
    <w:rsid w:val="00E83798"/>
    <w:rsid w:val="00E83A2E"/>
    <w:rsid w:val="00E83C1A"/>
    <w:rsid w:val="00E83FE6"/>
    <w:rsid w:val="00E842A9"/>
    <w:rsid w:val="00E850EF"/>
    <w:rsid w:val="00E857A1"/>
    <w:rsid w:val="00E8597F"/>
    <w:rsid w:val="00E85A82"/>
    <w:rsid w:val="00E86071"/>
    <w:rsid w:val="00E861A2"/>
    <w:rsid w:val="00E86C11"/>
    <w:rsid w:val="00E87957"/>
    <w:rsid w:val="00E908B2"/>
    <w:rsid w:val="00E92518"/>
    <w:rsid w:val="00E92739"/>
    <w:rsid w:val="00E92EDB"/>
    <w:rsid w:val="00E937C9"/>
    <w:rsid w:val="00E93BDF"/>
    <w:rsid w:val="00E93CAC"/>
    <w:rsid w:val="00E954BB"/>
    <w:rsid w:val="00E964AD"/>
    <w:rsid w:val="00E968FE"/>
    <w:rsid w:val="00E96E29"/>
    <w:rsid w:val="00E97F5B"/>
    <w:rsid w:val="00EA0899"/>
    <w:rsid w:val="00EA0DD9"/>
    <w:rsid w:val="00EA0E88"/>
    <w:rsid w:val="00EA1D7B"/>
    <w:rsid w:val="00EA1F0B"/>
    <w:rsid w:val="00EA24E0"/>
    <w:rsid w:val="00EA2A52"/>
    <w:rsid w:val="00EA2DD2"/>
    <w:rsid w:val="00EA324D"/>
    <w:rsid w:val="00EA3D40"/>
    <w:rsid w:val="00EA416F"/>
    <w:rsid w:val="00EA418B"/>
    <w:rsid w:val="00EA438A"/>
    <w:rsid w:val="00EA4545"/>
    <w:rsid w:val="00EA45A7"/>
    <w:rsid w:val="00EA46D3"/>
    <w:rsid w:val="00EA4E7A"/>
    <w:rsid w:val="00EA5276"/>
    <w:rsid w:val="00EA531A"/>
    <w:rsid w:val="00EA58CF"/>
    <w:rsid w:val="00EA5C39"/>
    <w:rsid w:val="00EA701F"/>
    <w:rsid w:val="00EA7F98"/>
    <w:rsid w:val="00EB04B4"/>
    <w:rsid w:val="00EB0E75"/>
    <w:rsid w:val="00EB13A4"/>
    <w:rsid w:val="00EB1631"/>
    <w:rsid w:val="00EB1D5D"/>
    <w:rsid w:val="00EB20DD"/>
    <w:rsid w:val="00EB234E"/>
    <w:rsid w:val="00EB249E"/>
    <w:rsid w:val="00EB25BF"/>
    <w:rsid w:val="00EB2A80"/>
    <w:rsid w:val="00EB3050"/>
    <w:rsid w:val="00EB3393"/>
    <w:rsid w:val="00EB3998"/>
    <w:rsid w:val="00EB3BE3"/>
    <w:rsid w:val="00EB3EAE"/>
    <w:rsid w:val="00EB44E7"/>
    <w:rsid w:val="00EB4936"/>
    <w:rsid w:val="00EB59E4"/>
    <w:rsid w:val="00EB5E07"/>
    <w:rsid w:val="00EB6C56"/>
    <w:rsid w:val="00EB772E"/>
    <w:rsid w:val="00EB7806"/>
    <w:rsid w:val="00EB7816"/>
    <w:rsid w:val="00EB7A29"/>
    <w:rsid w:val="00EC01BF"/>
    <w:rsid w:val="00EC03B2"/>
    <w:rsid w:val="00EC050B"/>
    <w:rsid w:val="00EC0567"/>
    <w:rsid w:val="00EC0A10"/>
    <w:rsid w:val="00EC17B8"/>
    <w:rsid w:val="00EC20DD"/>
    <w:rsid w:val="00EC2709"/>
    <w:rsid w:val="00EC2C8D"/>
    <w:rsid w:val="00EC3593"/>
    <w:rsid w:val="00EC360C"/>
    <w:rsid w:val="00EC38A9"/>
    <w:rsid w:val="00EC3B2D"/>
    <w:rsid w:val="00EC3C3B"/>
    <w:rsid w:val="00EC419E"/>
    <w:rsid w:val="00EC41D6"/>
    <w:rsid w:val="00EC4A62"/>
    <w:rsid w:val="00EC4C66"/>
    <w:rsid w:val="00EC4F83"/>
    <w:rsid w:val="00EC5461"/>
    <w:rsid w:val="00EC5570"/>
    <w:rsid w:val="00EC5A7E"/>
    <w:rsid w:val="00EC5E8D"/>
    <w:rsid w:val="00EC61E2"/>
    <w:rsid w:val="00EC6815"/>
    <w:rsid w:val="00EC6F4E"/>
    <w:rsid w:val="00EC7293"/>
    <w:rsid w:val="00EC7764"/>
    <w:rsid w:val="00ED04F4"/>
    <w:rsid w:val="00ED0620"/>
    <w:rsid w:val="00ED0EF6"/>
    <w:rsid w:val="00ED10B6"/>
    <w:rsid w:val="00ED1DD6"/>
    <w:rsid w:val="00ED20EA"/>
    <w:rsid w:val="00ED4A23"/>
    <w:rsid w:val="00ED4A3D"/>
    <w:rsid w:val="00ED4DD0"/>
    <w:rsid w:val="00ED52DE"/>
    <w:rsid w:val="00ED6ABC"/>
    <w:rsid w:val="00ED71E7"/>
    <w:rsid w:val="00ED729A"/>
    <w:rsid w:val="00ED755E"/>
    <w:rsid w:val="00EE0157"/>
    <w:rsid w:val="00EE0555"/>
    <w:rsid w:val="00EE081E"/>
    <w:rsid w:val="00EE0BE1"/>
    <w:rsid w:val="00EE1134"/>
    <w:rsid w:val="00EE1A08"/>
    <w:rsid w:val="00EE1A22"/>
    <w:rsid w:val="00EE1D5B"/>
    <w:rsid w:val="00EE2A0C"/>
    <w:rsid w:val="00EE2F5C"/>
    <w:rsid w:val="00EE3218"/>
    <w:rsid w:val="00EE37CF"/>
    <w:rsid w:val="00EE3923"/>
    <w:rsid w:val="00EE394A"/>
    <w:rsid w:val="00EE485A"/>
    <w:rsid w:val="00EE4C28"/>
    <w:rsid w:val="00EE5879"/>
    <w:rsid w:val="00EE5A9E"/>
    <w:rsid w:val="00EE5EC9"/>
    <w:rsid w:val="00EE6479"/>
    <w:rsid w:val="00EE6809"/>
    <w:rsid w:val="00EE695D"/>
    <w:rsid w:val="00EE6EA7"/>
    <w:rsid w:val="00EE74D4"/>
    <w:rsid w:val="00EE77C0"/>
    <w:rsid w:val="00EE7D6E"/>
    <w:rsid w:val="00EF00C5"/>
    <w:rsid w:val="00EF100B"/>
    <w:rsid w:val="00EF13D6"/>
    <w:rsid w:val="00EF17DF"/>
    <w:rsid w:val="00EF1F21"/>
    <w:rsid w:val="00EF2BA5"/>
    <w:rsid w:val="00EF3273"/>
    <w:rsid w:val="00EF3FB1"/>
    <w:rsid w:val="00EF4569"/>
    <w:rsid w:val="00EF47E9"/>
    <w:rsid w:val="00EF57A0"/>
    <w:rsid w:val="00EF644C"/>
    <w:rsid w:val="00EF75C2"/>
    <w:rsid w:val="00EF7909"/>
    <w:rsid w:val="00F00037"/>
    <w:rsid w:val="00F002DA"/>
    <w:rsid w:val="00F00911"/>
    <w:rsid w:val="00F00D78"/>
    <w:rsid w:val="00F0172B"/>
    <w:rsid w:val="00F01995"/>
    <w:rsid w:val="00F01B25"/>
    <w:rsid w:val="00F01CFF"/>
    <w:rsid w:val="00F01FFC"/>
    <w:rsid w:val="00F02F44"/>
    <w:rsid w:val="00F03032"/>
    <w:rsid w:val="00F03739"/>
    <w:rsid w:val="00F03D70"/>
    <w:rsid w:val="00F03D7A"/>
    <w:rsid w:val="00F04099"/>
    <w:rsid w:val="00F0429B"/>
    <w:rsid w:val="00F0444C"/>
    <w:rsid w:val="00F046CF"/>
    <w:rsid w:val="00F04FA5"/>
    <w:rsid w:val="00F05FF1"/>
    <w:rsid w:val="00F06CBD"/>
    <w:rsid w:val="00F06CFD"/>
    <w:rsid w:val="00F07A87"/>
    <w:rsid w:val="00F1024B"/>
    <w:rsid w:val="00F103A5"/>
    <w:rsid w:val="00F10563"/>
    <w:rsid w:val="00F107DD"/>
    <w:rsid w:val="00F1106F"/>
    <w:rsid w:val="00F111D0"/>
    <w:rsid w:val="00F115CD"/>
    <w:rsid w:val="00F11CF6"/>
    <w:rsid w:val="00F11D21"/>
    <w:rsid w:val="00F11E44"/>
    <w:rsid w:val="00F11F65"/>
    <w:rsid w:val="00F12778"/>
    <w:rsid w:val="00F129B0"/>
    <w:rsid w:val="00F138CE"/>
    <w:rsid w:val="00F1436D"/>
    <w:rsid w:val="00F14D39"/>
    <w:rsid w:val="00F15137"/>
    <w:rsid w:val="00F154BF"/>
    <w:rsid w:val="00F15612"/>
    <w:rsid w:val="00F15C96"/>
    <w:rsid w:val="00F160B3"/>
    <w:rsid w:val="00F17788"/>
    <w:rsid w:val="00F178C0"/>
    <w:rsid w:val="00F17972"/>
    <w:rsid w:val="00F17B85"/>
    <w:rsid w:val="00F202CC"/>
    <w:rsid w:val="00F203D7"/>
    <w:rsid w:val="00F20830"/>
    <w:rsid w:val="00F20E00"/>
    <w:rsid w:val="00F225A9"/>
    <w:rsid w:val="00F2310B"/>
    <w:rsid w:val="00F23A1E"/>
    <w:rsid w:val="00F23B6E"/>
    <w:rsid w:val="00F240D7"/>
    <w:rsid w:val="00F2410D"/>
    <w:rsid w:val="00F241E4"/>
    <w:rsid w:val="00F24BD9"/>
    <w:rsid w:val="00F24EA8"/>
    <w:rsid w:val="00F2623D"/>
    <w:rsid w:val="00F267D8"/>
    <w:rsid w:val="00F2689E"/>
    <w:rsid w:val="00F26CE6"/>
    <w:rsid w:val="00F27451"/>
    <w:rsid w:val="00F274B2"/>
    <w:rsid w:val="00F2750C"/>
    <w:rsid w:val="00F27FB8"/>
    <w:rsid w:val="00F30887"/>
    <w:rsid w:val="00F314DF"/>
    <w:rsid w:val="00F31690"/>
    <w:rsid w:val="00F31F9F"/>
    <w:rsid w:val="00F3256B"/>
    <w:rsid w:val="00F32935"/>
    <w:rsid w:val="00F32B5B"/>
    <w:rsid w:val="00F32E03"/>
    <w:rsid w:val="00F33A72"/>
    <w:rsid w:val="00F33C16"/>
    <w:rsid w:val="00F33C1B"/>
    <w:rsid w:val="00F33D69"/>
    <w:rsid w:val="00F3415D"/>
    <w:rsid w:val="00F34650"/>
    <w:rsid w:val="00F34969"/>
    <w:rsid w:val="00F34A58"/>
    <w:rsid w:val="00F34FDA"/>
    <w:rsid w:val="00F351E3"/>
    <w:rsid w:val="00F35917"/>
    <w:rsid w:val="00F35BB1"/>
    <w:rsid w:val="00F35C80"/>
    <w:rsid w:val="00F360E7"/>
    <w:rsid w:val="00F36166"/>
    <w:rsid w:val="00F361D9"/>
    <w:rsid w:val="00F362E2"/>
    <w:rsid w:val="00F3640F"/>
    <w:rsid w:val="00F378C2"/>
    <w:rsid w:val="00F378CC"/>
    <w:rsid w:val="00F37AA3"/>
    <w:rsid w:val="00F37B9F"/>
    <w:rsid w:val="00F40AAC"/>
    <w:rsid w:val="00F40B3A"/>
    <w:rsid w:val="00F412AD"/>
    <w:rsid w:val="00F41F82"/>
    <w:rsid w:val="00F422B4"/>
    <w:rsid w:val="00F42EA8"/>
    <w:rsid w:val="00F434CF"/>
    <w:rsid w:val="00F43D92"/>
    <w:rsid w:val="00F43DE1"/>
    <w:rsid w:val="00F441B2"/>
    <w:rsid w:val="00F445B6"/>
    <w:rsid w:val="00F452A6"/>
    <w:rsid w:val="00F452C4"/>
    <w:rsid w:val="00F45B5D"/>
    <w:rsid w:val="00F45D59"/>
    <w:rsid w:val="00F45EEA"/>
    <w:rsid w:val="00F45FF2"/>
    <w:rsid w:val="00F46628"/>
    <w:rsid w:val="00F46985"/>
    <w:rsid w:val="00F46BB1"/>
    <w:rsid w:val="00F46D86"/>
    <w:rsid w:val="00F47CC1"/>
    <w:rsid w:val="00F47D9F"/>
    <w:rsid w:val="00F50338"/>
    <w:rsid w:val="00F50719"/>
    <w:rsid w:val="00F50733"/>
    <w:rsid w:val="00F50B59"/>
    <w:rsid w:val="00F511E0"/>
    <w:rsid w:val="00F51388"/>
    <w:rsid w:val="00F520E4"/>
    <w:rsid w:val="00F5263C"/>
    <w:rsid w:val="00F5280F"/>
    <w:rsid w:val="00F52C81"/>
    <w:rsid w:val="00F53B9F"/>
    <w:rsid w:val="00F5455C"/>
    <w:rsid w:val="00F5496D"/>
    <w:rsid w:val="00F54A56"/>
    <w:rsid w:val="00F54EF1"/>
    <w:rsid w:val="00F55217"/>
    <w:rsid w:val="00F55A67"/>
    <w:rsid w:val="00F55EFF"/>
    <w:rsid w:val="00F5715A"/>
    <w:rsid w:val="00F57369"/>
    <w:rsid w:val="00F57A49"/>
    <w:rsid w:val="00F60020"/>
    <w:rsid w:val="00F600E8"/>
    <w:rsid w:val="00F60171"/>
    <w:rsid w:val="00F602EA"/>
    <w:rsid w:val="00F60872"/>
    <w:rsid w:val="00F60DBD"/>
    <w:rsid w:val="00F61BFE"/>
    <w:rsid w:val="00F61C2C"/>
    <w:rsid w:val="00F62549"/>
    <w:rsid w:val="00F63493"/>
    <w:rsid w:val="00F636E7"/>
    <w:rsid w:val="00F63DCE"/>
    <w:rsid w:val="00F642CF"/>
    <w:rsid w:val="00F64C33"/>
    <w:rsid w:val="00F64CAA"/>
    <w:rsid w:val="00F65C6B"/>
    <w:rsid w:val="00F6601E"/>
    <w:rsid w:val="00F66387"/>
    <w:rsid w:val="00F66AB8"/>
    <w:rsid w:val="00F66F45"/>
    <w:rsid w:val="00F673CD"/>
    <w:rsid w:val="00F67FD4"/>
    <w:rsid w:val="00F704F6"/>
    <w:rsid w:val="00F719C6"/>
    <w:rsid w:val="00F71D10"/>
    <w:rsid w:val="00F71E8A"/>
    <w:rsid w:val="00F72142"/>
    <w:rsid w:val="00F72193"/>
    <w:rsid w:val="00F72289"/>
    <w:rsid w:val="00F72593"/>
    <w:rsid w:val="00F726C2"/>
    <w:rsid w:val="00F72F05"/>
    <w:rsid w:val="00F72F64"/>
    <w:rsid w:val="00F73337"/>
    <w:rsid w:val="00F7363A"/>
    <w:rsid w:val="00F736D0"/>
    <w:rsid w:val="00F73EE1"/>
    <w:rsid w:val="00F73FD0"/>
    <w:rsid w:val="00F74230"/>
    <w:rsid w:val="00F749EA"/>
    <w:rsid w:val="00F74F6B"/>
    <w:rsid w:val="00F752EE"/>
    <w:rsid w:val="00F757D6"/>
    <w:rsid w:val="00F75FAF"/>
    <w:rsid w:val="00F765B4"/>
    <w:rsid w:val="00F76E0F"/>
    <w:rsid w:val="00F77092"/>
    <w:rsid w:val="00F774F3"/>
    <w:rsid w:val="00F77FD2"/>
    <w:rsid w:val="00F8024A"/>
    <w:rsid w:val="00F80288"/>
    <w:rsid w:val="00F812D7"/>
    <w:rsid w:val="00F81709"/>
    <w:rsid w:val="00F81755"/>
    <w:rsid w:val="00F81C49"/>
    <w:rsid w:val="00F81D34"/>
    <w:rsid w:val="00F824FD"/>
    <w:rsid w:val="00F82516"/>
    <w:rsid w:val="00F82669"/>
    <w:rsid w:val="00F8268D"/>
    <w:rsid w:val="00F8347B"/>
    <w:rsid w:val="00F83866"/>
    <w:rsid w:val="00F838BC"/>
    <w:rsid w:val="00F83C43"/>
    <w:rsid w:val="00F84288"/>
    <w:rsid w:val="00F846AD"/>
    <w:rsid w:val="00F84D4A"/>
    <w:rsid w:val="00F84DAC"/>
    <w:rsid w:val="00F85693"/>
    <w:rsid w:val="00F862A2"/>
    <w:rsid w:val="00F86306"/>
    <w:rsid w:val="00F86DC1"/>
    <w:rsid w:val="00F871E9"/>
    <w:rsid w:val="00F90CF6"/>
    <w:rsid w:val="00F912CA"/>
    <w:rsid w:val="00F9188F"/>
    <w:rsid w:val="00F92BC6"/>
    <w:rsid w:val="00F93069"/>
    <w:rsid w:val="00F930AB"/>
    <w:rsid w:val="00F9348C"/>
    <w:rsid w:val="00F935A1"/>
    <w:rsid w:val="00F9372D"/>
    <w:rsid w:val="00F93B1B"/>
    <w:rsid w:val="00F94201"/>
    <w:rsid w:val="00F944AF"/>
    <w:rsid w:val="00F94DC0"/>
    <w:rsid w:val="00F94FAA"/>
    <w:rsid w:val="00F9509E"/>
    <w:rsid w:val="00F9533A"/>
    <w:rsid w:val="00F9579B"/>
    <w:rsid w:val="00F958E9"/>
    <w:rsid w:val="00F95A5C"/>
    <w:rsid w:val="00F95F29"/>
    <w:rsid w:val="00F9691B"/>
    <w:rsid w:val="00F96E5C"/>
    <w:rsid w:val="00F97E5D"/>
    <w:rsid w:val="00FA098B"/>
    <w:rsid w:val="00FA0CA8"/>
    <w:rsid w:val="00FA0CAF"/>
    <w:rsid w:val="00FA0CE9"/>
    <w:rsid w:val="00FA0DF7"/>
    <w:rsid w:val="00FA11B6"/>
    <w:rsid w:val="00FA1274"/>
    <w:rsid w:val="00FA14D7"/>
    <w:rsid w:val="00FA21C4"/>
    <w:rsid w:val="00FA22CB"/>
    <w:rsid w:val="00FA2533"/>
    <w:rsid w:val="00FA2CF9"/>
    <w:rsid w:val="00FA3154"/>
    <w:rsid w:val="00FA33A1"/>
    <w:rsid w:val="00FA3FC0"/>
    <w:rsid w:val="00FA41FA"/>
    <w:rsid w:val="00FA450D"/>
    <w:rsid w:val="00FA48C3"/>
    <w:rsid w:val="00FA4B5B"/>
    <w:rsid w:val="00FA6A93"/>
    <w:rsid w:val="00FA7A04"/>
    <w:rsid w:val="00FB04F6"/>
    <w:rsid w:val="00FB0F5E"/>
    <w:rsid w:val="00FB11B3"/>
    <w:rsid w:val="00FB13B2"/>
    <w:rsid w:val="00FB18D6"/>
    <w:rsid w:val="00FB21AD"/>
    <w:rsid w:val="00FB23A7"/>
    <w:rsid w:val="00FB241F"/>
    <w:rsid w:val="00FB2BB4"/>
    <w:rsid w:val="00FB2F4C"/>
    <w:rsid w:val="00FB35D4"/>
    <w:rsid w:val="00FB3E0A"/>
    <w:rsid w:val="00FB423C"/>
    <w:rsid w:val="00FB47F3"/>
    <w:rsid w:val="00FB4973"/>
    <w:rsid w:val="00FB4CDE"/>
    <w:rsid w:val="00FB6043"/>
    <w:rsid w:val="00FB618A"/>
    <w:rsid w:val="00FB61B0"/>
    <w:rsid w:val="00FB773F"/>
    <w:rsid w:val="00FB7C23"/>
    <w:rsid w:val="00FB7CF4"/>
    <w:rsid w:val="00FC005C"/>
    <w:rsid w:val="00FC020F"/>
    <w:rsid w:val="00FC074C"/>
    <w:rsid w:val="00FC09F2"/>
    <w:rsid w:val="00FC1202"/>
    <w:rsid w:val="00FC1345"/>
    <w:rsid w:val="00FC143D"/>
    <w:rsid w:val="00FC14D6"/>
    <w:rsid w:val="00FC1834"/>
    <w:rsid w:val="00FC2768"/>
    <w:rsid w:val="00FC2F16"/>
    <w:rsid w:val="00FC3ACA"/>
    <w:rsid w:val="00FC3EB4"/>
    <w:rsid w:val="00FC3F09"/>
    <w:rsid w:val="00FC4E19"/>
    <w:rsid w:val="00FC51AC"/>
    <w:rsid w:val="00FC5656"/>
    <w:rsid w:val="00FC62D4"/>
    <w:rsid w:val="00FC6789"/>
    <w:rsid w:val="00FC7CEE"/>
    <w:rsid w:val="00FD03A0"/>
    <w:rsid w:val="00FD0996"/>
    <w:rsid w:val="00FD0CB0"/>
    <w:rsid w:val="00FD1010"/>
    <w:rsid w:val="00FD138D"/>
    <w:rsid w:val="00FD1441"/>
    <w:rsid w:val="00FD168F"/>
    <w:rsid w:val="00FD1960"/>
    <w:rsid w:val="00FD246D"/>
    <w:rsid w:val="00FD3AA0"/>
    <w:rsid w:val="00FD40DF"/>
    <w:rsid w:val="00FD4620"/>
    <w:rsid w:val="00FD472E"/>
    <w:rsid w:val="00FD47E4"/>
    <w:rsid w:val="00FD58D3"/>
    <w:rsid w:val="00FD5B29"/>
    <w:rsid w:val="00FD5C2A"/>
    <w:rsid w:val="00FD6909"/>
    <w:rsid w:val="00FD6DD1"/>
    <w:rsid w:val="00FD7F18"/>
    <w:rsid w:val="00FD7F2D"/>
    <w:rsid w:val="00FE06DC"/>
    <w:rsid w:val="00FE07D1"/>
    <w:rsid w:val="00FE08CD"/>
    <w:rsid w:val="00FE1640"/>
    <w:rsid w:val="00FE2583"/>
    <w:rsid w:val="00FE27C2"/>
    <w:rsid w:val="00FE292D"/>
    <w:rsid w:val="00FE341E"/>
    <w:rsid w:val="00FE3F8C"/>
    <w:rsid w:val="00FE4312"/>
    <w:rsid w:val="00FE461A"/>
    <w:rsid w:val="00FE4754"/>
    <w:rsid w:val="00FE5F40"/>
    <w:rsid w:val="00FE6E0B"/>
    <w:rsid w:val="00FE7067"/>
    <w:rsid w:val="00FE7C4E"/>
    <w:rsid w:val="00FE7F10"/>
    <w:rsid w:val="00FF0554"/>
    <w:rsid w:val="00FF07FD"/>
    <w:rsid w:val="00FF0F89"/>
    <w:rsid w:val="00FF109E"/>
    <w:rsid w:val="00FF2DB3"/>
    <w:rsid w:val="00FF3F64"/>
    <w:rsid w:val="00FF41DD"/>
    <w:rsid w:val="00FF50A2"/>
    <w:rsid w:val="00FF6274"/>
    <w:rsid w:val="00FF642E"/>
    <w:rsid w:val="00FF673E"/>
    <w:rsid w:val="00FF75DA"/>
    <w:rsid w:val="00FF76FE"/>
    <w:rsid w:val="06780D05"/>
    <w:rsid w:val="0DF7A5F2"/>
    <w:rsid w:val="1A6BB3F0"/>
    <w:rsid w:val="1B1CAD6F"/>
    <w:rsid w:val="1E473499"/>
    <w:rsid w:val="265E7486"/>
    <w:rsid w:val="26DFD7B8"/>
    <w:rsid w:val="31CBB3D4"/>
    <w:rsid w:val="6B0373E8"/>
    <w:rsid w:val="6BC56B45"/>
    <w:rsid w:val="6C97FD49"/>
    <w:rsid w:val="72CFAE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ED5EDF"/>
  <w15:docId w15:val="{EC54933D-D70F-4AE5-B81E-33D81F472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44F"/>
    <w:pPr>
      <w:spacing w:after="0" w:line="480" w:lineRule="auto"/>
    </w:pPr>
    <w:rPr>
      <w:rFonts w:ascii="Karla" w:eastAsia="Calibri" w:hAnsi="Karla" w:cs="Times New Roman"/>
    </w:rPr>
  </w:style>
  <w:style w:type="paragraph" w:styleId="Heading1">
    <w:name w:val="heading 1"/>
    <w:basedOn w:val="Normal"/>
    <w:next w:val="Normal"/>
    <w:link w:val="Heading1Char"/>
    <w:uiPriority w:val="9"/>
    <w:qFormat/>
    <w:rsid w:val="00845503"/>
    <w:pPr>
      <w:contextualSpacing/>
      <w:outlineLvl w:val="0"/>
    </w:pPr>
    <w:rPr>
      <w:b/>
      <w:bCs/>
    </w:rPr>
  </w:style>
  <w:style w:type="paragraph" w:styleId="Heading2">
    <w:name w:val="heading 2"/>
    <w:basedOn w:val="Normal"/>
    <w:next w:val="Normal"/>
    <w:link w:val="Heading2Char"/>
    <w:uiPriority w:val="9"/>
    <w:unhideWhenUsed/>
    <w:qFormat/>
    <w:rsid w:val="00845503"/>
    <w:pPr>
      <w:contextualSpacing/>
      <w:outlineLvl w:val="1"/>
    </w:pPr>
    <w:rPr>
      <w:i/>
      <w:iCs/>
    </w:rPr>
  </w:style>
  <w:style w:type="paragraph" w:styleId="Heading3">
    <w:name w:val="heading 3"/>
    <w:basedOn w:val="Normal"/>
    <w:next w:val="Normal"/>
    <w:link w:val="Heading3Char"/>
    <w:uiPriority w:val="9"/>
    <w:unhideWhenUsed/>
    <w:qFormat/>
    <w:rsid w:val="00845503"/>
    <w:pPr>
      <w:contextualSpacing/>
      <w:outlineLvl w:val="2"/>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31F59"/>
    <w:pPr>
      <w:ind w:left="720"/>
      <w:contextualSpacing/>
    </w:pPr>
  </w:style>
  <w:style w:type="paragraph" w:styleId="Header">
    <w:name w:val="header"/>
    <w:basedOn w:val="Normal"/>
    <w:link w:val="HeaderChar"/>
    <w:uiPriority w:val="99"/>
    <w:unhideWhenUsed/>
    <w:rsid w:val="00431F59"/>
    <w:pPr>
      <w:tabs>
        <w:tab w:val="center" w:pos="4680"/>
        <w:tab w:val="right" w:pos="9360"/>
      </w:tabs>
    </w:pPr>
  </w:style>
  <w:style w:type="character" w:customStyle="1" w:styleId="HeaderChar">
    <w:name w:val="Header Char"/>
    <w:basedOn w:val="DefaultParagraphFont"/>
    <w:link w:val="Header"/>
    <w:uiPriority w:val="99"/>
    <w:rsid w:val="00431F59"/>
    <w:rPr>
      <w:rFonts w:ascii="Tahoma" w:eastAsia="Calibri" w:hAnsi="Tahoma" w:cs="Times New Roman"/>
    </w:rPr>
  </w:style>
  <w:style w:type="paragraph" w:styleId="BalloonText">
    <w:name w:val="Balloon Text"/>
    <w:basedOn w:val="Normal"/>
    <w:link w:val="BalloonTextChar"/>
    <w:uiPriority w:val="99"/>
    <w:semiHidden/>
    <w:unhideWhenUsed/>
    <w:rsid w:val="00431F59"/>
    <w:rPr>
      <w:rFonts w:cs="Tahoma"/>
      <w:sz w:val="16"/>
      <w:szCs w:val="16"/>
    </w:rPr>
  </w:style>
  <w:style w:type="character" w:customStyle="1" w:styleId="BalloonTextChar">
    <w:name w:val="Balloon Text Char"/>
    <w:basedOn w:val="DefaultParagraphFont"/>
    <w:link w:val="BalloonText"/>
    <w:uiPriority w:val="99"/>
    <w:semiHidden/>
    <w:rsid w:val="00431F59"/>
    <w:rPr>
      <w:rFonts w:ascii="Tahoma" w:eastAsia="Calibri" w:hAnsi="Tahoma" w:cs="Tahoma"/>
      <w:sz w:val="16"/>
      <w:szCs w:val="16"/>
    </w:rPr>
  </w:style>
  <w:style w:type="character" w:styleId="CommentReference">
    <w:name w:val="annotation reference"/>
    <w:basedOn w:val="DefaultParagraphFont"/>
    <w:uiPriority w:val="99"/>
    <w:unhideWhenUsed/>
    <w:rsid w:val="00423439"/>
    <w:rPr>
      <w:sz w:val="16"/>
      <w:szCs w:val="16"/>
    </w:rPr>
  </w:style>
  <w:style w:type="paragraph" w:styleId="CommentText">
    <w:name w:val="annotation text"/>
    <w:basedOn w:val="Normal"/>
    <w:link w:val="CommentTextChar"/>
    <w:uiPriority w:val="99"/>
    <w:unhideWhenUsed/>
    <w:rsid w:val="00423439"/>
    <w:rPr>
      <w:sz w:val="20"/>
      <w:szCs w:val="20"/>
    </w:rPr>
  </w:style>
  <w:style w:type="character" w:customStyle="1" w:styleId="CommentTextChar">
    <w:name w:val="Comment Text Char"/>
    <w:basedOn w:val="DefaultParagraphFont"/>
    <w:link w:val="CommentText"/>
    <w:uiPriority w:val="99"/>
    <w:rsid w:val="00423439"/>
    <w:rPr>
      <w:rFonts w:ascii="Tahoma" w:eastAsia="Calibri" w:hAnsi="Tahoma" w:cs="Times New Roman"/>
      <w:sz w:val="20"/>
      <w:szCs w:val="20"/>
    </w:rPr>
  </w:style>
  <w:style w:type="paragraph" w:styleId="CommentSubject">
    <w:name w:val="annotation subject"/>
    <w:basedOn w:val="CommentText"/>
    <w:next w:val="CommentText"/>
    <w:link w:val="CommentSubjectChar"/>
    <w:uiPriority w:val="99"/>
    <w:semiHidden/>
    <w:unhideWhenUsed/>
    <w:rsid w:val="00423439"/>
    <w:rPr>
      <w:b/>
      <w:bCs/>
    </w:rPr>
  </w:style>
  <w:style w:type="character" w:customStyle="1" w:styleId="CommentSubjectChar">
    <w:name w:val="Comment Subject Char"/>
    <w:basedOn w:val="CommentTextChar"/>
    <w:link w:val="CommentSubject"/>
    <w:uiPriority w:val="99"/>
    <w:semiHidden/>
    <w:rsid w:val="00423439"/>
    <w:rPr>
      <w:rFonts w:ascii="Tahoma" w:eastAsia="Calibri" w:hAnsi="Tahoma" w:cs="Times New Roman"/>
      <w:b/>
      <w:bCs/>
      <w:sz w:val="20"/>
      <w:szCs w:val="20"/>
    </w:rPr>
  </w:style>
  <w:style w:type="character" w:styleId="Hyperlink">
    <w:name w:val="Hyperlink"/>
    <w:basedOn w:val="DefaultParagraphFont"/>
    <w:uiPriority w:val="99"/>
    <w:unhideWhenUsed/>
    <w:rsid w:val="00E06860"/>
    <w:rPr>
      <w:color w:val="0000FF" w:themeColor="hyperlink"/>
      <w:u w:val="single"/>
    </w:rPr>
  </w:style>
  <w:style w:type="table" w:styleId="TableGrid">
    <w:name w:val="Table Grid"/>
    <w:basedOn w:val="TableNormal"/>
    <w:uiPriority w:val="59"/>
    <w:rsid w:val="007E3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D6B74"/>
    <w:pPr>
      <w:tabs>
        <w:tab w:val="center" w:pos="4680"/>
        <w:tab w:val="right" w:pos="9360"/>
      </w:tabs>
    </w:pPr>
  </w:style>
  <w:style w:type="character" w:customStyle="1" w:styleId="FooterChar">
    <w:name w:val="Footer Char"/>
    <w:basedOn w:val="DefaultParagraphFont"/>
    <w:link w:val="Footer"/>
    <w:uiPriority w:val="99"/>
    <w:rsid w:val="004D6B74"/>
    <w:rPr>
      <w:rFonts w:ascii="Tahoma" w:eastAsia="Calibri" w:hAnsi="Tahoma" w:cs="Times New Roman"/>
    </w:rPr>
  </w:style>
  <w:style w:type="paragraph" w:styleId="Revision">
    <w:name w:val="Revision"/>
    <w:hidden/>
    <w:uiPriority w:val="99"/>
    <w:semiHidden/>
    <w:rsid w:val="00E772F7"/>
    <w:pPr>
      <w:spacing w:after="0" w:line="240" w:lineRule="auto"/>
    </w:pPr>
    <w:rPr>
      <w:rFonts w:ascii="Tahoma" w:eastAsia="Calibri" w:hAnsi="Tahoma" w:cs="Times New Roman"/>
    </w:rPr>
  </w:style>
  <w:style w:type="character" w:customStyle="1" w:styleId="UnresolvedMention1">
    <w:name w:val="Unresolved Mention1"/>
    <w:basedOn w:val="DefaultParagraphFont"/>
    <w:uiPriority w:val="99"/>
    <w:semiHidden/>
    <w:unhideWhenUsed/>
    <w:rsid w:val="00047412"/>
    <w:rPr>
      <w:color w:val="605E5C"/>
      <w:shd w:val="clear" w:color="auto" w:fill="E1DFDD"/>
    </w:rPr>
  </w:style>
  <w:style w:type="character" w:customStyle="1" w:styleId="cf01">
    <w:name w:val="cf01"/>
    <w:basedOn w:val="DefaultParagraphFont"/>
    <w:rsid w:val="00570862"/>
    <w:rPr>
      <w:rFonts w:ascii="Segoe UI" w:hAnsi="Segoe UI" w:cs="Segoe UI" w:hint="default"/>
      <w:sz w:val="18"/>
      <w:szCs w:val="18"/>
    </w:rPr>
  </w:style>
  <w:style w:type="character" w:styleId="PlaceholderText">
    <w:name w:val="Placeholder Text"/>
    <w:basedOn w:val="DefaultParagraphFont"/>
    <w:uiPriority w:val="99"/>
    <w:semiHidden/>
    <w:rsid w:val="004B2ECA"/>
    <w:rPr>
      <w:color w:val="808080"/>
    </w:rPr>
  </w:style>
  <w:style w:type="character" w:customStyle="1" w:styleId="Heading1Char">
    <w:name w:val="Heading 1 Char"/>
    <w:basedOn w:val="DefaultParagraphFont"/>
    <w:link w:val="Heading1"/>
    <w:uiPriority w:val="9"/>
    <w:rsid w:val="00845503"/>
    <w:rPr>
      <w:rFonts w:ascii="Karla" w:eastAsia="Calibri" w:hAnsi="Karla" w:cs="Times New Roman"/>
      <w:b/>
      <w:bCs/>
    </w:rPr>
  </w:style>
  <w:style w:type="character" w:customStyle="1" w:styleId="Heading2Char">
    <w:name w:val="Heading 2 Char"/>
    <w:basedOn w:val="DefaultParagraphFont"/>
    <w:link w:val="Heading2"/>
    <w:uiPriority w:val="9"/>
    <w:rsid w:val="00845503"/>
    <w:rPr>
      <w:rFonts w:ascii="Karla" w:eastAsia="Calibri" w:hAnsi="Karla" w:cs="Times New Roman"/>
      <w:i/>
      <w:iCs/>
    </w:rPr>
  </w:style>
  <w:style w:type="character" w:customStyle="1" w:styleId="Heading3Char">
    <w:name w:val="Heading 3 Char"/>
    <w:basedOn w:val="DefaultParagraphFont"/>
    <w:link w:val="Heading3"/>
    <w:uiPriority w:val="9"/>
    <w:rsid w:val="00845503"/>
    <w:rPr>
      <w:rFonts w:ascii="Karla" w:eastAsia="Calibri" w:hAnsi="Karla" w:cs="Times New Roman"/>
      <w:u w:val="single"/>
    </w:rPr>
  </w:style>
  <w:style w:type="paragraph" w:styleId="NoSpacing">
    <w:name w:val="No Spacing"/>
    <w:uiPriority w:val="1"/>
    <w:qFormat/>
    <w:rsid w:val="00EF4569"/>
    <w:pPr>
      <w:spacing w:after="0" w:line="240" w:lineRule="auto"/>
    </w:pPr>
    <w:rPr>
      <w:rFonts w:ascii="Karla" w:eastAsia="Calibri" w:hAnsi="Karla" w:cs="Times New Roman"/>
    </w:rPr>
  </w:style>
  <w:style w:type="table" w:customStyle="1" w:styleId="TableGrid1">
    <w:name w:val="Table Grid1"/>
    <w:basedOn w:val="TableNormal"/>
    <w:next w:val="TableGrid"/>
    <w:uiPriority w:val="39"/>
    <w:rsid w:val="000208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208C5"/>
    <w:pPr>
      <w:spacing w:before="100" w:beforeAutospacing="1" w:after="100" w:afterAutospacing="1" w:line="240" w:lineRule="auto"/>
    </w:pPr>
    <w:rPr>
      <w:rFonts w:ascii="Times New Roman" w:eastAsia="Times New Roman" w:hAnsi="Times New Roman"/>
      <w:sz w:val="24"/>
      <w:szCs w:val="24"/>
    </w:rPr>
  </w:style>
  <w:style w:type="character" w:customStyle="1" w:styleId="ListParagraphChar">
    <w:name w:val="List Paragraph Char"/>
    <w:basedOn w:val="DefaultParagraphFont"/>
    <w:link w:val="ListParagraph"/>
    <w:uiPriority w:val="34"/>
    <w:rsid w:val="000208C5"/>
    <w:rPr>
      <w:rFonts w:ascii="Karla" w:eastAsia="Calibri" w:hAnsi="Karla" w:cs="Times New Roman"/>
    </w:rPr>
  </w:style>
  <w:style w:type="paragraph" w:styleId="EndnoteText">
    <w:name w:val="endnote text"/>
    <w:basedOn w:val="Normal"/>
    <w:link w:val="EndnoteTextChar"/>
    <w:uiPriority w:val="99"/>
    <w:unhideWhenUsed/>
    <w:rsid w:val="00D36C40"/>
    <w:pPr>
      <w:spacing w:line="240" w:lineRule="auto"/>
    </w:pPr>
    <w:rPr>
      <w:sz w:val="20"/>
      <w:szCs w:val="20"/>
    </w:rPr>
  </w:style>
  <w:style w:type="character" w:customStyle="1" w:styleId="EndnoteTextChar">
    <w:name w:val="Endnote Text Char"/>
    <w:basedOn w:val="DefaultParagraphFont"/>
    <w:link w:val="EndnoteText"/>
    <w:uiPriority w:val="99"/>
    <w:rsid w:val="00D36C40"/>
    <w:rPr>
      <w:rFonts w:ascii="Karla" w:eastAsia="Calibri" w:hAnsi="Karla" w:cs="Times New Roman"/>
      <w:sz w:val="20"/>
      <w:szCs w:val="20"/>
    </w:rPr>
  </w:style>
  <w:style w:type="character" w:styleId="EndnoteReference">
    <w:name w:val="endnote reference"/>
    <w:basedOn w:val="DefaultParagraphFont"/>
    <w:uiPriority w:val="99"/>
    <w:semiHidden/>
    <w:unhideWhenUsed/>
    <w:rsid w:val="0024696E"/>
    <w:rPr>
      <w:bdr w:val="none" w:sz="0" w:space="0" w:color="auto"/>
      <w:shd w:val="clear" w:color="auto" w:fill="FFFF00"/>
      <w:vertAlign w:val="superscript"/>
    </w:rPr>
  </w:style>
  <w:style w:type="paragraph" w:customStyle="1" w:styleId="EndNoteBibliographyTitle">
    <w:name w:val="EndNote Bibliography Title"/>
    <w:basedOn w:val="Normal"/>
    <w:link w:val="EndNoteBibliographyTitleChar"/>
    <w:rsid w:val="003C2399"/>
    <w:pPr>
      <w:jc w:val="center"/>
    </w:pPr>
    <w:rPr>
      <w:noProof/>
    </w:rPr>
  </w:style>
  <w:style w:type="character" w:customStyle="1" w:styleId="EndNoteBibliographyTitleChar">
    <w:name w:val="EndNote Bibliography Title Char"/>
    <w:basedOn w:val="ListParagraphChar"/>
    <w:link w:val="EndNoteBibliographyTitle"/>
    <w:rsid w:val="003C2399"/>
    <w:rPr>
      <w:rFonts w:ascii="Karla" w:eastAsia="Calibri" w:hAnsi="Karla" w:cs="Times New Roman"/>
      <w:noProof/>
    </w:rPr>
  </w:style>
  <w:style w:type="paragraph" w:customStyle="1" w:styleId="EndNoteBibliography">
    <w:name w:val="EndNote Bibliography"/>
    <w:basedOn w:val="Normal"/>
    <w:link w:val="EndNoteBibliographyChar"/>
    <w:rsid w:val="003C2399"/>
    <w:rPr>
      <w:noProof/>
    </w:rPr>
  </w:style>
  <w:style w:type="character" w:customStyle="1" w:styleId="EndNoteBibliographyChar">
    <w:name w:val="EndNote Bibliography Char"/>
    <w:basedOn w:val="ListParagraphChar"/>
    <w:link w:val="EndNoteBibliography"/>
    <w:rsid w:val="003C2399"/>
    <w:rPr>
      <w:rFonts w:ascii="Karla" w:eastAsia="Calibri" w:hAnsi="Karla" w:cs="Times New Roman"/>
      <w:noProof/>
    </w:rPr>
  </w:style>
  <w:style w:type="table" w:customStyle="1" w:styleId="TableGrid11">
    <w:name w:val="Table Grid11"/>
    <w:basedOn w:val="TableNormal"/>
    <w:next w:val="TableGrid"/>
    <w:uiPriority w:val="39"/>
    <w:rsid w:val="009E0E6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E0E6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r-only">
    <w:name w:val="sr-only"/>
    <w:basedOn w:val="DefaultParagraphFont"/>
    <w:rsid w:val="000525A8"/>
  </w:style>
  <w:style w:type="character" w:customStyle="1" w:styleId="normaltextrun">
    <w:name w:val="normaltextrun"/>
    <w:basedOn w:val="DefaultParagraphFont"/>
    <w:rsid w:val="00E24D95"/>
  </w:style>
  <w:style w:type="character" w:styleId="FollowedHyperlink">
    <w:name w:val="FollowedHyperlink"/>
    <w:basedOn w:val="DefaultParagraphFont"/>
    <w:uiPriority w:val="99"/>
    <w:semiHidden/>
    <w:unhideWhenUsed/>
    <w:rsid w:val="005033B3"/>
    <w:rPr>
      <w:color w:val="800080" w:themeColor="followedHyperlink"/>
      <w:u w:val="single"/>
    </w:rPr>
  </w:style>
  <w:style w:type="paragraph" w:customStyle="1" w:styleId="pf0">
    <w:name w:val="pf0"/>
    <w:basedOn w:val="Normal"/>
    <w:rsid w:val="007D5519"/>
    <w:pPr>
      <w:spacing w:before="100" w:beforeAutospacing="1" w:after="100" w:afterAutospacing="1" w:line="240" w:lineRule="auto"/>
    </w:pPr>
    <w:rPr>
      <w:rFonts w:ascii="Times New Roman" w:eastAsia="Times New Roman" w:hAnsi="Times New Roman"/>
      <w:sz w:val="24"/>
      <w:szCs w:val="24"/>
    </w:rPr>
  </w:style>
  <w:style w:type="table" w:customStyle="1" w:styleId="TableGrid12">
    <w:name w:val="Table Grid12"/>
    <w:basedOn w:val="TableNormal"/>
    <w:next w:val="TableGrid"/>
    <w:uiPriority w:val="59"/>
    <w:rsid w:val="00564DE4"/>
    <w:pPr>
      <w:spacing w:after="0" w:line="240" w:lineRule="auto"/>
    </w:pPr>
    <w:rPr>
      <w:rFonts w:ascii="Karla" w:hAnsi="Karl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Normal"/>
    <w:link w:val="EndNoteCategoryHeadingChar"/>
    <w:rsid w:val="003B7EF6"/>
    <w:pPr>
      <w:spacing w:before="120" w:after="120"/>
    </w:pPr>
    <w:rPr>
      <w:b/>
      <w:noProof/>
    </w:rPr>
  </w:style>
  <w:style w:type="character" w:customStyle="1" w:styleId="EndNoteCategoryHeadingChar">
    <w:name w:val="EndNote Category Heading Char"/>
    <w:basedOn w:val="Heading1Char"/>
    <w:link w:val="EndNoteCategoryHeading"/>
    <w:rsid w:val="003B7EF6"/>
    <w:rPr>
      <w:rFonts w:ascii="Karla" w:eastAsia="Calibri" w:hAnsi="Karla" w:cs="Times New Roman"/>
      <w:b/>
      <w:bCs w:val="0"/>
      <w:noProof/>
    </w:rPr>
  </w:style>
  <w:style w:type="character" w:styleId="UnresolvedMention">
    <w:name w:val="Unresolved Mention"/>
    <w:basedOn w:val="DefaultParagraphFont"/>
    <w:uiPriority w:val="99"/>
    <w:semiHidden/>
    <w:unhideWhenUsed/>
    <w:rsid w:val="0013648B"/>
    <w:rPr>
      <w:color w:val="605E5C"/>
      <w:shd w:val="clear" w:color="auto" w:fill="E1DFDD"/>
    </w:rPr>
  </w:style>
  <w:style w:type="paragraph" w:styleId="FootnoteText">
    <w:name w:val="footnote text"/>
    <w:basedOn w:val="Normal"/>
    <w:link w:val="FootnoteTextChar"/>
    <w:uiPriority w:val="99"/>
    <w:semiHidden/>
    <w:unhideWhenUsed/>
    <w:rsid w:val="001309A6"/>
    <w:pPr>
      <w:spacing w:line="240" w:lineRule="auto"/>
    </w:pPr>
    <w:rPr>
      <w:sz w:val="20"/>
      <w:szCs w:val="20"/>
    </w:rPr>
  </w:style>
  <w:style w:type="character" w:customStyle="1" w:styleId="FootnoteTextChar">
    <w:name w:val="Footnote Text Char"/>
    <w:basedOn w:val="DefaultParagraphFont"/>
    <w:link w:val="FootnoteText"/>
    <w:uiPriority w:val="99"/>
    <w:semiHidden/>
    <w:rsid w:val="001309A6"/>
    <w:rPr>
      <w:rFonts w:ascii="Karla" w:eastAsia="Calibri" w:hAnsi="Karla" w:cs="Times New Roman"/>
      <w:sz w:val="20"/>
      <w:szCs w:val="20"/>
    </w:rPr>
  </w:style>
  <w:style w:type="character" w:styleId="FootnoteReference">
    <w:name w:val="footnote reference"/>
    <w:basedOn w:val="DefaultParagraphFont"/>
    <w:uiPriority w:val="99"/>
    <w:semiHidden/>
    <w:unhideWhenUsed/>
    <w:rsid w:val="001309A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32830">
      <w:bodyDiv w:val="1"/>
      <w:marLeft w:val="0"/>
      <w:marRight w:val="0"/>
      <w:marTop w:val="0"/>
      <w:marBottom w:val="0"/>
      <w:divBdr>
        <w:top w:val="none" w:sz="0" w:space="0" w:color="auto"/>
        <w:left w:val="none" w:sz="0" w:space="0" w:color="auto"/>
        <w:bottom w:val="none" w:sz="0" w:space="0" w:color="auto"/>
        <w:right w:val="none" w:sz="0" w:space="0" w:color="auto"/>
      </w:divBdr>
    </w:div>
    <w:div w:id="95248213">
      <w:bodyDiv w:val="1"/>
      <w:marLeft w:val="0"/>
      <w:marRight w:val="0"/>
      <w:marTop w:val="0"/>
      <w:marBottom w:val="0"/>
      <w:divBdr>
        <w:top w:val="none" w:sz="0" w:space="0" w:color="auto"/>
        <w:left w:val="none" w:sz="0" w:space="0" w:color="auto"/>
        <w:bottom w:val="none" w:sz="0" w:space="0" w:color="auto"/>
        <w:right w:val="none" w:sz="0" w:space="0" w:color="auto"/>
      </w:divBdr>
    </w:div>
    <w:div w:id="182482901">
      <w:bodyDiv w:val="1"/>
      <w:marLeft w:val="0"/>
      <w:marRight w:val="0"/>
      <w:marTop w:val="0"/>
      <w:marBottom w:val="0"/>
      <w:divBdr>
        <w:top w:val="none" w:sz="0" w:space="0" w:color="auto"/>
        <w:left w:val="none" w:sz="0" w:space="0" w:color="auto"/>
        <w:bottom w:val="none" w:sz="0" w:space="0" w:color="auto"/>
        <w:right w:val="none" w:sz="0" w:space="0" w:color="auto"/>
      </w:divBdr>
    </w:div>
    <w:div w:id="346442060">
      <w:bodyDiv w:val="1"/>
      <w:marLeft w:val="0"/>
      <w:marRight w:val="0"/>
      <w:marTop w:val="0"/>
      <w:marBottom w:val="0"/>
      <w:divBdr>
        <w:top w:val="none" w:sz="0" w:space="0" w:color="auto"/>
        <w:left w:val="none" w:sz="0" w:space="0" w:color="auto"/>
        <w:bottom w:val="none" w:sz="0" w:space="0" w:color="auto"/>
        <w:right w:val="none" w:sz="0" w:space="0" w:color="auto"/>
      </w:divBdr>
    </w:div>
    <w:div w:id="348794900">
      <w:bodyDiv w:val="1"/>
      <w:marLeft w:val="0"/>
      <w:marRight w:val="0"/>
      <w:marTop w:val="0"/>
      <w:marBottom w:val="0"/>
      <w:divBdr>
        <w:top w:val="none" w:sz="0" w:space="0" w:color="auto"/>
        <w:left w:val="none" w:sz="0" w:space="0" w:color="auto"/>
        <w:bottom w:val="none" w:sz="0" w:space="0" w:color="auto"/>
        <w:right w:val="none" w:sz="0" w:space="0" w:color="auto"/>
      </w:divBdr>
    </w:div>
    <w:div w:id="673844234">
      <w:bodyDiv w:val="1"/>
      <w:marLeft w:val="0"/>
      <w:marRight w:val="0"/>
      <w:marTop w:val="0"/>
      <w:marBottom w:val="0"/>
      <w:divBdr>
        <w:top w:val="none" w:sz="0" w:space="0" w:color="auto"/>
        <w:left w:val="none" w:sz="0" w:space="0" w:color="auto"/>
        <w:bottom w:val="none" w:sz="0" w:space="0" w:color="auto"/>
        <w:right w:val="none" w:sz="0" w:space="0" w:color="auto"/>
      </w:divBdr>
    </w:div>
    <w:div w:id="843588583">
      <w:bodyDiv w:val="1"/>
      <w:marLeft w:val="0"/>
      <w:marRight w:val="0"/>
      <w:marTop w:val="0"/>
      <w:marBottom w:val="0"/>
      <w:divBdr>
        <w:top w:val="none" w:sz="0" w:space="0" w:color="auto"/>
        <w:left w:val="none" w:sz="0" w:space="0" w:color="auto"/>
        <w:bottom w:val="none" w:sz="0" w:space="0" w:color="auto"/>
        <w:right w:val="none" w:sz="0" w:space="0" w:color="auto"/>
      </w:divBdr>
    </w:div>
    <w:div w:id="903107014">
      <w:bodyDiv w:val="1"/>
      <w:marLeft w:val="0"/>
      <w:marRight w:val="0"/>
      <w:marTop w:val="0"/>
      <w:marBottom w:val="0"/>
      <w:divBdr>
        <w:top w:val="none" w:sz="0" w:space="0" w:color="auto"/>
        <w:left w:val="none" w:sz="0" w:space="0" w:color="auto"/>
        <w:bottom w:val="none" w:sz="0" w:space="0" w:color="auto"/>
        <w:right w:val="none" w:sz="0" w:space="0" w:color="auto"/>
      </w:divBdr>
    </w:div>
    <w:div w:id="1035738629">
      <w:bodyDiv w:val="1"/>
      <w:marLeft w:val="0"/>
      <w:marRight w:val="0"/>
      <w:marTop w:val="0"/>
      <w:marBottom w:val="0"/>
      <w:divBdr>
        <w:top w:val="none" w:sz="0" w:space="0" w:color="auto"/>
        <w:left w:val="none" w:sz="0" w:space="0" w:color="auto"/>
        <w:bottom w:val="none" w:sz="0" w:space="0" w:color="auto"/>
        <w:right w:val="none" w:sz="0" w:space="0" w:color="auto"/>
      </w:divBdr>
    </w:div>
    <w:div w:id="1097598916">
      <w:bodyDiv w:val="1"/>
      <w:marLeft w:val="0"/>
      <w:marRight w:val="0"/>
      <w:marTop w:val="0"/>
      <w:marBottom w:val="0"/>
      <w:divBdr>
        <w:top w:val="none" w:sz="0" w:space="0" w:color="auto"/>
        <w:left w:val="none" w:sz="0" w:space="0" w:color="auto"/>
        <w:bottom w:val="none" w:sz="0" w:space="0" w:color="auto"/>
        <w:right w:val="none" w:sz="0" w:space="0" w:color="auto"/>
      </w:divBdr>
    </w:div>
    <w:div w:id="1101603260">
      <w:bodyDiv w:val="1"/>
      <w:marLeft w:val="0"/>
      <w:marRight w:val="0"/>
      <w:marTop w:val="0"/>
      <w:marBottom w:val="0"/>
      <w:divBdr>
        <w:top w:val="none" w:sz="0" w:space="0" w:color="auto"/>
        <w:left w:val="none" w:sz="0" w:space="0" w:color="auto"/>
        <w:bottom w:val="none" w:sz="0" w:space="0" w:color="auto"/>
        <w:right w:val="none" w:sz="0" w:space="0" w:color="auto"/>
      </w:divBdr>
    </w:div>
    <w:div w:id="1114714317">
      <w:bodyDiv w:val="1"/>
      <w:marLeft w:val="0"/>
      <w:marRight w:val="0"/>
      <w:marTop w:val="0"/>
      <w:marBottom w:val="0"/>
      <w:divBdr>
        <w:top w:val="none" w:sz="0" w:space="0" w:color="auto"/>
        <w:left w:val="none" w:sz="0" w:space="0" w:color="auto"/>
        <w:bottom w:val="none" w:sz="0" w:space="0" w:color="auto"/>
        <w:right w:val="none" w:sz="0" w:space="0" w:color="auto"/>
      </w:divBdr>
    </w:div>
    <w:div w:id="1247347453">
      <w:bodyDiv w:val="1"/>
      <w:marLeft w:val="0"/>
      <w:marRight w:val="0"/>
      <w:marTop w:val="0"/>
      <w:marBottom w:val="0"/>
      <w:divBdr>
        <w:top w:val="none" w:sz="0" w:space="0" w:color="auto"/>
        <w:left w:val="none" w:sz="0" w:space="0" w:color="auto"/>
        <w:bottom w:val="none" w:sz="0" w:space="0" w:color="auto"/>
        <w:right w:val="none" w:sz="0" w:space="0" w:color="auto"/>
      </w:divBdr>
    </w:div>
    <w:div w:id="1356691000">
      <w:bodyDiv w:val="1"/>
      <w:marLeft w:val="0"/>
      <w:marRight w:val="0"/>
      <w:marTop w:val="0"/>
      <w:marBottom w:val="0"/>
      <w:divBdr>
        <w:top w:val="none" w:sz="0" w:space="0" w:color="auto"/>
        <w:left w:val="none" w:sz="0" w:space="0" w:color="auto"/>
        <w:bottom w:val="none" w:sz="0" w:space="0" w:color="auto"/>
        <w:right w:val="none" w:sz="0" w:space="0" w:color="auto"/>
      </w:divBdr>
    </w:div>
    <w:div w:id="1357805008">
      <w:bodyDiv w:val="1"/>
      <w:marLeft w:val="0"/>
      <w:marRight w:val="0"/>
      <w:marTop w:val="0"/>
      <w:marBottom w:val="0"/>
      <w:divBdr>
        <w:top w:val="none" w:sz="0" w:space="0" w:color="auto"/>
        <w:left w:val="none" w:sz="0" w:space="0" w:color="auto"/>
        <w:bottom w:val="none" w:sz="0" w:space="0" w:color="auto"/>
        <w:right w:val="none" w:sz="0" w:space="0" w:color="auto"/>
      </w:divBdr>
    </w:div>
    <w:div w:id="1361393009">
      <w:bodyDiv w:val="1"/>
      <w:marLeft w:val="0"/>
      <w:marRight w:val="0"/>
      <w:marTop w:val="0"/>
      <w:marBottom w:val="0"/>
      <w:divBdr>
        <w:top w:val="none" w:sz="0" w:space="0" w:color="auto"/>
        <w:left w:val="none" w:sz="0" w:space="0" w:color="auto"/>
        <w:bottom w:val="none" w:sz="0" w:space="0" w:color="auto"/>
        <w:right w:val="none" w:sz="0" w:space="0" w:color="auto"/>
      </w:divBdr>
    </w:div>
    <w:div w:id="1368024100">
      <w:bodyDiv w:val="1"/>
      <w:marLeft w:val="0"/>
      <w:marRight w:val="0"/>
      <w:marTop w:val="0"/>
      <w:marBottom w:val="0"/>
      <w:divBdr>
        <w:top w:val="none" w:sz="0" w:space="0" w:color="auto"/>
        <w:left w:val="none" w:sz="0" w:space="0" w:color="auto"/>
        <w:bottom w:val="none" w:sz="0" w:space="0" w:color="auto"/>
        <w:right w:val="none" w:sz="0" w:space="0" w:color="auto"/>
      </w:divBdr>
    </w:div>
    <w:div w:id="1520660558">
      <w:bodyDiv w:val="1"/>
      <w:marLeft w:val="0"/>
      <w:marRight w:val="0"/>
      <w:marTop w:val="0"/>
      <w:marBottom w:val="0"/>
      <w:divBdr>
        <w:top w:val="none" w:sz="0" w:space="0" w:color="auto"/>
        <w:left w:val="none" w:sz="0" w:space="0" w:color="auto"/>
        <w:bottom w:val="none" w:sz="0" w:space="0" w:color="auto"/>
        <w:right w:val="none" w:sz="0" w:space="0" w:color="auto"/>
      </w:divBdr>
    </w:div>
    <w:div w:id="1599484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ntTable" Target="fontTable.xml"/><Relationship Id="Rda6af10ee1894b8d" Type="http://schemas.microsoft.com/office/2019/09/relationships/intelligence" Target="intelligence.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2.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92256A7C-4A46-423D-944A-24235D0E02AC}">
    <t:Anchor>
      <t:Comment id="722462511"/>
    </t:Anchor>
    <t:History>
      <t:Event id="{964AF564-A0E5-4E92-9FA6-919BE132206F}" time="2024-11-25T10:26:21.308Z">
        <t:Attribution userId="S::ko902138@bmrn.com::a209e67e-05d8-4743-bd17-07d21f440a2b" userProvider="AD" userName="Dia Chavele"/>
        <t:Anchor>
          <t:Comment id="1605141677"/>
        </t:Anchor>
        <t:Create/>
      </t:Event>
      <t:Event id="{FBDDD58F-F44E-471A-9120-88ECFF322E30}" time="2024-11-25T10:26:21.308Z">
        <t:Attribution userId="S::ko902138@bmrn.com::a209e67e-05d8-4743-bd17-07d21f440a2b" userProvider="AD" userName="Dia Chavele"/>
        <t:Anchor>
          <t:Comment id="1605141677"/>
        </t:Anchor>
        <t:Assign userId="S::gi896411@bmrn.com::b2c4f284-c2c5-4aa1-ad82-38ee099a49c5" userProvider="AD" userName="Gillian Clague"/>
      </t:Event>
      <t:Event id="{0A46BE72-F40F-407C-9769-D0D6E8E26C15}" time="2024-11-25T10:26:21.308Z">
        <t:Attribution userId="S::ko902138@bmrn.com::a209e67e-05d8-4743-bd17-07d21f440a2b" userProvider="AD" userName="Dia Chavele"/>
        <t:Anchor>
          <t:Comment id="1605141677"/>
        </t:Anchor>
        <t:SetTitle title="Gillian Clague please confirm that this is you understand as well"/>
      </t:Event>
      <t:Event id="{452AB3F8-F5D4-478F-8B4C-3890C6CA226A}" time="2024-12-13T16:35:59.69Z">
        <t:Attribution userId="S::KPieper@rednucleus.com::f1f3a208-cbce-468d-8200-d555b02498b7" userProvider="AD" userName="Pieper, Kathleen"/>
        <t:Progress percentComplete="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AFA9B2530BC6B44A6D407A0D06D16F4" ma:contentTypeVersion="18" ma:contentTypeDescription="Create a new document." ma:contentTypeScope="" ma:versionID="e747e07c768388421fae14a37209d380">
  <xsd:schema xmlns:xsd="http://www.w3.org/2001/XMLSchema" xmlns:xs="http://www.w3.org/2001/XMLSchema" xmlns:p="http://schemas.microsoft.com/office/2006/metadata/properties" xmlns:ns2="7e25fed8-596d-49d4-897e-65aee8342a8e" xmlns:ns3="8762f34e-6939-41bc-932a-dcc6841db9cd" xmlns:ns4="91a9f7df-9291-4ca2-9dfc-05eff62bff97" targetNamespace="http://schemas.microsoft.com/office/2006/metadata/properties" ma:root="true" ma:fieldsID="c491dccf42e545cb20c7e7723ac5c023" ns2:_="" ns3:_="" ns4:_="">
    <xsd:import namespace="7e25fed8-596d-49d4-897e-65aee8342a8e"/>
    <xsd:import namespace="8762f34e-6939-41bc-932a-dcc6841db9cd"/>
    <xsd:import namespace="91a9f7df-9291-4ca2-9dfc-05eff62bff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lcf76f155ced4ddcb4097134ff3c332f" minOccurs="0"/>
                <xsd:element ref="ns4: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25fed8-596d-49d4-897e-65aee8342a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5da950e-97e8-4a9a-8b6f-9eb77ffa626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62f34e-6939-41bc-932a-dcc6841db9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1a9f7df-9291-4ca2-9dfc-05eff62bff97"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1030f7a1-d9cf-4138-9bad-679ba7678fde}" ma:internalName="TaxCatchAll" ma:showField="CatchAllData" ma:web="8762f34e-6939-41bc-932a-dcc6841db9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8762f34e-6939-41bc-932a-dcc6841db9cd">
      <UserInfo>
        <DisplayName>Erin Crocker</DisplayName>
        <AccountId>17</AccountId>
        <AccountType/>
      </UserInfo>
    </SharedWithUsers>
    <lcf76f155ced4ddcb4097134ff3c332f xmlns="7e25fed8-596d-49d4-897e-65aee8342a8e">
      <Terms xmlns="http://schemas.microsoft.com/office/infopath/2007/PartnerControls"/>
    </lcf76f155ced4ddcb4097134ff3c332f>
    <TaxCatchAll xmlns="91a9f7df-9291-4ca2-9dfc-05eff62bff97" xsi:nil="true"/>
  </documentManagement>
</p:properties>
</file>

<file path=customXml/itemProps1.xml><?xml version="1.0" encoding="utf-8"?>
<ds:datastoreItem xmlns:ds="http://schemas.openxmlformats.org/officeDocument/2006/customXml" ds:itemID="{7DC3FB8E-8C2C-436C-B20D-D0517A2C35C4}">
  <ds:schemaRefs>
    <ds:schemaRef ds:uri="http://schemas.openxmlformats.org/officeDocument/2006/bibliography"/>
  </ds:schemaRefs>
</ds:datastoreItem>
</file>

<file path=customXml/itemProps2.xml><?xml version="1.0" encoding="utf-8"?>
<ds:datastoreItem xmlns:ds="http://schemas.openxmlformats.org/officeDocument/2006/customXml" ds:itemID="{A4C5114E-A6A5-410D-83C7-C117BA017B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25fed8-596d-49d4-897e-65aee8342a8e"/>
    <ds:schemaRef ds:uri="8762f34e-6939-41bc-932a-dcc6841db9cd"/>
    <ds:schemaRef ds:uri="91a9f7df-9291-4ca2-9dfc-05eff62bff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2F7DD4-D03C-40EA-BAFC-5EF8153AACAD}">
  <ds:schemaRefs>
    <ds:schemaRef ds:uri="http://schemas.microsoft.com/sharepoint/v3/contenttype/forms"/>
  </ds:schemaRefs>
</ds:datastoreItem>
</file>

<file path=customXml/itemProps4.xml><?xml version="1.0" encoding="utf-8"?>
<ds:datastoreItem xmlns:ds="http://schemas.openxmlformats.org/officeDocument/2006/customXml" ds:itemID="{5320F374-C749-47E1-972A-E729D48AE1C2}">
  <ds:schemaRefs>
    <ds:schemaRef ds:uri="http://schemas.microsoft.com/office/2006/metadata/properties"/>
    <ds:schemaRef ds:uri="http://schemas.microsoft.com/office/infopath/2007/PartnerControls"/>
    <ds:schemaRef ds:uri="8762f34e-6939-41bc-932a-dcc6841db9cd"/>
    <ds:schemaRef ds:uri="7e25fed8-596d-49d4-897e-65aee8342a8e"/>
    <ds:schemaRef ds:uri="91a9f7df-9291-4ca2-9dfc-05eff62bff97"/>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579</Words>
  <Characters>2519</Characters>
  <Application>Microsoft Office Word</Application>
  <DocSecurity>0</DocSecurity>
  <Lines>20</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phascientia@alphascientia.com</dc:creator>
  <cp:lastModifiedBy>Ghane, Amin</cp:lastModifiedBy>
  <cp:revision>3</cp:revision>
  <cp:lastPrinted>2017-09-14T12:40:00Z</cp:lastPrinted>
  <dcterms:created xsi:type="dcterms:W3CDTF">2025-09-29T17:48:00Z</dcterms:created>
  <dcterms:modified xsi:type="dcterms:W3CDTF">2025-09-29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068BB5EEBDB5478247ABB9B1147E29</vt:lpwstr>
  </property>
  <property fmtid="{D5CDD505-2E9C-101B-9397-08002B2CF9AE}" pid="3" name="GrammarlyDocumentId">
    <vt:lpwstr>c8c075cc483bcbd1d83b60b3678460bd441f6d841de31b5440fcb810363c0c13</vt:lpwstr>
  </property>
  <property fmtid="{D5CDD505-2E9C-101B-9397-08002B2CF9AE}" pid="4" name="MediaServiceImageTags">
    <vt:lpwstr/>
  </property>
  <property fmtid="{D5CDD505-2E9C-101B-9397-08002B2CF9AE}" pid="5" name="Restricted">
    <vt:lpwstr>1</vt:lpwstr>
  </property>
  <property fmtid="{D5CDD505-2E9C-101B-9397-08002B2CF9AE}" pid="6" name="Confidential">
    <vt:lpwstr>1</vt:lpwstr>
  </property>
</Properties>
</file>